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C8622D" w14:textId="5594D3D1" w:rsidR="0016167E" w:rsidRPr="00757ADB" w:rsidRDefault="006B6FC5" w:rsidP="00B210C5">
      <w:pPr>
        <w:spacing w:after="0" w:line="480" w:lineRule="auto"/>
        <w:jc w:val="center"/>
        <w:rPr>
          <w:rFonts w:ascii="Times New Roman" w:hAnsi="Times New Roman"/>
          <w:b/>
          <w:sz w:val="24"/>
          <w:szCs w:val="24"/>
          <w:lang w:val="en-US"/>
        </w:rPr>
      </w:pPr>
      <w:r w:rsidRPr="00757ADB">
        <w:rPr>
          <w:rFonts w:ascii="Times New Roman" w:hAnsi="Times New Roman"/>
          <w:b/>
          <w:sz w:val="24"/>
          <w:szCs w:val="24"/>
          <w:lang w:val="en-US"/>
        </w:rPr>
        <w:t xml:space="preserve">Decreased concentrations of intracellular signaling proteins in </w:t>
      </w:r>
      <w:r w:rsidR="00611B00" w:rsidRPr="00757ADB">
        <w:rPr>
          <w:rFonts w:ascii="Times New Roman" w:hAnsi="Times New Roman"/>
          <w:b/>
          <w:sz w:val="24"/>
          <w:szCs w:val="24"/>
          <w:lang w:val="en-US"/>
        </w:rPr>
        <w:t xml:space="preserve">colon cancer </w:t>
      </w:r>
      <w:r w:rsidR="005912D9" w:rsidRPr="00757ADB">
        <w:rPr>
          <w:rFonts w:ascii="Times New Roman" w:hAnsi="Times New Roman"/>
          <w:b/>
          <w:sz w:val="24"/>
          <w:szCs w:val="24"/>
          <w:lang w:val="en-US"/>
        </w:rPr>
        <w:t>patients with</w:t>
      </w:r>
      <w:r w:rsidR="00611B00" w:rsidRPr="00757ADB">
        <w:rPr>
          <w:rFonts w:ascii="Times New Roman" w:hAnsi="Times New Roman"/>
          <w:b/>
          <w:sz w:val="24"/>
          <w:szCs w:val="24"/>
          <w:lang w:val="en-US"/>
        </w:rPr>
        <w:t xml:space="preserve"> </w:t>
      </w:r>
      <w:r w:rsidR="005912D9" w:rsidRPr="00757ADB">
        <w:rPr>
          <w:rFonts w:ascii="Times New Roman" w:hAnsi="Times New Roman"/>
          <w:b/>
          <w:sz w:val="24"/>
          <w:szCs w:val="24"/>
          <w:lang w:val="en-US"/>
        </w:rPr>
        <w:t>B</w:t>
      </w:r>
      <w:r w:rsidRPr="00757ADB">
        <w:rPr>
          <w:rFonts w:ascii="Times New Roman" w:hAnsi="Times New Roman"/>
          <w:b/>
          <w:sz w:val="24"/>
          <w:szCs w:val="24"/>
          <w:lang w:val="en-US"/>
        </w:rPr>
        <w:t>RAF</w:t>
      </w:r>
      <w:r w:rsidR="005912D9" w:rsidRPr="00757ADB">
        <w:rPr>
          <w:rFonts w:ascii="Times New Roman" w:hAnsi="Times New Roman"/>
          <w:b/>
          <w:sz w:val="24"/>
          <w:szCs w:val="24"/>
          <w:lang w:val="en-US"/>
        </w:rPr>
        <w:t xml:space="preserve"> </w:t>
      </w:r>
      <w:r w:rsidRPr="00757ADB">
        <w:rPr>
          <w:rFonts w:ascii="Times New Roman" w:hAnsi="Times New Roman"/>
          <w:b/>
          <w:sz w:val="24"/>
          <w:szCs w:val="24"/>
          <w:lang w:val="en-US"/>
        </w:rPr>
        <w:t>mutation</w:t>
      </w:r>
      <w:r w:rsidR="005912D9" w:rsidRPr="00757ADB">
        <w:rPr>
          <w:rFonts w:ascii="Times New Roman" w:hAnsi="Times New Roman"/>
          <w:b/>
          <w:sz w:val="24"/>
          <w:szCs w:val="24"/>
          <w:lang w:val="en-US"/>
        </w:rPr>
        <w:t>s</w:t>
      </w:r>
      <w:r w:rsidRPr="00757ADB">
        <w:rPr>
          <w:rFonts w:ascii="Times New Roman" w:hAnsi="Times New Roman"/>
          <w:b/>
          <w:sz w:val="24"/>
          <w:szCs w:val="24"/>
          <w:lang w:val="en-US"/>
        </w:rPr>
        <w:t xml:space="preserve"> </w:t>
      </w:r>
    </w:p>
    <w:p w14:paraId="7F6B15EF" w14:textId="77777777" w:rsidR="0016167E" w:rsidRDefault="0016167E" w:rsidP="00B210C5">
      <w:pPr>
        <w:spacing w:after="0" w:line="480" w:lineRule="auto"/>
        <w:jc w:val="center"/>
        <w:rPr>
          <w:rFonts w:ascii="Times New Roman" w:hAnsi="Times New Roman"/>
          <w:b/>
          <w:color w:val="FF0000"/>
          <w:sz w:val="28"/>
          <w:szCs w:val="28"/>
          <w:lang w:val="en-US"/>
        </w:rPr>
      </w:pPr>
    </w:p>
    <w:p w14:paraId="4A357DDE" w14:textId="77777777" w:rsidR="009D53E5" w:rsidRPr="00396F1D" w:rsidRDefault="009D53E5" w:rsidP="00B210C5">
      <w:pPr>
        <w:spacing w:after="0" w:line="480" w:lineRule="auto"/>
        <w:jc w:val="both"/>
        <w:rPr>
          <w:rFonts w:ascii="Times New Roman" w:hAnsi="Times New Roman"/>
          <w:sz w:val="24"/>
          <w:szCs w:val="24"/>
        </w:rPr>
      </w:pPr>
      <w:r w:rsidRPr="009D53E5">
        <w:rPr>
          <w:rFonts w:ascii="Times New Roman" w:hAnsi="Times New Roman"/>
          <w:sz w:val="24"/>
          <w:szCs w:val="24"/>
        </w:rPr>
        <w:t xml:space="preserve">Dorte Aa. </w:t>
      </w:r>
      <w:r w:rsidRPr="00A057EB">
        <w:rPr>
          <w:rFonts w:ascii="Times New Roman" w:hAnsi="Times New Roman"/>
          <w:sz w:val="24"/>
          <w:szCs w:val="24"/>
        </w:rPr>
        <w:t>Olsen</w:t>
      </w:r>
      <w:r w:rsidRPr="00A057EB">
        <w:rPr>
          <w:rFonts w:ascii="Times New Roman" w:hAnsi="Times New Roman"/>
          <w:sz w:val="24"/>
          <w:szCs w:val="24"/>
          <w:vertAlign w:val="superscript"/>
        </w:rPr>
        <w:t>1</w:t>
      </w:r>
      <w:r w:rsidR="00EA25F0" w:rsidRPr="00A057EB">
        <w:rPr>
          <w:rFonts w:ascii="Times New Roman" w:hAnsi="Times New Roman"/>
          <w:sz w:val="24"/>
          <w:szCs w:val="24"/>
          <w:vertAlign w:val="superscript"/>
        </w:rPr>
        <w:t>,3</w:t>
      </w:r>
      <w:r w:rsidR="004448E3">
        <w:rPr>
          <w:rFonts w:ascii="Times New Roman" w:hAnsi="Times New Roman"/>
          <w:sz w:val="24"/>
          <w:szCs w:val="24"/>
          <w:vertAlign w:val="superscript"/>
        </w:rPr>
        <w:t>,4</w:t>
      </w:r>
      <w:r w:rsidRPr="00A057EB">
        <w:rPr>
          <w:rFonts w:ascii="Times New Roman" w:hAnsi="Times New Roman"/>
          <w:sz w:val="24"/>
          <w:szCs w:val="24"/>
          <w:vertAlign w:val="superscript"/>
        </w:rPr>
        <w:t>*</w:t>
      </w:r>
      <w:r w:rsidR="00790BD9" w:rsidRPr="00A057EB">
        <w:rPr>
          <w:rFonts w:ascii="Times New Roman" w:hAnsi="Times New Roman"/>
          <w:sz w:val="24"/>
          <w:szCs w:val="24"/>
        </w:rPr>
        <w:t xml:space="preserve">, </w:t>
      </w:r>
      <w:r w:rsidR="00ED5469" w:rsidRPr="00A057EB">
        <w:rPr>
          <w:rFonts w:ascii="Times New Roman" w:hAnsi="Times New Roman"/>
          <w:sz w:val="24"/>
          <w:szCs w:val="24"/>
        </w:rPr>
        <w:t xml:space="preserve">Caroline </w:t>
      </w:r>
      <w:r w:rsidR="00790BD9" w:rsidRPr="00A057EB">
        <w:rPr>
          <w:rFonts w:ascii="Times New Roman" w:hAnsi="Times New Roman"/>
          <w:sz w:val="24"/>
          <w:szCs w:val="24"/>
        </w:rPr>
        <w:t>E</w:t>
      </w:r>
      <w:r w:rsidR="00ED5469" w:rsidRPr="00A057EB">
        <w:rPr>
          <w:rFonts w:ascii="Times New Roman" w:hAnsi="Times New Roman"/>
          <w:sz w:val="24"/>
          <w:szCs w:val="24"/>
        </w:rPr>
        <w:t xml:space="preserve">B. </w:t>
      </w:r>
      <w:r w:rsidR="00ED5469" w:rsidRPr="00AF45B1">
        <w:rPr>
          <w:rFonts w:ascii="Times New Roman" w:hAnsi="Times New Roman"/>
          <w:sz w:val="24"/>
          <w:szCs w:val="24"/>
        </w:rPr>
        <w:t>Thomsen</w:t>
      </w:r>
      <w:r w:rsidR="00ED5469" w:rsidRPr="00AF45B1">
        <w:rPr>
          <w:rFonts w:ascii="Times New Roman" w:hAnsi="Times New Roman"/>
          <w:sz w:val="24"/>
          <w:szCs w:val="24"/>
          <w:vertAlign w:val="superscript"/>
        </w:rPr>
        <w:t>2,3</w:t>
      </w:r>
      <w:r w:rsidR="004448E3">
        <w:rPr>
          <w:rFonts w:ascii="Times New Roman" w:hAnsi="Times New Roman"/>
          <w:sz w:val="24"/>
          <w:szCs w:val="24"/>
          <w:vertAlign w:val="superscript"/>
        </w:rPr>
        <w:t>,4</w:t>
      </w:r>
      <w:r w:rsidR="00ED5469" w:rsidRPr="00AF45B1">
        <w:rPr>
          <w:rFonts w:ascii="Times New Roman" w:hAnsi="Times New Roman"/>
          <w:sz w:val="24"/>
          <w:szCs w:val="24"/>
        </w:rPr>
        <w:t>,</w:t>
      </w:r>
      <w:r w:rsidR="00BA7E49" w:rsidRPr="00AF45B1">
        <w:rPr>
          <w:rFonts w:ascii="Times New Roman" w:hAnsi="Times New Roman"/>
          <w:sz w:val="24"/>
          <w:szCs w:val="24"/>
        </w:rPr>
        <w:t xml:space="preserve"> </w:t>
      </w:r>
      <w:r w:rsidR="00AB5C74" w:rsidRPr="00AF45B1">
        <w:rPr>
          <w:rFonts w:ascii="Times New Roman" w:hAnsi="Times New Roman"/>
          <w:sz w:val="24"/>
          <w:szCs w:val="24"/>
        </w:rPr>
        <w:t>Rikke F. Andersen</w:t>
      </w:r>
      <w:r w:rsidR="00AB5C74" w:rsidRPr="00AF45B1">
        <w:rPr>
          <w:rFonts w:ascii="Times New Roman" w:hAnsi="Times New Roman"/>
          <w:sz w:val="24"/>
          <w:szCs w:val="24"/>
          <w:vertAlign w:val="superscript"/>
        </w:rPr>
        <w:t>1,3</w:t>
      </w:r>
      <w:r w:rsidR="004448E3">
        <w:rPr>
          <w:rFonts w:ascii="Times New Roman" w:hAnsi="Times New Roman"/>
          <w:sz w:val="24"/>
          <w:szCs w:val="24"/>
          <w:vertAlign w:val="superscript"/>
        </w:rPr>
        <w:t>,4</w:t>
      </w:r>
      <w:r w:rsidR="00AB5C74" w:rsidRPr="00AF45B1">
        <w:rPr>
          <w:rFonts w:ascii="Times New Roman" w:hAnsi="Times New Roman"/>
          <w:sz w:val="24"/>
          <w:szCs w:val="24"/>
        </w:rPr>
        <w:t xml:space="preserve">, </w:t>
      </w:r>
      <w:r w:rsidR="00BA7E49" w:rsidRPr="00AF45B1">
        <w:rPr>
          <w:rFonts w:ascii="Times New Roman" w:hAnsi="Times New Roman"/>
          <w:sz w:val="24"/>
          <w:szCs w:val="24"/>
        </w:rPr>
        <w:t>Jon</w:t>
      </w:r>
      <w:r w:rsidR="00EA7213" w:rsidRPr="00AF45B1">
        <w:rPr>
          <w:rFonts w:ascii="Times New Roman" w:hAnsi="Times New Roman"/>
          <w:sz w:val="24"/>
          <w:szCs w:val="24"/>
        </w:rPr>
        <w:t>na S.</w:t>
      </w:r>
      <w:r w:rsidR="00EA7213" w:rsidRPr="00EC63FB">
        <w:rPr>
          <w:rFonts w:ascii="Times New Roman" w:hAnsi="Times New Roman"/>
          <w:sz w:val="24"/>
          <w:szCs w:val="24"/>
        </w:rPr>
        <w:t xml:space="preserve"> Madsen</w:t>
      </w:r>
      <w:r w:rsidR="00EA7213" w:rsidRPr="00EC63FB">
        <w:rPr>
          <w:rFonts w:ascii="Times New Roman" w:hAnsi="Times New Roman"/>
          <w:sz w:val="24"/>
          <w:szCs w:val="24"/>
          <w:vertAlign w:val="superscript"/>
        </w:rPr>
        <w:t>1,3</w:t>
      </w:r>
      <w:r w:rsidR="004448E3">
        <w:rPr>
          <w:rFonts w:ascii="Times New Roman" w:hAnsi="Times New Roman"/>
          <w:sz w:val="24"/>
          <w:szCs w:val="24"/>
          <w:vertAlign w:val="superscript"/>
        </w:rPr>
        <w:t>,4</w:t>
      </w:r>
      <w:r w:rsidR="00EA7213" w:rsidRPr="00EC63FB">
        <w:rPr>
          <w:rFonts w:ascii="Times New Roman" w:hAnsi="Times New Roman"/>
          <w:sz w:val="24"/>
          <w:szCs w:val="24"/>
        </w:rPr>
        <w:t>,</w:t>
      </w:r>
      <w:r w:rsidRPr="00EC63FB">
        <w:rPr>
          <w:rFonts w:ascii="Times New Roman" w:hAnsi="Times New Roman"/>
          <w:sz w:val="24"/>
          <w:szCs w:val="24"/>
        </w:rPr>
        <w:t xml:space="preserve"> </w:t>
      </w:r>
      <w:r w:rsidR="007368B8" w:rsidRPr="00EC63FB">
        <w:rPr>
          <w:rFonts w:ascii="Times New Roman" w:hAnsi="Times New Roman"/>
          <w:sz w:val="24"/>
          <w:szCs w:val="24"/>
        </w:rPr>
        <w:t>Anders</w:t>
      </w:r>
      <w:r w:rsidR="00EC63FB" w:rsidRPr="00EC63FB">
        <w:rPr>
          <w:rFonts w:ascii="Times New Roman" w:hAnsi="Times New Roman"/>
          <w:sz w:val="24"/>
          <w:szCs w:val="24"/>
        </w:rPr>
        <w:t xml:space="preserve"> Jakobsen</w:t>
      </w:r>
      <w:r w:rsidR="00EC63FB" w:rsidRPr="00EC63FB">
        <w:rPr>
          <w:rFonts w:ascii="Times New Roman" w:hAnsi="Times New Roman"/>
          <w:sz w:val="24"/>
          <w:szCs w:val="24"/>
          <w:vertAlign w:val="superscript"/>
        </w:rPr>
        <w:t>2,3</w:t>
      </w:r>
      <w:r w:rsidR="004448E3">
        <w:rPr>
          <w:rFonts w:ascii="Times New Roman" w:hAnsi="Times New Roman"/>
          <w:sz w:val="24"/>
          <w:szCs w:val="24"/>
          <w:vertAlign w:val="superscript"/>
        </w:rPr>
        <w:t>,4</w:t>
      </w:r>
      <w:r w:rsidR="00895788" w:rsidRPr="00895788">
        <w:rPr>
          <w:rFonts w:ascii="Times New Roman" w:hAnsi="Times New Roman"/>
          <w:sz w:val="24"/>
          <w:szCs w:val="24"/>
        </w:rPr>
        <w:t xml:space="preserve"> </w:t>
      </w:r>
      <w:r w:rsidR="00895788">
        <w:rPr>
          <w:rFonts w:ascii="Times New Roman" w:hAnsi="Times New Roman"/>
          <w:sz w:val="24"/>
          <w:szCs w:val="24"/>
        </w:rPr>
        <w:t xml:space="preserve">and </w:t>
      </w:r>
      <w:r w:rsidR="00895788" w:rsidRPr="00EC63FB">
        <w:rPr>
          <w:rFonts w:ascii="Times New Roman" w:hAnsi="Times New Roman"/>
          <w:sz w:val="24"/>
          <w:szCs w:val="24"/>
        </w:rPr>
        <w:t>Ivan Brandslund</w:t>
      </w:r>
      <w:r w:rsidR="00895788" w:rsidRPr="00EC63FB">
        <w:rPr>
          <w:rFonts w:ascii="Times New Roman" w:hAnsi="Times New Roman"/>
          <w:sz w:val="24"/>
          <w:szCs w:val="24"/>
          <w:vertAlign w:val="superscript"/>
        </w:rPr>
        <w:t>1,3</w:t>
      </w:r>
      <w:r w:rsidR="004448E3">
        <w:rPr>
          <w:rFonts w:ascii="Times New Roman" w:hAnsi="Times New Roman"/>
          <w:sz w:val="24"/>
          <w:szCs w:val="24"/>
          <w:vertAlign w:val="superscript"/>
        </w:rPr>
        <w:t>,4</w:t>
      </w:r>
    </w:p>
    <w:p w14:paraId="012A8ACA" w14:textId="77777777" w:rsidR="00895788" w:rsidRPr="00895788" w:rsidRDefault="00895788" w:rsidP="00B210C5">
      <w:pPr>
        <w:tabs>
          <w:tab w:val="left" w:pos="2268"/>
        </w:tabs>
        <w:spacing w:after="0" w:line="480" w:lineRule="auto"/>
        <w:jc w:val="both"/>
        <w:rPr>
          <w:rFonts w:ascii="Times New Roman" w:hAnsi="Times New Roman"/>
          <w:sz w:val="24"/>
          <w:szCs w:val="24"/>
          <w:vertAlign w:val="superscript"/>
        </w:rPr>
      </w:pPr>
    </w:p>
    <w:p w14:paraId="581B1264" w14:textId="77777777" w:rsidR="00231C87" w:rsidRPr="00231C87" w:rsidRDefault="00231C87" w:rsidP="00B210C5">
      <w:pPr>
        <w:tabs>
          <w:tab w:val="left" w:pos="2268"/>
        </w:tabs>
        <w:spacing w:after="0" w:line="480" w:lineRule="auto"/>
        <w:jc w:val="both"/>
        <w:rPr>
          <w:rFonts w:ascii="Times New Roman" w:hAnsi="Times New Roman"/>
          <w:sz w:val="24"/>
          <w:szCs w:val="24"/>
          <w:lang w:val="en-US"/>
        </w:rPr>
      </w:pPr>
      <w:r w:rsidRPr="00231C87">
        <w:rPr>
          <w:rFonts w:ascii="Times New Roman" w:hAnsi="Times New Roman"/>
          <w:sz w:val="24"/>
          <w:szCs w:val="24"/>
          <w:vertAlign w:val="superscript"/>
          <w:lang w:val="en-US"/>
        </w:rPr>
        <w:t>1</w:t>
      </w:r>
      <w:r w:rsidRPr="00231C87">
        <w:rPr>
          <w:rFonts w:ascii="Times New Roman" w:hAnsi="Times New Roman"/>
          <w:sz w:val="24"/>
          <w:szCs w:val="24"/>
          <w:lang w:val="en-US"/>
        </w:rPr>
        <w:t xml:space="preserve">Department of Biochemistry and Immunology, </w:t>
      </w:r>
      <w:proofErr w:type="spellStart"/>
      <w:r w:rsidRPr="00231C87">
        <w:rPr>
          <w:rFonts w:ascii="Times New Roman" w:hAnsi="Times New Roman"/>
          <w:sz w:val="24"/>
          <w:szCs w:val="24"/>
          <w:lang w:val="en-US"/>
        </w:rPr>
        <w:t>Lillebaelt</w:t>
      </w:r>
      <w:proofErr w:type="spellEnd"/>
      <w:r w:rsidRPr="00231C87">
        <w:rPr>
          <w:rFonts w:ascii="Times New Roman" w:hAnsi="Times New Roman"/>
          <w:sz w:val="24"/>
          <w:szCs w:val="24"/>
          <w:lang w:val="en-US"/>
        </w:rPr>
        <w:t xml:space="preserve"> Hospital, University Hospital of Southern Denmark, </w:t>
      </w:r>
      <w:proofErr w:type="spellStart"/>
      <w:r>
        <w:rPr>
          <w:rFonts w:ascii="Times New Roman" w:hAnsi="Times New Roman"/>
          <w:sz w:val="24"/>
          <w:szCs w:val="24"/>
          <w:lang w:val="en-US"/>
        </w:rPr>
        <w:t>Vejle</w:t>
      </w:r>
      <w:proofErr w:type="spellEnd"/>
      <w:r>
        <w:rPr>
          <w:rFonts w:ascii="Times New Roman" w:hAnsi="Times New Roman"/>
          <w:sz w:val="24"/>
          <w:szCs w:val="24"/>
          <w:lang w:val="en-US"/>
        </w:rPr>
        <w:t xml:space="preserve">, </w:t>
      </w:r>
      <w:r w:rsidRPr="00231C87">
        <w:rPr>
          <w:rFonts w:ascii="Times New Roman" w:hAnsi="Times New Roman"/>
          <w:sz w:val="24"/>
          <w:szCs w:val="24"/>
          <w:lang w:val="en-US"/>
        </w:rPr>
        <w:t>Denmark</w:t>
      </w:r>
      <w:r>
        <w:rPr>
          <w:rFonts w:ascii="Times New Roman" w:hAnsi="Times New Roman"/>
          <w:sz w:val="24"/>
          <w:szCs w:val="24"/>
          <w:lang w:val="en-US"/>
        </w:rPr>
        <w:t>.</w:t>
      </w:r>
    </w:p>
    <w:p w14:paraId="219D6A36" w14:textId="77777777" w:rsidR="009D53E5" w:rsidRPr="000505D4" w:rsidRDefault="009D53E5" w:rsidP="00B210C5">
      <w:pPr>
        <w:tabs>
          <w:tab w:val="left" w:pos="2268"/>
        </w:tabs>
        <w:spacing w:after="0" w:line="480" w:lineRule="auto"/>
        <w:jc w:val="both"/>
        <w:rPr>
          <w:rFonts w:ascii="Times New Roman" w:hAnsi="Times New Roman"/>
          <w:sz w:val="24"/>
          <w:szCs w:val="24"/>
          <w:lang w:val="en-GB"/>
        </w:rPr>
      </w:pPr>
      <w:r w:rsidRPr="00D119F0">
        <w:rPr>
          <w:rFonts w:ascii="Times New Roman" w:hAnsi="Times New Roman"/>
          <w:sz w:val="24"/>
          <w:szCs w:val="24"/>
          <w:vertAlign w:val="superscript"/>
          <w:lang w:val="en-US"/>
        </w:rPr>
        <w:t>2</w:t>
      </w:r>
      <w:r w:rsidRPr="00D119F0">
        <w:rPr>
          <w:rFonts w:ascii="Times New Roman" w:hAnsi="Times New Roman"/>
          <w:sz w:val="24"/>
          <w:szCs w:val="24"/>
          <w:lang w:val="en-US"/>
        </w:rPr>
        <w:t xml:space="preserve">Department of Oncology, </w:t>
      </w:r>
      <w:proofErr w:type="spellStart"/>
      <w:r w:rsidR="00231C87" w:rsidRPr="00231C87">
        <w:rPr>
          <w:rFonts w:ascii="Times New Roman" w:hAnsi="Times New Roman"/>
          <w:sz w:val="24"/>
          <w:szCs w:val="24"/>
          <w:lang w:val="en-US"/>
        </w:rPr>
        <w:t>Lillebaelt</w:t>
      </w:r>
      <w:proofErr w:type="spellEnd"/>
      <w:r w:rsidR="00231C87" w:rsidRPr="00231C87">
        <w:rPr>
          <w:rFonts w:ascii="Times New Roman" w:hAnsi="Times New Roman"/>
          <w:sz w:val="24"/>
          <w:szCs w:val="24"/>
          <w:lang w:val="en-US"/>
        </w:rPr>
        <w:t xml:space="preserve"> Hospital, University Hospital of Southern Denmark, </w:t>
      </w:r>
      <w:proofErr w:type="spellStart"/>
      <w:r w:rsidR="00231C87">
        <w:rPr>
          <w:rFonts w:ascii="Times New Roman" w:hAnsi="Times New Roman"/>
          <w:sz w:val="24"/>
          <w:szCs w:val="24"/>
          <w:lang w:val="en-US"/>
        </w:rPr>
        <w:t>Vejle</w:t>
      </w:r>
      <w:proofErr w:type="spellEnd"/>
      <w:r w:rsidR="00231C87">
        <w:rPr>
          <w:rFonts w:ascii="Times New Roman" w:hAnsi="Times New Roman"/>
          <w:sz w:val="24"/>
          <w:szCs w:val="24"/>
          <w:lang w:val="en-US"/>
        </w:rPr>
        <w:t xml:space="preserve">, </w:t>
      </w:r>
      <w:r w:rsidR="00231C87" w:rsidRPr="00231C87">
        <w:rPr>
          <w:rFonts w:ascii="Times New Roman" w:hAnsi="Times New Roman"/>
          <w:sz w:val="24"/>
          <w:szCs w:val="24"/>
          <w:lang w:val="en-US"/>
        </w:rPr>
        <w:t>Denmark</w:t>
      </w:r>
      <w:r w:rsidR="00231C87">
        <w:rPr>
          <w:rFonts w:ascii="Times New Roman" w:hAnsi="Times New Roman"/>
          <w:sz w:val="24"/>
          <w:szCs w:val="24"/>
          <w:lang w:val="en-US"/>
        </w:rPr>
        <w:t>.</w:t>
      </w:r>
    </w:p>
    <w:p w14:paraId="2F005D6E" w14:textId="3FC2E559" w:rsidR="009D53E5" w:rsidRDefault="00576898" w:rsidP="00B210C5">
      <w:pPr>
        <w:tabs>
          <w:tab w:val="left" w:pos="2268"/>
        </w:tabs>
        <w:spacing w:after="0" w:line="480" w:lineRule="auto"/>
        <w:rPr>
          <w:rFonts w:ascii="Times New Roman" w:hAnsi="Times New Roman"/>
          <w:sz w:val="24"/>
          <w:szCs w:val="24"/>
          <w:lang w:val="en-GB"/>
        </w:rPr>
      </w:pPr>
      <w:r w:rsidRPr="000505D4">
        <w:rPr>
          <w:rFonts w:ascii="Times New Roman" w:hAnsi="Times New Roman"/>
          <w:sz w:val="24"/>
          <w:szCs w:val="24"/>
          <w:vertAlign w:val="superscript"/>
          <w:lang w:val="en-GB"/>
        </w:rPr>
        <w:t>3</w:t>
      </w:r>
      <w:r>
        <w:rPr>
          <w:rFonts w:ascii="Times New Roman" w:hAnsi="Times New Roman"/>
          <w:sz w:val="24"/>
          <w:szCs w:val="24"/>
          <w:lang w:val="en-GB"/>
        </w:rPr>
        <w:t>Department</w:t>
      </w:r>
      <w:r w:rsidRPr="000505D4">
        <w:rPr>
          <w:rFonts w:ascii="Times New Roman" w:hAnsi="Times New Roman"/>
          <w:sz w:val="24"/>
          <w:szCs w:val="24"/>
          <w:lang w:val="en-GB"/>
        </w:rPr>
        <w:t xml:space="preserve"> </w:t>
      </w:r>
      <w:r w:rsidR="009D53E5" w:rsidRPr="000505D4">
        <w:rPr>
          <w:rFonts w:ascii="Times New Roman" w:hAnsi="Times New Roman"/>
          <w:sz w:val="24"/>
          <w:szCs w:val="24"/>
          <w:lang w:val="en-GB"/>
        </w:rPr>
        <w:t>of Regional Health Research, University of Southern Denmark, Odense, Denmark.</w:t>
      </w:r>
    </w:p>
    <w:p w14:paraId="3C0D0733" w14:textId="77777777" w:rsidR="00B4185E" w:rsidRPr="00231C87" w:rsidRDefault="00CD6649" w:rsidP="00B4185E">
      <w:pPr>
        <w:tabs>
          <w:tab w:val="left" w:pos="2268"/>
        </w:tabs>
        <w:spacing w:after="0" w:line="480" w:lineRule="auto"/>
        <w:jc w:val="both"/>
        <w:rPr>
          <w:rFonts w:ascii="Times New Roman" w:hAnsi="Times New Roman"/>
          <w:sz w:val="24"/>
          <w:szCs w:val="24"/>
          <w:lang w:val="en-US"/>
        </w:rPr>
      </w:pPr>
      <w:r>
        <w:rPr>
          <w:rFonts w:ascii="Times New Roman" w:hAnsi="Times New Roman"/>
          <w:sz w:val="24"/>
          <w:szCs w:val="24"/>
          <w:vertAlign w:val="superscript"/>
          <w:lang w:val="en-GB"/>
        </w:rPr>
        <w:t>4</w:t>
      </w:r>
      <w:r>
        <w:rPr>
          <w:rFonts w:ascii="Times New Roman" w:hAnsi="Times New Roman"/>
          <w:sz w:val="24"/>
          <w:szCs w:val="24"/>
          <w:lang w:val="en-GB"/>
        </w:rPr>
        <w:t xml:space="preserve">Danish Colorectal Cancer </w:t>
      </w:r>
      <w:proofErr w:type="spellStart"/>
      <w:r>
        <w:rPr>
          <w:rFonts w:ascii="Times New Roman" w:hAnsi="Times New Roman"/>
          <w:sz w:val="24"/>
          <w:szCs w:val="24"/>
          <w:lang w:val="en-GB"/>
        </w:rPr>
        <w:t>Center</w:t>
      </w:r>
      <w:proofErr w:type="spellEnd"/>
      <w:r>
        <w:rPr>
          <w:rFonts w:ascii="Times New Roman" w:hAnsi="Times New Roman"/>
          <w:sz w:val="24"/>
          <w:szCs w:val="24"/>
          <w:lang w:val="en-GB"/>
        </w:rPr>
        <w:t xml:space="preserve"> South, </w:t>
      </w:r>
      <w:proofErr w:type="spellStart"/>
      <w:r w:rsidR="00B4185E" w:rsidRPr="00231C87">
        <w:rPr>
          <w:rFonts w:ascii="Times New Roman" w:hAnsi="Times New Roman"/>
          <w:sz w:val="24"/>
          <w:szCs w:val="24"/>
          <w:lang w:val="en-US"/>
        </w:rPr>
        <w:t>Lillebaelt</w:t>
      </w:r>
      <w:proofErr w:type="spellEnd"/>
      <w:r w:rsidR="00B4185E" w:rsidRPr="00231C87">
        <w:rPr>
          <w:rFonts w:ascii="Times New Roman" w:hAnsi="Times New Roman"/>
          <w:sz w:val="24"/>
          <w:szCs w:val="24"/>
          <w:lang w:val="en-US"/>
        </w:rPr>
        <w:t xml:space="preserve"> Hospital, University Hospital of Southern Denmark, </w:t>
      </w:r>
      <w:proofErr w:type="spellStart"/>
      <w:r w:rsidR="00B4185E">
        <w:rPr>
          <w:rFonts w:ascii="Times New Roman" w:hAnsi="Times New Roman"/>
          <w:sz w:val="24"/>
          <w:szCs w:val="24"/>
          <w:lang w:val="en-US"/>
        </w:rPr>
        <w:t>Vejle</w:t>
      </w:r>
      <w:proofErr w:type="spellEnd"/>
      <w:r w:rsidR="00B4185E">
        <w:rPr>
          <w:rFonts w:ascii="Times New Roman" w:hAnsi="Times New Roman"/>
          <w:sz w:val="24"/>
          <w:szCs w:val="24"/>
          <w:lang w:val="en-US"/>
        </w:rPr>
        <w:t xml:space="preserve">, </w:t>
      </w:r>
      <w:r w:rsidR="00B4185E" w:rsidRPr="00231C87">
        <w:rPr>
          <w:rFonts w:ascii="Times New Roman" w:hAnsi="Times New Roman"/>
          <w:sz w:val="24"/>
          <w:szCs w:val="24"/>
          <w:lang w:val="en-US"/>
        </w:rPr>
        <w:t>Denmark</w:t>
      </w:r>
      <w:r w:rsidR="00B4185E">
        <w:rPr>
          <w:rFonts w:ascii="Times New Roman" w:hAnsi="Times New Roman"/>
          <w:sz w:val="24"/>
          <w:szCs w:val="24"/>
          <w:lang w:val="en-US"/>
        </w:rPr>
        <w:t>.</w:t>
      </w:r>
    </w:p>
    <w:p w14:paraId="5AD9F8E1" w14:textId="77777777" w:rsidR="00CD6649" w:rsidRPr="006E49F4" w:rsidRDefault="00CD6649" w:rsidP="00B210C5">
      <w:pPr>
        <w:tabs>
          <w:tab w:val="left" w:pos="2268"/>
        </w:tabs>
        <w:spacing w:after="0" w:line="480" w:lineRule="auto"/>
        <w:rPr>
          <w:rFonts w:ascii="Times New Roman" w:hAnsi="Times New Roman"/>
          <w:sz w:val="24"/>
          <w:szCs w:val="24"/>
          <w:lang w:val="en-US"/>
        </w:rPr>
      </w:pPr>
    </w:p>
    <w:p w14:paraId="772DC945" w14:textId="77777777" w:rsidR="009D53E5" w:rsidRPr="000505D4" w:rsidRDefault="009D53E5" w:rsidP="00B210C5">
      <w:pPr>
        <w:tabs>
          <w:tab w:val="left" w:pos="2268"/>
        </w:tabs>
        <w:spacing w:after="0" w:line="480" w:lineRule="auto"/>
        <w:jc w:val="both"/>
        <w:rPr>
          <w:rFonts w:ascii="Times New Roman" w:hAnsi="Times New Roman"/>
          <w:sz w:val="24"/>
          <w:szCs w:val="24"/>
          <w:lang w:val="en-GB"/>
        </w:rPr>
      </w:pPr>
    </w:p>
    <w:p w14:paraId="328F4DBC" w14:textId="77777777" w:rsidR="009D53E5" w:rsidRPr="00AF2BEF" w:rsidRDefault="009D53E5" w:rsidP="00B210C5">
      <w:pPr>
        <w:spacing w:after="0" w:line="480" w:lineRule="auto"/>
        <w:rPr>
          <w:rFonts w:ascii="Times New Roman" w:hAnsi="Times New Roman"/>
          <w:sz w:val="24"/>
          <w:szCs w:val="24"/>
          <w:lang w:val="en-GB"/>
        </w:rPr>
      </w:pPr>
      <w:r w:rsidRPr="00AF2BEF">
        <w:rPr>
          <w:rFonts w:ascii="Times New Roman" w:hAnsi="Times New Roman"/>
          <w:sz w:val="24"/>
          <w:szCs w:val="24"/>
          <w:lang w:val="en-GB"/>
        </w:rPr>
        <w:t>* Dep</w:t>
      </w:r>
      <w:r>
        <w:rPr>
          <w:rFonts w:ascii="Times New Roman" w:hAnsi="Times New Roman"/>
          <w:sz w:val="24"/>
          <w:szCs w:val="24"/>
          <w:lang w:val="en-GB"/>
        </w:rPr>
        <w:t>artment of Biochemistry</w:t>
      </w:r>
      <w:r w:rsidR="001F7585">
        <w:rPr>
          <w:rFonts w:ascii="Times New Roman" w:hAnsi="Times New Roman"/>
          <w:sz w:val="24"/>
          <w:szCs w:val="24"/>
          <w:lang w:val="en-GB"/>
        </w:rPr>
        <w:t xml:space="preserve"> and Immunology</w:t>
      </w:r>
    </w:p>
    <w:p w14:paraId="3EA5EDE7" w14:textId="77777777" w:rsidR="009D53E5" w:rsidRPr="00A057EB" w:rsidRDefault="009D53E5" w:rsidP="00B210C5">
      <w:pPr>
        <w:spacing w:after="0" w:line="480" w:lineRule="auto"/>
        <w:rPr>
          <w:rFonts w:ascii="Times New Roman" w:hAnsi="Times New Roman"/>
          <w:sz w:val="24"/>
          <w:szCs w:val="24"/>
          <w:lang w:val="en-US"/>
        </w:rPr>
      </w:pPr>
      <w:r w:rsidRPr="00AF2BEF">
        <w:rPr>
          <w:rFonts w:ascii="Times New Roman" w:hAnsi="Times New Roman"/>
          <w:sz w:val="24"/>
          <w:szCs w:val="24"/>
          <w:lang w:val="en-GB"/>
        </w:rPr>
        <w:t xml:space="preserve">  </w:t>
      </w:r>
      <w:r>
        <w:rPr>
          <w:rFonts w:ascii="Times New Roman" w:hAnsi="Times New Roman"/>
          <w:sz w:val="24"/>
          <w:szCs w:val="24"/>
          <w:lang w:val="en-GB"/>
        </w:rPr>
        <w:t xml:space="preserve"> </w:t>
      </w:r>
      <w:proofErr w:type="spellStart"/>
      <w:r w:rsidR="00B4185E" w:rsidRPr="00231C87">
        <w:rPr>
          <w:rFonts w:ascii="Times New Roman" w:hAnsi="Times New Roman"/>
          <w:sz w:val="24"/>
          <w:szCs w:val="24"/>
          <w:lang w:val="en-US"/>
        </w:rPr>
        <w:t>Lillebaelt</w:t>
      </w:r>
      <w:proofErr w:type="spellEnd"/>
      <w:r w:rsidR="00B4185E" w:rsidRPr="00231C87">
        <w:rPr>
          <w:rFonts w:ascii="Times New Roman" w:hAnsi="Times New Roman"/>
          <w:sz w:val="24"/>
          <w:szCs w:val="24"/>
          <w:lang w:val="en-US"/>
        </w:rPr>
        <w:t xml:space="preserve"> Hospital</w:t>
      </w:r>
      <w:r w:rsidR="00B4185E" w:rsidRPr="00A057EB">
        <w:rPr>
          <w:rFonts w:ascii="Times New Roman" w:hAnsi="Times New Roman"/>
          <w:sz w:val="24"/>
          <w:szCs w:val="24"/>
          <w:lang w:val="en-US"/>
        </w:rPr>
        <w:t xml:space="preserve"> </w:t>
      </w:r>
      <w:r w:rsidRPr="00A057EB">
        <w:rPr>
          <w:rFonts w:ascii="Times New Roman" w:hAnsi="Times New Roman"/>
          <w:sz w:val="24"/>
          <w:szCs w:val="24"/>
          <w:lang w:val="en-US"/>
        </w:rPr>
        <w:t xml:space="preserve"> </w:t>
      </w:r>
    </w:p>
    <w:p w14:paraId="7EA49121" w14:textId="77777777" w:rsidR="009D53E5" w:rsidRPr="00D119F0" w:rsidRDefault="009D53E5" w:rsidP="00B210C5">
      <w:pPr>
        <w:spacing w:after="0" w:line="480" w:lineRule="auto"/>
        <w:rPr>
          <w:rFonts w:ascii="Times New Roman" w:hAnsi="Times New Roman"/>
          <w:sz w:val="24"/>
          <w:szCs w:val="24"/>
        </w:rPr>
      </w:pPr>
      <w:r w:rsidRPr="00A057EB">
        <w:rPr>
          <w:rFonts w:ascii="Times New Roman" w:hAnsi="Times New Roman"/>
          <w:sz w:val="24"/>
          <w:szCs w:val="24"/>
          <w:lang w:val="en-US"/>
        </w:rPr>
        <w:t xml:space="preserve">   </w:t>
      </w:r>
      <w:r w:rsidR="00654A34" w:rsidRPr="00D119F0">
        <w:rPr>
          <w:rFonts w:ascii="Times New Roman" w:hAnsi="Times New Roman"/>
          <w:sz w:val="24"/>
          <w:szCs w:val="24"/>
        </w:rPr>
        <w:t>Beriderbakken 4</w:t>
      </w:r>
    </w:p>
    <w:p w14:paraId="0A609381" w14:textId="77777777" w:rsidR="009D53E5" w:rsidRPr="00D119F0" w:rsidRDefault="009D53E5" w:rsidP="00B210C5">
      <w:pPr>
        <w:spacing w:after="0" w:line="480" w:lineRule="auto"/>
        <w:rPr>
          <w:rFonts w:ascii="Times New Roman" w:hAnsi="Times New Roman"/>
          <w:sz w:val="24"/>
          <w:szCs w:val="24"/>
        </w:rPr>
      </w:pPr>
      <w:r w:rsidRPr="00D119F0">
        <w:rPr>
          <w:rFonts w:ascii="Times New Roman" w:hAnsi="Times New Roman"/>
          <w:sz w:val="24"/>
          <w:szCs w:val="24"/>
        </w:rPr>
        <w:t xml:space="preserve">   DK – 7100 Vejle</w:t>
      </w:r>
    </w:p>
    <w:p w14:paraId="360780B9" w14:textId="77777777" w:rsidR="009D53E5" w:rsidRPr="00D218DD" w:rsidRDefault="00BC6FCE" w:rsidP="00B210C5">
      <w:pPr>
        <w:spacing w:after="0" w:line="480" w:lineRule="auto"/>
        <w:rPr>
          <w:rFonts w:ascii="Times New Roman" w:hAnsi="Times New Roman"/>
          <w:sz w:val="24"/>
          <w:szCs w:val="24"/>
        </w:rPr>
      </w:pPr>
      <w:r w:rsidRPr="00D119F0">
        <w:rPr>
          <w:rFonts w:ascii="Times New Roman" w:hAnsi="Times New Roman"/>
          <w:sz w:val="24"/>
          <w:szCs w:val="24"/>
        </w:rPr>
        <w:t xml:space="preserve">   </w:t>
      </w:r>
      <w:r w:rsidRPr="00D218DD">
        <w:rPr>
          <w:rFonts w:ascii="Times New Roman" w:hAnsi="Times New Roman"/>
          <w:sz w:val="24"/>
          <w:szCs w:val="24"/>
        </w:rPr>
        <w:t xml:space="preserve">Phone: +45 </w:t>
      </w:r>
      <w:r w:rsidR="009D53E5" w:rsidRPr="00D218DD">
        <w:rPr>
          <w:rFonts w:ascii="Times New Roman" w:hAnsi="Times New Roman"/>
          <w:sz w:val="24"/>
          <w:szCs w:val="24"/>
        </w:rPr>
        <w:t>79406633</w:t>
      </w:r>
    </w:p>
    <w:p w14:paraId="58E21046" w14:textId="77777777" w:rsidR="009D53E5" w:rsidRPr="0094021A" w:rsidRDefault="009D53E5" w:rsidP="00B210C5">
      <w:pPr>
        <w:tabs>
          <w:tab w:val="left" w:pos="2268"/>
        </w:tabs>
        <w:spacing w:after="0" w:line="480" w:lineRule="auto"/>
        <w:jc w:val="both"/>
        <w:rPr>
          <w:rFonts w:ascii="Times New Roman" w:hAnsi="Times New Roman"/>
          <w:sz w:val="24"/>
          <w:szCs w:val="24"/>
        </w:rPr>
      </w:pPr>
      <w:r w:rsidRPr="00D218DD">
        <w:rPr>
          <w:rFonts w:ascii="Times New Roman" w:hAnsi="Times New Roman"/>
          <w:sz w:val="24"/>
          <w:szCs w:val="24"/>
        </w:rPr>
        <w:t xml:space="preserve">   </w:t>
      </w:r>
      <w:r w:rsidRPr="0094021A">
        <w:rPr>
          <w:rFonts w:ascii="Times New Roman" w:hAnsi="Times New Roman"/>
          <w:sz w:val="24"/>
          <w:szCs w:val="24"/>
        </w:rPr>
        <w:t xml:space="preserve">E-mail: </w:t>
      </w:r>
      <w:hyperlink r:id="rId8" w:history="1">
        <w:r w:rsidRPr="0094021A">
          <w:rPr>
            <w:rStyle w:val="Hyperlink"/>
            <w:rFonts w:ascii="Times New Roman" w:hAnsi="Times New Roman"/>
            <w:sz w:val="24"/>
            <w:szCs w:val="24"/>
          </w:rPr>
          <w:t>dorte.aalund.olsen@rsyd.dk</w:t>
        </w:r>
      </w:hyperlink>
    </w:p>
    <w:p w14:paraId="739729D0" w14:textId="77777777" w:rsidR="00223357" w:rsidRPr="0094021A" w:rsidRDefault="00223357" w:rsidP="009146CD">
      <w:pPr>
        <w:spacing w:after="0" w:line="480" w:lineRule="auto"/>
        <w:jc w:val="both"/>
        <w:rPr>
          <w:rFonts w:ascii="Times New Roman" w:hAnsi="Times New Roman"/>
          <w:sz w:val="24"/>
          <w:szCs w:val="24"/>
        </w:rPr>
      </w:pPr>
    </w:p>
    <w:p w14:paraId="092C0F58" w14:textId="5262B534" w:rsidR="009146CD" w:rsidRDefault="00A83535" w:rsidP="009146CD">
      <w:pPr>
        <w:spacing w:after="0" w:line="480" w:lineRule="auto"/>
        <w:jc w:val="both"/>
        <w:rPr>
          <w:rFonts w:ascii="Times New Roman" w:hAnsi="Times New Roman"/>
          <w:sz w:val="24"/>
          <w:szCs w:val="24"/>
          <w:lang w:val="en-US"/>
        </w:rPr>
      </w:pPr>
      <w:r w:rsidRPr="00A83535">
        <w:rPr>
          <w:rFonts w:ascii="Times New Roman" w:hAnsi="Times New Roman"/>
          <w:sz w:val="24"/>
          <w:szCs w:val="24"/>
          <w:lang w:val="en-US"/>
        </w:rPr>
        <w:t>Short title: Pathway proteins in colon cancer</w:t>
      </w:r>
    </w:p>
    <w:p w14:paraId="69EB634E" w14:textId="77777777" w:rsidR="0024120E" w:rsidRDefault="0024120E" w:rsidP="00A56420">
      <w:pPr>
        <w:spacing w:after="0" w:line="480" w:lineRule="auto"/>
        <w:jc w:val="both"/>
        <w:rPr>
          <w:rFonts w:ascii="Times New Roman" w:hAnsi="Times New Roman"/>
          <w:b/>
          <w:sz w:val="24"/>
          <w:szCs w:val="24"/>
          <w:lang w:val="en-US"/>
        </w:rPr>
      </w:pPr>
    </w:p>
    <w:p w14:paraId="145AF5A7" w14:textId="2C9BA3E5" w:rsidR="00A56420" w:rsidRPr="007F71D4" w:rsidRDefault="00A56420" w:rsidP="00A56420">
      <w:pPr>
        <w:spacing w:after="0" w:line="480" w:lineRule="auto"/>
        <w:jc w:val="both"/>
        <w:rPr>
          <w:rFonts w:ascii="Times New Roman" w:hAnsi="Times New Roman"/>
          <w:b/>
          <w:sz w:val="24"/>
          <w:szCs w:val="24"/>
          <w:lang w:val="en-US"/>
        </w:rPr>
      </w:pPr>
      <w:r w:rsidRPr="007F71D4">
        <w:rPr>
          <w:rFonts w:ascii="Times New Roman" w:hAnsi="Times New Roman"/>
          <w:b/>
          <w:sz w:val="24"/>
          <w:szCs w:val="24"/>
          <w:lang w:val="en-US"/>
        </w:rPr>
        <w:lastRenderedPageBreak/>
        <w:t>Supplementary information</w:t>
      </w:r>
    </w:p>
    <w:p w14:paraId="008EB441" w14:textId="77777777" w:rsidR="00A56420" w:rsidRPr="007F71D4" w:rsidRDefault="00A56420" w:rsidP="00A56420">
      <w:pPr>
        <w:pStyle w:val="Listeafsnit"/>
        <w:spacing w:after="0" w:line="480" w:lineRule="auto"/>
        <w:ind w:left="0"/>
        <w:jc w:val="both"/>
        <w:rPr>
          <w:rFonts w:ascii="Times New Roman" w:hAnsi="Times New Roman"/>
          <w:b/>
          <w:sz w:val="24"/>
          <w:szCs w:val="24"/>
          <w:lang w:val="en-US"/>
        </w:rPr>
      </w:pPr>
      <w:r w:rsidRPr="007F71D4">
        <w:rPr>
          <w:rFonts w:ascii="Times New Roman" w:hAnsi="Times New Roman"/>
          <w:b/>
          <w:sz w:val="24"/>
          <w:szCs w:val="24"/>
          <w:lang w:val="en-US"/>
        </w:rPr>
        <w:t xml:space="preserve">S1 </w:t>
      </w:r>
    </w:p>
    <w:p w14:paraId="5E5CBFFC" w14:textId="04CA6EC2" w:rsidR="00A56420" w:rsidRPr="00A72880" w:rsidRDefault="00A56420" w:rsidP="000456E5">
      <w:pPr>
        <w:pStyle w:val="Listeafsnit"/>
        <w:spacing w:after="0" w:line="480" w:lineRule="auto"/>
        <w:ind w:left="0"/>
        <w:jc w:val="both"/>
        <w:rPr>
          <w:rFonts w:ascii="Times New Roman" w:hAnsi="Times New Roman"/>
          <w:b/>
          <w:sz w:val="32"/>
          <w:szCs w:val="32"/>
          <w:lang w:val="en-US"/>
        </w:rPr>
      </w:pPr>
      <w:r>
        <w:rPr>
          <w:rFonts w:ascii="Times New Roman" w:hAnsi="Times New Roman"/>
          <w:sz w:val="24"/>
          <w:szCs w:val="24"/>
          <w:lang w:val="en-US"/>
        </w:rPr>
        <w:t>The methods</w:t>
      </w:r>
      <w:r w:rsidRPr="00A72880">
        <w:rPr>
          <w:rFonts w:ascii="Times New Roman" w:hAnsi="Times New Roman"/>
          <w:sz w:val="24"/>
          <w:szCs w:val="24"/>
          <w:lang w:val="en-US"/>
        </w:rPr>
        <w:t xml:space="preserve"> were developed as single-</w:t>
      </w:r>
      <w:proofErr w:type="spellStart"/>
      <w:r w:rsidRPr="00A72880">
        <w:rPr>
          <w:rFonts w:ascii="Times New Roman" w:hAnsi="Times New Roman"/>
          <w:sz w:val="24"/>
          <w:szCs w:val="24"/>
          <w:lang w:val="en-US"/>
        </w:rPr>
        <w:t>plex</w:t>
      </w:r>
      <w:proofErr w:type="spellEnd"/>
      <w:r w:rsidRPr="00A72880">
        <w:rPr>
          <w:rFonts w:ascii="Times New Roman" w:hAnsi="Times New Roman"/>
          <w:sz w:val="24"/>
          <w:szCs w:val="24"/>
          <w:lang w:val="en-US"/>
        </w:rPr>
        <w:t xml:space="preserve"> assays using a </w:t>
      </w:r>
      <w:proofErr w:type="spellStart"/>
      <w:r w:rsidRPr="00A72880">
        <w:rPr>
          <w:rFonts w:ascii="Times New Roman" w:hAnsi="Times New Roman"/>
          <w:sz w:val="24"/>
          <w:szCs w:val="24"/>
          <w:lang w:val="en-US"/>
        </w:rPr>
        <w:t>Simoa</w:t>
      </w:r>
      <w:proofErr w:type="spellEnd"/>
      <w:r w:rsidRPr="00A72880">
        <w:rPr>
          <w:rFonts w:ascii="Times New Roman" w:hAnsi="Times New Roman"/>
          <w:sz w:val="24"/>
          <w:szCs w:val="24"/>
          <w:lang w:val="en-US"/>
        </w:rPr>
        <w:t xml:space="preserve"> 2-step assay for </w:t>
      </w:r>
      <w:proofErr w:type="spellStart"/>
      <w:r w:rsidRPr="00A72880">
        <w:rPr>
          <w:rFonts w:ascii="Times New Roman" w:hAnsi="Times New Roman"/>
          <w:sz w:val="24"/>
          <w:szCs w:val="24"/>
          <w:lang w:val="en-US"/>
        </w:rPr>
        <w:t>tAKT</w:t>
      </w:r>
      <w:proofErr w:type="spellEnd"/>
      <w:r w:rsidRPr="00A72880">
        <w:rPr>
          <w:rFonts w:ascii="Times New Roman" w:hAnsi="Times New Roman"/>
          <w:sz w:val="24"/>
          <w:szCs w:val="24"/>
          <w:lang w:val="en-US"/>
        </w:rPr>
        <w:t xml:space="preserve"> and </w:t>
      </w:r>
      <w:proofErr w:type="spellStart"/>
      <w:r w:rsidRPr="00A72880">
        <w:rPr>
          <w:rFonts w:ascii="Times New Roman" w:hAnsi="Times New Roman"/>
          <w:sz w:val="24"/>
          <w:szCs w:val="24"/>
          <w:lang w:val="en-US"/>
        </w:rPr>
        <w:t>pAKT</w:t>
      </w:r>
      <w:proofErr w:type="spellEnd"/>
      <w:r w:rsidRPr="00A72880">
        <w:rPr>
          <w:rFonts w:ascii="Times New Roman" w:hAnsi="Times New Roman"/>
          <w:sz w:val="24"/>
          <w:szCs w:val="24"/>
          <w:lang w:val="en-US"/>
        </w:rPr>
        <w:t xml:space="preserve"> and a 3-ste</w:t>
      </w:r>
      <w:r>
        <w:rPr>
          <w:rFonts w:ascii="Times New Roman" w:hAnsi="Times New Roman"/>
          <w:sz w:val="24"/>
          <w:szCs w:val="24"/>
          <w:lang w:val="en-US"/>
        </w:rPr>
        <w:t xml:space="preserve">p assay for </w:t>
      </w:r>
      <w:proofErr w:type="spellStart"/>
      <w:r>
        <w:rPr>
          <w:rFonts w:ascii="Times New Roman" w:hAnsi="Times New Roman"/>
          <w:sz w:val="24"/>
          <w:szCs w:val="24"/>
          <w:lang w:val="en-US"/>
        </w:rPr>
        <w:t>tERK</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pERK</w:t>
      </w:r>
      <w:proofErr w:type="spellEnd"/>
      <w:r>
        <w:rPr>
          <w:rFonts w:ascii="Times New Roman" w:hAnsi="Times New Roman"/>
          <w:sz w:val="24"/>
          <w:szCs w:val="24"/>
          <w:lang w:val="en-US"/>
        </w:rPr>
        <w:t xml:space="preserve">, </w:t>
      </w:r>
      <w:r w:rsidRPr="00A72880">
        <w:rPr>
          <w:rFonts w:ascii="Times New Roman" w:hAnsi="Times New Roman"/>
          <w:sz w:val="24"/>
          <w:szCs w:val="24"/>
          <w:lang w:val="en-US"/>
        </w:rPr>
        <w:t xml:space="preserve">and cyclin d. Before </w:t>
      </w:r>
      <w:r w:rsidR="00290F21">
        <w:rPr>
          <w:rFonts w:ascii="Times New Roman" w:hAnsi="Times New Roman"/>
          <w:sz w:val="24"/>
          <w:szCs w:val="24"/>
          <w:lang w:val="en-US"/>
        </w:rPr>
        <w:t>running</w:t>
      </w:r>
      <w:r w:rsidR="00DD7619">
        <w:rPr>
          <w:rFonts w:ascii="Times New Roman" w:hAnsi="Times New Roman"/>
          <w:sz w:val="24"/>
          <w:szCs w:val="24"/>
          <w:lang w:val="en-US"/>
        </w:rPr>
        <w:t>,</w:t>
      </w:r>
      <w:r w:rsidR="00290F21">
        <w:rPr>
          <w:rFonts w:ascii="Times New Roman" w:hAnsi="Times New Roman"/>
          <w:sz w:val="24"/>
          <w:szCs w:val="24"/>
          <w:lang w:val="en-US"/>
        </w:rPr>
        <w:t xml:space="preserve"> the following reagents were</w:t>
      </w:r>
      <w:r w:rsidRPr="00A72880">
        <w:rPr>
          <w:rFonts w:ascii="Times New Roman" w:hAnsi="Times New Roman"/>
          <w:sz w:val="24"/>
          <w:szCs w:val="24"/>
          <w:lang w:val="en-US"/>
        </w:rPr>
        <w:t xml:space="preserve"> prepared</w:t>
      </w:r>
      <w:r w:rsidR="00DD7619">
        <w:rPr>
          <w:rFonts w:ascii="Times New Roman" w:hAnsi="Times New Roman"/>
          <w:sz w:val="24"/>
          <w:szCs w:val="24"/>
          <w:lang w:val="en-US"/>
        </w:rPr>
        <w:t>:</w:t>
      </w:r>
      <w:r w:rsidRPr="00A72880">
        <w:rPr>
          <w:rFonts w:ascii="Times New Roman" w:hAnsi="Times New Roman"/>
          <w:sz w:val="24"/>
          <w:szCs w:val="24"/>
          <w:lang w:val="en-US"/>
        </w:rPr>
        <w:t xml:space="preserve"> capture beads (1/3) </w:t>
      </w:r>
      <w:r w:rsidR="00290F21">
        <w:rPr>
          <w:rFonts w:ascii="Times New Roman" w:hAnsi="Times New Roman"/>
          <w:sz w:val="24"/>
          <w:szCs w:val="24"/>
          <w:lang w:val="en-US"/>
        </w:rPr>
        <w:t>were</w:t>
      </w:r>
      <w:r w:rsidRPr="00A72880">
        <w:rPr>
          <w:rFonts w:ascii="Times New Roman" w:hAnsi="Times New Roman"/>
          <w:sz w:val="24"/>
          <w:szCs w:val="24"/>
          <w:lang w:val="en-US"/>
        </w:rPr>
        <w:t xml:space="preserve"> mixed with helper beads (2/3) in bead diluent buffer (</w:t>
      </w:r>
      <w:proofErr w:type="spellStart"/>
      <w:r w:rsidRPr="00A72880">
        <w:rPr>
          <w:rFonts w:ascii="Times New Roman" w:hAnsi="Times New Roman"/>
          <w:sz w:val="24"/>
          <w:szCs w:val="24"/>
          <w:lang w:val="en-US"/>
        </w:rPr>
        <w:t>Quanterix</w:t>
      </w:r>
      <w:proofErr w:type="spellEnd"/>
      <w:r w:rsidRPr="00A72880">
        <w:rPr>
          <w:rFonts w:ascii="Times New Roman" w:hAnsi="Times New Roman"/>
          <w:sz w:val="24"/>
          <w:szCs w:val="24"/>
          <w:lang w:val="en-US"/>
        </w:rPr>
        <w:t>) and diluted to a final concentration of 2.0*10</w:t>
      </w:r>
      <w:r w:rsidRPr="00A72880">
        <w:rPr>
          <w:rFonts w:ascii="Times New Roman" w:hAnsi="Times New Roman"/>
          <w:sz w:val="24"/>
          <w:szCs w:val="24"/>
          <w:vertAlign w:val="superscript"/>
          <w:lang w:val="en-US"/>
        </w:rPr>
        <w:t>7</w:t>
      </w:r>
      <w:r w:rsidRPr="00A72880">
        <w:rPr>
          <w:rFonts w:ascii="Times New Roman" w:hAnsi="Times New Roman"/>
          <w:sz w:val="24"/>
          <w:szCs w:val="24"/>
          <w:lang w:val="en-US"/>
        </w:rPr>
        <w:t xml:space="preserve"> beads/ml. The biotinylated detector antibodies </w:t>
      </w:r>
      <w:r w:rsidR="00290F21">
        <w:rPr>
          <w:rFonts w:ascii="Times New Roman" w:hAnsi="Times New Roman"/>
          <w:sz w:val="24"/>
          <w:szCs w:val="24"/>
          <w:lang w:val="en-US"/>
        </w:rPr>
        <w:t>were</w:t>
      </w:r>
      <w:r w:rsidRPr="00A72880">
        <w:rPr>
          <w:rFonts w:ascii="Times New Roman" w:hAnsi="Times New Roman"/>
          <w:sz w:val="24"/>
          <w:szCs w:val="24"/>
          <w:lang w:val="en-US"/>
        </w:rPr>
        <w:t xml:space="preserve"> diluted in sample/detector diluent (</w:t>
      </w:r>
      <w:proofErr w:type="spellStart"/>
      <w:r w:rsidRPr="00A72880">
        <w:rPr>
          <w:rFonts w:ascii="Times New Roman" w:hAnsi="Times New Roman"/>
          <w:sz w:val="24"/>
          <w:szCs w:val="24"/>
          <w:lang w:val="en-US"/>
        </w:rPr>
        <w:t>Quanterix</w:t>
      </w:r>
      <w:proofErr w:type="spellEnd"/>
      <w:r w:rsidRPr="00A72880">
        <w:rPr>
          <w:rFonts w:ascii="Times New Roman" w:hAnsi="Times New Roman"/>
          <w:sz w:val="24"/>
          <w:szCs w:val="24"/>
          <w:lang w:val="en-US"/>
        </w:rPr>
        <w:t xml:space="preserve">) to final concentrations of 0.2 mg/L for </w:t>
      </w:r>
      <w:proofErr w:type="spellStart"/>
      <w:r w:rsidRPr="00A72880">
        <w:rPr>
          <w:rFonts w:ascii="Times New Roman" w:hAnsi="Times New Roman"/>
          <w:sz w:val="24"/>
          <w:szCs w:val="24"/>
          <w:lang w:val="en-US"/>
        </w:rPr>
        <w:t>tAKT</w:t>
      </w:r>
      <w:proofErr w:type="spellEnd"/>
      <w:r w:rsidRPr="00A72880">
        <w:rPr>
          <w:rFonts w:ascii="Times New Roman" w:hAnsi="Times New Roman"/>
          <w:sz w:val="24"/>
          <w:szCs w:val="24"/>
          <w:lang w:val="en-US"/>
        </w:rPr>
        <w:t xml:space="preserve"> and </w:t>
      </w:r>
      <w:proofErr w:type="spellStart"/>
      <w:r w:rsidRPr="00A72880">
        <w:rPr>
          <w:rFonts w:ascii="Times New Roman" w:hAnsi="Times New Roman"/>
          <w:sz w:val="24"/>
          <w:szCs w:val="24"/>
          <w:lang w:val="en-US"/>
        </w:rPr>
        <w:t>pAKT</w:t>
      </w:r>
      <w:proofErr w:type="spellEnd"/>
      <w:r w:rsidRPr="00A72880">
        <w:rPr>
          <w:rFonts w:ascii="Times New Roman" w:hAnsi="Times New Roman"/>
          <w:sz w:val="24"/>
          <w:szCs w:val="24"/>
          <w:lang w:val="en-US"/>
        </w:rPr>
        <w:t xml:space="preserve">, 0.1 mg/L for </w:t>
      </w:r>
      <w:proofErr w:type="spellStart"/>
      <w:r w:rsidRPr="00A72880">
        <w:rPr>
          <w:rFonts w:ascii="Times New Roman" w:hAnsi="Times New Roman"/>
          <w:sz w:val="24"/>
          <w:szCs w:val="24"/>
          <w:lang w:val="en-US"/>
        </w:rPr>
        <w:t>tERK</w:t>
      </w:r>
      <w:proofErr w:type="spellEnd"/>
      <w:r w:rsidRPr="00A72880">
        <w:rPr>
          <w:rFonts w:ascii="Times New Roman" w:hAnsi="Times New Roman"/>
          <w:sz w:val="24"/>
          <w:szCs w:val="24"/>
          <w:lang w:val="en-US"/>
        </w:rPr>
        <w:t xml:space="preserve">, </w:t>
      </w:r>
      <w:proofErr w:type="spellStart"/>
      <w:r w:rsidRPr="00A72880">
        <w:rPr>
          <w:rFonts w:ascii="Times New Roman" w:hAnsi="Times New Roman"/>
          <w:sz w:val="24"/>
          <w:szCs w:val="24"/>
          <w:lang w:val="en-US"/>
        </w:rPr>
        <w:t>pERK</w:t>
      </w:r>
      <w:proofErr w:type="spellEnd"/>
      <w:r w:rsidR="009F4E47">
        <w:rPr>
          <w:rFonts w:ascii="Times New Roman" w:hAnsi="Times New Roman"/>
          <w:sz w:val="24"/>
          <w:szCs w:val="24"/>
          <w:lang w:val="en-US"/>
        </w:rPr>
        <w:t xml:space="preserve"> </w:t>
      </w:r>
      <w:r w:rsidRPr="00A72880">
        <w:rPr>
          <w:rFonts w:ascii="Times New Roman" w:hAnsi="Times New Roman"/>
          <w:sz w:val="24"/>
          <w:szCs w:val="24"/>
          <w:lang w:val="en-US"/>
        </w:rPr>
        <w:t>and cyclin d.</w:t>
      </w:r>
      <w:r w:rsidR="002525B7">
        <w:rPr>
          <w:rFonts w:ascii="Times New Roman" w:hAnsi="Times New Roman"/>
          <w:sz w:val="24"/>
          <w:szCs w:val="24"/>
          <w:lang w:val="en-US"/>
        </w:rPr>
        <w:t xml:space="preserve"> </w:t>
      </w:r>
      <w:r w:rsidR="003C2762">
        <w:rPr>
          <w:rFonts w:ascii="Times New Roman" w:hAnsi="Times New Roman"/>
          <w:sz w:val="24"/>
          <w:szCs w:val="24"/>
          <w:lang w:val="en-US"/>
        </w:rPr>
        <w:t>The SβG was</w:t>
      </w:r>
      <w:r w:rsidRPr="00A72880">
        <w:rPr>
          <w:rFonts w:ascii="Times New Roman" w:hAnsi="Times New Roman"/>
          <w:sz w:val="24"/>
          <w:szCs w:val="24"/>
          <w:lang w:val="en-US"/>
        </w:rPr>
        <w:t xml:space="preserve"> diluted in SβG diluent (</w:t>
      </w:r>
      <w:proofErr w:type="spellStart"/>
      <w:r w:rsidRPr="00A72880">
        <w:rPr>
          <w:rFonts w:ascii="Times New Roman" w:hAnsi="Times New Roman"/>
          <w:sz w:val="24"/>
          <w:szCs w:val="24"/>
          <w:lang w:val="en-US"/>
        </w:rPr>
        <w:t>Quanterix</w:t>
      </w:r>
      <w:proofErr w:type="spellEnd"/>
      <w:r w:rsidRPr="00A72880">
        <w:rPr>
          <w:rFonts w:ascii="Times New Roman" w:hAnsi="Times New Roman"/>
          <w:sz w:val="24"/>
          <w:szCs w:val="24"/>
          <w:lang w:val="en-US"/>
        </w:rPr>
        <w:t xml:space="preserve">) to 150 </w:t>
      </w:r>
      <w:proofErr w:type="spellStart"/>
      <w:r w:rsidRPr="00A72880">
        <w:rPr>
          <w:rFonts w:ascii="Times New Roman" w:hAnsi="Times New Roman"/>
          <w:sz w:val="24"/>
          <w:szCs w:val="24"/>
          <w:lang w:val="en-US"/>
        </w:rPr>
        <w:t>pM</w:t>
      </w:r>
      <w:proofErr w:type="spellEnd"/>
      <w:r w:rsidRPr="00A72880">
        <w:rPr>
          <w:rFonts w:ascii="Times New Roman" w:hAnsi="Times New Roman"/>
          <w:sz w:val="24"/>
          <w:szCs w:val="24"/>
          <w:lang w:val="en-US"/>
        </w:rPr>
        <w:t xml:space="preserve">. </w:t>
      </w:r>
      <w:r w:rsidRPr="00326CA8">
        <w:rPr>
          <w:rFonts w:ascii="Times New Roman" w:hAnsi="Times New Roman"/>
          <w:sz w:val="24"/>
          <w:szCs w:val="24"/>
          <w:lang w:val="en-US"/>
        </w:rPr>
        <w:t>After the prepared reagents and</w:t>
      </w:r>
      <w:bookmarkStart w:id="0" w:name="_GoBack"/>
      <w:bookmarkEnd w:id="0"/>
      <w:r w:rsidRPr="00326CA8">
        <w:rPr>
          <w:rFonts w:ascii="Times New Roman" w:hAnsi="Times New Roman"/>
          <w:sz w:val="24"/>
          <w:szCs w:val="24"/>
          <w:lang w:val="en-US"/>
        </w:rPr>
        <w:t xml:space="preserve"> </w:t>
      </w:r>
      <w:r w:rsidR="002525B7" w:rsidRPr="00326CA8">
        <w:rPr>
          <w:rFonts w:ascii="Times New Roman" w:hAnsi="Times New Roman"/>
          <w:sz w:val="24"/>
          <w:szCs w:val="24"/>
          <w:lang w:val="en-US"/>
        </w:rPr>
        <w:t>consumables</w:t>
      </w:r>
      <w:r w:rsidR="00DD7619" w:rsidRPr="00326CA8">
        <w:rPr>
          <w:rFonts w:ascii="Times New Roman" w:hAnsi="Times New Roman"/>
          <w:sz w:val="24"/>
          <w:szCs w:val="24"/>
          <w:lang w:val="en-US"/>
        </w:rPr>
        <w:t xml:space="preserve"> were loaded</w:t>
      </w:r>
      <w:r w:rsidR="002525B7" w:rsidRPr="00326CA8">
        <w:rPr>
          <w:rFonts w:ascii="Times New Roman" w:hAnsi="Times New Roman"/>
          <w:sz w:val="24"/>
          <w:szCs w:val="24"/>
          <w:lang w:val="en-US"/>
        </w:rPr>
        <w:t xml:space="preserve">, </w:t>
      </w:r>
      <w:r w:rsidR="00433423" w:rsidRPr="00326CA8">
        <w:rPr>
          <w:rFonts w:ascii="Times New Roman" w:hAnsi="Times New Roman"/>
          <w:sz w:val="24"/>
          <w:szCs w:val="24"/>
          <w:lang w:val="en-US"/>
        </w:rPr>
        <w:t>8 calibrators for each assays were prepared in diluent A (</w:t>
      </w:r>
      <w:proofErr w:type="spellStart"/>
      <w:r w:rsidR="00433423" w:rsidRPr="00326CA8">
        <w:rPr>
          <w:rFonts w:ascii="Times New Roman" w:hAnsi="Times New Roman"/>
          <w:sz w:val="24"/>
          <w:szCs w:val="24"/>
          <w:lang w:val="en-US"/>
        </w:rPr>
        <w:t>Quanterix</w:t>
      </w:r>
      <w:proofErr w:type="spellEnd"/>
      <w:r w:rsidR="00433423" w:rsidRPr="00326CA8">
        <w:rPr>
          <w:rFonts w:ascii="Times New Roman" w:hAnsi="Times New Roman"/>
          <w:sz w:val="24"/>
          <w:szCs w:val="24"/>
          <w:lang w:val="en-US"/>
        </w:rPr>
        <w:t xml:space="preserve">) ranging from 0 to 2000 </w:t>
      </w:r>
      <w:proofErr w:type="spellStart"/>
      <w:r w:rsidR="00433423" w:rsidRPr="00326CA8">
        <w:rPr>
          <w:rFonts w:ascii="Times New Roman" w:hAnsi="Times New Roman"/>
          <w:sz w:val="24"/>
          <w:szCs w:val="24"/>
          <w:lang w:val="en-US"/>
        </w:rPr>
        <w:t>pg</w:t>
      </w:r>
      <w:proofErr w:type="spellEnd"/>
      <w:r w:rsidR="00433423" w:rsidRPr="00326CA8">
        <w:rPr>
          <w:rFonts w:ascii="Times New Roman" w:hAnsi="Times New Roman"/>
          <w:sz w:val="24"/>
          <w:szCs w:val="24"/>
          <w:lang w:val="en-US"/>
        </w:rPr>
        <w:t xml:space="preserve">/ml for </w:t>
      </w:r>
      <w:proofErr w:type="spellStart"/>
      <w:r w:rsidR="00433423" w:rsidRPr="00326CA8">
        <w:rPr>
          <w:rFonts w:ascii="Times New Roman" w:hAnsi="Times New Roman"/>
          <w:sz w:val="24"/>
          <w:szCs w:val="24"/>
          <w:lang w:val="en-US"/>
        </w:rPr>
        <w:t>pAKT</w:t>
      </w:r>
      <w:proofErr w:type="spellEnd"/>
      <w:r w:rsidR="00433423" w:rsidRPr="00326CA8">
        <w:rPr>
          <w:rFonts w:ascii="Times New Roman" w:hAnsi="Times New Roman"/>
          <w:sz w:val="24"/>
          <w:szCs w:val="24"/>
          <w:lang w:val="en-US"/>
        </w:rPr>
        <w:t xml:space="preserve">, 0 to 3000 </w:t>
      </w:r>
      <w:proofErr w:type="spellStart"/>
      <w:r w:rsidR="00433423" w:rsidRPr="00326CA8">
        <w:rPr>
          <w:rFonts w:ascii="Times New Roman" w:hAnsi="Times New Roman"/>
          <w:sz w:val="24"/>
          <w:szCs w:val="24"/>
          <w:lang w:val="en-US"/>
        </w:rPr>
        <w:t>pg</w:t>
      </w:r>
      <w:proofErr w:type="spellEnd"/>
      <w:r w:rsidR="00433423" w:rsidRPr="00326CA8">
        <w:rPr>
          <w:rFonts w:ascii="Times New Roman" w:hAnsi="Times New Roman"/>
          <w:sz w:val="24"/>
          <w:szCs w:val="24"/>
          <w:lang w:val="en-US"/>
        </w:rPr>
        <w:t xml:space="preserve">/ml for cyclin </w:t>
      </w:r>
      <w:r w:rsidR="00AB1B49" w:rsidRPr="00326CA8">
        <w:rPr>
          <w:rFonts w:ascii="Times New Roman" w:hAnsi="Times New Roman"/>
          <w:sz w:val="24"/>
          <w:szCs w:val="24"/>
          <w:lang w:val="en-US"/>
        </w:rPr>
        <w:t>d</w:t>
      </w:r>
      <w:r w:rsidR="00433423" w:rsidRPr="00326CA8">
        <w:rPr>
          <w:rFonts w:ascii="Times New Roman" w:hAnsi="Times New Roman"/>
          <w:sz w:val="24"/>
          <w:szCs w:val="24"/>
          <w:lang w:val="en-US"/>
        </w:rPr>
        <w:t xml:space="preserve"> and 0 to 5000 </w:t>
      </w:r>
      <w:proofErr w:type="spellStart"/>
      <w:r w:rsidR="00433423" w:rsidRPr="00326CA8">
        <w:rPr>
          <w:rFonts w:ascii="Times New Roman" w:hAnsi="Times New Roman"/>
          <w:sz w:val="24"/>
          <w:szCs w:val="24"/>
          <w:lang w:val="en-US"/>
        </w:rPr>
        <w:t>pg</w:t>
      </w:r>
      <w:proofErr w:type="spellEnd"/>
      <w:r w:rsidR="00433423" w:rsidRPr="00326CA8">
        <w:rPr>
          <w:rFonts w:ascii="Times New Roman" w:hAnsi="Times New Roman"/>
          <w:sz w:val="24"/>
          <w:szCs w:val="24"/>
          <w:lang w:val="en-US"/>
        </w:rPr>
        <w:t xml:space="preserve">/ml for </w:t>
      </w:r>
      <w:proofErr w:type="spellStart"/>
      <w:r w:rsidR="00433423" w:rsidRPr="00326CA8">
        <w:rPr>
          <w:rFonts w:ascii="Times New Roman" w:hAnsi="Times New Roman"/>
          <w:sz w:val="24"/>
          <w:szCs w:val="24"/>
          <w:lang w:val="en-US"/>
        </w:rPr>
        <w:t>tAKT</w:t>
      </w:r>
      <w:proofErr w:type="spellEnd"/>
      <w:r w:rsidR="00433423" w:rsidRPr="00326CA8">
        <w:rPr>
          <w:rFonts w:ascii="Times New Roman" w:hAnsi="Times New Roman"/>
          <w:sz w:val="24"/>
          <w:szCs w:val="24"/>
          <w:lang w:val="en-US"/>
        </w:rPr>
        <w:t xml:space="preserve">, </w:t>
      </w:r>
      <w:proofErr w:type="spellStart"/>
      <w:r w:rsidR="00433423" w:rsidRPr="00326CA8">
        <w:rPr>
          <w:rFonts w:ascii="Times New Roman" w:hAnsi="Times New Roman"/>
          <w:sz w:val="24"/>
          <w:szCs w:val="24"/>
          <w:lang w:val="en-US"/>
        </w:rPr>
        <w:t>tERK</w:t>
      </w:r>
      <w:proofErr w:type="spellEnd"/>
      <w:r w:rsidR="00433423" w:rsidRPr="00326CA8">
        <w:rPr>
          <w:rFonts w:ascii="Times New Roman" w:hAnsi="Times New Roman"/>
          <w:sz w:val="24"/>
          <w:szCs w:val="24"/>
          <w:lang w:val="en-US"/>
        </w:rPr>
        <w:t xml:space="preserve"> and </w:t>
      </w:r>
      <w:proofErr w:type="spellStart"/>
      <w:r w:rsidR="00433423" w:rsidRPr="00326CA8">
        <w:rPr>
          <w:rFonts w:ascii="Times New Roman" w:hAnsi="Times New Roman"/>
          <w:sz w:val="24"/>
          <w:szCs w:val="24"/>
          <w:lang w:val="en-US"/>
        </w:rPr>
        <w:t>pERK</w:t>
      </w:r>
      <w:proofErr w:type="spellEnd"/>
      <w:r w:rsidR="006364C6" w:rsidRPr="00326CA8">
        <w:rPr>
          <w:rFonts w:ascii="Times New Roman" w:hAnsi="Times New Roman"/>
          <w:sz w:val="24"/>
          <w:szCs w:val="24"/>
          <w:lang w:val="en-US"/>
        </w:rPr>
        <w:t xml:space="preserve">. </w:t>
      </w:r>
      <w:r w:rsidRPr="00326CA8">
        <w:rPr>
          <w:rFonts w:ascii="Times New Roman" w:hAnsi="Times New Roman"/>
          <w:sz w:val="24"/>
          <w:szCs w:val="24"/>
          <w:lang w:val="en-US"/>
        </w:rPr>
        <w:t xml:space="preserve">The samples and controls </w:t>
      </w:r>
      <w:r w:rsidR="002525B7" w:rsidRPr="00326CA8">
        <w:rPr>
          <w:rFonts w:ascii="Times New Roman" w:hAnsi="Times New Roman"/>
          <w:sz w:val="24"/>
          <w:szCs w:val="24"/>
          <w:lang w:val="en-US"/>
        </w:rPr>
        <w:t>were</w:t>
      </w:r>
      <w:r w:rsidRPr="00326CA8">
        <w:rPr>
          <w:rFonts w:ascii="Times New Roman" w:hAnsi="Times New Roman"/>
          <w:sz w:val="24"/>
          <w:szCs w:val="24"/>
          <w:lang w:val="en-US"/>
        </w:rPr>
        <w:t xml:space="preserve"> diluted 30-fold in diluent A and loaded onto the instrument in a 96-well </w:t>
      </w:r>
      <w:proofErr w:type="spellStart"/>
      <w:r w:rsidRPr="00A72880">
        <w:rPr>
          <w:rFonts w:ascii="Times New Roman" w:hAnsi="Times New Roman"/>
          <w:sz w:val="24"/>
          <w:szCs w:val="24"/>
          <w:lang w:val="en-US"/>
        </w:rPr>
        <w:t>microtiter</w:t>
      </w:r>
      <w:proofErr w:type="spellEnd"/>
      <w:r w:rsidRPr="00A72880">
        <w:rPr>
          <w:rFonts w:ascii="Times New Roman" w:hAnsi="Times New Roman"/>
          <w:sz w:val="24"/>
          <w:szCs w:val="24"/>
          <w:lang w:val="en-US"/>
        </w:rPr>
        <w:t xml:space="preserve"> plate. The calibrators and the controls </w:t>
      </w:r>
      <w:r w:rsidR="002525B7">
        <w:rPr>
          <w:rFonts w:ascii="Times New Roman" w:hAnsi="Times New Roman"/>
          <w:sz w:val="24"/>
          <w:szCs w:val="24"/>
          <w:lang w:val="en-US"/>
        </w:rPr>
        <w:t>were</w:t>
      </w:r>
      <w:r w:rsidRPr="00A72880">
        <w:rPr>
          <w:rFonts w:ascii="Times New Roman" w:hAnsi="Times New Roman"/>
          <w:sz w:val="24"/>
          <w:szCs w:val="24"/>
          <w:lang w:val="en-US"/>
        </w:rPr>
        <w:t xml:space="preserve"> run in duplicates and the samples </w:t>
      </w:r>
      <w:r w:rsidR="002525B7">
        <w:rPr>
          <w:rFonts w:ascii="Times New Roman" w:hAnsi="Times New Roman"/>
          <w:sz w:val="24"/>
          <w:szCs w:val="24"/>
          <w:lang w:val="en-US"/>
        </w:rPr>
        <w:t>were</w:t>
      </w:r>
      <w:r w:rsidRPr="00A72880">
        <w:rPr>
          <w:rFonts w:ascii="Times New Roman" w:hAnsi="Times New Roman"/>
          <w:sz w:val="24"/>
          <w:szCs w:val="24"/>
          <w:lang w:val="en-US"/>
        </w:rPr>
        <w:t xml:space="preserve"> single determinations. The following steps </w:t>
      </w:r>
      <w:r w:rsidR="002525B7">
        <w:rPr>
          <w:rFonts w:ascii="Times New Roman" w:hAnsi="Times New Roman"/>
          <w:sz w:val="24"/>
          <w:szCs w:val="24"/>
          <w:lang w:val="en-US"/>
        </w:rPr>
        <w:t>were</w:t>
      </w:r>
      <w:r w:rsidRPr="00A72880">
        <w:rPr>
          <w:rFonts w:ascii="Times New Roman" w:hAnsi="Times New Roman"/>
          <w:sz w:val="24"/>
          <w:szCs w:val="24"/>
          <w:lang w:val="en-US"/>
        </w:rPr>
        <w:t xml:space="preserve"> performed by the instrument. For the 2-step assay, 25 µl of capture bead </w:t>
      </w:r>
      <w:r w:rsidR="0006796B">
        <w:rPr>
          <w:rFonts w:ascii="Times New Roman" w:hAnsi="Times New Roman"/>
          <w:sz w:val="24"/>
          <w:szCs w:val="24"/>
          <w:lang w:val="en-US"/>
        </w:rPr>
        <w:t>was</w:t>
      </w:r>
      <w:r w:rsidRPr="00A72880">
        <w:rPr>
          <w:rFonts w:ascii="Times New Roman" w:hAnsi="Times New Roman"/>
          <w:sz w:val="24"/>
          <w:szCs w:val="24"/>
          <w:lang w:val="en-US"/>
        </w:rPr>
        <w:t xml:space="preserve"> pipetted into a cuvette together with 100 µl of sample, control or calibrator and 50 µl of biotinylated detection antibody. An incubation step </w:t>
      </w:r>
      <w:r w:rsidR="0006796B">
        <w:rPr>
          <w:rFonts w:ascii="Times New Roman" w:hAnsi="Times New Roman"/>
          <w:sz w:val="24"/>
          <w:szCs w:val="24"/>
          <w:lang w:val="en-US"/>
        </w:rPr>
        <w:t>was</w:t>
      </w:r>
      <w:r w:rsidRPr="00A72880">
        <w:rPr>
          <w:rFonts w:ascii="Times New Roman" w:hAnsi="Times New Roman"/>
          <w:sz w:val="24"/>
          <w:szCs w:val="24"/>
          <w:lang w:val="en-US"/>
        </w:rPr>
        <w:t xml:space="preserve"> performed for 30 minutes and the beads </w:t>
      </w:r>
      <w:r w:rsidR="0006796B">
        <w:rPr>
          <w:rFonts w:ascii="Times New Roman" w:hAnsi="Times New Roman"/>
          <w:sz w:val="24"/>
          <w:szCs w:val="24"/>
          <w:lang w:val="en-US"/>
        </w:rPr>
        <w:t>were</w:t>
      </w:r>
      <w:r w:rsidRPr="00A72880">
        <w:rPr>
          <w:rFonts w:ascii="Times New Roman" w:hAnsi="Times New Roman"/>
          <w:sz w:val="24"/>
          <w:szCs w:val="24"/>
          <w:lang w:val="en-US"/>
        </w:rPr>
        <w:t xml:space="preserve"> then magnetically separated and washed. For the 3-step assay, 25 µl of capture bead </w:t>
      </w:r>
      <w:r w:rsidR="0006796B">
        <w:rPr>
          <w:rFonts w:ascii="Times New Roman" w:hAnsi="Times New Roman"/>
          <w:sz w:val="24"/>
          <w:szCs w:val="24"/>
          <w:lang w:val="en-US"/>
        </w:rPr>
        <w:t>was</w:t>
      </w:r>
      <w:r w:rsidRPr="00A72880">
        <w:rPr>
          <w:rFonts w:ascii="Times New Roman" w:hAnsi="Times New Roman"/>
          <w:sz w:val="24"/>
          <w:szCs w:val="24"/>
          <w:lang w:val="en-US"/>
        </w:rPr>
        <w:t xml:space="preserve"> pipetted into a cuvette together with 100 µl of sample, control or calibrator and incubated for 40 minutes. The beads </w:t>
      </w:r>
      <w:r w:rsidR="0006796B">
        <w:rPr>
          <w:rFonts w:ascii="Times New Roman" w:hAnsi="Times New Roman"/>
          <w:sz w:val="24"/>
          <w:szCs w:val="24"/>
          <w:lang w:val="en-US"/>
        </w:rPr>
        <w:t>were</w:t>
      </w:r>
      <w:r w:rsidRPr="00A72880">
        <w:rPr>
          <w:rFonts w:ascii="Times New Roman" w:hAnsi="Times New Roman"/>
          <w:sz w:val="24"/>
          <w:szCs w:val="24"/>
          <w:lang w:val="en-US"/>
        </w:rPr>
        <w:t xml:space="preserve"> then washed and 100 µl of detection antibody </w:t>
      </w:r>
      <w:r w:rsidR="0006796B">
        <w:rPr>
          <w:rFonts w:ascii="Times New Roman" w:hAnsi="Times New Roman"/>
          <w:sz w:val="24"/>
          <w:szCs w:val="24"/>
          <w:lang w:val="en-US"/>
        </w:rPr>
        <w:t>was</w:t>
      </w:r>
      <w:r w:rsidRPr="00A72880">
        <w:rPr>
          <w:rFonts w:ascii="Times New Roman" w:hAnsi="Times New Roman"/>
          <w:sz w:val="24"/>
          <w:szCs w:val="24"/>
          <w:lang w:val="en-US"/>
        </w:rPr>
        <w:t xml:space="preserve"> added</w:t>
      </w:r>
      <w:r w:rsidR="00DD7619">
        <w:rPr>
          <w:rFonts w:ascii="Times New Roman" w:hAnsi="Times New Roman"/>
          <w:sz w:val="24"/>
          <w:szCs w:val="24"/>
          <w:lang w:val="en-US"/>
        </w:rPr>
        <w:t>,</w:t>
      </w:r>
      <w:r w:rsidRPr="00A72880">
        <w:rPr>
          <w:rFonts w:ascii="Times New Roman" w:hAnsi="Times New Roman"/>
          <w:sz w:val="24"/>
          <w:szCs w:val="24"/>
          <w:lang w:val="en-US"/>
        </w:rPr>
        <w:t xml:space="preserve"> and an incubation step </w:t>
      </w:r>
      <w:r w:rsidR="0006796B">
        <w:rPr>
          <w:rFonts w:ascii="Times New Roman" w:hAnsi="Times New Roman"/>
          <w:sz w:val="24"/>
          <w:szCs w:val="24"/>
          <w:lang w:val="en-US"/>
        </w:rPr>
        <w:t>was</w:t>
      </w:r>
      <w:r w:rsidRPr="00A72880">
        <w:rPr>
          <w:rFonts w:ascii="Times New Roman" w:hAnsi="Times New Roman"/>
          <w:sz w:val="24"/>
          <w:szCs w:val="24"/>
          <w:lang w:val="en-US"/>
        </w:rPr>
        <w:t xml:space="preserve"> performed for 5 minutes followed by washing the beads. The following steps </w:t>
      </w:r>
      <w:r w:rsidR="0006796B">
        <w:rPr>
          <w:rFonts w:ascii="Times New Roman" w:hAnsi="Times New Roman"/>
          <w:sz w:val="24"/>
          <w:szCs w:val="24"/>
          <w:lang w:val="en-US"/>
        </w:rPr>
        <w:t>were</w:t>
      </w:r>
      <w:r w:rsidRPr="00A72880">
        <w:rPr>
          <w:rFonts w:ascii="Times New Roman" w:hAnsi="Times New Roman"/>
          <w:sz w:val="24"/>
          <w:szCs w:val="24"/>
          <w:lang w:val="en-US"/>
        </w:rPr>
        <w:t xml:space="preserve"> identical for both the 2-step and 3-step assays. 100 µl of SβG </w:t>
      </w:r>
      <w:r w:rsidR="0006796B">
        <w:rPr>
          <w:rFonts w:ascii="Times New Roman" w:hAnsi="Times New Roman"/>
          <w:sz w:val="24"/>
          <w:szCs w:val="24"/>
          <w:lang w:val="en-US"/>
        </w:rPr>
        <w:t>was</w:t>
      </w:r>
      <w:r w:rsidRPr="00A72880">
        <w:rPr>
          <w:rFonts w:ascii="Times New Roman" w:hAnsi="Times New Roman"/>
          <w:sz w:val="24"/>
          <w:szCs w:val="24"/>
          <w:lang w:val="en-US"/>
        </w:rPr>
        <w:t xml:space="preserve"> added to the cuvette by the instrument and an incubation step </w:t>
      </w:r>
      <w:r w:rsidR="0006796B">
        <w:rPr>
          <w:rFonts w:ascii="Times New Roman" w:hAnsi="Times New Roman"/>
          <w:sz w:val="24"/>
          <w:szCs w:val="24"/>
          <w:lang w:val="en-US"/>
        </w:rPr>
        <w:t>was</w:t>
      </w:r>
      <w:r w:rsidRPr="00A72880">
        <w:rPr>
          <w:rFonts w:ascii="Times New Roman" w:hAnsi="Times New Roman"/>
          <w:sz w:val="24"/>
          <w:szCs w:val="24"/>
          <w:lang w:val="en-US"/>
        </w:rPr>
        <w:t xml:space="preserve"> performed for 5 minutes. The beads </w:t>
      </w:r>
      <w:r w:rsidR="0006796B">
        <w:rPr>
          <w:rFonts w:ascii="Times New Roman" w:hAnsi="Times New Roman"/>
          <w:sz w:val="24"/>
          <w:szCs w:val="24"/>
          <w:lang w:val="en-US"/>
        </w:rPr>
        <w:t>were</w:t>
      </w:r>
      <w:r w:rsidRPr="00A72880">
        <w:rPr>
          <w:rFonts w:ascii="Times New Roman" w:hAnsi="Times New Roman"/>
          <w:sz w:val="24"/>
          <w:szCs w:val="24"/>
          <w:lang w:val="en-US"/>
        </w:rPr>
        <w:t xml:space="preserve"> then separated magnetically and washed following the addition of RGP substrate. The bead substrate mixture </w:t>
      </w:r>
      <w:r w:rsidR="0006796B">
        <w:rPr>
          <w:rFonts w:ascii="Times New Roman" w:hAnsi="Times New Roman"/>
          <w:sz w:val="24"/>
          <w:szCs w:val="24"/>
          <w:lang w:val="en-US"/>
        </w:rPr>
        <w:t>was</w:t>
      </w:r>
      <w:r w:rsidRPr="00A72880">
        <w:rPr>
          <w:rFonts w:ascii="Times New Roman" w:hAnsi="Times New Roman"/>
          <w:sz w:val="24"/>
          <w:szCs w:val="24"/>
          <w:lang w:val="en-US"/>
        </w:rPr>
        <w:t xml:space="preserve"> then loaded onto the </w:t>
      </w:r>
      <w:proofErr w:type="spellStart"/>
      <w:r w:rsidRPr="00A72880">
        <w:rPr>
          <w:rFonts w:ascii="Times New Roman" w:hAnsi="Times New Roman"/>
          <w:sz w:val="24"/>
          <w:szCs w:val="24"/>
          <w:lang w:val="en-US"/>
        </w:rPr>
        <w:t>Simoa</w:t>
      </w:r>
      <w:proofErr w:type="spellEnd"/>
      <w:r w:rsidRPr="00A72880">
        <w:rPr>
          <w:rFonts w:ascii="Times New Roman" w:hAnsi="Times New Roman"/>
          <w:sz w:val="24"/>
          <w:szCs w:val="24"/>
          <w:lang w:val="en-US"/>
        </w:rPr>
        <w:t xml:space="preserve"> disc containing an array of 216,000 micro-wells and sealed with oil. </w:t>
      </w:r>
      <w:r w:rsidRPr="007A2BD3">
        <w:rPr>
          <w:rFonts w:ascii="Times New Roman" w:hAnsi="Times New Roman"/>
          <w:sz w:val="24"/>
          <w:szCs w:val="24"/>
          <w:lang w:val="en-US"/>
        </w:rPr>
        <w:t>If protein ha</w:t>
      </w:r>
      <w:r w:rsidR="0006796B" w:rsidRPr="007A2BD3">
        <w:rPr>
          <w:rFonts w:ascii="Times New Roman" w:hAnsi="Times New Roman"/>
          <w:sz w:val="24"/>
          <w:szCs w:val="24"/>
          <w:lang w:val="en-US"/>
        </w:rPr>
        <w:t>d</w:t>
      </w:r>
      <w:r w:rsidRPr="007A2BD3">
        <w:rPr>
          <w:rFonts w:ascii="Times New Roman" w:hAnsi="Times New Roman"/>
          <w:sz w:val="24"/>
          <w:szCs w:val="24"/>
          <w:lang w:val="en-US"/>
        </w:rPr>
        <w:t xml:space="preserve"> been captured and labeled, the SβG hydrolyze </w:t>
      </w:r>
      <w:r w:rsidRPr="007A2BD3">
        <w:rPr>
          <w:rFonts w:ascii="Times New Roman" w:hAnsi="Times New Roman"/>
          <w:sz w:val="24"/>
          <w:szCs w:val="24"/>
          <w:lang w:val="en-US"/>
        </w:rPr>
        <w:lastRenderedPageBreak/>
        <w:t>the RGP substrate into a fluorescent product that can be measured.</w:t>
      </w:r>
      <w:r w:rsidRPr="00A72880">
        <w:rPr>
          <w:rFonts w:ascii="Times New Roman" w:hAnsi="Times New Roman"/>
          <w:sz w:val="24"/>
          <w:szCs w:val="24"/>
          <w:lang w:val="en-US"/>
        </w:rPr>
        <w:t xml:space="preserve"> At low concentrations of proteins, beads carry either zero or low numbers of enzymes and protein concentration is quantified by counting the presence of “on” or “off” bead (digital). At higher concentration of protein, each bead carries multiple enzymes and the total fluorescence signal is proportional to the amount of protein in the sample (analog). Both the digital and analog calculations use the unit “average number of enzyme</w:t>
      </w:r>
      <w:r w:rsidR="00DD7619">
        <w:rPr>
          <w:rFonts w:ascii="Times New Roman" w:hAnsi="Times New Roman"/>
          <w:sz w:val="24"/>
          <w:szCs w:val="24"/>
          <w:lang w:val="en-US"/>
        </w:rPr>
        <w:t>s</w:t>
      </w:r>
      <w:r w:rsidRPr="00A72880">
        <w:rPr>
          <w:rFonts w:ascii="Times New Roman" w:hAnsi="Times New Roman"/>
          <w:sz w:val="24"/>
          <w:szCs w:val="24"/>
          <w:lang w:val="en-US"/>
        </w:rPr>
        <w:t xml:space="preserve"> per bead (AEB)”. The concentrations of </w:t>
      </w:r>
      <w:r w:rsidR="000D5158">
        <w:rPr>
          <w:rFonts w:ascii="Times New Roman" w:hAnsi="Times New Roman"/>
          <w:sz w:val="24"/>
          <w:szCs w:val="24"/>
          <w:lang w:val="en-US"/>
        </w:rPr>
        <w:t>protein in the unknown samples were</w:t>
      </w:r>
      <w:r w:rsidRPr="00A72880">
        <w:rPr>
          <w:rFonts w:ascii="Times New Roman" w:hAnsi="Times New Roman"/>
          <w:sz w:val="24"/>
          <w:szCs w:val="24"/>
          <w:lang w:val="en-US"/>
        </w:rPr>
        <w:t xml:space="preserve"> interpolated from the calibrator curves obtained by 4</w:t>
      </w:r>
      <w:r w:rsidR="00DD7619">
        <w:rPr>
          <w:rFonts w:ascii="Times New Roman" w:hAnsi="Times New Roman"/>
          <w:sz w:val="24"/>
          <w:szCs w:val="24"/>
          <w:lang w:val="en-US"/>
        </w:rPr>
        <w:t>-</w:t>
      </w:r>
      <w:r w:rsidRPr="00A72880">
        <w:rPr>
          <w:rFonts w:ascii="Times New Roman" w:hAnsi="Times New Roman"/>
          <w:sz w:val="24"/>
          <w:szCs w:val="24"/>
          <w:lang w:val="en-US"/>
        </w:rPr>
        <w:t>parameter logistic regression fitting.</w:t>
      </w:r>
    </w:p>
    <w:p w14:paraId="210793B5" w14:textId="77777777" w:rsidR="00D77817" w:rsidRDefault="00D77817" w:rsidP="00B210C5">
      <w:pPr>
        <w:spacing w:line="480" w:lineRule="auto"/>
        <w:jc w:val="both"/>
        <w:rPr>
          <w:rFonts w:ascii="Times New Roman" w:hAnsi="Times New Roman"/>
          <w:b/>
          <w:sz w:val="24"/>
          <w:szCs w:val="24"/>
          <w:lang w:val="en-US"/>
        </w:rPr>
      </w:pPr>
    </w:p>
    <w:p w14:paraId="40E0554C" w14:textId="507E7670" w:rsidR="00D77817" w:rsidRPr="000456E5" w:rsidRDefault="00CD6D18" w:rsidP="000456E5">
      <w:pPr>
        <w:spacing w:after="0" w:line="480" w:lineRule="auto"/>
        <w:jc w:val="both"/>
        <w:rPr>
          <w:rFonts w:ascii="Times New Roman" w:hAnsi="Times New Roman"/>
          <w:b/>
          <w:sz w:val="24"/>
          <w:szCs w:val="24"/>
          <w:lang w:val="en-US"/>
        </w:rPr>
      </w:pPr>
      <w:r>
        <w:rPr>
          <w:rFonts w:ascii="Times New Roman" w:hAnsi="Times New Roman"/>
          <w:b/>
          <w:sz w:val="24"/>
          <w:szCs w:val="24"/>
          <w:lang w:val="en-US"/>
        </w:rPr>
        <w:t xml:space="preserve">S2. </w:t>
      </w:r>
      <w:r w:rsidRPr="00941D73">
        <w:rPr>
          <w:rFonts w:ascii="Times New Roman" w:hAnsi="Times New Roman"/>
          <w:b/>
          <w:sz w:val="24"/>
          <w:szCs w:val="24"/>
          <w:lang w:val="en-US"/>
        </w:rPr>
        <w:t>Correlations between the pathway proteins</w:t>
      </w:r>
      <w:r>
        <w:rPr>
          <w:rFonts w:ascii="Times New Roman" w:hAnsi="Times New Roman"/>
          <w:b/>
          <w:sz w:val="24"/>
          <w:szCs w:val="24"/>
          <w:lang w:val="en-US"/>
        </w:rPr>
        <w:t>.</w:t>
      </w:r>
      <w:r w:rsidRPr="00941D73">
        <w:rPr>
          <w:rFonts w:ascii="Times New Roman" w:hAnsi="Times New Roman"/>
          <w:b/>
          <w:sz w:val="24"/>
          <w:szCs w:val="24"/>
          <w:lang w:val="en-US"/>
        </w:rPr>
        <w:t xml:space="preserve"> </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620" w:firstRow="1" w:lastRow="0" w:firstColumn="0" w:lastColumn="0" w:noHBand="1" w:noVBand="1"/>
      </w:tblPr>
      <w:tblGrid>
        <w:gridCol w:w="2968"/>
        <w:gridCol w:w="888"/>
        <w:gridCol w:w="848"/>
        <w:gridCol w:w="902"/>
        <w:gridCol w:w="1055"/>
      </w:tblGrid>
      <w:tr w:rsidR="00CD6D18" w:rsidRPr="000E48A0" w14:paraId="3A44D7A4" w14:textId="77777777" w:rsidTr="00A32293">
        <w:trPr>
          <w:trHeight w:val="284"/>
        </w:trPr>
        <w:tc>
          <w:tcPr>
            <w:tcW w:w="0" w:type="auto"/>
            <w:shd w:val="clear" w:color="auto" w:fill="auto"/>
            <w:tcMar>
              <w:top w:w="72" w:type="dxa"/>
              <w:left w:w="144" w:type="dxa"/>
              <w:bottom w:w="72" w:type="dxa"/>
              <w:right w:w="144" w:type="dxa"/>
            </w:tcMar>
            <w:hideMark/>
          </w:tcPr>
          <w:p w14:paraId="7459A5F3" w14:textId="77777777" w:rsidR="00CD6D18" w:rsidRDefault="00CD6D18" w:rsidP="00A32293">
            <w:pPr>
              <w:spacing w:after="0" w:line="240" w:lineRule="auto"/>
              <w:jc w:val="center"/>
              <w:rPr>
                <w:rFonts w:ascii="Times New Roman" w:hAnsi="Times New Roman"/>
                <w:sz w:val="24"/>
                <w:szCs w:val="24"/>
                <w:lang w:val="en-US"/>
              </w:rPr>
            </w:pPr>
            <w:r>
              <w:rPr>
                <w:rFonts w:ascii="Times New Roman" w:hAnsi="Times New Roman"/>
                <w:sz w:val="24"/>
                <w:szCs w:val="24"/>
                <w:lang w:val="en-US"/>
              </w:rPr>
              <w:t xml:space="preserve">The </w:t>
            </w:r>
            <w:r w:rsidRPr="008E0DCF">
              <w:rPr>
                <w:rFonts w:ascii="Times New Roman" w:hAnsi="Times New Roman"/>
                <w:sz w:val="24"/>
                <w:szCs w:val="24"/>
                <w:lang w:val="en-US"/>
              </w:rPr>
              <w:t xml:space="preserve">Spearman’s rank </w:t>
            </w:r>
          </w:p>
          <w:p w14:paraId="2E404B26" w14:textId="77777777" w:rsidR="00CD6D18" w:rsidRPr="00941D73" w:rsidRDefault="00CD6D18" w:rsidP="00A32293">
            <w:pPr>
              <w:spacing w:after="0" w:line="240" w:lineRule="auto"/>
              <w:jc w:val="center"/>
              <w:rPr>
                <w:rFonts w:ascii="Times New Roman" w:hAnsi="Times New Roman"/>
                <w:sz w:val="24"/>
                <w:szCs w:val="24"/>
                <w:lang w:val="en-US"/>
              </w:rPr>
            </w:pPr>
            <w:r w:rsidRPr="008E0DCF">
              <w:rPr>
                <w:rFonts w:ascii="Times New Roman" w:hAnsi="Times New Roman"/>
                <w:sz w:val="24"/>
                <w:szCs w:val="24"/>
                <w:lang w:val="en-US"/>
              </w:rPr>
              <w:t>correla</w:t>
            </w:r>
            <w:r>
              <w:rPr>
                <w:rFonts w:ascii="Times New Roman" w:hAnsi="Times New Roman"/>
                <w:sz w:val="24"/>
                <w:szCs w:val="24"/>
                <w:lang w:val="en-US"/>
              </w:rPr>
              <w:t>tion coefficients</w:t>
            </w:r>
          </w:p>
        </w:tc>
        <w:tc>
          <w:tcPr>
            <w:tcW w:w="0" w:type="auto"/>
            <w:shd w:val="clear" w:color="auto" w:fill="auto"/>
            <w:tcMar>
              <w:top w:w="72" w:type="dxa"/>
              <w:left w:w="144" w:type="dxa"/>
              <w:bottom w:w="72" w:type="dxa"/>
              <w:right w:w="144" w:type="dxa"/>
            </w:tcMar>
            <w:hideMark/>
          </w:tcPr>
          <w:p w14:paraId="738FAB9F"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ERK</w:t>
            </w:r>
            <w:proofErr w:type="spellEnd"/>
          </w:p>
        </w:tc>
        <w:tc>
          <w:tcPr>
            <w:tcW w:w="0" w:type="auto"/>
            <w:shd w:val="clear" w:color="auto" w:fill="auto"/>
            <w:tcMar>
              <w:top w:w="72" w:type="dxa"/>
              <w:left w:w="144" w:type="dxa"/>
              <w:bottom w:w="72" w:type="dxa"/>
              <w:right w:w="144" w:type="dxa"/>
            </w:tcMar>
            <w:hideMark/>
          </w:tcPr>
          <w:p w14:paraId="69B7E327"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tAKT</w:t>
            </w:r>
            <w:proofErr w:type="spellEnd"/>
          </w:p>
        </w:tc>
        <w:tc>
          <w:tcPr>
            <w:tcW w:w="0" w:type="auto"/>
            <w:shd w:val="clear" w:color="auto" w:fill="auto"/>
            <w:tcMar>
              <w:top w:w="72" w:type="dxa"/>
              <w:left w:w="144" w:type="dxa"/>
              <w:bottom w:w="72" w:type="dxa"/>
              <w:right w:w="144" w:type="dxa"/>
            </w:tcMar>
            <w:hideMark/>
          </w:tcPr>
          <w:p w14:paraId="4E923AB1"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AKT</w:t>
            </w:r>
            <w:proofErr w:type="spellEnd"/>
          </w:p>
        </w:tc>
        <w:tc>
          <w:tcPr>
            <w:tcW w:w="0" w:type="auto"/>
            <w:shd w:val="clear" w:color="auto" w:fill="auto"/>
            <w:tcMar>
              <w:top w:w="72" w:type="dxa"/>
              <w:left w:w="144" w:type="dxa"/>
              <w:bottom w:w="72" w:type="dxa"/>
              <w:right w:w="144" w:type="dxa"/>
            </w:tcMar>
            <w:hideMark/>
          </w:tcPr>
          <w:p w14:paraId="5AE264E0"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cyclin</w:t>
            </w:r>
            <w:proofErr w:type="spellEnd"/>
            <w:r w:rsidRPr="000E48A0">
              <w:rPr>
                <w:rFonts w:ascii="Times New Roman" w:hAnsi="Times New Roman"/>
                <w:sz w:val="24"/>
                <w:szCs w:val="24"/>
              </w:rPr>
              <w:t xml:space="preserve"> d</w:t>
            </w:r>
          </w:p>
        </w:tc>
      </w:tr>
      <w:tr w:rsidR="00CD6D18" w:rsidRPr="000E48A0" w14:paraId="26A4DF79" w14:textId="77777777" w:rsidTr="00A32293">
        <w:trPr>
          <w:trHeight w:val="284"/>
        </w:trPr>
        <w:tc>
          <w:tcPr>
            <w:tcW w:w="0" w:type="auto"/>
            <w:shd w:val="clear" w:color="auto" w:fill="auto"/>
            <w:tcMar>
              <w:top w:w="72" w:type="dxa"/>
              <w:left w:w="144" w:type="dxa"/>
              <w:bottom w:w="72" w:type="dxa"/>
              <w:right w:w="144" w:type="dxa"/>
            </w:tcMar>
            <w:hideMark/>
          </w:tcPr>
          <w:p w14:paraId="7E11887D"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 xml:space="preserve">Cancer </w:t>
            </w:r>
            <w:proofErr w:type="spellStart"/>
            <w:r w:rsidRPr="000E48A0">
              <w:rPr>
                <w:rFonts w:ascii="Times New Roman" w:hAnsi="Times New Roman"/>
                <w:sz w:val="24"/>
                <w:szCs w:val="24"/>
              </w:rPr>
              <w:t>tissue</w:t>
            </w:r>
            <w:proofErr w:type="spellEnd"/>
          </w:p>
        </w:tc>
        <w:tc>
          <w:tcPr>
            <w:tcW w:w="0" w:type="auto"/>
            <w:shd w:val="clear" w:color="auto" w:fill="auto"/>
            <w:tcMar>
              <w:top w:w="72" w:type="dxa"/>
              <w:left w:w="144" w:type="dxa"/>
              <w:bottom w:w="72" w:type="dxa"/>
              <w:right w:w="144" w:type="dxa"/>
            </w:tcMar>
            <w:hideMark/>
          </w:tcPr>
          <w:p w14:paraId="01AE226B"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106B11DB"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7698ADC3"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5A4F1351" w14:textId="77777777" w:rsidR="00CD6D18" w:rsidRPr="000E48A0" w:rsidRDefault="00CD6D18" w:rsidP="00A32293">
            <w:pPr>
              <w:spacing w:after="0" w:line="240" w:lineRule="auto"/>
              <w:jc w:val="center"/>
              <w:rPr>
                <w:rFonts w:ascii="Times New Roman" w:hAnsi="Times New Roman"/>
                <w:sz w:val="24"/>
                <w:szCs w:val="24"/>
              </w:rPr>
            </w:pPr>
          </w:p>
        </w:tc>
      </w:tr>
      <w:tr w:rsidR="00CD6D18" w:rsidRPr="000E48A0" w14:paraId="6D888900" w14:textId="77777777" w:rsidTr="00A32293">
        <w:trPr>
          <w:trHeight w:val="284"/>
        </w:trPr>
        <w:tc>
          <w:tcPr>
            <w:tcW w:w="0" w:type="auto"/>
            <w:shd w:val="clear" w:color="auto" w:fill="auto"/>
            <w:tcMar>
              <w:top w:w="72" w:type="dxa"/>
              <w:left w:w="144" w:type="dxa"/>
              <w:bottom w:w="72" w:type="dxa"/>
              <w:right w:w="144" w:type="dxa"/>
            </w:tcMar>
            <w:hideMark/>
          </w:tcPr>
          <w:p w14:paraId="1E1DDEA7"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tERK</w:t>
            </w:r>
            <w:proofErr w:type="spellEnd"/>
          </w:p>
        </w:tc>
        <w:tc>
          <w:tcPr>
            <w:tcW w:w="0" w:type="auto"/>
            <w:shd w:val="clear" w:color="auto" w:fill="auto"/>
            <w:tcMar>
              <w:top w:w="72" w:type="dxa"/>
              <w:left w:w="144" w:type="dxa"/>
              <w:bottom w:w="72" w:type="dxa"/>
              <w:right w:w="144" w:type="dxa"/>
            </w:tcMar>
            <w:hideMark/>
          </w:tcPr>
          <w:p w14:paraId="7AF38142"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91</w:t>
            </w:r>
          </w:p>
        </w:tc>
        <w:tc>
          <w:tcPr>
            <w:tcW w:w="0" w:type="auto"/>
            <w:shd w:val="clear" w:color="auto" w:fill="auto"/>
            <w:tcMar>
              <w:top w:w="72" w:type="dxa"/>
              <w:left w:w="144" w:type="dxa"/>
              <w:bottom w:w="72" w:type="dxa"/>
              <w:right w:w="144" w:type="dxa"/>
            </w:tcMar>
            <w:hideMark/>
          </w:tcPr>
          <w:p w14:paraId="6AB2C3F3"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0</w:t>
            </w:r>
          </w:p>
        </w:tc>
        <w:tc>
          <w:tcPr>
            <w:tcW w:w="0" w:type="auto"/>
            <w:shd w:val="clear" w:color="auto" w:fill="auto"/>
            <w:tcMar>
              <w:top w:w="72" w:type="dxa"/>
              <w:left w:w="144" w:type="dxa"/>
              <w:bottom w:w="72" w:type="dxa"/>
              <w:right w:w="144" w:type="dxa"/>
            </w:tcMar>
            <w:hideMark/>
          </w:tcPr>
          <w:p w14:paraId="67142E98"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5</w:t>
            </w:r>
          </w:p>
        </w:tc>
        <w:tc>
          <w:tcPr>
            <w:tcW w:w="0" w:type="auto"/>
            <w:shd w:val="clear" w:color="auto" w:fill="auto"/>
            <w:tcMar>
              <w:top w:w="72" w:type="dxa"/>
              <w:left w:w="144" w:type="dxa"/>
              <w:bottom w:w="72" w:type="dxa"/>
              <w:right w:w="144" w:type="dxa"/>
            </w:tcMar>
            <w:hideMark/>
          </w:tcPr>
          <w:p w14:paraId="0C4C7DF3"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1</w:t>
            </w:r>
          </w:p>
        </w:tc>
      </w:tr>
      <w:tr w:rsidR="00CD6D18" w:rsidRPr="000E48A0" w14:paraId="065885BB" w14:textId="77777777" w:rsidTr="00A32293">
        <w:trPr>
          <w:trHeight w:val="284"/>
        </w:trPr>
        <w:tc>
          <w:tcPr>
            <w:tcW w:w="0" w:type="auto"/>
            <w:shd w:val="clear" w:color="auto" w:fill="auto"/>
            <w:tcMar>
              <w:top w:w="72" w:type="dxa"/>
              <w:left w:w="144" w:type="dxa"/>
              <w:bottom w:w="72" w:type="dxa"/>
              <w:right w:w="144" w:type="dxa"/>
            </w:tcMar>
            <w:hideMark/>
          </w:tcPr>
          <w:p w14:paraId="29FCA7E8"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ERK</w:t>
            </w:r>
            <w:proofErr w:type="spellEnd"/>
          </w:p>
        </w:tc>
        <w:tc>
          <w:tcPr>
            <w:tcW w:w="0" w:type="auto"/>
            <w:shd w:val="clear" w:color="auto" w:fill="auto"/>
            <w:tcMar>
              <w:top w:w="72" w:type="dxa"/>
              <w:left w:w="144" w:type="dxa"/>
              <w:bottom w:w="72" w:type="dxa"/>
              <w:right w:w="144" w:type="dxa"/>
            </w:tcMar>
            <w:hideMark/>
          </w:tcPr>
          <w:p w14:paraId="5CC24021"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23230B74"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5</w:t>
            </w:r>
          </w:p>
        </w:tc>
        <w:tc>
          <w:tcPr>
            <w:tcW w:w="0" w:type="auto"/>
            <w:shd w:val="clear" w:color="auto" w:fill="auto"/>
            <w:tcMar>
              <w:top w:w="72" w:type="dxa"/>
              <w:left w:w="144" w:type="dxa"/>
              <w:bottom w:w="72" w:type="dxa"/>
              <w:right w:w="144" w:type="dxa"/>
            </w:tcMar>
            <w:hideMark/>
          </w:tcPr>
          <w:p w14:paraId="127B3656"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90</w:t>
            </w:r>
          </w:p>
        </w:tc>
        <w:tc>
          <w:tcPr>
            <w:tcW w:w="0" w:type="auto"/>
            <w:shd w:val="clear" w:color="auto" w:fill="auto"/>
            <w:tcMar>
              <w:top w:w="72" w:type="dxa"/>
              <w:left w:w="144" w:type="dxa"/>
              <w:bottom w:w="72" w:type="dxa"/>
              <w:right w:w="144" w:type="dxa"/>
            </w:tcMar>
            <w:hideMark/>
          </w:tcPr>
          <w:p w14:paraId="1BE048E0"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6</w:t>
            </w:r>
          </w:p>
        </w:tc>
      </w:tr>
      <w:tr w:rsidR="00CD6D18" w:rsidRPr="000E48A0" w14:paraId="0711FCF8" w14:textId="77777777" w:rsidTr="00A32293">
        <w:trPr>
          <w:trHeight w:val="284"/>
        </w:trPr>
        <w:tc>
          <w:tcPr>
            <w:tcW w:w="0" w:type="auto"/>
            <w:shd w:val="clear" w:color="auto" w:fill="auto"/>
            <w:tcMar>
              <w:top w:w="72" w:type="dxa"/>
              <w:left w:w="144" w:type="dxa"/>
              <w:bottom w:w="72" w:type="dxa"/>
              <w:right w:w="144" w:type="dxa"/>
            </w:tcMar>
            <w:hideMark/>
          </w:tcPr>
          <w:p w14:paraId="0D0F0DEF"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tAKT</w:t>
            </w:r>
            <w:proofErr w:type="spellEnd"/>
          </w:p>
        </w:tc>
        <w:tc>
          <w:tcPr>
            <w:tcW w:w="0" w:type="auto"/>
            <w:shd w:val="clear" w:color="auto" w:fill="auto"/>
            <w:tcMar>
              <w:top w:w="72" w:type="dxa"/>
              <w:left w:w="144" w:type="dxa"/>
              <w:bottom w:w="72" w:type="dxa"/>
              <w:right w:w="144" w:type="dxa"/>
            </w:tcMar>
            <w:hideMark/>
          </w:tcPr>
          <w:p w14:paraId="159649BE"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4197AF2D"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7328312E"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93</w:t>
            </w:r>
          </w:p>
        </w:tc>
        <w:tc>
          <w:tcPr>
            <w:tcW w:w="0" w:type="auto"/>
            <w:shd w:val="clear" w:color="auto" w:fill="auto"/>
            <w:tcMar>
              <w:top w:w="72" w:type="dxa"/>
              <w:left w:w="144" w:type="dxa"/>
              <w:bottom w:w="72" w:type="dxa"/>
              <w:right w:w="144" w:type="dxa"/>
            </w:tcMar>
            <w:hideMark/>
          </w:tcPr>
          <w:p w14:paraId="67F397C3"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1</w:t>
            </w:r>
          </w:p>
        </w:tc>
      </w:tr>
      <w:tr w:rsidR="00CD6D18" w:rsidRPr="000E48A0" w14:paraId="259FBDC0" w14:textId="77777777" w:rsidTr="00A32293">
        <w:trPr>
          <w:trHeight w:val="284"/>
        </w:trPr>
        <w:tc>
          <w:tcPr>
            <w:tcW w:w="0" w:type="auto"/>
            <w:shd w:val="clear" w:color="auto" w:fill="auto"/>
            <w:tcMar>
              <w:top w:w="72" w:type="dxa"/>
              <w:left w:w="144" w:type="dxa"/>
              <w:bottom w:w="72" w:type="dxa"/>
              <w:right w:w="144" w:type="dxa"/>
            </w:tcMar>
            <w:hideMark/>
          </w:tcPr>
          <w:p w14:paraId="58226380"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AKT</w:t>
            </w:r>
            <w:proofErr w:type="spellEnd"/>
          </w:p>
        </w:tc>
        <w:tc>
          <w:tcPr>
            <w:tcW w:w="0" w:type="auto"/>
            <w:shd w:val="clear" w:color="auto" w:fill="auto"/>
            <w:tcMar>
              <w:top w:w="72" w:type="dxa"/>
              <w:left w:w="144" w:type="dxa"/>
              <w:bottom w:w="72" w:type="dxa"/>
              <w:right w:w="144" w:type="dxa"/>
            </w:tcMar>
            <w:hideMark/>
          </w:tcPr>
          <w:p w14:paraId="3A500230"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2A70B95D"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4183FB07"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7F421800"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88</w:t>
            </w:r>
          </w:p>
        </w:tc>
      </w:tr>
      <w:tr w:rsidR="00CD6D18" w:rsidRPr="000E48A0" w14:paraId="1D85D367" w14:textId="77777777" w:rsidTr="00A32293">
        <w:trPr>
          <w:trHeight w:val="284"/>
        </w:trPr>
        <w:tc>
          <w:tcPr>
            <w:tcW w:w="0" w:type="auto"/>
            <w:shd w:val="clear" w:color="auto" w:fill="auto"/>
            <w:tcMar>
              <w:top w:w="72" w:type="dxa"/>
              <w:left w:w="144" w:type="dxa"/>
              <w:bottom w:w="72" w:type="dxa"/>
              <w:right w:w="144" w:type="dxa"/>
            </w:tcMar>
            <w:hideMark/>
          </w:tcPr>
          <w:p w14:paraId="7C3F2B10"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Autologous</w:t>
            </w:r>
            <w:proofErr w:type="spellEnd"/>
            <w:r w:rsidRPr="000E48A0">
              <w:rPr>
                <w:rFonts w:ascii="Times New Roman" w:hAnsi="Times New Roman"/>
                <w:sz w:val="24"/>
                <w:szCs w:val="24"/>
              </w:rPr>
              <w:t xml:space="preserve"> reference </w:t>
            </w:r>
            <w:proofErr w:type="spellStart"/>
            <w:r w:rsidRPr="000E48A0">
              <w:rPr>
                <w:rFonts w:ascii="Times New Roman" w:hAnsi="Times New Roman"/>
                <w:sz w:val="24"/>
                <w:szCs w:val="24"/>
              </w:rPr>
              <w:t>tissue</w:t>
            </w:r>
            <w:proofErr w:type="spellEnd"/>
          </w:p>
        </w:tc>
        <w:tc>
          <w:tcPr>
            <w:tcW w:w="0" w:type="auto"/>
            <w:shd w:val="clear" w:color="auto" w:fill="auto"/>
            <w:tcMar>
              <w:top w:w="72" w:type="dxa"/>
              <w:left w:w="144" w:type="dxa"/>
              <w:bottom w:w="72" w:type="dxa"/>
              <w:right w:w="144" w:type="dxa"/>
            </w:tcMar>
            <w:hideMark/>
          </w:tcPr>
          <w:p w14:paraId="1E640D7C"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7F660D82"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09212EAA" w14:textId="77777777" w:rsidR="00CD6D18" w:rsidRPr="000E48A0" w:rsidRDefault="00CD6D18" w:rsidP="00A32293">
            <w:pPr>
              <w:spacing w:after="0" w:line="240" w:lineRule="auto"/>
              <w:jc w:val="center"/>
              <w:rPr>
                <w:rFonts w:ascii="Times New Roman" w:hAnsi="Times New Roman"/>
                <w:sz w:val="24"/>
                <w:szCs w:val="24"/>
              </w:rPr>
            </w:pPr>
          </w:p>
        </w:tc>
        <w:tc>
          <w:tcPr>
            <w:tcW w:w="0" w:type="auto"/>
            <w:shd w:val="clear" w:color="auto" w:fill="auto"/>
            <w:tcMar>
              <w:top w:w="72" w:type="dxa"/>
              <w:left w:w="144" w:type="dxa"/>
              <w:bottom w:w="72" w:type="dxa"/>
              <w:right w:w="144" w:type="dxa"/>
            </w:tcMar>
            <w:hideMark/>
          </w:tcPr>
          <w:p w14:paraId="5907DBBD" w14:textId="77777777" w:rsidR="00CD6D18" w:rsidRPr="000E48A0" w:rsidRDefault="00CD6D18" w:rsidP="00A32293">
            <w:pPr>
              <w:spacing w:after="0" w:line="240" w:lineRule="auto"/>
              <w:jc w:val="center"/>
              <w:rPr>
                <w:rFonts w:ascii="Times New Roman" w:hAnsi="Times New Roman"/>
                <w:sz w:val="24"/>
                <w:szCs w:val="24"/>
              </w:rPr>
            </w:pPr>
          </w:p>
        </w:tc>
      </w:tr>
      <w:tr w:rsidR="00CD6D18" w:rsidRPr="000E48A0" w14:paraId="7E95C917" w14:textId="77777777" w:rsidTr="00A32293">
        <w:trPr>
          <w:trHeight w:val="284"/>
        </w:trPr>
        <w:tc>
          <w:tcPr>
            <w:tcW w:w="0" w:type="auto"/>
            <w:shd w:val="clear" w:color="auto" w:fill="auto"/>
            <w:tcMar>
              <w:top w:w="72" w:type="dxa"/>
              <w:left w:w="144" w:type="dxa"/>
              <w:bottom w:w="72" w:type="dxa"/>
              <w:right w:w="144" w:type="dxa"/>
            </w:tcMar>
            <w:hideMark/>
          </w:tcPr>
          <w:p w14:paraId="320BE5EB"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tERK</w:t>
            </w:r>
            <w:proofErr w:type="spellEnd"/>
          </w:p>
        </w:tc>
        <w:tc>
          <w:tcPr>
            <w:tcW w:w="0" w:type="auto"/>
            <w:shd w:val="clear" w:color="auto" w:fill="auto"/>
            <w:tcMar>
              <w:top w:w="72" w:type="dxa"/>
              <w:left w:w="144" w:type="dxa"/>
              <w:bottom w:w="72" w:type="dxa"/>
              <w:right w:w="144" w:type="dxa"/>
            </w:tcMar>
            <w:hideMark/>
          </w:tcPr>
          <w:p w14:paraId="0D803780"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93</w:t>
            </w:r>
          </w:p>
        </w:tc>
        <w:tc>
          <w:tcPr>
            <w:tcW w:w="0" w:type="auto"/>
            <w:shd w:val="clear" w:color="auto" w:fill="auto"/>
            <w:tcMar>
              <w:top w:w="72" w:type="dxa"/>
              <w:left w:w="144" w:type="dxa"/>
              <w:bottom w:w="72" w:type="dxa"/>
              <w:right w:w="144" w:type="dxa"/>
            </w:tcMar>
            <w:hideMark/>
          </w:tcPr>
          <w:p w14:paraId="0ADDD5C9"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74</w:t>
            </w:r>
          </w:p>
        </w:tc>
        <w:tc>
          <w:tcPr>
            <w:tcW w:w="0" w:type="auto"/>
            <w:shd w:val="clear" w:color="auto" w:fill="auto"/>
            <w:tcMar>
              <w:top w:w="72" w:type="dxa"/>
              <w:left w:w="144" w:type="dxa"/>
              <w:bottom w:w="72" w:type="dxa"/>
              <w:right w:w="144" w:type="dxa"/>
            </w:tcMar>
            <w:hideMark/>
          </w:tcPr>
          <w:p w14:paraId="7B5F40E7"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74</w:t>
            </w:r>
          </w:p>
        </w:tc>
        <w:tc>
          <w:tcPr>
            <w:tcW w:w="0" w:type="auto"/>
            <w:shd w:val="clear" w:color="auto" w:fill="auto"/>
            <w:tcMar>
              <w:top w:w="72" w:type="dxa"/>
              <w:left w:w="144" w:type="dxa"/>
              <w:bottom w:w="72" w:type="dxa"/>
              <w:right w:w="144" w:type="dxa"/>
            </w:tcMar>
            <w:hideMark/>
          </w:tcPr>
          <w:p w14:paraId="1049E9AA"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69</w:t>
            </w:r>
          </w:p>
        </w:tc>
      </w:tr>
      <w:tr w:rsidR="00CD6D18" w:rsidRPr="000E48A0" w14:paraId="248DBD43" w14:textId="77777777" w:rsidTr="00A32293">
        <w:trPr>
          <w:trHeight w:val="284"/>
        </w:trPr>
        <w:tc>
          <w:tcPr>
            <w:tcW w:w="0" w:type="auto"/>
            <w:shd w:val="clear" w:color="auto" w:fill="auto"/>
            <w:tcMar>
              <w:top w:w="72" w:type="dxa"/>
              <w:left w:w="144" w:type="dxa"/>
              <w:bottom w:w="72" w:type="dxa"/>
              <w:right w:w="144" w:type="dxa"/>
            </w:tcMar>
            <w:hideMark/>
          </w:tcPr>
          <w:p w14:paraId="5350693F"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ERK</w:t>
            </w:r>
            <w:proofErr w:type="spellEnd"/>
          </w:p>
        </w:tc>
        <w:tc>
          <w:tcPr>
            <w:tcW w:w="0" w:type="auto"/>
            <w:shd w:val="clear" w:color="auto" w:fill="auto"/>
            <w:tcMar>
              <w:top w:w="72" w:type="dxa"/>
              <w:left w:w="144" w:type="dxa"/>
              <w:bottom w:w="72" w:type="dxa"/>
              <w:right w:w="144" w:type="dxa"/>
            </w:tcMar>
            <w:hideMark/>
          </w:tcPr>
          <w:p w14:paraId="4EE27352"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606EFE08"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75</w:t>
            </w:r>
          </w:p>
        </w:tc>
        <w:tc>
          <w:tcPr>
            <w:tcW w:w="0" w:type="auto"/>
            <w:shd w:val="clear" w:color="auto" w:fill="auto"/>
            <w:tcMar>
              <w:top w:w="72" w:type="dxa"/>
              <w:left w:w="144" w:type="dxa"/>
              <w:bottom w:w="72" w:type="dxa"/>
              <w:right w:w="144" w:type="dxa"/>
            </w:tcMar>
            <w:hideMark/>
          </w:tcPr>
          <w:p w14:paraId="1D1472AB"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76</w:t>
            </w:r>
          </w:p>
        </w:tc>
        <w:tc>
          <w:tcPr>
            <w:tcW w:w="0" w:type="auto"/>
            <w:shd w:val="clear" w:color="auto" w:fill="auto"/>
            <w:tcMar>
              <w:top w:w="72" w:type="dxa"/>
              <w:left w:w="144" w:type="dxa"/>
              <w:bottom w:w="72" w:type="dxa"/>
              <w:right w:w="144" w:type="dxa"/>
            </w:tcMar>
            <w:hideMark/>
          </w:tcPr>
          <w:p w14:paraId="347FC3F7"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67</w:t>
            </w:r>
          </w:p>
        </w:tc>
      </w:tr>
      <w:tr w:rsidR="00CD6D18" w:rsidRPr="000E48A0" w14:paraId="50EDAC9F" w14:textId="77777777" w:rsidTr="00A32293">
        <w:trPr>
          <w:trHeight w:val="284"/>
        </w:trPr>
        <w:tc>
          <w:tcPr>
            <w:tcW w:w="0" w:type="auto"/>
            <w:shd w:val="clear" w:color="auto" w:fill="auto"/>
            <w:tcMar>
              <w:top w:w="72" w:type="dxa"/>
              <w:left w:w="144" w:type="dxa"/>
              <w:bottom w:w="72" w:type="dxa"/>
              <w:right w:w="144" w:type="dxa"/>
            </w:tcMar>
            <w:hideMark/>
          </w:tcPr>
          <w:p w14:paraId="6CA287B5"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tAKT</w:t>
            </w:r>
            <w:proofErr w:type="spellEnd"/>
          </w:p>
        </w:tc>
        <w:tc>
          <w:tcPr>
            <w:tcW w:w="0" w:type="auto"/>
            <w:shd w:val="clear" w:color="auto" w:fill="auto"/>
            <w:tcMar>
              <w:top w:w="72" w:type="dxa"/>
              <w:left w:w="144" w:type="dxa"/>
              <w:bottom w:w="72" w:type="dxa"/>
              <w:right w:w="144" w:type="dxa"/>
            </w:tcMar>
            <w:hideMark/>
          </w:tcPr>
          <w:p w14:paraId="323D18D3"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6CEE2A0C"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07CFEE92"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78</w:t>
            </w:r>
          </w:p>
        </w:tc>
        <w:tc>
          <w:tcPr>
            <w:tcW w:w="0" w:type="auto"/>
            <w:shd w:val="clear" w:color="auto" w:fill="auto"/>
            <w:tcMar>
              <w:top w:w="72" w:type="dxa"/>
              <w:left w:w="144" w:type="dxa"/>
              <w:bottom w:w="72" w:type="dxa"/>
              <w:right w:w="144" w:type="dxa"/>
            </w:tcMar>
            <w:hideMark/>
          </w:tcPr>
          <w:p w14:paraId="4F001335"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58</w:t>
            </w:r>
          </w:p>
        </w:tc>
      </w:tr>
      <w:tr w:rsidR="00CD6D18" w:rsidRPr="000E48A0" w14:paraId="414A2151" w14:textId="77777777" w:rsidTr="00A32293">
        <w:trPr>
          <w:trHeight w:val="284"/>
        </w:trPr>
        <w:tc>
          <w:tcPr>
            <w:tcW w:w="0" w:type="auto"/>
            <w:shd w:val="clear" w:color="auto" w:fill="auto"/>
            <w:tcMar>
              <w:top w:w="72" w:type="dxa"/>
              <w:left w:w="144" w:type="dxa"/>
              <w:bottom w:w="72" w:type="dxa"/>
              <w:right w:w="144" w:type="dxa"/>
            </w:tcMar>
            <w:hideMark/>
          </w:tcPr>
          <w:p w14:paraId="49043DD5" w14:textId="77777777" w:rsidR="00CD6D18" w:rsidRPr="000E48A0" w:rsidRDefault="00CD6D18" w:rsidP="00A32293">
            <w:pPr>
              <w:spacing w:after="0" w:line="240" w:lineRule="auto"/>
              <w:jc w:val="center"/>
              <w:rPr>
                <w:rFonts w:ascii="Times New Roman" w:hAnsi="Times New Roman"/>
                <w:sz w:val="24"/>
                <w:szCs w:val="24"/>
              </w:rPr>
            </w:pPr>
            <w:proofErr w:type="spellStart"/>
            <w:r w:rsidRPr="000E48A0">
              <w:rPr>
                <w:rFonts w:ascii="Times New Roman" w:hAnsi="Times New Roman"/>
                <w:sz w:val="24"/>
                <w:szCs w:val="24"/>
              </w:rPr>
              <w:t>pAKT</w:t>
            </w:r>
            <w:proofErr w:type="spellEnd"/>
          </w:p>
        </w:tc>
        <w:tc>
          <w:tcPr>
            <w:tcW w:w="0" w:type="auto"/>
            <w:shd w:val="clear" w:color="auto" w:fill="auto"/>
            <w:tcMar>
              <w:top w:w="72" w:type="dxa"/>
              <w:left w:w="144" w:type="dxa"/>
              <w:bottom w:w="72" w:type="dxa"/>
              <w:right w:w="144" w:type="dxa"/>
            </w:tcMar>
            <w:hideMark/>
          </w:tcPr>
          <w:p w14:paraId="42C4E7B3"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16F99745"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002CF25C"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w:t>
            </w:r>
          </w:p>
        </w:tc>
        <w:tc>
          <w:tcPr>
            <w:tcW w:w="0" w:type="auto"/>
            <w:shd w:val="clear" w:color="auto" w:fill="auto"/>
            <w:tcMar>
              <w:top w:w="72" w:type="dxa"/>
              <w:left w:w="144" w:type="dxa"/>
              <w:bottom w:w="72" w:type="dxa"/>
              <w:right w:w="144" w:type="dxa"/>
            </w:tcMar>
            <w:hideMark/>
          </w:tcPr>
          <w:p w14:paraId="575A610D" w14:textId="77777777" w:rsidR="00CD6D18" w:rsidRPr="000E48A0" w:rsidRDefault="00CD6D18" w:rsidP="00A32293">
            <w:pPr>
              <w:spacing w:after="0" w:line="240" w:lineRule="auto"/>
              <w:jc w:val="center"/>
              <w:rPr>
                <w:rFonts w:ascii="Times New Roman" w:hAnsi="Times New Roman"/>
                <w:sz w:val="24"/>
                <w:szCs w:val="24"/>
              </w:rPr>
            </w:pPr>
            <w:r w:rsidRPr="000E48A0">
              <w:rPr>
                <w:rFonts w:ascii="Times New Roman" w:hAnsi="Times New Roman"/>
                <w:sz w:val="24"/>
                <w:szCs w:val="24"/>
              </w:rPr>
              <w:t>0.66</w:t>
            </w:r>
          </w:p>
        </w:tc>
      </w:tr>
    </w:tbl>
    <w:p w14:paraId="1F3D7D52" w14:textId="0BFEF079" w:rsidR="00CD6D18" w:rsidRDefault="00CD6D18" w:rsidP="00CD6D18">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The </w:t>
      </w:r>
      <w:r w:rsidRPr="008E0DCF">
        <w:rPr>
          <w:rFonts w:ascii="Times New Roman" w:hAnsi="Times New Roman"/>
          <w:sz w:val="24"/>
          <w:szCs w:val="24"/>
          <w:lang w:val="en-US"/>
        </w:rPr>
        <w:t>Spearman’s rank correla</w:t>
      </w:r>
      <w:r>
        <w:rPr>
          <w:rFonts w:ascii="Times New Roman" w:hAnsi="Times New Roman"/>
          <w:sz w:val="24"/>
          <w:szCs w:val="24"/>
          <w:lang w:val="en-US"/>
        </w:rPr>
        <w:t>tion coefficients are shown.</w:t>
      </w:r>
    </w:p>
    <w:p w14:paraId="3A262E21" w14:textId="3B8627E6" w:rsidR="007E7FA3" w:rsidRDefault="007E7FA3" w:rsidP="00B210C5">
      <w:pPr>
        <w:spacing w:line="480" w:lineRule="auto"/>
        <w:jc w:val="both"/>
        <w:rPr>
          <w:rFonts w:ascii="Times New Roman" w:hAnsi="Times New Roman"/>
          <w:sz w:val="24"/>
          <w:szCs w:val="24"/>
          <w:lang w:val="en-US"/>
        </w:rPr>
      </w:pPr>
    </w:p>
    <w:p w14:paraId="24B57CD8" w14:textId="3C962B55" w:rsidR="00770619" w:rsidRDefault="00770619" w:rsidP="00B210C5">
      <w:pPr>
        <w:spacing w:line="480" w:lineRule="auto"/>
        <w:jc w:val="both"/>
        <w:rPr>
          <w:rFonts w:ascii="Times New Roman" w:hAnsi="Times New Roman"/>
          <w:sz w:val="24"/>
          <w:szCs w:val="24"/>
          <w:lang w:val="en-US"/>
        </w:rPr>
      </w:pPr>
    </w:p>
    <w:p w14:paraId="68093351" w14:textId="5BE89A4E" w:rsidR="00770619" w:rsidRDefault="00770619" w:rsidP="00B210C5">
      <w:pPr>
        <w:spacing w:line="480" w:lineRule="auto"/>
        <w:jc w:val="both"/>
        <w:rPr>
          <w:rFonts w:ascii="Times New Roman" w:hAnsi="Times New Roman"/>
          <w:sz w:val="24"/>
          <w:szCs w:val="24"/>
          <w:lang w:val="en-US"/>
        </w:rPr>
      </w:pPr>
    </w:p>
    <w:p w14:paraId="16F6C501" w14:textId="4119986B" w:rsidR="00855D98" w:rsidRPr="00FC22BB" w:rsidRDefault="00770619" w:rsidP="00855D98">
      <w:pPr>
        <w:spacing w:after="0" w:line="480" w:lineRule="auto"/>
        <w:jc w:val="both"/>
        <w:rPr>
          <w:rFonts w:ascii="Times New Roman" w:hAnsi="Times New Roman"/>
          <w:b/>
          <w:sz w:val="24"/>
          <w:szCs w:val="24"/>
          <w:lang w:val="en-US"/>
        </w:rPr>
      </w:pPr>
      <w:r w:rsidRPr="00770619">
        <w:rPr>
          <w:rFonts w:ascii="Times New Roman" w:hAnsi="Times New Roman"/>
          <w:b/>
          <w:sz w:val="24"/>
          <w:szCs w:val="24"/>
          <w:lang w:val="en-US"/>
        </w:rPr>
        <w:lastRenderedPageBreak/>
        <w:t>S3</w:t>
      </w:r>
      <w:r>
        <w:rPr>
          <w:rFonts w:ascii="Times New Roman" w:hAnsi="Times New Roman"/>
          <w:b/>
          <w:sz w:val="24"/>
          <w:szCs w:val="24"/>
          <w:lang w:val="en-US"/>
        </w:rPr>
        <w:t>. Disease free survival</w:t>
      </w:r>
      <w:r w:rsidR="00855D98">
        <w:rPr>
          <w:rFonts w:ascii="Times New Roman" w:hAnsi="Times New Roman"/>
          <w:b/>
          <w:sz w:val="24"/>
          <w:szCs w:val="24"/>
          <w:lang w:val="en-US"/>
        </w:rPr>
        <w:t xml:space="preserve"> in patients with</w:t>
      </w:r>
      <w:r w:rsidR="00855D98" w:rsidRPr="00FC22BB">
        <w:rPr>
          <w:rFonts w:ascii="Times New Roman" w:hAnsi="Times New Roman"/>
          <w:b/>
          <w:sz w:val="24"/>
          <w:szCs w:val="24"/>
          <w:lang w:val="en-US"/>
        </w:rPr>
        <w:t xml:space="preserve"> BRAF</w:t>
      </w:r>
      <w:r w:rsidR="00855D98">
        <w:rPr>
          <w:rFonts w:ascii="Times New Roman" w:hAnsi="Times New Roman"/>
          <w:b/>
          <w:sz w:val="24"/>
          <w:szCs w:val="24"/>
          <w:lang w:val="en-US"/>
        </w:rPr>
        <w:t xml:space="preserve"> mutations</w:t>
      </w:r>
      <w:r w:rsidR="00855D98" w:rsidRPr="00FC22BB">
        <w:rPr>
          <w:rFonts w:ascii="Times New Roman" w:hAnsi="Times New Roman"/>
          <w:b/>
          <w:sz w:val="24"/>
          <w:szCs w:val="24"/>
          <w:lang w:val="en-US"/>
        </w:rPr>
        <w:t xml:space="preserve">. </w:t>
      </w:r>
    </w:p>
    <w:p w14:paraId="13F07D59" w14:textId="77777777" w:rsidR="00855D98" w:rsidRDefault="00855D98" w:rsidP="00855D98">
      <w:pPr>
        <w:spacing w:after="0" w:line="480" w:lineRule="auto"/>
        <w:jc w:val="both"/>
        <w:rPr>
          <w:rFonts w:ascii="Times New Roman" w:hAnsi="Times New Roman"/>
          <w:sz w:val="24"/>
          <w:szCs w:val="24"/>
          <w:lang w:val="en-US"/>
        </w:rPr>
      </w:pPr>
      <w:r>
        <w:rPr>
          <w:rFonts w:ascii="Times New Roman" w:hAnsi="Times New Roman"/>
          <w:sz w:val="24"/>
          <w:szCs w:val="24"/>
          <w:lang w:val="en-US"/>
        </w:rPr>
        <w:t>Kaplan-Meier curves. Numbers in parentheses indicate events/total number of patients.</w:t>
      </w:r>
    </w:p>
    <w:p w14:paraId="2CA9276A" w14:textId="5C57246B" w:rsidR="00FD3469" w:rsidRDefault="00FD3469" w:rsidP="00B210C5">
      <w:pPr>
        <w:spacing w:line="480" w:lineRule="auto"/>
        <w:jc w:val="both"/>
        <w:rPr>
          <w:rFonts w:ascii="Times New Roman" w:hAnsi="Times New Roman"/>
          <w:b/>
          <w:sz w:val="24"/>
          <w:szCs w:val="24"/>
          <w:lang w:val="en-US"/>
        </w:rPr>
      </w:pPr>
    </w:p>
    <w:p w14:paraId="02F1377F" w14:textId="7D1C2D23" w:rsidR="00FD3469" w:rsidRDefault="00FD3469" w:rsidP="00B210C5">
      <w:pPr>
        <w:spacing w:line="480" w:lineRule="auto"/>
        <w:jc w:val="both"/>
        <w:rPr>
          <w:rFonts w:ascii="Times New Roman" w:hAnsi="Times New Roman"/>
          <w:b/>
          <w:sz w:val="24"/>
          <w:szCs w:val="24"/>
          <w:lang w:val="en-US"/>
        </w:rPr>
      </w:pPr>
      <w:r w:rsidRPr="00770619">
        <w:rPr>
          <w:noProof/>
          <w:lang w:eastAsia="da-DK"/>
        </w:rPr>
        <mc:AlternateContent>
          <mc:Choice Requires="wpg">
            <w:drawing>
              <wp:anchor distT="0" distB="0" distL="114300" distR="114300" simplePos="0" relativeHeight="251659264" behindDoc="0" locked="0" layoutInCell="1" allowOverlap="1" wp14:anchorId="6183E1E5" wp14:editId="78B8DBED">
                <wp:simplePos x="0" y="0"/>
                <wp:positionH relativeFrom="margin">
                  <wp:align>left</wp:align>
                </wp:positionH>
                <wp:positionV relativeFrom="paragraph">
                  <wp:posOffset>11265</wp:posOffset>
                </wp:positionV>
                <wp:extent cx="6424612" cy="3496120"/>
                <wp:effectExtent l="0" t="0" r="0" b="9525"/>
                <wp:wrapNone/>
                <wp:docPr id="3123" name="Gruppe 3122"/>
                <wp:cNvGraphicFramePr/>
                <a:graphic xmlns:a="http://schemas.openxmlformats.org/drawingml/2006/main">
                  <a:graphicData uri="http://schemas.microsoft.com/office/word/2010/wordprocessingGroup">
                    <wpg:wgp>
                      <wpg:cNvGrpSpPr/>
                      <wpg:grpSpPr>
                        <a:xfrm>
                          <a:off x="0" y="0"/>
                          <a:ext cx="6424612" cy="3496120"/>
                          <a:chOff x="0" y="0"/>
                          <a:chExt cx="6424612" cy="3496120"/>
                        </a:xfrm>
                      </wpg:grpSpPr>
                      <wps:wsp>
                        <wps:cNvPr id="2" name="AutoShape 4"/>
                        <wps:cNvSpPr>
                          <a:spLocks noChangeAspect="1" noChangeArrowheads="1" noTextEdit="1"/>
                        </wps:cNvSpPr>
                        <wps:spPr bwMode="auto">
                          <a:xfrm>
                            <a:off x="0" y="57307"/>
                            <a:ext cx="6424612" cy="3419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 name="Rectangle 6"/>
                        <wps:cNvSpPr>
                          <a:spLocks noChangeArrowheads="1"/>
                        </wps:cNvSpPr>
                        <wps:spPr bwMode="auto">
                          <a:xfrm>
                            <a:off x="0" y="57307"/>
                            <a:ext cx="6424612" cy="34194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 name="Rectangle 7"/>
                        <wps:cNvSpPr>
                          <a:spLocks noChangeArrowheads="1"/>
                        </wps:cNvSpPr>
                        <wps:spPr bwMode="auto">
                          <a:xfrm>
                            <a:off x="341833" y="493871"/>
                            <a:ext cx="4154487" cy="277018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5" name="Line 18"/>
                        <wps:cNvCnPr/>
                        <wps:spPr bwMode="auto">
                          <a:xfrm>
                            <a:off x="531812" y="3071970"/>
                            <a:ext cx="415448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6" name="Rectangle 19"/>
                        <wps:cNvSpPr>
                          <a:spLocks noChangeArrowheads="1"/>
                        </wps:cNvSpPr>
                        <wps:spPr bwMode="auto">
                          <a:xfrm>
                            <a:off x="509562" y="3126967"/>
                            <a:ext cx="425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C8A9A6"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7" name="Rectangle 20"/>
                        <wps:cNvSpPr>
                          <a:spLocks noChangeArrowheads="1"/>
                        </wps:cNvSpPr>
                        <wps:spPr bwMode="auto">
                          <a:xfrm>
                            <a:off x="1185803"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930BD14"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wps:txbx>
                        <wps:bodyPr vert="horz" wrap="none" lIns="0" tIns="0" rIns="0" bIns="0" numCol="1" anchor="t" anchorCtr="0" compatLnSpc="1">
                          <a:prstTxWarp prst="textNoShape">
                            <a:avLst/>
                          </a:prstTxWarp>
                          <a:spAutoFit/>
                        </wps:bodyPr>
                      </wps:wsp>
                      <wps:wsp>
                        <wps:cNvPr id="8" name="Rectangle 21"/>
                        <wps:cNvSpPr>
                          <a:spLocks noChangeArrowheads="1"/>
                        </wps:cNvSpPr>
                        <wps:spPr bwMode="auto">
                          <a:xfrm>
                            <a:off x="1877919"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E651B7"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9" name="Rectangle 22"/>
                        <wps:cNvSpPr>
                          <a:spLocks noChangeArrowheads="1"/>
                        </wps:cNvSpPr>
                        <wps:spPr bwMode="auto">
                          <a:xfrm>
                            <a:off x="2570035"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6F75AA"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wps:txbx>
                        <wps:bodyPr vert="horz" wrap="none" lIns="0" tIns="0" rIns="0" bIns="0" numCol="1" anchor="t" anchorCtr="0" compatLnSpc="1">
                          <a:prstTxWarp prst="textNoShape">
                            <a:avLst/>
                          </a:prstTxWarp>
                          <a:spAutoFit/>
                        </wps:bodyPr>
                      </wps:wsp>
                      <wps:wsp>
                        <wps:cNvPr id="10" name="Rectangle 23"/>
                        <wps:cNvSpPr>
                          <a:spLocks noChangeArrowheads="1"/>
                        </wps:cNvSpPr>
                        <wps:spPr bwMode="auto">
                          <a:xfrm>
                            <a:off x="3262151"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0708A1"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11" name="Rectangle 24"/>
                        <wps:cNvSpPr>
                          <a:spLocks noChangeArrowheads="1"/>
                        </wps:cNvSpPr>
                        <wps:spPr bwMode="auto">
                          <a:xfrm>
                            <a:off x="3954267"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425FFD"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wps:txbx>
                        <wps:bodyPr vert="horz" wrap="none" lIns="0" tIns="0" rIns="0" bIns="0" numCol="1" anchor="t" anchorCtr="0" compatLnSpc="1">
                          <a:prstTxWarp prst="textNoShape">
                            <a:avLst/>
                          </a:prstTxWarp>
                          <a:spAutoFit/>
                        </wps:bodyPr>
                      </wps:wsp>
                      <wps:wsp>
                        <wps:cNvPr id="12" name="Rectangle 25"/>
                        <wps:cNvSpPr>
                          <a:spLocks noChangeArrowheads="1"/>
                        </wps:cNvSpPr>
                        <wps:spPr bwMode="auto">
                          <a:xfrm>
                            <a:off x="4646383" y="3126967"/>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BA9AB0"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13" name="Line 26"/>
                        <wps:cNvCnPr/>
                        <wps:spPr bwMode="auto">
                          <a:xfrm flipV="1">
                            <a:off x="53181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4" name="Line 27"/>
                        <wps:cNvCnPr/>
                        <wps:spPr bwMode="auto">
                          <a:xfrm flipV="1">
                            <a:off x="122396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5" name="Line 28"/>
                        <wps:cNvCnPr/>
                        <wps:spPr bwMode="auto">
                          <a:xfrm flipV="1">
                            <a:off x="191611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6" name="Line 29"/>
                        <wps:cNvCnPr/>
                        <wps:spPr bwMode="auto">
                          <a:xfrm flipV="1">
                            <a:off x="260826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7" name="Line 30"/>
                        <wps:cNvCnPr/>
                        <wps:spPr bwMode="auto">
                          <a:xfrm flipV="1">
                            <a:off x="330041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8" name="Line 31"/>
                        <wps:cNvCnPr/>
                        <wps:spPr bwMode="auto">
                          <a:xfrm flipV="1">
                            <a:off x="3992562"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19" name="Line 32"/>
                        <wps:cNvCnPr/>
                        <wps:spPr bwMode="auto">
                          <a:xfrm flipV="1">
                            <a:off x="4686300" y="3071970"/>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0" name="Line 33"/>
                        <wps:cNvCnPr/>
                        <wps:spPr bwMode="auto">
                          <a:xfrm flipV="1">
                            <a:off x="531812" y="301782"/>
                            <a:ext cx="0" cy="277018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1" name="Rectangle 34"/>
                        <wps:cNvSpPr>
                          <a:spLocks noChangeArrowheads="1"/>
                        </wps:cNvSpPr>
                        <wps:spPr bwMode="auto">
                          <a:xfrm>
                            <a:off x="360344" y="3033322"/>
                            <a:ext cx="110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7F9E2D"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22" name="Rectangle 35"/>
                        <wps:cNvSpPr>
                          <a:spLocks noChangeArrowheads="1"/>
                        </wps:cNvSpPr>
                        <wps:spPr bwMode="auto">
                          <a:xfrm>
                            <a:off x="320659" y="2479384"/>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6F2624"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23" name="Rectangle 36"/>
                        <wps:cNvSpPr>
                          <a:spLocks noChangeArrowheads="1"/>
                        </wps:cNvSpPr>
                        <wps:spPr bwMode="auto">
                          <a:xfrm>
                            <a:off x="320659" y="1925447"/>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0A1F8F"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24" name="Rectangle 37"/>
                        <wps:cNvSpPr>
                          <a:spLocks noChangeArrowheads="1"/>
                        </wps:cNvSpPr>
                        <wps:spPr bwMode="auto">
                          <a:xfrm>
                            <a:off x="320659" y="1371509"/>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44FBA80"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25" name="Rectangle 38"/>
                        <wps:cNvSpPr>
                          <a:spLocks noChangeArrowheads="1"/>
                        </wps:cNvSpPr>
                        <wps:spPr bwMode="auto">
                          <a:xfrm>
                            <a:off x="320659" y="817572"/>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C4B33E"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wps:txbx>
                        <wps:bodyPr vert="horz" wrap="none" lIns="0" tIns="0" rIns="0" bIns="0" numCol="1" anchor="t" anchorCtr="0" compatLnSpc="1">
                          <a:prstTxWarp prst="textNoShape">
                            <a:avLst/>
                          </a:prstTxWarp>
                          <a:spAutoFit/>
                        </wps:bodyPr>
                      </wps:wsp>
                      <wps:wsp>
                        <wps:cNvPr id="26" name="Rectangle 39"/>
                        <wps:cNvSpPr>
                          <a:spLocks noChangeArrowheads="1"/>
                        </wps:cNvSpPr>
                        <wps:spPr bwMode="auto">
                          <a:xfrm>
                            <a:off x="282561" y="263634"/>
                            <a:ext cx="1949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ADD09B"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wps:txbx>
                        <wps:bodyPr vert="horz" wrap="none" lIns="0" tIns="0" rIns="0" bIns="0" numCol="1" anchor="t" anchorCtr="0" compatLnSpc="1">
                          <a:prstTxWarp prst="textNoShape">
                            <a:avLst/>
                          </a:prstTxWarp>
                          <a:spAutoFit/>
                        </wps:bodyPr>
                      </wps:wsp>
                      <wps:wsp>
                        <wps:cNvPr id="27" name="Line 40"/>
                        <wps:cNvCnPr/>
                        <wps:spPr bwMode="auto">
                          <a:xfrm>
                            <a:off x="498475" y="3071970"/>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8" name="Line 41"/>
                        <wps:cNvCnPr/>
                        <wps:spPr bwMode="auto">
                          <a:xfrm>
                            <a:off x="498475" y="2517932"/>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29" name="Line 42"/>
                        <wps:cNvCnPr/>
                        <wps:spPr bwMode="auto">
                          <a:xfrm>
                            <a:off x="498475" y="1963895"/>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0" name="Line 43"/>
                        <wps:cNvCnPr/>
                        <wps:spPr bwMode="auto">
                          <a:xfrm>
                            <a:off x="498475" y="1409857"/>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 name="Line 44"/>
                        <wps:cNvCnPr/>
                        <wps:spPr bwMode="auto">
                          <a:xfrm>
                            <a:off x="498475" y="855820"/>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2" name="Line 45"/>
                        <wps:cNvCnPr/>
                        <wps:spPr bwMode="auto">
                          <a:xfrm>
                            <a:off x="498475" y="301782"/>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3" name="Freeform 46"/>
                        <wps:cNvSpPr>
                          <a:spLocks/>
                        </wps:cNvSpPr>
                        <wps:spPr bwMode="auto">
                          <a:xfrm>
                            <a:off x="531812" y="301782"/>
                            <a:ext cx="4148137" cy="708025"/>
                          </a:xfrm>
                          <a:custGeom>
                            <a:avLst/>
                            <a:gdLst>
                              <a:gd name="T0" fmla="*/ 0 w 2613"/>
                              <a:gd name="T1" fmla="*/ 0 h 446"/>
                              <a:gd name="T2" fmla="*/ 307 w 2613"/>
                              <a:gd name="T3" fmla="*/ 0 h 446"/>
                              <a:gd name="T4" fmla="*/ 307 w 2613"/>
                              <a:gd name="T5" fmla="*/ 66 h 446"/>
                              <a:gd name="T6" fmla="*/ 331 w 2613"/>
                              <a:gd name="T7" fmla="*/ 66 h 446"/>
                              <a:gd name="T8" fmla="*/ 331 w 2613"/>
                              <a:gd name="T9" fmla="*/ 132 h 446"/>
                              <a:gd name="T10" fmla="*/ 565 w 2613"/>
                              <a:gd name="T11" fmla="*/ 132 h 446"/>
                              <a:gd name="T12" fmla="*/ 565 w 2613"/>
                              <a:gd name="T13" fmla="*/ 206 h 446"/>
                              <a:gd name="T14" fmla="*/ 610 w 2613"/>
                              <a:gd name="T15" fmla="*/ 206 h 446"/>
                              <a:gd name="T16" fmla="*/ 610 w 2613"/>
                              <a:gd name="T17" fmla="*/ 282 h 446"/>
                              <a:gd name="T18" fmla="*/ 893 w 2613"/>
                              <a:gd name="T19" fmla="*/ 282 h 446"/>
                              <a:gd name="T20" fmla="*/ 893 w 2613"/>
                              <a:gd name="T21" fmla="*/ 366 h 446"/>
                              <a:gd name="T22" fmla="*/ 952 w 2613"/>
                              <a:gd name="T23" fmla="*/ 366 h 446"/>
                              <a:gd name="T24" fmla="*/ 952 w 2613"/>
                              <a:gd name="T25" fmla="*/ 446 h 446"/>
                              <a:gd name="T26" fmla="*/ 2613 w 2613"/>
                              <a:gd name="T27" fmla="*/ 446 h 4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613" h="446">
                                <a:moveTo>
                                  <a:pt x="0" y="0"/>
                                </a:moveTo>
                                <a:lnTo>
                                  <a:pt x="307" y="0"/>
                                </a:lnTo>
                                <a:lnTo>
                                  <a:pt x="307" y="66"/>
                                </a:lnTo>
                                <a:lnTo>
                                  <a:pt x="331" y="66"/>
                                </a:lnTo>
                                <a:lnTo>
                                  <a:pt x="331" y="132"/>
                                </a:lnTo>
                                <a:lnTo>
                                  <a:pt x="565" y="132"/>
                                </a:lnTo>
                                <a:lnTo>
                                  <a:pt x="565" y="206"/>
                                </a:lnTo>
                                <a:lnTo>
                                  <a:pt x="610" y="206"/>
                                </a:lnTo>
                                <a:lnTo>
                                  <a:pt x="610" y="282"/>
                                </a:lnTo>
                                <a:lnTo>
                                  <a:pt x="893" y="282"/>
                                </a:lnTo>
                                <a:lnTo>
                                  <a:pt x="893" y="366"/>
                                </a:lnTo>
                                <a:lnTo>
                                  <a:pt x="952" y="366"/>
                                </a:lnTo>
                                <a:lnTo>
                                  <a:pt x="952" y="446"/>
                                </a:lnTo>
                                <a:lnTo>
                                  <a:pt x="2613" y="446"/>
                                </a:lnTo>
                              </a:path>
                            </a:pathLst>
                          </a:custGeom>
                          <a:noFill/>
                          <a:ln w="4763" cap="flat">
                            <a:solidFill>
                              <a:srgbClr val="FE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4" name="Freeform 47"/>
                        <wps:cNvSpPr>
                          <a:spLocks/>
                        </wps:cNvSpPr>
                        <wps:spPr bwMode="auto">
                          <a:xfrm>
                            <a:off x="531812" y="301782"/>
                            <a:ext cx="3128962" cy="514350"/>
                          </a:xfrm>
                          <a:custGeom>
                            <a:avLst/>
                            <a:gdLst>
                              <a:gd name="T0" fmla="*/ 0 w 1971"/>
                              <a:gd name="T1" fmla="*/ 0 h 324"/>
                              <a:gd name="T2" fmla="*/ 345 w 1971"/>
                              <a:gd name="T3" fmla="*/ 0 h 324"/>
                              <a:gd name="T4" fmla="*/ 345 w 1971"/>
                              <a:gd name="T5" fmla="*/ 146 h 324"/>
                              <a:gd name="T6" fmla="*/ 478 w 1971"/>
                              <a:gd name="T7" fmla="*/ 146 h 324"/>
                              <a:gd name="T8" fmla="*/ 478 w 1971"/>
                              <a:gd name="T9" fmla="*/ 324 h 324"/>
                              <a:gd name="T10" fmla="*/ 1971 w 1971"/>
                              <a:gd name="T11" fmla="*/ 324 h 324"/>
                            </a:gdLst>
                            <a:ahLst/>
                            <a:cxnLst>
                              <a:cxn ang="0">
                                <a:pos x="T0" y="T1"/>
                              </a:cxn>
                              <a:cxn ang="0">
                                <a:pos x="T2" y="T3"/>
                              </a:cxn>
                              <a:cxn ang="0">
                                <a:pos x="T4" y="T5"/>
                              </a:cxn>
                              <a:cxn ang="0">
                                <a:pos x="T6" y="T7"/>
                              </a:cxn>
                              <a:cxn ang="0">
                                <a:pos x="T8" y="T9"/>
                              </a:cxn>
                              <a:cxn ang="0">
                                <a:pos x="T10" y="T11"/>
                              </a:cxn>
                            </a:cxnLst>
                            <a:rect l="0" t="0" r="r" b="b"/>
                            <a:pathLst>
                              <a:path w="1971" h="324">
                                <a:moveTo>
                                  <a:pt x="0" y="0"/>
                                </a:moveTo>
                                <a:lnTo>
                                  <a:pt x="345" y="0"/>
                                </a:lnTo>
                                <a:lnTo>
                                  <a:pt x="345" y="146"/>
                                </a:lnTo>
                                <a:lnTo>
                                  <a:pt x="478" y="146"/>
                                </a:lnTo>
                                <a:lnTo>
                                  <a:pt x="478" y="324"/>
                                </a:lnTo>
                                <a:lnTo>
                                  <a:pt x="1971" y="324"/>
                                </a:lnTo>
                              </a:path>
                            </a:pathLst>
                          </a:custGeom>
                          <a:noFill/>
                          <a:ln w="4763" cap="flat">
                            <a:solidFill>
                              <a:srgbClr val="1800FE"/>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5" name="Freeform 48"/>
                        <wps:cNvSpPr>
                          <a:spLocks/>
                        </wps:cNvSpPr>
                        <wps:spPr bwMode="auto">
                          <a:xfrm>
                            <a:off x="531812" y="301782"/>
                            <a:ext cx="609600" cy="2770188"/>
                          </a:xfrm>
                          <a:custGeom>
                            <a:avLst/>
                            <a:gdLst>
                              <a:gd name="T0" fmla="*/ 0 w 384"/>
                              <a:gd name="T1" fmla="*/ 0 h 1745"/>
                              <a:gd name="T2" fmla="*/ 384 w 384"/>
                              <a:gd name="T3" fmla="*/ 0 h 1745"/>
                              <a:gd name="T4" fmla="*/ 384 w 384"/>
                              <a:gd name="T5" fmla="*/ 1745 h 1745"/>
                            </a:gdLst>
                            <a:ahLst/>
                            <a:cxnLst>
                              <a:cxn ang="0">
                                <a:pos x="T0" y="T1"/>
                              </a:cxn>
                              <a:cxn ang="0">
                                <a:pos x="T2" y="T3"/>
                              </a:cxn>
                              <a:cxn ang="0">
                                <a:pos x="T4" y="T5"/>
                              </a:cxn>
                            </a:cxnLst>
                            <a:rect l="0" t="0" r="r" b="b"/>
                            <a:pathLst>
                              <a:path w="384" h="1745">
                                <a:moveTo>
                                  <a:pt x="0" y="0"/>
                                </a:moveTo>
                                <a:lnTo>
                                  <a:pt x="384" y="0"/>
                                </a:lnTo>
                                <a:lnTo>
                                  <a:pt x="384" y="1745"/>
                                </a:lnTo>
                              </a:path>
                            </a:pathLst>
                          </a:custGeom>
                          <a:noFill/>
                          <a:ln w="4763" cap="flat">
                            <a:solidFill>
                              <a:srgbClr val="1EFE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6" name="Rectangle 107"/>
                        <wps:cNvSpPr>
                          <a:spLocks noChangeArrowheads="1"/>
                        </wps:cNvSpPr>
                        <wps:spPr bwMode="auto">
                          <a:xfrm>
                            <a:off x="61860" y="814757"/>
                            <a:ext cx="154940" cy="1055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5845399" w14:textId="77777777" w:rsidR="00770619" w:rsidRDefault="00770619" w:rsidP="00770619">
                              <w:pPr>
                                <w:pStyle w:val="NormalWeb"/>
                                <w:spacing w:before="0" w:beforeAutospacing="0" w:after="0" w:afterAutospacing="0"/>
                                <w:textAlignment w:val="baseline"/>
                              </w:pPr>
                              <w:proofErr w:type="spellStart"/>
                              <w:r>
                                <w:rPr>
                                  <w:rFonts w:asciiTheme="minorHAnsi" w:hAnsi="Calibri" w:cstheme="minorBidi"/>
                                  <w:color w:val="000000" w:themeColor="text1"/>
                                  <w:kern w:val="24"/>
                                  <w:sz w:val="20"/>
                                  <w:szCs w:val="20"/>
                                </w:rPr>
                                <w:t>Diseas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fre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survival</w:t>
                              </w:r>
                              <w:proofErr w:type="spellEnd"/>
                            </w:p>
                          </w:txbxContent>
                        </wps:txbx>
                        <wps:bodyPr vert="vert270" wrap="none" lIns="0" tIns="0" rIns="0" bIns="0" numCol="1" anchor="t" anchorCtr="0" compatLnSpc="1">
                          <a:prstTxWarp prst="textNoShape">
                            <a:avLst/>
                          </a:prstTxWarp>
                          <a:spAutoFit/>
                        </wps:bodyPr>
                      </wps:wsp>
                      <wps:wsp>
                        <wps:cNvPr id="37" name="Rectangle 107"/>
                        <wps:cNvSpPr>
                          <a:spLocks noChangeArrowheads="1"/>
                        </wps:cNvSpPr>
                        <wps:spPr bwMode="auto">
                          <a:xfrm>
                            <a:off x="2281177" y="3350070"/>
                            <a:ext cx="80518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879866E" w14:textId="77777777" w:rsidR="00770619" w:rsidRDefault="00770619" w:rsidP="00770619">
                              <w:pPr>
                                <w:pStyle w:val="NormalWeb"/>
                                <w:spacing w:before="0" w:beforeAutospacing="0" w:after="0" w:afterAutospacing="0"/>
                                <w:textAlignment w:val="baseline"/>
                              </w:pPr>
                              <w:r>
                                <w:rPr>
                                  <w:rFonts w:ascii="Arial" w:hAnsi="Arial" w:cs="Arial"/>
                                  <w:color w:val="000000" w:themeColor="text1"/>
                                  <w:kern w:val="24"/>
                                  <w:sz w:val="20"/>
                                  <w:szCs w:val="20"/>
                                </w:rPr>
                                <w:t xml:space="preserve">Time in </w:t>
                              </w:r>
                              <w:proofErr w:type="spellStart"/>
                              <w:r>
                                <w:rPr>
                                  <w:rFonts w:ascii="Arial" w:hAnsi="Arial" w:cs="Arial"/>
                                  <w:color w:val="000000" w:themeColor="text1"/>
                                  <w:kern w:val="24"/>
                                  <w:sz w:val="20"/>
                                  <w:szCs w:val="20"/>
                                </w:rPr>
                                <w:t>month</w:t>
                              </w:r>
                              <w:proofErr w:type="spellEnd"/>
                            </w:p>
                          </w:txbxContent>
                        </wps:txbx>
                        <wps:bodyPr vert="horz" wrap="none" lIns="0" tIns="0" rIns="0" bIns="0" numCol="1" anchor="t" anchorCtr="0" compatLnSpc="1">
                          <a:prstTxWarp prst="textNoShape">
                            <a:avLst/>
                          </a:prstTxWarp>
                          <a:spAutoFit/>
                        </wps:bodyPr>
                      </wps:wsp>
                      <wps:wsp>
                        <wps:cNvPr id="38" name="Tekstboks 17"/>
                        <wps:cNvSpPr txBox="1"/>
                        <wps:spPr>
                          <a:xfrm>
                            <a:off x="3148081" y="1780946"/>
                            <a:ext cx="575310" cy="237490"/>
                          </a:xfrm>
                          <a:prstGeom prst="rect">
                            <a:avLst/>
                          </a:prstGeom>
                          <a:noFill/>
                        </wps:spPr>
                        <wps:txbx>
                          <w:txbxContent>
                            <w:p w14:paraId="2257AB61"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p=0.05</w:t>
                              </w:r>
                            </w:p>
                          </w:txbxContent>
                        </wps:txbx>
                        <wps:bodyPr wrap="none" rtlCol="0">
                          <a:spAutoFit/>
                        </wps:bodyPr>
                      </wps:wsp>
                      <wps:wsp>
                        <wps:cNvPr id="39" name="Tekstboks 60"/>
                        <wps:cNvSpPr txBox="1"/>
                        <wps:spPr>
                          <a:xfrm>
                            <a:off x="2069827" y="0"/>
                            <a:ext cx="1432560" cy="237490"/>
                          </a:xfrm>
                          <a:prstGeom prst="rect">
                            <a:avLst/>
                          </a:prstGeom>
                          <a:noFill/>
                        </wps:spPr>
                        <wps:txbx>
                          <w:txbxContent>
                            <w:p w14:paraId="47C3A237" w14:textId="77777777" w:rsidR="00770619" w:rsidRDefault="00770619" w:rsidP="00770619">
                              <w:pPr>
                                <w:pStyle w:val="NormalWeb"/>
                                <w:spacing w:before="0" w:beforeAutospacing="0" w:after="0" w:afterAutospacing="0"/>
                              </w:pPr>
                              <w:proofErr w:type="spellStart"/>
                              <w:r>
                                <w:rPr>
                                  <w:rFonts w:ascii="Arial" w:hAnsi="Arial" w:cs="Arial"/>
                                  <w:color w:val="000000" w:themeColor="text1"/>
                                  <w:kern w:val="24"/>
                                  <w:sz w:val="20"/>
                                  <w:szCs w:val="20"/>
                                </w:rPr>
                                <w:t>pAKT</w:t>
                              </w:r>
                              <w:proofErr w:type="spellEnd"/>
                              <w:r>
                                <w:rPr>
                                  <w:rFonts w:ascii="Arial" w:hAnsi="Arial" w:cs="Arial"/>
                                  <w:color w:val="000000" w:themeColor="text1"/>
                                  <w:kern w:val="24"/>
                                  <w:sz w:val="20"/>
                                  <w:szCs w:val="20"/>
                                </w:rPr>
                                <w:t>, BRAF mutation</w:t>
                              </w:r>
                            </w:p>
                          </w:txbxContent>
                        </wps:txbx>
                        <wps:bodyPr wrap="none" rtlCol="0">
                          <a:spAutoFit/>
                        </wps:bodyPr>
                      </wps:wsp>
                      <wps:wsp>
                        <wps:cNvPr id="40" name="Tekstboks 16"/>
                        <wps:cNvSpPr txBox="1"/>
                        <wps:spPr>
                          <a:xfrm>
                            <a:off x="1185803" y="2342156"/>
                            <a:ext cx="1057910" cy="383540"/>
                          </a:xfrm>
                          <a:prstGeom prst="rect">
                            <a:avLst/>
                          </a:prstGeom>
                          <a:noFill/>
                        </wps:spPr>
                        <wps:txbx>
                          <w:txbxContent>
                            <w:p w14:paraId="3A51017E"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 xml:space="preserve">pAKT≥35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50B31E9B"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1/3)</w:t>
                              </w:r>
                            </w:p>
                          </w:txbxContent>
                        </wps:txbx>
                        <wps:bodyPr wrap="none" rtlCol="0">
                          <a:spAutoFit/>
                        </wps:bodyPr>
                      </wps:wsp>
                      <wps:wsp>
                        <wps:cNvPr id="41" name="Tekstboks 15"/>
                        <wps:cNvSpPr txBox="1"/>
                        <wps:spPr>
                          <a:xfrm>
                            <a:off x="2988842" y="423479"/>
                            <a:ext cx="1618615" cy="383540"/>
                          </a:xfrm>
                          <a:prstGeom prst="rect">
                            <a:avLst/>
                          </a:prstGeom>
                          <a:noFill/>
                        </wps:spPr>
                        <wps:txbx>
                          <w:txbxContent>
                            <w:p w14:paraId="4FC2E065"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 xml:space="preserve">5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 xml:space="preserve">/ml≤ </w:t>
                              </w:r>
                              <w:proofErr w:type="spellStart"/>
                              <w:r>
                                <w:rPr>
                                  <w:rFonts w:ascii="Arial" w:hAnsi="Arial" w:cs="Arial"/>
                                  <w:color w:val="000000" w:themeColor="text1"/>
                                  <w:kern w:val="24"/>
                                  <w:sz w:val="20"/>
                                  <w:szCs w:val="20"/>
                                </w:rPr>
                                <w:t>pAKT</w:t>
                              </w:r>
                              <w:proofErr w:type="spellEnd"/>
                              <w:r>
                                <w:rPr>
                                  <w:rFonts w:ascii="Arial" w:hAnsi="Arial" w:cs="Arial"/>
                                  <w:color w:val="000000" w:themeColor="text1"/>
                                  <w:kern w:val="24"/>
                                  <w:sz w:val="20"/>
                                  <w:szCs w:val="20"/>
                                </w:rPr>
                                <w:t xml:space="preserve"> &lt;35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02276EE5"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2/16)</w:t>
                              </w:r>
                            </w:p>
                          </w:txbxContent>
                        </wps:txbx>
                        <wps:bodyPr wrap="none" rtlCol="0">
                          <a:spAutoFit/>
                        </wps:bodyPr>
                      </wps:wsp>
                      <wps:wsp>
                        <wps:cNvPr id="42" name="Tekstboks 14"/>
                        <wps:cNvSpPr txBox="1"/>
                        <wps:spPr>
                          <a:xfrm>
                            <a:off x="3954267" y="1057425"/>
                            <a:ext cx="991235" cy="383540"/>
                          </a:xfrm>
                          <a:prstGeom prst="rect">
                            <a:avLst/>
                          </a:prstGeom>
                          <a:noFill/>
                        </wps:spPr>
                        <wps:txbx>
                          <w:txbxContent>
                            <w:p w14:paraId="545A6B2A" w14:textId="77777777" w:rsidR="00770619" w:rsidRDefault="00770619" w:rsidP="00770619">
                              <w:pPr>
                                <w:pStyle w:val="NormalWeb"/>
                                <w:spacing w:before="0" w:beforeAutospacing="0" w:after="0" w:afterAutospacing="0"/>
                              </w:pPr>
                              <w:proofErr w:type="spellStart"/>
                              <w:r>
                                <w:rPr>
                                  <w:rFonts w:ascii="Arial" w:hAnsi="Arial" w:cs="Arial"/>
                                  <w:color w:val="000000" w:themeColor="text1"/>
                                  <w:kern w:val="24"/>
                                  <w:sz w:val="20"/>
                                  <w:szCs w:val="20"/>
                                </w:rPr>
                                <w:t>pAKT</w:t>
                              </w:r>
                              <w:proofErr w:type="spellEnd"/>
                              <w:r>
                                <w:rPr>
                                  <w:rFonts w:ascii="Arial" w:hAnsi="Arial" w:cs="Arial"/>
                                  <w:color w:val="000000" w:themeColor="text1"/>
                                  <w:kern w:val="24"/>
                                  <w:sz w:val="20"/>
                                  <w:szCs w:val="20"/>
                                </w:rPr>
                                <w:t xml:space="preserve">&lt;5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2BCE1F5F"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6/27)</w:t>
                              </w:r>
                            </w:p>
                          </w:txbxContent>
                        </wps:txbx>
                        <wps:bodyPr wrap="none" rtlCol="0">
                          <a:spAutoFit/>
                        </wps:bodyPr>
                      </wps:wsp>
                    </wpg:wgp>
                  </a:graphicData>
                </a:graphic>
              </wp:anchor>
            </w:drawing>
          </mc:Choice>
          <mc:Fallback>
            <w:pict>
              <v:group w14:anchorId="6183E1E5" id="Gruppe 3122" o:spid="_x0000_s1026" style="position:absolute;left:0;text-align:left;margin-left:0;margin-top:.9pt;width:505.85pt;height:275.3pt;z-index:251659264;mso-position-horizontal:left;mso-position-horizontal-relative:margin" coordsize="64246,34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">
                <v:rect id="AutoShape 4" o:spid="_x0000_s1027" style="position:absolute;top:573;width:64246;height:34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" filled="f" stroked="f">
                  <o:lock v:ext="edit" aspectratio="t" text="t"/>
                </v:rect>
                <v:rect id="Rectangle 6" o:spid="_x0000_s1028" style="position:absolute;top:573;width:64246;height:34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" stroked="f"/>
                <v:rect id="Rectangle 7" o:spid="_x0000_s1029" style="position:absolute;left:3418;top:4938;width:41545;height:27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" stroked="f"/>
                <v:line id="Line 18" o:spid="_x0000_s1030" style="position:absolute;visibility:visible;mso-wrap-style:square;v-text-anchor:top" from="5318,30719" to="46862,307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" strokeweight=".1323mm">
                  <v:stroke joinstyle="miter"/>
                </v:line>
                <v:rect id="Rectangle 19" o:spid="_x0000_s1031" style="position:absolute;left:5095;top:31269;width:426;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" filled="f" stroked="f">
                  <v:textbox style="mso-fit-shape-to-text:t" inset="0,0,0,0">
                    <w:txbxContent>
                      <w:p w14:paraId="09C8A9A6"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20" o:spid="_x0000_s1032" style="position:absolute;left:11858;top:31269;width:85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" filled="f" stroked="f">
                  <v:textbox style="mso-fit-shape-to-text:t" inset="0,0,0,0">
                    <w:txbxContent>
                      <w:p w14:paraId="7930BD14"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v:textbox>
                </v:rect>
                <v:rect id="Rectangle 21" o:spid="_x0000_s1033" style="position:absolute;left:18779;top:31269;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" filled="f" stroked="f">
                  <v:textbox style="mso-fit-shape-to-text:t" inset="0,0,0,0">
                    <w:txbxContent>
                      <w:p w14:paraId="75E651B7"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22" o:spid="_x0000_s1034" style="position:absolute;left:25700;top:31269;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14:paraId="046F75AA"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v:textbox>
                </v:rect>
                <v:rect id="Rectangle 23" o:spid="_x0000_s1035" style="position:absolute;left:32621;top:31269;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" filled="f" stroked="f">
                  <v:textbox style="mso-fit-shape-to-text:t" inset="0,0,0,0">
                    <w:txbxContent>
                      <w:p w14:paraId="350708A1"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24" o:spid="_x0000_s1036" style="position:absolute;left:39542;top:31269;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" filled="f" stroked="f">
                  <v:textbox style="mso-fit-shape-to-text:t" inset="0,0,0,0">
                    <w:txbxContent>
                      <w:p w14:paraId="40425FFD"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v:textbox>
                </v:rect>
                <v:rect id="Rectangle 25" o:spid="_x0000_s1037" style="position:absolute;left:46463;top:31269;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" filled="f" stroked="f">
                  <v:textbox style="mso-fit-shape-to-text:t" inset="0,0,0,0">
                    <w:txbxContent>
                      <w:p w14:paraId="5BBA9AB0"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line id="Line 26" o:spid="_x0000_s1038" style="position:absolute;flip:y;visibility:visible;mso-wrap-style:square;v-text-anchor:top" from="5318,30719" to="5318,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" strokeweight=".1323mm">
                  <v:stroke joinstyle="miter"/>
                </v:line>
                <v:line id="Line 27" o:spid="_x0000_s1039" style="position:absolute;flip:y;visibility:visible;mso-wrap-style:square;v-text-anchor:top" from="12239,30719" to="12239,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" strokeweight=".1323mm">
                  <v:stroke joinstyle="miter"/>
                </v:line>
                <v:line id="Line 28" o:spid="_x0000_s1040" style="position:absolute;flip:y;visibility:visible;mso-wrap-style:square;v-text-anchor:top" from="19161,30719" to="19161,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" strokeweight=".1323mm">
                  <v:stroke joinstyle="miter"/>
                </v:line>
                <v:line id="Line 29" o:spid="_x0000_s1041" style="position:absolute;flip:y;visibility:visible;mso-wrap-style:square;v-text-anchor:top" from="26082,30719" to="26082,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" strokeweight=".1323mm">
                  <v:stroke joinstyle="miter"/>
                </v:line>
                <v:line id="Line 30" o:spid="_x0000_s1042" style="position:absolute;flip:y;visibility:visible;mso-wrap-style:square;v-text-anchor:top" from="33004,30719" to="33004,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" strokeweight=".1323mm">
                  <v:stroke joinstyle="miter"/>
                </v:line>
                <v:line id="Line 31" o:spid="_x0000_s1043" style="position:absolute;flip:y;visibility:visible;mso-wrap-style:square;v-text-anchor:top" from="39925,30719" to="39925,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" strokeweight=".1323mm">
                  <v:stroke joinstyle="miter"/>
                </v:line>
                <v:line id="Line 32" o:spid="_x0000_s1044" style="position:absolute;flip:y;visibility:visible;mso-wrap-style:square;v-text-anchor:top" from="46863,30719" to="46863,310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" strokeweight=".1323mm">
                  <v:stroke joinstyle="miter"/>
                </v:line>
                <v:line id="Line 33" o:spid="_x0000_s1045" style="position:absolute;flip:y;visibility:visible;mso-wrap-style:square;v-text-anchor:top" from="5318,3017" to="5318,307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" strokeweight=".1323mm">
                  <v:stroke joinstyle="miter"/>
                </v:line>
                <v:rect id="Rectangle 34" o:spid="_x0000_s1046" style="position:absolute;left:3603;top:30333;width:1105;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" filled="f" stroked="f">
                  <v:textbox style="mso-fit-shape-to-text:t" inset="0,0,0,0">
                    <w:txbxContent>
                      <w:p w14:paraId="7A7F9E2D"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35" o:spid="_x0000_s1047" style="position:absolute;left:3206;top:24793;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" filled="f" stroked="f">
                  <v:textbox style="mso-fit-shape-to-text:t" inset="0,0,0,0">
                    <w:txbxContent>
                      <w:p w14:paraId="276F2624"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36" o:spid="_x0000_s1048" style="position:absolute;left:3206;top:19254;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030A1F8F"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37" o:spid="_x0000_s1049" style="position:absolute;left:3206;top:13715;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044FBA80"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rect id="Rectangle 38" o:spid="_x0000_s1050" style="position:absolute;left:3206;top:8175;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X+nwQAAANsAAAAPAAAAZHJzL2Rvd25yZXYueG1sRI/disIw&#10;FITvBd8hHGHvNLXg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Iotf6fBAAAA2wAAAA8AAAAA&#10;AAAAAAAAAAAABwIAAGRycy9kb3ducmV2LnhtbFBLBQYAAAAAAwADALcAAAD1AgAAAAA=&#10;" filled="f" stroked="f">
                  <v:textbox style="mso-fit-shape-to-text:t" inset="0,0,0,0">
                    <w:txbxContent>
                      <w:p w14:paraId="35C4B33E"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v:textbox>
                </v:rect>
                <v:rect id="Rectangle 39" o:spid="_x0000_s1051" style="position:absolute;left:2825;top:2636;width:195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38ADD09B" w14:textId="77777777" w:rsidR="00770619" w:rsidRDefault="00770619" w:rsidP="0077061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v:textbox>
                </v:rect>
                <v:line id="Line 40" o:spid="_x0000_s1052" style="position:absolute;visibility:visible;mso-wrap-style:square;v-text-anchor:top" from="4984,30719" to="5318,307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" strokeweight=".1323mm">
                  <v:stroke joinstyle="miter"/>
                </v:line>
                <v:line id="Line 41" o:spid="_x0000_s1053" style="position:absolute;visibility:visible;mso-wrap-style:square;v-text-anchor:top" from="4984,25179" to="5318,25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" strokeweight=".1323mm">
                  <v:stroke joinstyle="miter"/>
                </v:line>
                <v:line id="Line 42" o:spid="_x0000_s1054" style="position:absolute;visibility:visible;mso-wrap-style:square;v-text-anchor:top" from="4984,19638" to="5318,196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" strokeweight=".1323mm">
                  <v:stroke joinstyle="miter"/>
                </v:line>
                <v:line id="Line 43" o:spid="_x0000_s1055" style="position:absolute;visibility:visible;mso-wrap-style:square;v-text-anchor:top" from="4984,14098" to="5318,140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" strokeweight=".1323mm">
                  <v:stroke joinstyle="miter"/>
                </v:line>
                <v:line id="Line 44" o:spid="_x0000_s1056" style="position:absolute;visibility:visible;mso-wrap-style:square;v-text-anchor:top" from="4984,8558" to="5318,85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" strokeweight=".1323mm">
                  <v:stroke joinstyle="miter"/>
                </v:line>
                <v:line id="Line 45" o:spid="_x0000_s1057" style="position:absolute;visibility:visible;mso-wrap-style:square;v-text-anchor:top" from="4984,3017" to="5318,30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" strokeweight=".1323mm">
                  <v:stroke joinstyle="miter"/>
                </v:line>
                <v:shape id="Freeform 46" o:spid="_x0000_s1058" style="position:absolute;left:5318;top:3017;width:41481;height:7081;visibility:visible;mso-wrap-style:square;v-text-anchor:top" coordsize="2613,4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" path="m,l307,r,66l331,66r,66l565,132r,74l610,206r,76l893,282r,84l952,366r,80l2613,446e" filled="f" strokecolor="#fe0000" strokeweight=".1323mm">
                  <v:stroke joinstyle="miter"/>
                  <v:path arrowok="t" o:connecttype="custom" o:connectlocs="0,0;487362,0;487362,104775;525462,104775;525462,209550;896937,209550;896937,327025;968375,327025;968375,447675;1417637,447675;1417637,581025;1511300,581025;1511300,708025;4148137,708025" o:connectangles="0,0,0,0,0,0,0,0,0,0,0,0,0,0"/>
                </v:shape>
                <v:shape id="Freeform 47" o:spid="_x0000_s1059" style="position:absolute;left:5318;top:3017;width:31289;height:5144;visibility:visible;mso-wrap-style:square;v-text-anchor:top" coordsize="1971,3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" path="m,l345,r,146l478,146r,178l1971,324e" filled="f" strokecolor="#1800fe" strokeweight=".1323mm">
                  <v:stroke joinstyle="miter"/>
                  <v:path arrowok="t" o:connecttype="custom" o:connectlocs="0,0;547687,0;547687,231775;758825,231775;758825,514350;3128962,514350" o:connectangles="0,0,0,0,0,0"/>
                </v:shape>
                <v:shape id="Freeform 48" o:spid="_x0000_s1060" style="position:absolute;left:5318;top:3017;width:6096;height:27702;visibility:visible;mso-wrap-style:square;v-text-anchor:top" coordsize="384,1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" path="m,l384,r,1745e" filled="f" strokecolor="#1efe00" strokeweight=".1323mm">
                  <v:stroke joinstyle="miter"/>
                  <v:path arrowok="t" o:connecttype="custom" o:connectlocs="0,0;609600,0;609600,2770188" o:connectangles="0,0,0"/>
                </v:shape>
                <v:rect id="Rectangle 107" o:spid="_x0000_s1061" style="position:absolute;left:618;top:8147;width:1550;height:105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" filled="f" stroked="f">
                  <v:textbox style="layout-flow:vertical;mso-layout-flow-alt:bottom-to-top;mso-fit-shape-to-text:t" inset="0,0,0,0">
                    <w:txbxContent>
                      <w:p w14:paraId="55845399" w14:textId="77777777" w:rsidR="00770619" w:rsidRDefault="00770619" w:rsidP="00770619">
                        <w:pPr>
                          <w:pStyle w:val="NormalWeb"/>
                          <w:spacing w:before="0" w:beforeAutospacing="0" w:after="0" w:afterAutospacing="0"/>
                          <w:textAlignment w:val="baseline"/>
                        </w:pPr>
                        <w:r>
                          <w:rPr>
                            <w:rFonts w:asciiTheme="minorHAnsi" w:hAnsi="Calibri" w:cstheme="minorBidi"/>
                            <w:color w:val="000000" w:themeColor="text1"/>
                            <w:kern w:val="24"/>
                            <w:sz w:val="20"/>
                            <w:szCs w:val="20"/>
                          </w:rPr>
                          <w:t>Disease free survival</w:t>
                        </w:r>
                      </w:p>
                    </w:txbxContent>
                  </v:textbox>
                </v:rect>
                <v:rect id="Rectangle 107" o:spid="_x0000_s1062" style="position:absolute;left:22811;top:33500;width:8052;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tKWwQAAANsAAAAPAAAAZHJzL2Rvd25yZXYueG1sRI/NigIx&#10;EITvgu8QWvCmGR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JBq0pbBAAAA2wAAAA8AAAAA&#10;AAAAAAAAAAAABwIAAGRycy9kb3ducmV2LnhtbFBLBQYAAAAAAwADALcAAAD1AgAAAAA=&#10;" filled="f" stroked="f">
                  <v:textbox style="mso-fit-shape-to-text:t" inset="0,0,0,0">
                    <w:txbxContent>
                      <w:p w14:paraId="0879866E" w14:textId="77777777" w:rsidR="00770619" w:rsidRDefault="00770619" w:rsidP="00770619">
                        <w:pPr>
                          <w:pStyle w:val="NormalWeb"/>
                          <w:spacing w:before="0" w:beforeAutospacing="0" w:after="0" w:afterAutospacing="0"/>
                          <w:textAlignment w:val="baseline"/>
                        </w:pPr>
                        <w:r>
                          <w:rPr>
                            <w:rFonts w:ascii="Arial" w:hAnsi="Arial" w:cs="Arial"/>
                            <w:color w:val="000000" w:themeColor="text1"/>
                            <w:kern w:val="24"/>
                            <w:sz w:val="20"/>
                            <w:szCs w:val="20"/>
                          </w:rPr>
                          <w:t>Time in month</w:t>
                        </w:r>
                      </w:p>
                    </w:txbxContent>
                  </v:textbox>
                </v:rect>
                <v:shapetype id="_x0000_t202" coordsize="21600,21600" o:spt="202" path="m,l,21600r21600,l21600,xe">
                  <v:stroke joinstyle="miter"/>
                  <v:path gradientshapeok="t" o:connecttype="rect"/>
                </v:shapetype>
                <v:shape id="Tekstboks 17" o:spid="_x0000_s1063" type="#_x0000_t202" style="position:absolute;left:31480;top:17809;width:5753;height:23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" filled="f" stroked="f">
                  <v:textbox style="mso-fit-shape-to-text:t">
                    <w:txbxContent>
                      <w:p w14:paraId="2257AB61"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p=0.05</w:t>
                        </w:r>
                      </w:p>
                    </w:txbxContent>
                  </v:textbox>
                </v:shape>
                <v:shape id="Tekstboks 60" o:spid="_x0000_s1064" type="#_x0000_t202" style="position:absolute;left:20698;width:14325;height:23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" filled="f" stroked="f">
                  <v:textbox style="mso-fit-shape-to-text:t">
                    <w:txbxContent>
                      <w:p w14:paraId="47C3A237"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pAKT, BRAF mutation</w:t>
                        </w:r>
                      </w:p>
                    </w:txbxContent>
                  </v:textbox>
                </v:shape>
                <v:shape id="Tekstboks 16" o:spid="_x0000_s1065" type="#_x0000_t202" style="position:absolute;left:11858;top:23421;width:10579;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" filled="f" stroked="f">
                  <v:textbox style="mso-fit-shape-to-text:t">
                    <w:txbxContent>
                      <w:p w14:paraId="3A51017E"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pAKT≥35 pg/ml</w:t>
                        </w:r>
                      </w:p>
                      <w:p w14:paraId="50B31E9B"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1/3)</w:t>
                        </w:r>
                      </w:p>
                    </w:txbxContent>
                  </v:textbox>
                </v:shape>
                <v:shape id="Tekstboks 15" o:spid="_x0000_s1066" type="#_x0000_t202" style="position:absolute;left:29888;top:4234;width:16186;height:38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" filled="f" stroked="f">
                  <v:textbox style="mso-fit-shape-to-text:t">
                    <w:txbxContent>
                      <w:p w14:paraId="4FC2E065"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5 pg/ml≤ pAKT &lt;35 pg/ml</w:t>
                        </w:r>
                      </w:p>
                      <w:p w14:paraId="02276EE5"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2/16)</w:t>
                        </w:r>
                      </w:p>
                    </w:txbxContent>
                  </v:textbox>
                </v:shape>
                <v:shape id="Tekstboks 14" o:spid="_x0000_s1067" type="#_x0000_t202" style="position:absolute;left:39542;top:10574;width:9913;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" filled="f" stroked="f">
                  <v:textbox style="mso-fit-shape-to-text:t">
                    <w:txbxContent>
                      <w:p w14:paraId="545A6B2A"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pAKT&lt;5 pg/ml</w:t>
                        </w:r>
                      </w:p>
                      <w:p w14:paraId="2BCE1F5F" w14:textId="77777777" w:rsidR="00770619" w:rsidRDefault="00770619" w:rsidP="00770619">
                        <w:pPr>
                          <w:pStyle w:val="NormalWeb"/>
                          <w:spacing w:before="0" w:beforeAutospacing="0" w:after="0" w:afterAutospacing="0"/>
                        </w:pPr>
                        <w:r>
                          <w:rPr>
                            <w:rFonts w:ascii="Arial" w:hAnsi="Arial" w:cs="Arial"/>
                            <w:color w:val="000000" w:themeColor="text1"/>
                            <w:kern w:val="24"/>
                            <w:sz w:val="20"/>
                            <w:szCs w:val="20"/>
                          </w:rPr>
                          <w:t>(6/27)</w:t>
                        </w:r>
                      </w:p>
                    </w:txbxContent>
                  </v:textbox>
                </v:shape>
                <w10:wrap anchorx="margin"/>
              </v:group>
            </w:pict>
          </mc:Fallback>
        </mc:AlternateContent>
      </w:r>
    </w:p>
    <w:p w14:paraId="1DD31614" w14:textId="67387CE4" w:rsidR="00FD3469" w:rsidRDefault="00FD3469" w:rsidP="00B210C5">
      <w:pPr>
        <w:spacing w:line="480" w:lineRule="auto"/>
        <w:jc w:val="both"/>
        <w:rPr>
          <w:rFonts w:ascii="Times New Roman" w:hAnsi="Times New Roman"/>
          <w:b/>
          <w:sz w:val="24"/>
          <w:szCs w:val="24"/>
          <w:lang w:val="en-US"/>
        </w:rPr>
      </w:pPr>
    </w:p>
    <w:p w14:paraId="4B8BF3F4" w14:textId="5573227E" w:rsidR="00FD3469" w:rsidRDefault="00FD3469" w:rsidP="00B210C5">
      <w:pPr>
        <w:spacing w:line="480" w:lineRule="auto"/>
        <w:jc w:val="both"/>
        <w:rPr>
          <w:rFonts w:ascii="Times New Roman" w:hAnsi="Times New Roman"/>
          <w:b/>
          <w:sz w:val="24"/>
          <w:szCs w:val="24"/>
          <w:lang w:val="en-US"/>
        </w:rPr>
      </w:pPr>
    </w:p>
    <w:p w14:paraId="6B558D0F" w14:textId="4B5B4085" w:rsidR="00FD3469" w:rsidRDefault="00FD3469" w:rsidP="00B210C5">
      <w:pPr>
        <w:spacing w:line="480" w:lineRule="auto"/>
        <w:jc w:val="both"/>
        <w:rPr>
          <w:rFonts w:ascii="Times New Roman" w:hAnsi="Times New Roman"/>
          <w:b/>
          <w:sz w:val="24"/>
          <w:szCs w:val="24"/>
          <w:lang w:val="en-US"/>
        </w:rPr>
      </w:pPr>
    </w:p>
    <w:p w14:paraId="6A23FE6E" w14:textId="4F06B676" w:rsidR="00FD3469" w:rsidRDefault="00FD3469" w:rsidP="00B210C5">
      <w:pPr>
        <w:spacing w:line="480" w:lineRule="auto"/>
        <w:jc w:val="both"/>
        <w:rPr>
          <w:rFonts w:ascii="Times New Roman" w:hAnsi="Times New Roman"/>
          <w:b/>
          <w:sz w:val="24"/>
          <w:szCs w:val="24"/>
          <w:lang w:val="en-US"/>
        </w:rPr>
      </w:pPr>
    </w:p>
    <w:p w14:paraId="76189261" w14:textId="396F071A" w:rsidR="00FD3469" w:rsidRDefault="00FD3469" w:rsidP="00B210C5">
      <w:pPr>
        <w:spacing w:line="480" w:lineRule="auto"/>
        <w:jc w:val="both"/>
        <w:rPr>
          <w:rFonts w:ascii="Times New Roman" w:hAnsi="Times New Roman"/>
          <w:b/>
          <w:sz w:val="24"/>
          <w:szCs w:val="24"/>
          <w:lang w:val="en-US"/>
        </w:rPr>
      </w:pPr>
    </w:p>
    <w:p w14:paraId="7045A001" w14:textId="053B0156" w:rsidR="00FD3469" w:rsidRDefault="00FD3469" w:rsidP="00B210C5">
      <w:pPr>
        <w:spacing w:line="480" w:lineRule="auto"/>
        <w:jc w:val="both"/>
        <w:rPr>
          <w:rFonts w:ascii="Times New Roman" w:hAnsi="Times New Roman"/>
          <w:b/>
          <w:sz w:val="24"/>
          <w:szCs w:val="24"/>
          <w:lang w:val="en-US"/>
        </w:rPr>
      </w:pPr>
    </w:p>
    <w:p w14:paraId="21080C11" w14:textId="0C1FAED4" w:rsidR="00FD3469" w:rsidRDefault="00FD3469" w:rsidP="00B210C5">
      <w:pPr>
        <w:spacing w:line="480" w:lineRule="auto"/>
        <w:jc w:val="both"/>
        <w:rPr>
          <w:rFonts w:ascii="Times New Roman" w:hAnsi="Times New Roman"/>
          <w:b/>
          <w:sz w:val="24"/>
          <w:szCs w:val="24"/>
          <w:lang w:val="en-US"/>
        </w:rPr>
      </w:pPr>
    </w:p>
    <w:p w14:paraId="198F77B8" w14:textId="161CFB95" w:rsidR="00FD3469" w:rsidRDefault="00FD3469" w:rsidP="00B210C5">
      <w:pPr>
        <w:spacing w:line="480" w:lineRule="auto"/>
        <w:jc w:val="both"/>
        <w:rPr>
          <w:rFonts w:ascii="Times New Roman" w:hAnsi="Times New Roman"/>
          <w:b/>
          <w:sz w:val="24"/>
          <w:szCs w:val="24"/>
          <w:lang w:val="en-US"/>
        </w:rPr>
      </w:pPr>
      <w:r w:rsidRPr="008A43B7">
        <w:rPr>
          <w:noProof/>
          <w:lang w:eastAsia="da-DK"/>
        </w:rPr>
        <mc:AlternateContent>
          <mc:Choice Requires="wpg">
            <w:drawing>
              <wp:anchor distT="0" distB="0" distL="114300" distR="114300" simplePos="0" relativeHeight="251661312" behindDoc="0" locked="0" layoutInCell="1" allowOverlap="1" wp14:anchorId="53EB3297" wp14:editId="4683A37E">
                <wp:simplePos x="0" y="0"/>
                <wp:positionH relativeFrom="margin">
                  <wp:align>left</wp:align>
                </wp:positionH>
                <wp:positionV relativeFrom="paragraph">
                  <wp:posOffset>318578</wp:posOffset>
                </wp:positionV>
                <wp:extent cx="6384925" cy="3519170"/>
                <wp:effectExtent l="0" t="0" r="0" b="5080"/>
                <wp:wrapNone/>
                <wp:docPr id="3126" name="Gruppe 3123"/>
                <wp:cNvGraphicFramePr/>
                <a:graphic xmlns:a="http://schemas.openxmlformats.org/drawingml/2006/main">
                  <a:graphicData uri="http://schemas.microsoft.com/office/word/2010/wordprocessingGroup">
                    <wpg:wgp>
                      <wpg:cNvGrpSpPr/>
                      <wpg:grpSpPr>
                        <a:xfrm>
                          <a:off x="0" y="0"/>
                          <a:ext cx="6384925" cy="3519170"/>
                          <a:chOff x="0" y="0"/>
                          <a:chExt cx="6384925" cy="3519594"/>
                        </a:xfrm>
                      </wpg:grpSpPr>
                      <wps:wsp>
                        <wps:cNvPr id="3127" name="AutoShape 58"/>
                        <wps:cNvSpPr>
                          <a:spLocks noChangeAspect="1" noChangeArrowheads="1" noTextEdit="1"/>
                        </wps:cNvSpPr>
                        <wps:spPr bwMode="auto">
                          <a:xfrm>
                            <a:off x="0" y="27146"/>
                            <a:ext cx="6384925" cy="34829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128" name="Rectangle 60"/>
                        <wps:cNvSpPr>
                          <a:spLocks noChangeArrowheads="1"/>
                        </wps:cNvSpPr>
                        <wps:spPr bwMode="auto">
                          <a:xfrm>
                            <a:off x="0" y="27146"/>
                            <a:ext cx="6384925" cy="34829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129" name="Rectangle 61"/>
                        <wps:cNvSpPr>
                          <a:spLocks noChangeArrowheads="1"/>
                        </wps:cNvSpPr>
                        <wps:spPr bwMode="auto">
                          <a:xfrm>
                            <a:off x="539750" y="274796"/>
                            <a:ext cx="4224338" cy="28225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3130" name="Line 72"/>
                        <wps:cNvCnPr/>
                        <wps:spPr bwMode="auto">
                          <a:xfrm>
                            <a:off x="539750" y="3097371"/>
                            <a:ext cx="4224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31" name="Rectangle 73"/>
                        <wps:cNvSpPr>
                          <a:spLocks noChangeArrowheads="1"/>
                        </wps:cNvSpPr>
                        <wps:spPr bwMode="auto">
                          <a:xfrm>
                            <a:off x="517525" y="3148030"/>
                            <a:ext cx="425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9BB473"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3132" name="Rectangle 74"/>
                        <wps:cNvSpPr>
                          <a:spLocks noChangeArrowheads="1"/>
                        </wps:cNvSpPr>
                        <wps:spPr bwMode="auto">
                          <a:xfrm>
                            <a:off x="1204913"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66513B"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wps:txbx>
                        <wps:bodyPr vert="horz" wrap="none" lIns="0" tIns="0" rIns="0" bIns="0" numCol="1" anchor="t" anchorCtr="0" compatLnSpc="1">
                          <a:prstTxWarp prst="textNoShape">
                            <a:avLst/>
                          </a:prstTxWarp>
                          <a:spAutoFit/>
                        </wps:bodyPr>
                      </wps:wsp>
                      <wps:wsp>
                        <wps:cNvPr id="3133" name="Rectangle 75"/>
                        <wps:cNvSpPr>
                          <a:spLocks noChangeArrowheads="1"/>
                        </wps:cNvSpPr>
                        <wps:spPr bwMode="auto">
                          <a:xfrm>
                            <a:off x="1908175"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4719C7"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3134" name="Rectangle 76"/>
                        <wps:cNvSpPr>
                          <a:spLocks noChangeArrowheads="1"/>
                        </wps:cNvSpPr>
                        <wps:spPr bwMode="auto">
                          <a:xfrm>
                            <a:off x="2613025"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4BCD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wps:txbx>
                        <wps:bodyPr vert="horz" wrap="none" lIns="0" tIns="0" rIns="0" bIns="0" numCol="1" anchor="t" anchorCtr="0" compatLnSpc="1">
                          <a:prstTxWarp prst="textNoShape">
                            <a:avLst/>
                          </a:prstTxWarp>
                          <a:spAutoFit/>
                        </wps:bodyPr>
                      </wps:wsp>
                      <wps:wsp>
                        <wps:cNvPr id="3135" name="Rectangle 77"/>
                        <wps:cNvSpPr>
                          <a:spLocks noChangeArrowheads="1"/>
                        </wps:cNvSpPr>
                        <wps:spPr bwMode="auto">
                          <a:xfrm>
                            <a:off x="3316288"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BE2E66"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3136" name="Rectangle 78"/>
                        <wps:cNvSpPr>
                          <a:spLocks noChangeArrowheads="1"/>
                        </wps:cNvSpPr>
                        <wps:spPr bwMode="auto">
                          <a:xfrm>
                            <a:off x="4019550"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06B6C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wps:txbx>
                        <wps:bodyPr vert="horz" wrap="none" lIns="0" tIns="0" rIns="0" bIns="0" numCol="1" anchor="t" anchorCtr="0" compatLnSpc="1">
                          <a:prstTxWarp prst="textNoShape">
                            <a:avLst/>
                          </a:prstTxWarp>
                          <a:spAutoFit/>
                        </wps:bodyPr>
                      </wps:wsp>
                      <wps:wsp>
                        <wps:cNvPr id="3137" name="Rectangle 79"/>
                        <wps:cNvSpPr>
                          <a:spLocks noChangeArrowheads="1"/>
                        </wps:cNvSpPr>
                        <wps:spPr bwMode="auto">
                          <a:xfrm>
                            <a:off x="4724400" y="3148030"/>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69FB5B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3138" name="Line 80"/>
                        <wps:cNvCnPr/>
                        <wps:spPr bwMode="auto">
                          <a:xfrm flipV="1">
                            <a:off x="539750"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39" name="Line 81"/>
                        <wps:cNvCnPr/>
                        <wps:spPr bwMode="auto">
                          <a:xfrm flipV="1">
                            <a:off x="1244600"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0" name="Line 82"/>
                        <wps:cNvCnPr/>
                        <wps:spPr bwMode="auto">
                          <a:xfrm flipV="1">
                            <a:off x="1947863"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1" name="Line 83"/>
                        <wps:cNvCnPr/>
                        <wps:spPr bwMode="auto">
                          <a:xfrm flipV="1">
                            <a:off x="2652713"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2" name="Line 84"/>
                        <wps:cNvCnPr/>
                        <wps:spPr bwMode="auto">
                          <a:xfrm flipV="1">
                            <a:off x="3355975"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3" name="Line 85"/>
                        <wps:cNvCnPr/>
                        <wps:spPr bwMode="auto">
                          <a:xfrm flipV="1">
                            <a:off x="4059238"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4" name="Line 86"/>
                        <wps:cNvCnPr/>
                        <wps:spPr bwMode="auto">
                          <a:xfrm flipV="1">
                            <a:off x="4764088" y="3097371"/>
                            <a:ext cx="0" cy="3492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5" name="Line 87"/>
                        <wps:cNvCnPr/>
                        <wps:spPr bwMode="auto">
                          <a:xfrm flipV="1">
                            <a:off x="539750" y="274796"/>
                            <a:ext cx="0" cy="2822575"/>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46" name="Rectangle 88"/>
                        <wps:cNvSpPr>
                          <a:spLocks noChangeArrowheads="1"/>
                        </wps:cNvSpPr>
                        <wps:spPr bwMode="auto">
                          <a:xfrm>
                            <a:off x="366713" y="3052784"/>
                            <a:ext cx="110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0AB56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3147" name="Rectangle 89"/>
                        <wps:cNvSpPr>
                          <a:spLocks noChangeArrowheads="1"/>
                        </wps:cNvSpPr>
                        <wps:spPr bwMode="auto">
                          <a:xfrm>
                            <a:off x="327025" y="2487660"/>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DED3D0"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3148" name="Rectangle 90"/>
                        <wps:cNvSpPr>
                          <a:spLocks noChangeArrowheads="1"/>
                        </wps:cNvSpPr>
                        <wps:spPr bwMode="auto">
                          <a:xfrm>
                            <a:off x="327025" y="1922535"/>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70BBC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3149" name="Rectangle 91"/>
                        <wps:cNvSpPr>
                          <a:spLocks noChangeArrowheads="1"/>
                        </wps:cNvSpPr>
                        <wps:spPr bwMode="auto">
                          <a:xfrm>
                            <a:off x="327025" y="1358998"/>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7E0029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3150" name="Rectangle 92"/>
                        <wps:cNvSpPr>
                          <a:spLocks noChangeArrowheads="1"/>
                        </wps:cNvSpPr>
                        <wps:spPr bwMode="auto">
                          <a:xfrm>
                            <a:off x="327025" y="793873"/>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CFC055"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wps:txbx>
                        <wps:bodyPr vert="horz" wrap="none" lIns="0" tIns="0" rIns="0" bIns="0" numCol="1" anchor="t" anchorCtr="0" compatLnSpc="1">
                          <a:prstTxWarp prst="textNoShape">
                            <a:avLst/>
                          </a:prstTxWarp>
                          <a:spAutoFit/>
                        </wps:bodyPr>
                      </wps:wsp>
                      <wps:wsp>
                        <wps:cNvPr id="3151" name="Rectangle 93"/>
                        <wps:cNvSpPr>
                          <a:spLocks noChangeArrowheads="1"/>
                        </wps:cNvSpPr>
                        <wps:spPr bwMode="auto">
                          <a:xfrm>
                            <a:off x="287338" y="230336"/>
                            <a:ext cx="1949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124B2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wps:txbx>
                        <wps:bodyPr vert="horz" wrap="none" lIns="0" tIns="0" rIns="0" bIns="0" numCol="1" anchor="t" anchorCtr="0" compatLnSpc="1">
                          <a:prstTxWarp prst="textNoShape">
                            <a:avLst/>
                          </a:prstTxWarp>
                          <a:spAutoFit/>
                        </wps:bodyPr>
                      </wps:wsp>
                      <wps:wsp>
                        <wps:cNvPr id="3152" name="Line 94"/>
                        <wps:cNvCnPr/>
                        <wps:spPr bwMode="auto">
                          <a:xfrm>
                            <a:off x="506413" y="3097371"/>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3" name="Line 95"/>
                        <wps:cNvCnPr/>
                        <wps:spPr bwMode="auto">
                          <a:xfrm>
                            <a:off x="506413" y="2533809"/>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4" name="Line 96"/>
                        <wps:cNvCnPr/>
                        <wps:spPr bwMode="auto">
                          <a:xfrm>
                            <a:off x="506413" y="1968659"/>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5" name="Line 97"/>
                        <wps:cNvCnPr/>
                        <wps:spPr bwMode="auto">
                          <a:xfrm>
                            <a:off x="506413" y="1405096"/>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6" name="Line 98"/>
                        <wps:cNvCnPr/>
                        <wps:spPr bwMode="auto">
                          <a:xfrm>
                            <a:off x="506413" y="839946"/>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7" name="Line 99"/>
                        <wps:cNvCnPr/>
                        <wps:spPr bwMode="auto">
                          <a:xfrm>
                            <a:off x="506413" y="274796"/>
                            <a:ext cx="33338" cy="0"/>
                          </a:xfrm>
                          <a:prstGeom prst="line">
                            <a:avLst/>
                          </a:prstGeom>
                          <a:noFill/>
                          <a:ln w="6350"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3158" name="Freeform 100"/>
                        <wps:cNvSpPr>
                          <a:spLocks/>
                        </wps:cNvSpPr>
                        <wps:spPr bwMode="auto">
                          <a:xfrm>
                            <a:off x="539750" y="274796"/>
                            <a:ext cx="3711575" cy="927100"/>
                          </a:xfrm>
                          <a:custGeom>
                            <a:avLst/>
                            <a:gdLst>
                              <a:gd name="T0" fmla="*/ 0 w 2338"/>
                              <a:gd name="T1" fmla="*/ 0 h 584"/>
                              <a:gd name="T2" fmla="*/ 313 w 2338"/>
                              <a:gd name="T3" fmla="*/ 0 h 584"/>
                              <a:gd name="T4" fmla="*/ 313 w 2338"/>
                              <a:gd name="T5" fmla="*/ 86 h 584"/>
                              <a:gd name="T6" fmla="*/ 337 w 2338"/>
                              <a:gd name="T7" fmla="*/ 86 h 584"/>
                              <a:gd name="T8" fmla="*/ 337 w 2338"/>
                              <a:gd name="T9" fmla="*/ 171 h 584"/>
                              <a:gd name="T10" fmla="*/ 575 w 2338"/>
                              <a:gd name="T11" fmla="*/ 171 h 584"/>
                              <a:gd name="T12" fmla="*/ 575 w 2338"/>
                              <a:gd name="T13" fmla="*/ 264 h 584"/>
                              <a:gd name="T14" fmla="*/ 621 w 2338"/>
                              <a:gd name="T15" fmla="*/ 264 h 584"/>
                              <a:gd name="T16" fmla="*/ 621 w 2338"/>
                              <a:gd name="T17" fmla="*/ 367 h 584"/>
                              <a:gd name="T18" fmla="*/ 908 w 2338"/>
                              <a:gd name="T19" fmla="*/ 367 h 584"/>
                              <a:gd name="T20" fmla="*/ 908 w 2338"/>
                              <a:gd name="T21" fmla="*/ 473 h 584"/>
                              <a:gd name="T22" fmla="*/ 969 w 2338"/>
                              <a:gd name="T23" fmla="*/ 473 h 584"/>
                              <a:gd name="T24" fmla="*/ 969 w 2338"/>
                              <a:gd name="T25" fmla="*/ 584 h 584"/>
                              <a:gd name="T26" fmla="*/ 2338 w 2338"/>
                              <a:gd name="T27" fmla="*/ 584 h 58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2338" h="584">
                                <a:moveTo>
                                  <a:pt x="0" y="0"/>
                                </a:moveTo>
                                <a:lnTo>
                                  <a:pt x="313" y="0"/>
                                </a:lnTo>
                                <a:lnTo>
                                  <a:pt x="313" y="86"/>
                                </a:lnTo>
                                <a:lnTo>
                                  <a:pt x="337" y="86"/>
                                </a:lnTo>
                                <a:lnTo>
                                  <a:pt x="337" y="171"/>
                                </a:lnTo>
                                <a:lnTo>
                                  <a:pt x="575" y="171"/>
                                </a:lnTo>
                                <a:lnTo>
                                  <a:pt x="575" y="264"/>
                                </a:lnTo>
                                <a:lnTo>
                                  <a:pt x="621" y="264"/>
                                </a:lnTo>
                                <a:lnTo>
                                  <a:pt x="621" y="367"/>
                                </a:lnTo>
                                <a:lnTo>
                                  <a:pt x="908" y="367"/>
                                </a:lnTo>
                                <a:lnTo>
                                  <a:pt x="908" y="473"/>
                                </a:lnTo>
                                <a:lnTo>
                                  <a:pt x="969" y="473"/>
                                </a:lnTo>
                                <a:lnTo>
                                  <a:pt x="969" y="584"/>
                                </a:lnTo>
                                <a:lnTo>
                                  <a:pt x="2338" y="584"/>
                                </a:lnTo>
                              </a:path>
                            </a:pathLst>
                          </a:custGeom>
                          <a:noFill/>
                          <a:ln w="6350" cap="flat">
                            <a:solidFill>
                              <a:srgbClr val="FE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159" name="Freeform 101"/>
                        <wps:cNvSpPr>
                          <a:spLocks/>
                        </wps:cNvSpPr>
                        <wps:spPr bwMode="auto">
                          <a:xfrm>
                            <a:off x="539750" y="274796"/>
                            <a:ext cx="4217988" cy="355600"/>
                          </a:xfrm>
                          <a:custGeom>
                            <a:avLst/>
                            <a:gdLst>
                              <a:gd name="T0" fmla="*/ 0 w 2657"/>
                              <a:gd name="T1" fmla="*/ 0 h 224"/>
                              <a:gd name="T2" fmla="*/ 352 w 2657"/>
                              <a:gd name="T3" fmla="*/ 0 h 224"/>
                              <a:gd name="T4" fmla="*/ 352 w 2657"/>
                              <a:gd name="T5" fmla="*/ 104 h 224"/>
                              <a:gd name="T6" fmla="*/ 486 w 2657"/>
                              <a:gd name="T7" fmla="*/ 104 h 224"/>
                              <a:gd name="T8" fmla="*/ 486 w 2657"/>
                              <a:gd name="T9" fmla="*/ 224 h 224"/>
                              <a:gd name="T10" fmla="*/ 2657 w 2657"/>
                              <a:gd name="T11" fmla="*/ 224 h 224"/>
                            </a:gdLst>
                            <a:ahLst/>
                            <a:cxnLst>
                              <a:cxn ang="0">
                                <a:pos x="T0" y="T1"/>
                              </a:cxn>
                              <a:cxn ang="0">
                                <a:pos x="T2" y="T3"/>
                              </a:cxn>
                              <a:cxn ang="0">
                                <a:pos x="T4" y="T5"/>
                              </a:cxn>
                              <a:cxn ang="0">
                                <a:pos x="T6" y="T7"/>
                              </a:cxn>
                              <a:cxn ang="0">
                                <a:pos x="T8" y="T9"/>
                              </a:cxn>
                              <a:cxn ang="0">
                                <a:pos x="T10" y="T11"/>
                              </a:cxn>
                            </a:cxnLst>
                            <a:rect l="0" t="0" r="r" b="b"/>
                            <a:pathLst>
                              <a:path w="2657" h="224">
                                <a:moveTo>
                                  <a:pt x="0" y="0"/>
                                </a:moveTo>
                                <a:lnTo>
                                  <a:pt x="352" y="0"/>
                                </a:lnTo>
                                <a:lnTo>
                                  <a:pt x="352" y="104"/>
                                </a:lnTo>
                                <a:lnTo>
                                  <a:pt x="486" y="104"/>
                                </a:lnTo>
                                <a:lnTo>
                                  <a:pt x="486" y="224"/>
                                </a:lnTo>
                                <a:lnTo>
                                  <a:pt x="2657" y="224"/>
                                </a:lnTo>
                              </a:path>
                            </a:pathLst>
                          </a:custGeom>
                          <a:noFill/>
                          <a:ln w="6350" cap="flat">
                            <a:solidFill>
                              <a:srgbClr val="1800FE"/>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160" name="Freeform 102"/>
                        <wps:cNvSpPr>
                          <a:spLocks/>
                        </wps:cNvSpPr>
                        <wps:spPr bwMode="auto">
                          <a:xfrm>
                            <a:off x="539750" y="274796"/>
                            <a:ext cx="620713" cy="2822575"/>
                          </a:xfrm>
                          <a:custGeom>
                            <a:avLst/>
                            <a:gdLst>
                              <a:gd name="T0" fmla="*/ 0 w 391"/>
                              <a:gd name="T1" fmla="*/ 0 h 1778"/>
                              <a:gd name="T2" fmla="*/ 391 w 391"/>
                              <a:gd name="T3" fmla="*/ 0 h 1778"/>
                              <a:gd name="T4" fmla="*/ 391 w 391"/>
                              <a:gd name="T5" fmla="*/ 1778 h 1778"/>
                            </a:gdLst>
                            <a:ahLst/>
                            <a:cxnLst>
                              <a:cxn ang="0">
                                <a:pos x="T0" y="T1"/>
                              </a:cxn>
                              <a:cxn ang="0">
                                <a:pos x="T2" y="T3"/>
                              </a:cxn>
                              <a:cxn ang="0">
                                <a:pos x="T4" y="T5"/>
                              </a:cxn>
                            </a:cxnLst>
                            <a:rect l="0" t="0" r="r" b="b"/>
                            <a:pathLst>
                              <a:path w="391" h="1778">
                                <a:moveTo>
                                  <a:pt x="0" y="0"/>
                                </a:moveTo>
                                <a:lnTo>
                                  <a:pt x="391" y="0"/>
                                </a:lnTo>
                                <a:lnTo>
                                  <a:pt x="391" y="1778"/>
                                </a:lnTo>
                              </a:path>
                            </a:pathLst>
                          </a:custGeom>
                          <a:noFill/>
                          <a:ln w="6350" cap="flat">
                            <a:solidFill>
                              <a:srgbClr val="1EFE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3161" name="Rectangle 107"/>
                        <wps:cNvSpPr>
                          <a:spLocks noChangeArrowheads="1"/>
                        </wps:cNvSpPr>
                        <wps:spPr bwMode="auto">
                          <a:xfrm>
                            <a:off x="2370825" y="3373544"/>
                            <a:ext cx="80518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DAF66F" w14:textId="77777777" w:rsidR="008A43B7" w:rsidRDefault="008A43B7" w:rsidP="008A43B7">
                              <w:pPr>
                                <w:pStyle w:val="NormalWeb"/>
                                <w:spacing w:before="0" w:beforeAutospacing="0" w:after="0" w:afterAutospacing="0"/>
                                <w:textAlignment w:val="baseline"/>
                              </w:pPr>
                              <w:r>
                                <w:rPr>
                                  <w:rFonts w:ascii="Arial" w:hAnsi="Arial" w:cs="Arial"/>
                                  <w:color w:val="000000" w:themeColor="text1"/>
                                  <w:kern w:val="24"/>
                                  <w:sz w:val="20"/>
                                  <w:szCs w:val="20"/>
                                </w:rPr>
                                <w:t xml:space="preserve">Time in </w:t>
                              </w:r>
                              <w:proofErr w:type="spellStart"/>
                              <w:r>
                                <w:rPr>
                                  <w:rFonts w:ascii="Arial" w:hAnsi="Arial" w:cs="Arial"/>
                                  <w:color w:val="000000" w:themeColor="text1"/>
                                  <w:kern w:val="24"/>
                                  <w:sz w:val="20"/>
                                  <w:szCs w:val="20"/>
                                </w:rPr>
                                <w:t>month</w:t>
                              </w:r>
                              <w:proofErr w:type="spellEnd"/>
                            </w:p>
                          </w:txbxContent>
                        </wps:txbx>
                        <wps:bodyPr vert="horz" wrap="none" lIns="0" tIns="0" rIns="0" bIns="0" numCol="1" anchor="t" anchorCtr="0" compatLnSpc="1">
                          <a:prstTxWarp prst="textNoShape">
                            <a:avLst/>
                          </a:prstTxWarp>
                          <a:spAutoFit/>
                        </wps:bodyPr>
                      </wps:wsp>
                      <wps:wsp>
                        <wps:cNvPr id="3162" name="Rectangle 107"/>
                        <wps:cNvSpPr>
                          <a:spLocks noChangeArrowheads="1"/>
                        </wps:cNvSpPr>
                        <wps:spPr bwMode="auto">
                          <a:xfrm>
                            <a:off x="76895" y="922766"/>
                            <a:ext cx="154940" cy="1055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2CC82F" w14:textId="77777777" w:rsidR="008A43B7" w:rsidRDefault="008A43B7" w:rsidP="008A43B7">
                              <w:pPr>
                                <w:pStyle w:val="NormalWeb"/>
                                <w:spacing w:before="0" w:beforeAutospacing="0" w:after="0" w:afterAutospacing="0"/>
                                <w:textAlignment w:val="baseline"/>
                              </w:pPr>
                              <w:proofErr w:type="spellStart"/>
                              <w:r>
                                <w:rPr>
                                  <w:rFonts w:asciiTheme="minorHAnsi" w:hAnsi="Calibri" w:cstheme="minorBidi"/>
                                  <w:color w:val="000000" w:themeColor="text1"/>
                                  <w:kern w:val="24"/>
                                  <w:sz w:val="20"/>
                                  <w:szCs w:val="20"/>
                                </w:rPr>
                                <w:t>Diseas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fre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survival</w:t>
                              </w:r>
                              <w:proofErr w:type="spellEnd"/>
                            </w:p>
                          </w:txbxContent>
                        </wps:txbx>
                        <wps:bodyPr vert="vert270" wrap="none" lIns="0" tIns="0" rIns="0" bIns="0" numCol="1" anchor="t" anchorCtr="0" compatLnSpc="1">
                          <a:prstTxWarp prst="textNoShape">
                            <a:avLst/>
                          </a:prstTxWarp>
                          <a:spAutoFit/>
                        </wps:bodyPr>
                      </wps:wsp>
                      <wps:wsp>
                        <wps:cNvPr id="3163" name="Tekstboks 60"/>
                        <wps:cNvSpPr txBox="1"/>
                        <wps:spPr>
                          <a:xfrm>
                            <a:off x="2025650" y="0"/>
                            <a:ext cx="1397000" cy="237490"/>
                          </a:xfrm>
                          <a:prstGeom prst="rect">
                            <a:avLst/>
                          </a:prstGeom>
                          <a:noFill/>
                        </wps:spPr>
                        <wps:txbx>
                          <w:txbxContent>
                            <w:p w14:paraId="50086DF8" w14:textId="77777777" w:rsidR="008A43B7" w:rsidRDefault="008A43B7" w:rsidP="008A43B7">
                              <w:pPr>
                                <w:pStyle w:val="NormalWeb"/>
                                <w:spacing w:before="0" w:beforeAutospacing="0" w:after="0" w:afterAutospacing="0"/>
                              </w:pPr>
                              <w:proofErr w:type="spellStart"/>
                              <w:r>
                                <w:rPr>
                                  <w:rFonts w:ascii="Arial" w:hAnsi="Arial" w:cs="Arial"/>
                                  <w:color w:val="000000" w:themeColor="text1"/>
                                  <w:kern w:val="24"/>
                                  <w:sz w:val="20"/>
                                  <w:szCs w:val="20"/>
                                </w:rPr>
                                <w:t>tAKT</w:t>
                              </w:r>
                              <w:proofErr w:type="spellEnd"/>
                              <w:r>
                                <w:rPr>
                                  <w:rFonts w:ascii="Arial" w:hAnsi="Arial" w:cs="Arial"/>
                                  <w:color w:val="000000" w:themeColor="text1"/>
                                  <w:kern w:val="24"/>
                                  <w:sz w:val="20"/>
                                  <w:szCs w:val="20"/>
                                </w:rPr>
                                <w:t>, BRAF mutation</w:t>
                              </w:r>
                            </w:p>
                          </w:txbxContent>
                        </wps:txbx>
                        <wps:bodyPr wrap="none" rtlCol="0">
                          <a:spAutoFit/>
                        </wps:bodyPr>
                      </wps:wsp>
                      <wps:wsp>
                        <wps:cNvPr id="3164" name="Tekstboks 17"/>
                        <wps:cNvSpPr txBox="1"/>
                        <wps:spPr>
                          <a:xfrm>
                            <a:off x="3936766" y="1983761"/>
                            <a:ext cx="645795" cy="237490"/>
                          </a:xfrm>
                          <a:prstGeom prst="rect">
                            <a:avLst/>
                          </a:prstGeom>
                          <a:noFill/>
                        </wps:spPr>
                        <wps:txbx>
                          <w:txbxContent>
                            <w:p w14:paraId="6E6F9417"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p=0.029</w:t>
                              </w:r>
                            </w:p>
                          </w:txbxContent>
                        </wps:txbx>
                        <wps:bodyPr wrap="none" rtlCol="0">
                          <a:spAutoFit/>
                        </wps:bodyPr>
                      </wps:wsp>
                      <wps:wsp>
                        <wps:cNvPr id="3165" name="Tekstboks 95"/>
                        <wps:cNvSpPr txBox="1"/>
                        <wps:spPr>
                          <a:xfrm>
                            <a:off x="1253394" y="1994654"/>
                            <a:ext cx="1092835" cy="383540"/>
                          </a:xfrm>
                          <a:prstGeom prst="rect">
                            <a:avLst/>
                          </a:prstGeom>
                          <a:noFill/>
                        </wps:spPr>
                        <wps:txbx>
                          <w:txbxContent>
                            <w:p w14:paraId="49911DC2"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 xml:space="preserve">tAKT≥50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5F2F686D"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1/3)</w:t>
                              </w:r>
                            </w:p>
                          </w:txbxContent>
                        </wps:txbx>
                        <wps:bodyPr wrap="none" rtlCol="0">
                          <a:spAutoFit/>
                        </wps:bodyPr>
                      </wps:wsp>
                      <wps:wsp>
                        <wps:cNvPr id="3166" name="Tekstboks 94"/>
                        <wps:cNvSpPr txBox="1"/>
                        <wps:spPr>
                          <a:xfrm>
                            <a:off x="2448507" y="1279499"/>
                            <a:ext cx="1026795" cy="383540"/>
                          </a:xfrm>
                          <a:prstGeom prst="rect">
                            <a:avLst/>
                          </a:prstGeom>
                          <a:noFill/>
                        </wps:spPr>
                        <wps:txbx>
                          <w:txbxContent>
                            <w:p w14:paraId="38C60C58" w14:textId="77777777" w:rsidR="008A43B7" w:rsidRDefault="008A43B7" w:rsidP="008A43B7">
                              <w:pPr>
                                <w:pStyle w:val="NormalWeb"/>
                                <w:spacing w:before="0" w:beforeAutospacing="0" w:after="0" w:afterAutospacing="0"/>
                              </w:pPr>
                              <w:proofErr w:type="spellStart"/>
                              <w:r>
                                <w:rPr>
                                  <w:rFonts w:ascii="Arial" w:hAnsi="Arial" w:cs="Arial"/>
                                  <w:color w:val="000000" w:themeColor="text1"/>
                                  <w:kern w:val="24"/>
                                  <w:sz w:val="20"/>
                                  <w:szCs w:val="20"/>
                                </w:rPr>
                                <w:t>tAKT</w:t>
                              </w:r>
                              <w:proofErr w:type="spellEnd"/>
                              <w:r>
                                <w:rPr>
                                  <w:rFonts w:ascii="Arial" w:hAnsi="Arial" w:cs="Arial"/>
                                  <w:color w:val="000000" w:themeColor="text1"/>
                                  <w:kern w:val="24"/>
                                  <w:sz w:val="20"/>
                                  <w:szCs w:val="20"/>
                                </w:rPr>
                                <w:t xml:space="preserve">&lt;7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20D45148"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6/23)</w:t>
                              </w:r>
                            </w:p>
                          </w:txbxContent>
                        </wps:txbx>
                        <wps:bodyPr wrap="none" rtlCol="0">
                          <a:spAutoFit/>
                        </wps:bodyPr>
                      </wps:wsp>
                      <wps:wsp>
                        <wps:cNvPr id="3167" name="Tekstboks 93"/>
                        <wps:cNvSpPr txBox="1"/>
                        <wps:spPr>
                          <a:xfrm>
                            <a:off x="3459708" y="640531"/>
                            <a:ext cx="1724660" cy="383540"/>
                          </a:xfrm>
                          <a:prstGeom prst="rect">
                            <a:avLst/>
                          </a:prstGeom>
                          <a:noFill/>
                        </wps:spPr>
                        <wps:txbx>
                          <w:txbxContent>
                            <w:p w14:paraId="0C3EEB4F"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 xml:space="preserve">7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 xml:space="preserve">/ml≤ </w:t>
                              </w:r>
                              <w:proofErr w:type="spellStart"/>
                              <w:r>
                                <w:rPr>
                                  <w:rFonts w:ascii="Arial" w:hAnsi="Arial" w:cs="Arial"/>
                                  <w:color w:val="000000" w:themeColor="text1"/>
                                  <w:kern w:val="24"/>
                                  <w:sz w:val="20"/>
                                  <w:szCs w:val="20"/>
                                </w:rPr>
                                <w:t>tAKT</w:t>
                              </w:r>
                              <w:proofErr w:type="spellEnd"/>
                              <w:r>
                                <w:rPr>
                                  <w:rFonts w:ascii="Arial" w:hAnsi="Arial" w:cs="Arial"/>
                                  <w:color w:val="000000" w:themeColor="text1"/>
                                  <w:kern w:val="24"/>
                                  <w:sz w:val="20"/>
                                  <w:szCs w:val="20"/>
                                </w:rPr>
                                <w:t xml:space="preserve"> &lt;50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64D5F95C"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2/20)</w:t>
                              </w:r>
                            </w:p>
                          </w:txbxContent>
                        </wps:txbx>
                        <wps:bodyPr wrap="none" rtlCol="0">
                          <a:spAutoFit/>
                        </wps:bodyPr>
                      </wps:wsp>
                    </wpg:wgp>
                  </a:graphicData>
                </a:graphic>
              </wp:anchor>
            </w:drawing>
          </mc:Choice>
          <mc:Fallback>
            <w:pict>
              <v:group w14:anchorId="53EB3297" id="Gruppe 3123" o:spid="_x0000_s1068" style="position:absolute;left:0;text-align:left;margin-left:0;margin-top:25.1pt;width:502.75pt;height:277.1pt;z-index:251661312;mso-position-horizontal:left;mso-position-horizontal-relative:margin" coordsize="63849,35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">
                <v:rect id="AutoShape 58" o:spid="_x0000_s1069" style="position:absolute;top:271;width:63849;height:348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" filled="f" stroked="f">
                  <o:lock v:ext="edit" aspectratio="t" text="t"/>
                </v:rect>
                <v:rect id="Rectangle 60" o:spid="_x0000_s1070" style="position:absolute;top:271;width:63849;height:348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" stroked="f"/>
                <v:rect id="Rectangle 61" o:spid="_x0000_s1071" style="position:absolute;left:5397;top:2747;width:42243;height:28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" stroked="f"/>
                <v:line id="Line 72" o:spid="_x0000_s1072" style="position:absolute;visibility:visible;mso-wrap-style:square;v-text-anchor:top" from="5397,30973" to="47640,30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" strokeweight=".5pt">
                  <v:stroke joinstyle="miter"/>
                </v:line>
                <v:rect id="Rectangle 73" o:spid="_x0000_s1073" style="position:absolute;left:5175;top:31480;width:425;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" filled="f" stroked="f">
                  <v:textbox style="mso-fit-shape-to-text:t" inset="0,0,0,0">
                    <w:txbxContent>
                      <w:p w14:paraId="099BB473"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74" o:spid="_x0000_s1074" style="position:absolute;left:12049;top:31480;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" filled="f" stroked="f">
                  <v:textbox style="mso-fit-shape-to-text:t" inset="0,0,0,0">
                    <w:txbxContent>
                      <w:p w14:paraId="3566513B"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v:textbox>
                </v:rect>
                <v:rect id="Rectangle 75" o:spid="_x0000_s1075" style="position:absolute;left:19081;top:31480;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" filled="f" stroked="f">
                  <v:textbox style="mso-fit-shape-to-text:t" inset="0,0,0,0">
                    <w:txbxContent>
                      <w:p w14:paraId="314719C7"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76" o:spid="_x0000_s1076" style="position:absolute;left:26130;top:31480;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" filled="f" stroked="f">
                  <v:textbox style="mso-fit-shape-to-text:t" inset="0,0,0,0">
                    <w:txbxContent>
                      <w:p w14:paraId="0FB4BCD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v:textbox>
                </v:rect>
                <v:rect id="Rectangle 77" o:spid="_x0000_s1077" style="position:absolute;left:33162;top:31480;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" filled="f" stroked="f">
                  <v:textbox style="mso-fit-shape-to-text:t" inset="0,0,0,0">
                    <w:txbxContent>
                      <w:p w14:paraId="23BE2E66"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78" o:spid="_x0000_s1078" style="position:absolute;left:40195;top:31480;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" filled="f" stroked="f">
                  <v:textbox style="mso-fit-shape-to-text:t" inset="0,0,0,0">
                    <w:txbxContent>
                      <w:p w14:paraId="5206B6C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v:textbox>
                </v:rect>
                <v:rect id="Rectangle 79" o:spid="_x0000_s1079" style="position:absolute;left:47244;top:31480;width:85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" filled="f" stroked="f">
                  <v:textbox style="mso-fit-shape-to-text:t" inset="0,0,0,0">
                    <w:txbxContent>
                      <w:p w14:paraId="669FB5B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line id="Line 80" o:spid="_x0000_s1080" style="position:absolute;flip:y;visibility:visible;mso-wrap-style:square;v-text-anchor:top" from="5397,30973" to="5397,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" strokeweight=".5pt">
                  <v:stroke joinstyle="miter"/>
                </v:line>
                <v:line id="Line 81" o:spid="_x0000_s1081" style="position:absolute;flip:y;visibility:visible;mso-wrap-style:square;v-text-anchor:top" from="12446,30973" to="12446,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" strokeweight=".5pt">
                  <v:stroke joinstyle="miter"/>
                </v:line>
                <v:line id="Line 82" o:spid="_x0000_s1082" style="position:absolute;flip:y;visibility:visible;mso-wrap-style:square;v-text-anchor:top" from="19478,30973" to="19478,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" strokeweight=".5pt">
                  <v:stroke joinstyle="miter"/>
                </v:line>
                <v:line id="Line 83" o:spid="_x0000_s1083" style="position:absolute;flip:y;visibility:visible;mso-wrap-style:square;v-text-anchor:top" from="26527,30973" to="26527,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" strokeweight=".5pt">
                  <v:stroke joinstyle="miter"/>
                </v:line>
                <v:line id="Line 84" o:spid="_x0000_s1084" style="position:absolute;flip:y;visibility:visible;mso-wrap-style:square;v-text-anchor:top" from="33559,30973" to="33559,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" strokeweight=".5pt">
                  <v:stroke joinstyle="miter"/>
                </v:line>
                <v:line id="Line 85" o:spid="_x0000_s1085" style="position:absolute;flip:y;visibility:visible;mso-wrap-style:square;v-text-anchor:top" from="40592,30973" to="40592,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" strokeweight=".5pt">
                  <v:stroke joinstyle="miter"/>
                </v:line>
                <v:line id="Line 86" o:spid="_x0000_s1086" style="position:absolute;flip:y;visibility:visible;mso-wrap-style:square;v-text-anchor:top" from="47640,30973" to="47640,313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" strokeweight=".5pt">
                  <v:stroke joinstyle="miter"/>
                </v:line>
                <v:line id="Line 87" o:spid="_x0000_s1087" style="position:absolute;flip:y;visibility:visible;mso-wrap-style:square;v-text-anchor:top" from="5397,2747" to="5397,30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" strokeweight=".5pt">
                  <v:stroke joinstyle="miter"/>
                </v:line>
                <v:rect id="Rectangle 88" o:spid="_x0000_s1088" style="position:absolute;left:3667;top:30527;width:1105;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" filled="f" stroked="f">
                  <v:textbox style="mso-fit-shape-to-text:t" inset="0,0,0,0">
                    <w:txbxContent>
                      <w:p w14:paraId="180AB56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89" o:spid="_x0000_s1089" style="position:absolute;left:3270;top:24876;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" filled="f" stroked="f">
                  <v:textbox style="mso-fit-shape-to-text:t" inset="0,0,0,0">
                    <w:txbxContent>
                      <w:p w14:paraId="6DDED3D0"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90" o:spid="_x0000_s1090" style="position:absolute;left:3270;top:19225;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" filled="f" stroked="f">
                  <v:textbox style="mso-fit-shape-to-text:t" inset="0,0,0,0">
                    <w:txbxContent>
                      <w:p w14:paraId="1870BBC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91" o:spid="_x0000_s1091" style="position:absolute;left:3270;top:13589;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" filled="f" stroked="f">
                  <v:textbox style="mso-fit-shape-to-text:t" inset="0,0,0,0">
                    <w:txbxContent>
                      <w:p w14:paraId="37E00294"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rect id="Rectangle 92" o:spid="_x0000_s1092" style="position:absolute;left:3270;top:7938;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" filled="f" stroked="f">
                  <v:textbox style="mso-fit-shape-to-text:t" inset="0,0,0,0">
                    <w:txbxContent>
                      <w:p w14:paraId="27CFC055"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v:textbox>
                </v:rect>
                <v:rect id="Rectangle 93" o:spid="_x0000_s1093" style="position:absolute;left:2873;top:2303;width:1949;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" filled="f" stroked="f">
                  <v:textbox style="mso-fit-shape-to-text:t" inset="0,0,0,0">
                    <w:txbxContent>
                      <w:p w14:paraId="68124B2D" w14:textId="77777777" w:rsidR="008A43B7" w:rsidRDefault="008A43B7" w:rsidP="008A43B7">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v:textbox>
                </v:rect>
                <v:line id="Line 94" o:spid="_x0000_s1094" style="position:absolute;visibility:visible;mso-wrap-style:square;v-text-anchor:top" from="5064,30973" to="5397,309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" strokeweight=".5pt">
                  <v:stroke joinstyle="miter"/>
                </v:line>
                <v:line id="Line 95" o:spid="_x0000_s1095" style="position:absolute;visibility:visible;mso-wrap-style:square;v-text-anchor:top" from="5064,25338" to="5397,253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" strokeweight=".5pt">
                  <v:stroke joinstyle="miter"/>
                </v:line>
                <v:line id="Line 96" o:spid="_x0000_s1096" style="position:absolute;visibility:visible;mso-wrap-style:square;v-text-anchor:top" from="5064,19686" to="5397,196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" strokeweight=".5pt">
                  <v:stroke joinstyle="miter"/>
                </v:line>
                <v:line id="Line 97" o:spid="_x0000_s1097" style="position:absolute;visibility:visible;mso-wrap-style:square;v-text-anchor:top" from="5064,14050" to="5397,140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" strokeweight=".5pt">
                  <v:stroke joinstyle="miter"/>
                </v:line>
                <v:line id="Line 98" o:spid="_x0000_s1098" style="position:absolute;visibility:visible;mso-wrap-style:square;v-text-anchor:top" from="5064,8399" to="5397,83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" strokeweight=".5pt">
                  <v:stroke joinstyle="miter"/>
                </v:line>
                <v:line id="Line 99" o:spid="_x0000_s1099" style="position:absolute;visibility:visible;mso-wrap-style:square;v-text-anchor:top" from="5064,2747" to="5397,27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" strokeweight=".5pt">
                  <v:stroke joinstyle="miter"/>
                </v:line>
                <v:shape id="Freeform 100" o:spid="_x0000_s1100" style="position:absolute;left:5397;top:2747;width:37116;height:9271;visibility:visible;mso-wrap-style:square;v-text-anchor:top" coordsize="2338,5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" path="m,l313,r,86l337,86r,85l575,171r,93l621,264r,103l908,367r,106l969,473r,111l2338,584e" filled="f" strokecolor="#fe0000" strokeweight=".5pt">
                  <v:stroke joinstyle="miter"/>
                  <v:path arrowok="t" o:connecttype="custom" o:connectlocs="0,0;496888,0;496888,136525;534988,136525;534988,271463;912813,271463;912813,419100;985838,419100;985838,582613;1441450,582613;1441450,750888;1538288,750888;1538288,927100;3711575,927100" o:connectangles="0,0,0,0,0,0,0,0,0,0,0,0,0,0"/>
                </v:shape>
                <v:shape id="Freeform 101" o:spid="_x0000_s1101" style="position:absolute;left:5397;top:2747;width:42180;height:3556;visibility:visible;mso-wrap-style:square;v-text-anchor:top" coordsize="2657,2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" path="m,l352,r,104l486,104r,120l2657,224e" filled="f" strokecolor="#1800fe" strokeweight=".5pt">
                  <v:stroke joinstyle="miter"/>
                  <v:path arrowok="t" o:connecttype="custom" o:connectlocs="0,0;558800,0;558800,165100;771525,165100;771525,355600;4217988,355600" o:connectangles="0,0,0,0,0,0"/>
                </v:shape>
                <v:shape id="Freeform 102" o:spid="_x0000_s1102" style="position:absolute;left:5397;top:2747;width:6207;height:28226;visibility:visible;mso-wrap-style:square;v-text-anchor:top" coordsize="391,1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" path="m,l391,r,1778e" filled="f" strokecolor="#1efe00" strokeweight=".5pt">
                  <v:stroke joinstyle="miter"/>
                  <v:path arrowok="t" o:connecttype="custom" o:connectlocs="0,0;620713,0;620713,2822575" o:connectangles="0,0,0"/>
                </v:shape>
                <v:rect id="Rectangle 107" o:spid="_x0000_s1103" style="position:absolute;left:23708;top:33735;width:8052;height:146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" filled="f" stroked="f">
                  <v:textbox style="mso-fit-shape-to-text:t" inset="0,0,0,0">
                    <w:txbxContent>
                      <w:p w14:paraId="20DAF66F" w14:textId="77777777" w:rsidR="008A43B7" w:rsidRDefault="008A43B7" w:rsidP="008A43B7">
                        <w:pPr>
                          <w:pStyle w:val="NormalWeb"/>
                          <w:spacing w:before="0" w:beforeAutospacing="0" w:after="0" w:afterAutospacing="0"/>
                          <w:textAlignment w:val="baseline"/>
                        </w:pPr>
                        <w:r>
                          <w:rPr>
                            <w:rFonts w:ascii="Arial" w:hAnsi="Arial" w:cs="Arial"/>
                            <w:color w:val="000000" w:themeColor="text1"/>
                            <w:kern w:val="24"/>
                            <w:sz w:val="20"/>
                            <w:szCs w:val="20"/>
                          </w:rPr>
                          <w:t>Time in month</w:t>
                        </w:r>
                      </w:p>
                    </w:txbxContent>
                  </v:textbox>
                </v:rect>
                <v:rect id="Rectangle 107" o:spid="_x0000_s1104" style="position:absolute;left:768;top:9227;width:1550;height:105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" filled="f" stroked="f">
                  <v:textbox style="layout-flow:vertical;mso-layout-flow-alt:bottom-to-top;mso-fit-shape-to-text:t" inset="0,0,0,0">
                    <w:txbxContent>
                      <w:p w14:paraId="0B2CC82F" w14:textId="77777777" w:rsidR="008A43B7" w:rsidRDefault="008A43B7" w:rsidP="008A43B7">
                        <w:pPr>
                          <w:pStyle w:val="NormalWeb"/>
                          <w:spacing w:before="0" w:beforeAutospacing="0" w:after="0" w:afterAutospacing="0"/>
                          <w:textAlignment w:val="baseline"/>
                        </w:pPr>
                        <w:r>
                          <w:rPr>
                            <w:rFonts w:asciiTheme="minorHAnsi" w:hAnsi="Calibri" w:cstheme="minorBidi"/>
                            <w:color w:val="000000" w:themeColor="text1"/>
                            <w:kern w:val="24"/>
                            <w:sz w:val="20"/>
                            <w:szCs w:val="20"/>
                          </w:rPr>
                          <w:t>Disease free survival</w:t>
                        </w:r>
                      </w:p>
                    </w:txbxContent>
                  </v:textbox>
                </v:rect>
                <v:shape id="Tekstboks 60" o:spid="_x0000_s1105" type="#_x0000_t202" style="position:absolute;left:20256;width:13970;height:237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" filled="f" stroked="f">
                  <v:textbox style="mso-fit-shape-to-text:t">
                    <w:txbxContent>
                      <w:p w14:paraId="50086DF8"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tAKT, BRAF mutation</w:t>
                        </w:r>
                      </w:p>
                    </w:txbxContent>
                  </v:textbox>
                </v:shape>
                <v:shape id="Tekstboks 17" o:spid="_x0000_s1106" type="#_x0000_t202" style="position:absolute;left:39367;top:19837;width:6458;height:23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" filled="f" stroked="f">
                  <v:textbox style="mso-fit-shape-to-text:t">
                    <w:txbxContent>
                      <w:p w14:paraId="6E6F9417"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p=0.029</w:t>
                        </w:r>
                      </w:p>
                    </w:txbxContent>
                  </v:textbox>
                </v:shape>
                <v:shape id="Tekstboks 95" o:spid="_x0000_s1107" type="#_x0000_t202" style="position:absolute;left:12533;top:19946;width:10929;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" filled="f" stroked="f">
                  <v:textbox style="mso-fit-shape-to-text:t">
                    <w:txbxContent>
                      <w:p w14:paraId="49911DC2"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tAKT≥500 pg/ml</w:t>
                        </w:r>
                      </w:p>
                      <w:p w14:paraId="5F2F686D"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1/3)</w:t>
                        </w:r>
                      </w:p>
                    </w:txbxContent>
                  </v:textbox>
                </v:shape>
                <v:shape id="Tekstboks 94" o:spid="_x0000_s1108" type="#_x0000_t202" style="position:absolute;left:24485;top:12794;width:10268;height:38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" filled="f" stroked="f">
                  <v:textbox style="mso-fit-shape-to-text:t">
                    <w:txbxContent>
                      <w:p w14:paraId="38C60C58"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tAKT&lt;70 pg/ml</w:t>
                        </w:r>
                      </w:p>
                      <w:p w14:paraId="20D45148"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6/23)</w:t>
                        </w:r>
                      </w:p>
                    </w:txbxContent>
                  </v:textbox>
                </v:shape>
                <v:shape id="Tekstboks 93" o:spid="_x0000_s1109" type="#_x0000_t202" style="position:absolute;left:34597;top:6405;width:17246;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" filled="f" stroked="f">
                  <v:textbox style="mso-fit-shape-to-text:t">
                    <w:txbxContent>
                      <w:p w14:paraId="0C3EEB4F"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70 pg/ml≤ tAKT &lt;500 pg/ml</w:t>
                        </w:r>
                      </w:p>
                      <w:p w14:paraId="64D5F95C" w14:textId="77777777" w:rsidR="008A43B7" w:rsidRDefault="008A43B7" w:rsidP="008A43B7">
                        <w:pPr>
                          <w:pStyle w:val="NormalWeb"/>
                          <w:spacing w:before="0" w:beforeAutospacing="0" w:after="0" w:afterAutospacing="0"/>
                        </w:pPr>
                        <w:r>
                          <w:rPr>
                            <w:rFonts w:ascii="Arial" w:hAnsi="Arial" w:cs="Arial"/>
                            <w:color w:val="000000" w:themeColor="text1"/>
                            <w:kern w:val="24"/>
                            <w:sz w:val="20"/>
                            <w:szCs w:val="20"/>
                          </w:rPr>
                          <w:t>(2/20)</w:t>
                        </w:r>
                      </w:p>
                    </w:txbxContent>
                  </v:textbox>
                </v:shape>
                <w10:wrap anchorx="margin"/>
              </v:group>
            </w:pict>
          </mc:Fallback>
        </mc:AlternateContent>
      </w:r>
    </w:p>
    <w:p w14:paraId="45C6DD47" w14:textId="30B31483" w:rsidR="00FD3469" w:rsidRDefault="00FD3469" w:rsidP="00B210C5">
      <w:pPr>
        <w:spacing w:line="480" w:lineRule="auto"/>
        <w:jc w:val="both"/>
        <w:rPr>
          <w:rFonts w:ascii="Times New Roman" w:hAnsi="Times New Roman"/>
          <w:b/>
          <w:sz w:val="24"/>
          <w:szCs w:val="24"/>
          <w:lang w:val="en-US"/>
        </w:rPr>
      </w:pPr>
    </w:p>
    <w:p w14:paraId="4ABB679E" w14:textId="0B23F1E1" w:rsidR="00FD3469" w:rsidRDefault="00FD3469" w:rsidP="00B210C5">
      <w:pPr>
        <w:spacing w:line="480" w:lineRule="auto"/>
        <w:jc w:val="both"/>
        <w:rPr>
          <w:rFonts w:ascii="Times New Roman" w:hAnsi="Times New Roman"/>
          <w:b/>
          <w:sz w:val="24"/>
          <w:szCs w:val="24"/>
          <w:lang w:val="en-US"/>
        </w:rPr>
      </w:pPr>
    </w:p>
    <w:p w14:paraId="2632E390" w14:textId="763BFA11" w:rsidR="00FD3469" w:rsidRDefault="00FD3469" w:rsidP="00B210C5">
      <w:pPr>
        <w:spacing w:line="480" w:lineRule="auto"/>
        <w:jc w:val="both"/>
        <w:rPr>
          <w:rFonts w:ascii="Times New Roman" w:hAnsi="Times New Roman"/>
          <w:b/>
          <w:sz w:val="24"/>
          <w:szCs w:val="24"/>
          <w:lang w:val="en-US"/>
        </w:rPr>
      </w:pPr>
    </w:p>
    <w:p w14:paraId="4B011DF7" w14:textId="4E135E49" w:rsidR="00FD3469" w:rsidRDefault="00FD3469" w:rsidP="00B210C5">
      <w:pPr>
        <w:spacing w:line="480" w:lineRule="auto"/>
        <w:jc w:val="both"/>
        <w:rPr>
          <w:rFonts w:ascii="Times New Roman" w:hAnsi="Times New Roman"/>
          <w:b/>
          <w:sz w:val="24"/>
          <w:szCs w:val="24"/>
          <w:lang w:val="en-US"/>
        </w:rPr>
      </w:pPr>
    </w:p>
    <w:p w14:paraId="2004EF49" w14:textId="57E1F8A4" w:rsidR="00FD3469" w:rsidRDefault="00FD3469" w:rsidP="00B210C5">
      <w:pPr>
        <w:spacing w:line="480" w:lineRule="auto"/>
        <w:jc w:val="both"/>
        <w:rPr>
          <w:rFonts w:ascii="Times New Roman" w:hAnsi="Times New Roman"/>
          <w:b/>
          <w:sz w:val="24"/>
          <w:szCs w:val="24"/>
          <w:lang w:val="en-US"/>
        </w:rPr>
      </w:pPr>
    </w:p>
    <w:p w14:paraId="2F347D13" w14:textId="5AAB87BB" w:rsidR="00FD3469" w:rsidRDefault="00FD3469" w:rsidP="00B210C5">
      <w:pPr>
        <w:spacing w:line="480" w:lineRule="auto"/>
        <w:jc w:val="both"/>
        <w:rPr>
          <w:rFonts w:ascii="Times New Roman" w:hAnsi="Times New Roman"/>
          <w:b/>
          <w:sz w:val="24"/>
          <w:szCs w:val="24"/>
          <w:lang w:val="en-US"/>
        </w:rPr>
      </w:pPr>
    </w:p>
    <w:p w14:paraId="008CBD2B" w14:textId="3A39EAA9" w:rsidR="00FD3469" w:rsidRDefault="00FD3469" w:rsidP="00B210C5">
      <w:pPr>
        <w:spacing w:line="480" w:lineRule="auto"/>
        <w:jc w:val="both"/>
        <w:rPr>
          <w:rFonts w:ascii="Times New Roman" w:hAnsi="Times New Roman"/>
          <w:b/>
          <w:sz w:val="24"/>
          <w:szCs w:val="24"/>
          <w:lang w:val="en-US"/>
        </w:rPr>
      </w:pPr>
    </w:p>
    <w:p w14:paraId="386D90EA" w14:textId="1B62069B" w:rsidR="00FD3469" w:rsidRDefault="00FD3469" w:rsidP="00B210C5">
      <w:pPr>
        <w:spacing w:line="480" w:lineRule="auto"/>
        <w:jc w:val="both"/>
        <w:rPr>
          <w:rFonts w:ascii="Times New Roman" w:hAnsi="Times New Roman"/>
          <w:b/>
          <w:sz w:val="24"/>
          <w:szCs w:val="24"/>
          <w:lang w:val="en-US"/>
        </w:rPr>
      </w:pPr>
    </w:p>
    <w:p w14:paraId="17B83102" w14:textId="05DD8F44" w:rsidR="00FD3469" w:rsidRDefault="00FD3469" w:rsidP="00B210C5">
      <w:pPr>
        <w:spacing w:line="480" w:lineRule="auto"/>
        <w:jc w:val="both"/>
        <w:rPr>
          <w:rFonts w:ascii="Times New Roman" w:hAnsi="Times New Roman"/>
          <w:b/>
          <w:sz w:val="24"/>
          <w:szCs w:val="24"/>
          <w:lang w:val="en-US"/>
        </w:rPr>
      </w:pPr>
      <w:r w:rsidRPr="00FD3469">
        <w:rPr>
          <w:noProof/>
          <w:lang w:eastAsia="da-DK"/>
        </w:rPr>
        <mc:AlternateContent>
          <mc:Choice Requires="wpg">
            <w:drawing>
              <wp:anchor distT="0" distB="0" distL="114300" distR="114300" simplePos="0" relativeHeight="251663360" behindDoc="0" locked="0" layoutInCell="1" allowOverlap="1" wp14:anchorId="1FCDE4AB" wp14:editId="5C5D2904">
                <wp:simplePos x="0" y="0"/>
                <wp:positionH relativeFrom="column">
                  <wp:posOffset>-107839</wp:posOffset>
                </wp:positionH>
                <wp:positionV relativeFrom="paragraph">
                  <wp:posOffset>-30562</wp:posOffset>
                </wp:positionV>
                <wp:extent cx="6424612" cy="3476413"/>
                <wp:effectExtent l="0" t="0" r="0" b="10160"/>
                <wp:wrapNone/>
                <wp:docPr id="4181" name="Gruppe 4120"/>
                <wp:cNvGraphicFramePr/>
                <a:graphic xmlns:a="http://schemas.openxmlformats.org/drawingml/2006/main">
                  <a:graphicData uri="http://schemas.microsoft.com/office/word/2010/wordprocessingGroup">
                    <wpg:wgp>
                      <wpg:cNvGrpSpPr/>
                      <wpg:grpSpPr>
                        <a:xfrm>
                          <a:off x="0" y="0"/>
                          <a:ext cx="6424612" cy="3476413"/>
                          <a:chOff x="0" y="0"/>
                          <a:chExt cx="6424612" cy="3476413"/>
                        </a:xfrm>
                      </wpg:grpSpPr>
                      <wps:wsp>
                        <wps:cNvPr id="4182" name="AutoShape 4"/>
                        <wps:cNvSpPr>
                          <a:spLocks noChangeAspect="1" noChangeArrowheads="1" noTextEdit="1"/>
                        </wps:cNvSpPr>
                        <wps:spPr bwMode="auto">
                          <a:xfrm>
                            <a:off x="0" y="0"/>
                            <a:ext cx="6424612" cy="34194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183" name="Rectangle 6"/>
                        <wps:cNvSpPr>
                          <a:spLocks noChangeArrowheads="1"/>
                        </wps:cNvSpPr>
                        <wps:spPr bwMode="auto">
                          <a:xfrm>
                            <a:off x="0" y="0"/>
                            <a:ext cx="6424612" cy="34194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184" name="Rectangle 7"/>
                        <wps:cNvSpPr>
                          <a:spLocks noChangeArrowheads="1"/>
                        </wps:cNvSpPr>
                        <wps:spPr bwMode="auto">
                          <a:xfrm>
                            <a:off x="531812" y="244475"/>
                            <a:ext cx="4154487" cy="277018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vert="horz" wrap="square" lIns="91440" tIns="45720" rIns="91440" bIns="45720" numCol="1" anchor="t" anchorCtr="0" compatLnSpc="1">
                          <a:prstTxWarp prst="textNoShape">
                            <a:avLst/>
                          </a:prstTxWarp>
                        </wps:bodyPr>
                      </wps:wsp>
                      <wps:wsp>
                        <wps:cNvPr id="4185" name="Line 18"/>
                        <wps:cNvCnPr/>
                        <wps:spPr bwMode="auto">
                          <a:xfrm>
                            <a:off x="531812" y="3014663"/>
                            <a:ext cx="415448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86" name="Rectangle 19"/>
                        <wps:cNvSpPr>
                          <a:spLocks noChangeArrowheads="1"/>
                        </wps:cNvSpPr>
                        <wps:spPr bwMode="auto">
                          <a:xfrm>
                            <a:off x="509562" y="3070105"/>
                            <a:ext cx="425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779F3A1"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4187" name="Rectangle 20"/>
                        <wps:cNvSpPr>
                          <a:spLocks noChangeArrowheads="1"/>
                        </wps:cNvSpPr>
                        <wps:spPr bwMode="auto">
                          <a:xfrm>
                            <a:off x="1185803"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845B1A"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wps:txbx>
                        <wps:bodyPr vert="horz" wrap="none" lIns="0" tIns="0" rIns="0" bIns="0" numCol="1" anchor="t" anchorCtr="0" compatLnSpc="1">
                          <a:prstTxWarp prst="textNoShape">
                            <a:avLst/>
                          </a:prstTxWarp>
                          <a:spAutoFit/>
                        </wps:bodyPr>
                      </wps:wsp>
                      <wps:wsp>
                        <wps:cNvPr id="4188" name="Rectangle 21"/>
                        <wps:cNvSpPr>
                          <a:spLocks noChangeArrowheads="1"/>
                        </wps:cNvSpPr>
                        <wps:spPr bwMode="auto">
                          <a:xfrm>
                            <a:off x="1877919"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A7D8B4"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4189" name="Rectangle 22"/>
                        <wps:cNvSpPr>
                          <a:spLocks noChangeArrowheads="1"/>
                        </wps:cNvSpPr>
                        <wps:spPr bwMode="auto">
                          <a:xfrm>
                            <a:off x="2570035"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E312638"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wps:txbx>
                        <wps:bodyPr vert="horz" wrap="none" lIns="0" tIns="0" rIns="0" bIns="0" numCol="1" anchor="t" anchorCtr="0" compatLnSpc="1">
                          <a:prstTxWarp prst="textNoShape">
                            <a:avLst/>
                          </a:prstTxWarp>
                          <a:spAutoFit/>
                        </wps:bodyPr>
                      </wps:wsp>
                      <wps:wsp>
                        <wps:cNvPr id="4190" name="Rectangle 23"/>
                        <wps:cNvSpPr>
                          <a:spLocks noChangeArrowheads="1"/>
                        </wps:cNvSpPr>
                        <wps:spPr bwMode="auto">
                          <a:xfrm>
                            <a:off x="3262151"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93E7FE"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4191" name="Rectangle 24"/>
                        <wps:cNvSpPr>
                          <a:spLocks noChangeArrowheads="1"/>
                        </wps:cNvSpPr>
                        <wps:spPr bwMode="auto">
                          <a:xfrm>
                            <a:off x="3954267"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37D735"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wps:txbx>
                        <wps:bodyPr vert="horz" wrap="none" lIns="0" tIns="0" rIns="0" bIns="0" numCol="1" anchor="t" anchorCtr="0" compatLnSpc="1">
                          <a:prstTxWarp prst="textNoShape">
                            <a:avLst/>
                          </a:prstTxWarp>
                          <a:spAutoFit/>
                        </wps:bodyPr>
                      </wps:wsp>
                      <wps:wsp>
                        <wps:cNvPr id="4192" name="Rectangle 25"/>
                        <wps:cNvSpPr>
                          <a:spLocks noChangeArrowheads="1"/>
                        </wps:cNvSpPr>
                        <wps:spPr bwMode="auto">
                          <a:xfrm>
                            <a:off x="4646383" y="3070105"/>
                            <a:ext cx="850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848079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4193" name="Line 26"/>
                        <wps:cNvCnPr/>
                        <wps:spPr bwMode="auto">
                          <a:xfrm flipV="1">
                            <a:off x="53181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4" name="Line 27"/>
                        <wps:cNvCnPr/>
                        <wps:spPr bwMode="auto">
                          <a:xfrm flipV="1">
                            <a:off x="122396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5" name="Line 28"/>
                        <wps:cNvCnPr/>
                        <wps:spPr bwMode="auto">
                          <a:xfrm flipV="1">
                            <a:off x="191611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6" name="Line 29"/>
                        <wps:cNvCnPr/>
                        <wps:spPr bwMode="auto">
                          <a:xfrm flipV="1">
                            <a:off x="260826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7" name="Line 30"/>
                        <wps:cNvCnPr/>
                        <wps:spPr bwMode="auto">
                          <a:xfrm flipV="1">
                            <a:off x="330041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8" name="Line 31"/>
                        <wps:cNvCnPr/>
                        <wps:spPr bwMode="auto">
                          <a:xfrm flipV="1">
                            <a:off x="3992562"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199" name="Line 32"/>
                        <wps:cNvCnPr/>
                        <wps:spPr bwMode="auto">
                          <a:xfrm flipV="1">
                            <a:off x="4686300" y="3014663"/>
                            <a:ext cx="0" cy="3333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00" name="Line 33"/>
                        <wps:cNvCnPr/>
                        <wps:spPr bwMode="auto">
                          <a:xfrm flipV="1">
                            <a:off x="531812" y="244475"/>
                            <a:ext cx="0" cy="2770188"/>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01" name="Rectangle 34"/>
                        <wps:cNvSpPr>
                          <a:spLocks noChangeArrowheads="1"/>
                        </wps:cNvSpPr>
                        <wps:spPr bwMode="auto">
                          <a:xfrm>
                            <a:off x="360344" y="2976447"/>
                            <a:ext cx="110490"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57DEBB"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wps:txbx>
                        <wps:bodyPr vert="horz" wrap="none" lIns="0" tIns="0" rIns="0" bIns="0" numCol="1" anchor="t" anchorCtr="0" compatLnSpc="1">
                          <a:prstTxWarp prst="textNoShape">
                            <a:avLst/>
                          </a:prstTxWarp>
                          <a:spAutoFit/>
                        </wps:bodyPr>
                      </wps:wsp>
                      <wps:wsp>
                        <wps:cNvPr id="4202" name="Rectangle 35"/>
                        <wps:cNvSpPr>
                          <a:spLocks noChangeArrowheads="1"/>
                        </wps:cNvSpPr>
                        <wps:spPr bwMode="auto">
                          <a:xfrm>
                            <a:off x="320659" y="2422430"/>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C089295"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wps:txbx>
                        <wps:bodyPr vert="horz" wrap="none" lIns="0" tIns="0" rIns="0" bIns="0" numCol="1" anchor="t" anchorCtr="0" compatLnSpc="1">
                          <a:prstTxWarp prst="textNoShape">
                            <a:avLst/>
                          </a:prstTxWarp>
                          <a:spAutoFit/>
                        </wps:bodyPr>
                      </wps:wsp>
                      <wps:wsp>
                        <wps:cNvPr id="4203" name="Rectangle 36"/>
                        <wps:cNvSpPr>
                          <a:spLocks noChangeArrowheads="1"/>
                        </wps:cNvSpPr>
                        <wps:spPr bwMode="auto">
                          <a:xfrm>
                            <a:off x="320659" y="1868415"/>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EC587D"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wps:txbx>
                        <wps:bodyPr vert="horz" wrap="none" lIns="0" tIns="0" rIns="0" bIns="0" numCol="1" anchor="t" anchorCtr="0" compatLnSpc="1">
                          <a:prstTxWarp prst="textNoShape">
                            <a:avLst/>
                          </a:prstTxWarp>
                          <a:spAutoFit/>
                        </wps:bodyPr>
                      </wps:wsp>
                      <wps:wsp>
                        <wps:cNvPr id="4204" name="Rectangle 37"/>
                        <wps:cNvSpPr>
                          <a:spLocks noChangeArrowheads="1"/>
                        </wps:cNvSpPr>
                        <wps:spPr bwMode="auto">
                          <a:xfrm>
                            <a:off x="320659" y="1314399"/>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0B7EB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wps:txbx>
                        <wps:bodyPr vert="horz" wrap="none" lIns="0" tIns="0" rIns="0" bIns="0" numCol="1" anchor="t" anchorCtr="0" compatLnSpc="1">
                          <a:prstTxWarp prst="textNoShape">
                            <a:avLst/>
                          </a:prstTxWarp>
                          <a:spAutoFit/>
                        </wps:bodyPr>
                      </wps:wsp>
                      <wps:wsp>
                        <wps:cNvPr id="4205" name="Rectangle 38"/>
                        <wps:cNvSpPr>
                          <a:spLocks noChangeArrowheads="1"/>
                        </wps:cNvSpPr>
                        <wps:spPr bwMode="auto">
                          <a:xfrm>
                            <a:off x="320659" y="760383"/>
                            <a:ext cx="15303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08FB03"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wps:txbx>
                        <wps:bodyPr vert="horz" wrap="none" lIns="0" tIns="0" rIns="0" bIns="0" numCol="1" anchor="t" anchorCtr="0" compatLnSpc="1">
                          <a:prstTxWarp prst="textNoShape">
                            <a:avLst/>
                          </a:prstTxWarp>
                          <a:spAutoFit/>
                        </wps:bodyPr>
                      </wps:wsp>
                      <wps:wsp>
                        <wps:cNvPr id="4206" name="Rectangle 39"/>
                        <wps:cNvSpPr>
                          <a:spLocks noChangeArrowheads="1"/>
                        </wps:cNvSpPr>
                        <wps:spPr bwMode="auto">
                          <a:xfrm>
                            <a:off x="282561" y="206367"/>
                            <a:ext cx="19494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92755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wps:txbx>
                        <wps:bodyPr vert="horz" wrap="none" lIns="0" tIns="0" rIns="0" bIns="0" numCol="1" anchor="t" anchorCtr="0" compatLnSpc="1">
                          <a:prstTxWarp prst="textNoShape">
                            <a:avLst/>
                          </a:prstTxWarp>
                          <a:spAutoFit/>
                        </wps:bodyPr>
                      </wps:wsp>
                      <wps:wsp>
                        <wps:cNvPr id="4207" name="Line 40"/>
                        <wps:cNvCnPr/>
                        <wps:spPr bwMode="auto">
                          <a:xfrm>
                            <a:off x="498475" y="3014663"/>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08" name="Line 41"/>
                        <wps:cNvCnPr/>
                        <wps:spPr bwMode="auto">
                          <a:xfrm>
                            <a:off x="498475" y="2460625"/>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09" name="Line 42"/>
                        <wps:cNvCnPr/>
                        <wps:spPr bwMode="auto">
                          <a:xfrm>
                            <a:off x="498475" y="1906588"/>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10" name="Line 43"/>
                        <wps:cNvCnPr/>
                        <wps:spPr bwMode="auto">
                          <a:xfrm>
                            <a:off x="498475" y="1352550"/>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11" name="Line 44"/>
                        <wps:cNvCnPr/>
                        <wps:spPr bwMode="auto">
                          <a:xfrm>
                            <a:off x="498475" y="798513"/>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12" name="Line 45"/>
                        <wps:cNvCnPr/>
                        <wps:spPr bwMode="auto">
                          <a:xfrm>
                            <a:off x="498475" y="244475"/>
                            <a:ext cx="33337" cy="0"/>
                          </a:xfrm>
                          <a:prstGeom prst="line">
                            <a:avLst/>
                          </a:prstGeom>
                          <a:noFill/>
                          <a:ln w="4763" cap="flat">
                            <a:solidFill>
                              <a:srgbClr val="000000"/>
                            </a:solidFill>
                            <a:prstDash val="solid"/>
                            <a:miter lim="800000"/>
                            <a:headEnd/>
                            <a:tailEnd/>
                          </a:ln>
                          <a:extLst>
                            <a:ext uri="{909E8E84-426E-40DD-AFC4-6F175D3DCCD1}">
                              <a14:hiddenFill xmlns:a14="http://schemas.microsoft.com/office/drawing/2010/main">
                                <a:noFill/>
                              </a14:hiddenFill>
                            </a:ext>
                          </a:extLst>
                        </wps:spPr>
                        <wps:bodyPr/>
                      </wps:wsp>
                      <wps:wsp>
                        <wps:cNvPr id="4213" name="Freeform 46"/>
                        <wps:cNvSpPr>
                          <a:spLocks/>
                        </wps:cNvSpPr>
                        <wps:spPr bwMode="auto">
                          <a:xfrm>
                            <a:off x="531812" y="244475"/>
                            <a:ext cx="4148137" cy="741363"/>
                          </a:xfrm>
                          <a:custGeom>
                            <a:avLst/>
                            <a:gdLst>
                              <a:gd name="T0" fmla="*/ 0 w 2613"/>
                              <a:gd name="T1" fmla="*/ 0 h 467"/>
                              <a:gd name="T2" fmla="*/ 307 w 2613"/>
                              <a:gd name="T3" fmla="*/ 0 h 467"/>
                              <a:gd name="T4" fmla="*/ 307 w 2613"/>
                              <a:gd name="T5" fmla="*/ 59 h 467"/>
                              <a:gd name="T6" fmla="*/ 331 w 2613"/>
                              <a:gd name="T7" fmla="*/ 59 h 467"/>
                              <a:gd name="T8" fmla="*/ 331 w 2613"/>
                              <a:gd name="T9" fmla="*/ 115 h 467"/>
                              <a:gd name="T10" fmla="*/ 478 w 2613"/>
                              <a:gd name="T11" fmla="*/ 115 h 467"/>
                              <a:gd name="T12" fmla="*/ 478 w 2613"/>
                              <a:gd name="T13" fmla="*/ 178 h 467"/>
                              <a:gd name="T14" fmla="*/ 565 w 2613"/>
                              <a:gd name="T15" fmla="*/ 178 h 467"/>
                              <a:gd name="T16" fmla="*/ 565 w 2613"/>
                              <a:gd name="T17" fmla="*/ 247 h 467"/>
                              <a:gd name="T18" fmla="*/ 610 w 2613"/>
                              <a:gd name="T19" fmla="*/ 247 h 467"/>
                              <a:gd name="T20" fmla="*/ 610 w 2613"/>
                              <a:gd name="T21" fmla="*/ 317 h 467"/>
                              <a:gd name="T22" fmla="*/ 893 w 2613"/>
                              <a:gd name="T23" fmla="*/ 317 h 467"/>
                              <a:gd name="T24" fmla="*/ 893 w 2613"/>
                              <a:gd name="T25" fmla="*/ 394 h 467"/>
                              <a:gd name="T26" fmla="*/ 952 w 2613"/>
                              <a:gd name="T27" fmla="*/ 394 h 467"/>
                              <a:gd name="T28" fmla="*/ 952 w 2613"/>
                              <a:gd name="T29" fmla="*/ 467 h 467"/>
                              <a:gd name="T30" fmla="*/ 2613 w 2613"/>
                              <a:gd name="T31" fmla="*/ 467 h 4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Lst>
                            <a:rect l="0" t="0" r="r" b="b"/>
                            <a:pathLst>
                              <a:path w="2613" h="467">
                                <a:moveTo>
                                  <a:pt x="0" y="0"/>
                                </a:moveTo>
                                <a:lnTo>
                                  <a:pt x="307" y="0"/>
                                </a:lnTo>
                                <a:lnTo>
                                  <a:pt x="307" y="59"/>
                                </a:lnTo>
                                <a:lnTo>
                                  <a:pt x="331" y="59"/>
                                </a:lnTo>
                                <a:lnTo>
                                  <a:pt x="331" y="115"/>
                                </a:lnTo>
                                <a:lnTo>
                                  <a:pt x="478" y="115"/>
                                </a:lnTo>
                                <a:lnTo>
                                  <a:pt x="478" y="178"/>
                                </a:lnTo>
                                <a:lnTo>
                                  <a:pt x="565" y="178"/>
                                </a:lnTo>
                                <a:lnTo>
                                  <a:pt x="565" y="247"/>
                                </a:lnTo>
                                <a:lnTo>
                                  <a:pt x="610" y="247"/>
                                </a:lnTo>
                                <a:lnTo>
                                  <a:pt x="610" y="317"/>
                                </a:lnTo>
                                <a:lnTo>
                                  <a:pt x="893" y="317"/>
                                </a:lnTo>
                                <a:lnTo>
                                  <a:pt x="893" y="394"/>
                                </a:lnTo>
                                <a:lnTo>
                                  <a:pt x="952" y="394"/>
                                </a:lnTo>
                                <a:lnTo>
                                  <a:pt x="952" y="467"/>
                                </a:lnTo>
                                <a:lnTo>
                                  <a:pt x="2613" y="467"/>
                                </a:lnTo>
                              </a:path>
                            </a:pathLst>
                          </a:custGeom>
                          <a:noFill/>
                          <a:ln w="4763" cap="flat">
                            <a:solidFill>
                              <a:srgbClr val="FE00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14" name="Freeform 47"/>
                        <wps:cNvSpPr>
                          <a:spLocks/>
                        </wps:cNvSpPr>
                        <wps:spPr bwMode="auto">
                          <a:xfrm>
                            <a:off x="531812" y="244475"/>
                            <a:ext cx="2690812" cy="342900"/>
                          </a:xfrm>
                          <a:custGeom>
                            <a:avLst/>
                            <a:gdLst>
                              <a:gd name="T0" fmla="*/ 0 w 1695"/>
                              <a:gd name="T1" fmla="*/ 0 h 216"/>
                              <a:gd name="T2" fmla="*/ 345 w 1695"/>
                              <a:gd name="T3" fmla="*/ 0 h 216"/>
                              <a:gd name="T4" fmla="*/ 345 w 1695"/>
                              <a:gd name="T5" fmla="*/ 216 h 216"/>
                              <a:gd name="T6" fmla="*/ 1695 w 1695"/>
                              <a:gd name="T7" fmla="*/ 216 h 216"/>
                            </a:gdLst>
                            <a:ahLst/>
                            <a:cxnLst>
                              <a:cxn ang="0">
                                <a:pos x="T0" y="T1"/>
                              </a:cxn>
                              <a:cxn ang="0">
                                <a:pos x="T2" y="T3"/>
                              </a:cxn>
                              <a:cxn ang="0">
                                <a:pos x="T4" y="T5"/>
                              </a:cxn>
                              <a:cxn ang="0">
                                <a:pos x="T6" y="T7"/>
                              </a:cxn>
                            </a:cxnLst>
                            <a:rect l="0" t="0" r="r" b="b"/>
                            <a:pathLst>
                              <a:path w="1695" h="216">
                                <a:moveTo>
                                  <a:pt x="0" y="0"/>
                                </a:moveTo>
                                <a:lnTo>
                                  <a:pt x="345" y="0"/>
                                </a:lnTo>
                                <a:lnTo>
                                  <a:pt x="345" y="216"/>
                                </a:lnTo>
                                <a:lnTo>
                                  <a:pt x="1695" y="216"/>
                                </a:lnTo>
                              </a:path>
                            </a:pathLst>
                          </a:custGeom>
                          <a:noFill/>
                          <a:ln w="4763" cap="flat">
                            <a:solidFill>
                              <a:srgbClr val="1800FE"/>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15" name="Freeform 48"/>
                        <wps:cNvSpPr>
                          <a:spLocks/>
                        </wps:cNvSpPr>
                        <wps:spPr bwMode="auto">
                          <a:xfrm>
                            <a:off x="531812" y="244475"/>
                            <a:ext cx="609600" cy="2770188"/>
                          </a:xfrm>
                          <a:custGeom>
                            <a:avLst/>
                            <a:gdLst>
                              <a:gd name="T0" fmla="*/ 0 w 384"/>
                              <a:gd name="T1" fmla="*/ 0 h 1745"/>
                              <a:gd name="T2" fmla="*/ 384 w 384"/>
                              <a:gd name="T3" fmla="*/ 0 h 1745"/>
                              <a:gd name="T4" fmla="*/ 384 w 384"/>
                              <a:gd name="T5" fmla="*/ 1745 h 1745"/>
                            </a:gdLst>
                            <a:ahLst/>
                            <a:cxnLst>
                              <a:cxn ang="0">
                                <a:pos x="T0" y="T1"/>
                              </a:cxn>
                              <a:cxn ang="0">
                                <a:pos x="T2" y="T3"/>
                              </a:cxn>
                              <a:cxn ang="0">
                                <a:pos x="T4" y="T5"/>
                              </a:cxn>
                            </a:cxnLst>
                            <a:rect l="0" t="0" r="r" b="b"/>
                            <a:pathLst>
                              <a:path w="384" h="1745">
                                <a:moveTo>
                                  <a:pt x="0" y="0"/>
                                </a:moveTo>
                                <a:lnTo>
                                  <a:pt x="384" y="0"/>
                                </a:lnTo>
                                <a:lnTo>
                                  <a:pt x="384" y="1745"/>
                                </a:lnTo>
                              </a:path>
                            </a:pathLst>
                          </a:custGeom>
                          <a:noFill/>
                          <a:ln w="4763" cap="flat">
                            <a:solidFill>
                              <a:srgbClr val="1EFE00"/>
                            </a:solidFill>
                            <a:prstDash val="solid"/>
                            <a:miter lim="800000"/>
                            <a:headEnd/>
                            <a:tailEnd/>
                          </a:ln>
                          <a:extLst>
                            <a:ext uri="{909E8E84-426E-40DD-AFC4-6F175D3DCCD1}">
                              <a14:hiddenFill xmlns:a14="http://schemas.microsoft.com/office/drawing/2010/main">
                                <a:solidFill>
                                  <a:srgbClr val="FFFFFF"/>
                                </a:solidFill>
                              </a14:hiddenFill>
                            </a:ext>
                          </a:extLst>
                        </wps:spPr>
                        <wps:bodyPr vert="horz" wrap="square" lIns="91440" tIns="45720" rIns="91440" bIns="45720" numCol="1" anchor="t" anchorCtr="0" compatLnSpc="1">
                          <a:prstTxWarp prst="textNoShape">
                            <a:avLst/>
                          </a:prstTxWarp>
                        </wps:bodyPr>
                      </wps:wsp>
                      <wps:wsp>
                        <wps:cNvPr id="4216" name="Rectangle 107"/>
                        <wps:cNvSpPr>
                          <a:spLocks noChangeArrowheads="1"/>
                        </wps:cNvSpPr>
                        <wps:spPr bwMode="auto">
                          <a:xfrm>
                            <a:off x="76345" y="1116582"/>
                            <a:ext cx="154940" cy="1055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5AC3684" w14:textId="77777777" w:rsidR="00FD3469" w:rsidRDefault="00FD3469" w:rsidP="00FD3469">
                              <w:pPr>
                                <w:pStyle w:val="NormalWeb"/>
                                <w:spacing w:before="0" w:beforeAutospacing="0" w:after="0" w:afterAutospacing="0"/>
                                <w:textAlignment w:val="baseline"/>
                              </w:pPr>
                              <w:proofErr w:type="spellStart"/>
                              <w:r>
                                <w:rPr>
                                  <w:rFonts w:asciiTheme="minorHAnsi" w:hAnsi="Calibri" w:cstheme="minorBidi"/>
                                  <w:color w:val="000000" w:themeColor="text1"/>
                                  <w:kern w:val="24"/>
                                  <w:sz w:val="20"/>
                                  <w:szCs w:val="20"/>
                                </w:rPr>
                                <w:t>Diseas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free</w:t>
                              </w:r>
                              <w:proofErr w:type="spellEnd"/>
                              <w:r>
                                <w:rPr>
                                  <w:rFonts w:asciiTheme="minorHAnsi" w:hAnsi="Calibri" w:cstheme="minorBidi"/>
                                  <w:color w:val="000000" w:themeColor="text1"/>
                                  <w:kern w:val="24"/>
                                  <w:sz w:val="20"/>
                                  <w:szCs w:val="20"/>
                                </w:rPr>
                                <w:t xml:space="preserve"> </w:t>
                              </w:r>
                              <w:proofErr w:type="spellStart"/>
                              <w:r>
                                <w:rPr>
                                  <w:rFonts w:asciiTheme="minorHAnsi" w:hAnsi="Calibri" w:cstheme="minorBidi"/>
                                  <w:color w:val="000000" w:themeColor="text1"/>
                                  <w:kern w:val="24"/>
                                  <w:sz w:val="20"/>
                                  <w:szCs w:val="20"/>
                                </w:rPr>
                                <w:t>survival</w:t>
                              </w:r>
                              <w:proofErr w:type="spellEnd"/>
                            </w:p>
                          </w:txbxContent>
                        </wps:txbx>
                        <wps:bodyPr vert="vert270" wrap="none" lIns="0" tIns="0" rIns="0" bIns="0" numCol="1" anchor="t" anchorCtr="0" compatLnSpc="1">
                          <a:prstTxWarp prst="textNoShape">
                            <a:avLst/>
                          </a:prstTxWarp>
                          <a:spAutoFit/>
                        </wps:bodyPr>
                      </wps:wsp>
                      <wps:wsp>
                        <wps:cNvPr id="4217" name="Rectangle 107"/>
                        <wps:cNvSpPr>
                          <a:spLocks noChangeArrowheads="1"/>
                        </wps:cNvSpPr>
                        <wps:spPr bwMode="auto">
                          <a:xfrm>
                            <a:off x="2242286" y="3330363"/>
                            <a:ext cx="805180" cy="146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AB42A5D" w14:textId="77777777" w:rsidR="00FD3469" w:rsidRDefault="00FD3469" w:rsidP="00FD3469">
                              <w:pPr>
                                <w:pStyle w:val="NormalWeb"/>
                                <w:spacing w:before="0" w:beforeAutospacing="0" w:after="0" w:afterAutospacing="0"/>
                                <w:textAlignment w:val="baseline"/>
                              </w:pPr>
                              <w:r>
                                <w:rPr>
                                  <w:rFonts w:ascii="Arial" w:hAnsi="Arial" w:cs="Arial"/>
                                  <w:color w:val="000000" w:themeColor="text1"/>
                                  <w:kern w:val="24"/>
                                  <w:sz w:val="20"/>
                                  <w:szCs w:val="20"/>
                                </w:rPr>
                                <w:t xml:space="preserve">Time in </w:t>
                              </w:r>
                              <w:proofErr w:type="spellStart"/>
                              <w:r>
                                <w:rPr>
                                  <w:rFonts w:ascii="Arial" w:hAnsi="Arial" w:cs="Arial"/>
                                  <w:color w:val="000000" w:themeColor="text1"/>
                                  <w:kern w:val="24"/>
                                  <w:sz w:val="20"/>
                                  <w:szCs w:val="20"/>
                                </w:rPr>
                                <w:t>month</w:t>
                              </w:r>
                              <w:proofErr w:type="spellEnd"/>
                            </w:p>
                          </w:txbxContent>
                        </wps:txbx>
                        <wps:bodyPr vert="horz" wrap="none" lIns="0" tIns="0" rIns="0" bIns="0" numCol="1" anchor="t" anchorCtr="0" compatLnSpc="1">
                          <a:prstTxWarp prst="textNoShape">
                            <a:avLst/>
                          </a:prstTxWarp>
                          <a:spAutoFit/>
                        </wps:bodyPr>
                      </wps:wsp>
                      <wps:wsp>
                        <wps:cNvPr id="4218" name="Tekstboks 60"/>
                        <wps:cNvSpPr txBox="1"/>
                        <wps:spPr>
                          <a:xfrm>
                            <a:off x="2103399" y="12539"/>
                            <a:ext cx="1446530" cy="237490"/>
                          </a:xfrm>
                          <a:prstGeom prst="rect">
                            <a:avLst/>
                          </a:prstGeom>
                          <a:noFill/>
                        </wps:spPr>
                        <wps:txbx>
                          <w:txbxContent>
                            <w:p w14:paraId="5CCA0567" w14:textId="77777777" w:rsidR="00FD3469" w:rsidRDefault="00FD3469" w:rsidP="00FD3469">
                              <w:pPr>
                                <w:pStyle w:val="NormalWeb"/>
                                <w:spacing w:before="0" w:beforeAutospacing="0" w:after="0" w:afterAutospacing="0"/>
                              </w:pPr>
                              <w:proofErr w:type="spellStart"/>
                              <w:r>
                                <w:rPr>
                                  <w:rFonts w:ascii="Arial" w:hAnsi="Arial" w:cs="Arial"/>
                                  <w:color w:val="000000" w:themeColor="text1"/>
                                  <w:kern w:val="24"/>
                                  <w:sz w:val="20"/>
                                  <w:szCs w:val="20"/>
                                </w:rPr>
                                <w:t>pERK</w:t>
                              </w:r>
                              <w:proofErr w:type="spellEnd"/>
                              <w:r>
                                <w:rPr>
                                  <w:rFonts w:ascii="Arial" w:hAnsi="Arial" w:cs="Arial"/>
                                  <w:color w:val="000000" w:themeColor="text1"/>
                                  <w:kern w:val="24"/>
                                  <w:sz w:val="20"/>
                                  <w:szCs w:val="20"/>
                                </w:rPr>
                                <w:t>, BRAF mutation</w:t>
                              </w:r>
                            </w:p>
                          </w:txbxContent>
                        </wps:txbx>
                        <wps:bodyPr wrap="none" rtlCol="0">
                          <a:spAutoFit/>
                        </wps:bodyPr>
                      </wps:wsp>
                      <wps:wsp>
                        <wps:cNvPr id="4219" name="Tekstboks 17"/>
                        <wps:cNvSpPr txBox="1"/>
                        <wps:spPr>
                          <a:xfrm>
                            <a:off x="3437456" y="2117986"/>
                            <a:ext cx="645795" cy="237490"/>
                          </a:xfrm>
                          <a:prstGeom prst="rect">
                            <a:avLst/>
                          </a:prstGeom>
                          <a:noFill/>
                        </wps:spPr>
                        <wps:txbx>
                          <w:txbxContent>
                            <w:p w14:paraId="4D3E3588"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p=0.044</w:t>
                              </w:r>
                            </w:p>
                          </w:txbxContent>
                        </wps:txbx>
                        <wps:bodyPr wrap="none" rtlCol="0">
                          <a:spAutoFit/>
                        </wps:bodyPr>
                      </wps:wsp>
                      <wps:wsp>
                        <wps:cNvPr id="4220" name="Tekstboks 95"/>
                        <wps:cNvSpPr txBox="1"/>
                        <wps:spPr>
                          <a:xfrm>
                            <a:off x="1184516" y="1973023"/>
                            <a:ext cx="1142365" cy="383540"/>
                          </a:xfrm>
                          <a:prstGeom prst="rect">
                            <a:avLst/>
                          </a:prstGeom>
                          <a:noFill/>
                        </wps:spPr>
                        <wps:txbx>
                          <w:txbxContent>
                            <w:p w14:paraId="66987892"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 xml:space="preserve">pERK≥20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025674E6"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1/2)</w:t>
                              </w:r>
                            </w:p>
                          </w:txbxContent>
                        </wps:txbx>
                        <wps:bodyPr wrap="none" rtlCol="0">
                          <a:spAutoFit/>
                        </wps:bodyPr>
                      </wps:wsp>
                      <wps:wsp>
                        <wps:cNvPr id="4221" name="Tekstboks 15"/>
                        <wps:cNvSpPr txBox="1"/>
                        <wps:spPr>
                          <a:xfrm>
                            <a:off x="3351173" y="410808"/>
                            <a:ext cx="1774190" cy="383540"/>
                          </a:xfrm>
                          <a:prstGeom prst="rect">
                            <a:avLst/>
                          </a:prstGeom>
                          <a:noFill/>
                        </wps:spPr>
                        <wps:txbx>
                          <w:txbxContent>
                            <w:p w14:paraId="49CF58B2" w14:textId="77777777" w:rsidR="00FD3469" w:rsidRPr="00855D98" w:rsidRDefault="00FD3469" w:rsidP="00FD3469">
                              <w:pPr>
                                <w:pStyle w:val="NormalWeb"/>
                                <w:spacing w:before="0" w:beforeAutospacing="0" w:after="0" w:afterAutospacing="0"/>
                                <w:rPr>
                                  <w:lang w:val="en-US"/>
                                </w:rPr>
                              </w:pPr>
                              <w:r w:rsidRPr="00855D98">
                                <w:rPr>
                                  <w:rFonts w:ascii="Arial" w:hAnsi="Arial" w:cs="Arial"/>
                                  <w:color w:val="000000" w:themeColor="text1"/>
                                  <w:kern w:val="24"/>
                                  <w:sz w:val="20"/>
                                  <w:szCs w:val="20"/>
                                  <w:lang w:val="en-US"/>
                                </w:rPr>
                                <w:t>50 pg/ml≤ pERK &lt;200 pg/ml</w:t>
                              </w:r>
                            </w:p>
                            <w:p w14:paraId="328A86E6" w14:textId="77777777" w:rsidR="00FD3469" w:rsidRPr="00855D98" w:rsidRDefault="00FD3469" w:rsidP="00FD3469">
                              <w:pPr>
                                <w:pStyle w:val="NormalWeb"/>
                                <w:spacing w:before="0" w:beforeAutospacing="0" w:after="0" w:afterAutospacing="0"/>
                                <w:rPr>
                                  <w:lang w:val="en-US"/>
                                </w:rPr>
                              </w:pPr>
                              <w:r w:rsidRPr="00855D98">
                                <w:rPr>
                                  <w:rFonts w:ascii="Arial" w:hAnsi="Arial" w:cs="Arial"/>
                                  <w:color w:val="000000" w:themeColor="text1"/>
                                  <w:kern w:val="24"/>
                                  <w:sz w:val="20"/>
                                  <w:szCs w:val="20"/>
                                  <w:lang w:val="en-US"/>
                                </w:rPr>
                                <w:t>(1/12)</w:t>
                              </w:r>
                            </w:p>
                          </w:txbxContent>
                        </wps:txbx>
                        <wps:bodyPr wrap="none" rtlCol="0">
                          <a:spAutoFit/>
                        </wps:bodyPr>
                      </wps:wsp>
                      <wps:wsp>
                        <wps:cNvPr id="4222" name="Tekstboks 94"/>
                        <wps:cNvSpPr txBox="1"/>
                        <wps:spPr>
                          <a:xfrm>
                            <a:off x="2830485" y="1028485"/>
                            <a:ext cx="1076325" cy="383540"/>
                          </a:xfrm>
                          <a:prstGeom prst="rect">
                            <a:avLst/>
                          </a:prstGeom>
                          <a:noFill/>
                        </wps:spPr>
                        <wps:txbx>
                          <w:txbxContent>
                            <w:p w14:paraId="0765F50F" w14:textId="77777777" w:rsidR="00FD3469" w:rsidRDefault="00FD3469" w:rsidP="00FD3469">
                              <w:pPr>
                                <w:pStyle w:val="NormalWeb"/>
                                <w:spacing w:before="0" w:beforeAutospacing="0" w:after="0" w:afterAutospacing="0"/>
                              </w:pPr>
                              <w:proofErr w:type="spellStart"/>
                              <w:r>
                                <w:rPr>
                                  <w:rFonts w:ascii="Arial" w:hAnsi="Arial" w:cs="Arial"/>
                                  <w:color w:val="000000" w:themeColor="text1"/>
                                  <w:kern w:val="24"/>
                                  <w:sz w:val="20"/>
                                  <w:szCs w:val="20"/>
                                </w:rPr>
                                <w:t>pERK</w:t>
                              </w:r>
                              <w:proofErr w:type="spellEnd"/>
                              <w:r>
                                <w:rPr>
                                  <w:rFonts w:ascii="Arial" w:hAnsi="Arial" w:cs="Arial"/>
                                  <w:color w:val="000000" w:themeColor="text1"/>
                                  <w:kern w:val="24"/>
                                  <w:sz w:val="20"/>
                                  <w:szCs w:val="20"/>
                                </w:rPr>
                                <w:t xml:space="preserve">&lt;50 </w:t>
                              </w:r>
                              <w:proofErr w:type="spellStart"/>
                              <w:r>
                                <w:rPr>
                                  <w:rFonts w:ascii="Arial" w:hAnsi="Arial" w:cs="Arial"/>
                                  <w:color w:val="000000" w:themeColor="text1"/>
                                  <w:kern w:val="24"/>
                                  <w:sz w:val="20"/>
                                  <w:szCs w:val="20"/>
                                </w:rPr>
                                <w:t>pg</w:t>
                              </w:r>
                              <w:proofErr w:type="spellEnd"/>
                              <w:r>
                                <w:rPr>
                                  <w:rFonts w:ascii="Arial" w:hAnsi="Arial" w:cs="Arial"/>
                                  <w:color w:val="000000" w:themeColor="text1"/>
                                  <w:kern w:val="24"/>
                                  <w:sz w:val="20"/>
                                  <w:szCs w:val="20"/>
                                </w:rPr>
                                <w:t>/ml</w:t>
                              </w:r>
                            </w:p>
                            <w:p w14:paraId="6D76E935"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7/32)</w:t>
                              </w:r>
                            </w:p>
                          </w:txbxContent>
                        </wps:txbx>
                        <wps:bodyPr wrap="none" rtlCol="0">
                          <a:spAutoFit/>
                        </wps:bodyPr>
                      </wps:wsp>
                    </wpg:wgp>
                  </a:graphicData>
                </a:graphic>
              </wp:anchor>
            </w:drawing>
          </mc:Choice>
          <mc:Fallback>
            <w:pict>
              <v:group w14:anchorId="1FCDE4AB" id="Gruppe 4120" o:spid="_x0000_s1110" style="position:absolute;left:0;text-align:left;margin-left:-8.5pt;margin-top:-2.4pt;width:505.85pt;height:273.75pt;z-index:251663360" coordsize="64246,347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">
                <v:rect id="AutoShape 4" o:spid="_x0000_s1111" style="position:absolute;width:64246;height:34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" filled="f" stroked="f">
                  <o:lock v:ext="edit" aspectratio="t" text="t"/>
                </v:rect>
                <v:rect id="Rectangle 6" o:spid="_x0000_s1112" style="position:absolute;width:64246;height:341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" stroked="f"/>
                <v:rect id="Rectangle 7" o:spid="_x0000_s1113" style="position:absolute;left:5318;top:2444;width:41544;height:277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" stroked="f"/>
                <v:line id="Line 18" o:spid="_x0000_s1114" style="position:absolute;visibility:visible;mso-wrap-style:square;v-text-anchor:top" from="5318,30146" to="46862,30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" strokeweight=".1323mm">
                  <v:stroke joinstyle="miter"/>
                </v:line>
                <v:rect id="Rectangle 19" o:spid="_x0000_s1115" style="position:absolute;left:5095;top:30701;width:426;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" filled="f" stroked="f">
                  <v:textbox style="mso-fit-shape-to-text:t" inset="0,0,0,0">
                    <w:txbxContent>
                      <w:p w14:paraId="6779F3A1"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20" o:spid="_x0000_s1116" style="position:absolute;left:11858;top:30701;width:85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" filled="f" stroked="f">
                  <v:textbox style="mso-fit-shape-to-text:t" inset="0,0,0,0">
                    <w:txbxContent>
                      <w:p w14:paraId="4C845B1A"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w:t>
                        </w:r>
                      </w:p>
                    </w:txbxContent>
                  </v:textbox>
                </v:rect>
                <v:rect id="Rectangle 21" o:spid="_x0000_s1117" style="position:absolute;left:18779;top:30701;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" filled="f" stroked="f">
                  <v:textbox style="mso-fit-shape-to-text:t" inset="0,0,0,0">
                    <w:txbxContent>
                      <w:p w14:paraId="0CA7D8B4"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22" o:spid="_x0000_s1118" style="position:absolute;left:25700;top:30701;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" filled="f" stroked="f">
                  <v:textbox style="mso-fit-shape-to-text:t" inset="0,0,0,0">
                    <w:txbxContent>
                      <w:p w14:paraId="1E312638"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30</w:t>
                        </w:r>
                      </w:p>
                    </w:txbxContent>
                  </v:textbox>
                </v:rect>
                <v:rect id="Rectangle 23" o:spid="_x0000_s1119" style="position:absolute;left:32621;top:30701;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" filled="f" stroked="f">
                  <v:textbox style="mso-fit-shape-to-text:t" inset="0,0,0,0">
                    <w:txbxContent>
                      <w:p w14:paraId="5E93E7FE"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24" o:spid="_x0000_s1120" style="position:absolute;left:39542;top:30701;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" filled="f" stroked="f">
                  <v:textbox style="mso-fit-shape-to-text:t" inset="0,0,0,0">
                    <w:txbxContent>
                      <w:p w14:paraId="6B37D735"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50</w:t>
                        </w:r>
                      </w:p>
                    </w:txbxContent>
                  </v:textbox>
                </v:rect>
                <v:rect id="Rectangle 25" o:spid="_x0000_s1121" style="position:absolute;left:46463;top:30701;width:851;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" filled="f" stroked="f">
                  <v:textbox style="mso-fit-shape-to-text:t" inset="0,0,0,0">
                    <w:txbxContent>
                      <w:p w14:paraId="5848079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line id="Line 26" o:spid="_x0000_s1122" style="position:absolute;flip:y;visibility:visible;mso-wrap-style:square;v-text-anchor:top" from="5318,30146" to="5318,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" strokeweight=".1323mm">
                  <v:stroke joinstyle="miter"/>
                </v:line>
                <v:line id="Line 27" o:spid="_x0000_s1123" style="position:absolute;flip:y;visibility:visible;mso-wrap-style:square;v-text-anchor:top" from="12239,30146" to="12239,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" strokeweight=".1323mm">
                  <v:stroke joinstyle="miter"/>
                </v:line>
                <v:line id="Line 28" o:spid="_x0000_s1124" style="position:absolute;flip:y;visibility:visible;mso-wrap-style:square;v-text-anchor:top" from="19161,30146" to="19161,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" strokeweight=".1323mm">
                  <v:stroke joinstyle="miter"/>
                </v:line>
                <v:line id="Line 29" o:spid="_x0000_s1125" style="position:absolute;flip:y;visibility:visible;mso-wrap-style:square;v-text-anchor:top" from="26082,30146" to="26082,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" strokeweight=".1323mm">
                  <v:stroke joinstyle="miter"/>
                </v:line>
                <v:line id="Line 30" o:spid="_x0000_s1126" style="position:absolute;flip:y;visibility:visible;mso-wrap-style:square;v-text-anchor:top" from="33004,30146" to="33004,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" strokeweight=".1323mm">
                  <v:stroke joinstyle="miter"/>
                </v:line>
                <v:line id="Line 31" o:spid="_x0000_s1127" style="position:absolute;flip:y;visibility:visible;mso-wrap-style:square;v-text-anchor:top" from="39925,30146" to="39925,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" strokeweight=".1323mm">
                  <v:stroke joinstyle="miter"/>
                </v:line>
                <v:line id="Line 32" o:spid="_x0000_s1128" style="position:absolute;flip:y;visibility:visible;mso-wrap-style:square;v-text-anchor:top" from="46863,30146" to="46863,3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" strokeweight=".1323mm">
                  <v:stroke joinstyle="miter"/>
                </v:line>
                <v:line id="Line 33" o:spid="_x0000_s1129" style="position:absolute;flip:y;visibility:visible;mso-wrap-style:square;v-text-anchor:top" from="5318,2444" to="5318,30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" strokeweight=".1323mm">
                  <v:stroke joinstyle="miter"/>
                </v:line>
                <v:rect id="Rectangle 34" o:spid="_x0000_s1130" style="position:absolute;left:3603;top:29764;width:1105;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" filled="f" stroked="f">
                  <v:textbox style="mso-fit-shape-to-text:t" inset="0,0,0,0">
                    <w:txbxContent>
                      <w:p w14:paraId="5E57DEBB"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0%</w:t>
                        </w:r>
                      </w:p>
                    </w:txbxContent>
                  </v:textbox>
                </v:rect>
                <v:rect id="Rectangle 35" o:spid="_x0000_s1131" style="position:absolute;left:3206;top:24224;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" filled="f" stroked="f">
                  <v:textbox style="mso-fit-shape-to-text:t" inset="0,0,0,0">
                    <w:txbxContent>
                      <w:p w14:paraId="6C089295"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20%</w:t>
                        </w:r>
                      </w:p>
                    </w:txbxContent>
                  </v:textbox>
                </v:rect>
                <v:rect id="Rectangle 36" o:spid="_x0000_s1132" style="position:absolute;left:3206;top:18684;width:153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" filled="f" stroked="f">
                  <v:textbox style="mso-fit-shape-to-text:t" inset="0,0,0,0">
                    <w:txbxContent>
                      <w:p w14:paraId="1FEC587D"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40%</w:t>
                        </w:r>
                      </w:p>
                    </w:txbxContent>
                  </v:textbox>
                </v:rect>
                <v:rect id="Rectangle 37" o:spid="_x0000_s1133" style="position:absolute;left:3206;top:13143;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" filled="f" stroked="f">
                  <v:textbox style="mso-fit-shape-to-text:t" inset="0,0,0,0">
                    <w:txbxContent>
                      <w:p w14:paraId="490B7EB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60%</w:t>
                        </w:r>
                      </w:p>
                    </w:txbxContent>
                  </v:textbox>
                </v:rect>
                <v:rect id="Rectangle 38" o:spid="_x0000_s1134" style="position:absolute;left:3206;top:7603;width:1530;height:877;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" filled="f" stroked="f">
                  <v:textbox style="mso-fit-shape-to-text:t" inset="0,0,0,0">
                    <w:txbxContent>
                      <w:p w14:paraId="5908FB03"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80%</w:t>
                        </w:r>
                      </w:p>
                    </w:txbxContent>
                  </v:textbox>
                </v:rect>
                <v:rect id="Rectangle 39" o:spid="_x0000_s1135" style="position:absolute;left:2825;top:2063;width:1950;height:87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" filled="f" stroked="f">
                  <v:textbox style="mso-fit-shape-to-text:t" inset="0,0,0,0">
                    <w:txbxContent>
                      <w:p w14:paraId="48927556" w14:textId="77777777" w:rsidR="00FD3469" w:rsidRDefault="00FD3469" w:rsidP="00FD3469">
                        <w:pPr>
                          <w:pStyle w:val="NormalWeb"/>
                          <w:kinsoku w:val="0"/>
                          <w:overflowPunct w:val="0"/>
                          <w:spacing w:before="0" w:beforeAutospacing="0" w:after="0" w:afterAutospacing="0"/>
                          <w:textAlignment w:val="baseline"/>
                        </w:pPr>
                        <w:r>
                          <w:rPr>
                            <w:rFonts w:ascii="Arial" w:hAnsi="Arial" w:cstheme="minorBidi"/>
                            <w:color w:val="000000"/>
                            <w:kern w:val="24"/>
                            <w:sz w:val="12"/>
                            <w:szCs w:val="12"/>
                          </w:rPr>
                          <w:t>100%</w:t>
                        </w:r>
                      </w:p>
                    </w:txbxContent>
                  </v:textbox>
                </v:rect>
                <v:line id="Line 40" o:spid="_x0000_s1136" style="position:absolute;visibility:visible;mso-wrap-style:square;v-text-anchor:top" from="4984,30146" to="5318,30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" strokeweight=".1323mm">
                  <v:stroke joinstyle="miter"/>
                </v:line>
                <v:line id="Line 41" o:spid="_x0000_s1137" style="position:absolute;visibility:visible;mso-wrap-style:square;v-text-anchor:top" from="4984,24606" to="5318,246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" strokeweight=".1323mm">
                  <v:stroke joinstyle="miter"/>
                </v:line>
                <v:line id="Line 42" o:spid="_x0000_s1138" style="position:absolute;visibility:visible;mso-wrap-style:square;v-text-anchor:top" from="4984,19065" to="5318,190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" strokeweight=".1323mm">
                  <v:stroke joinstyle="miter"/>
                </v:line>
                <v:line id="Line 43" o:spid="_x0000_s1139" style="position:absolute;visibility:visible;mso-wrap-style:square;v-text-anchor:top" from="4984,13525" to="5318,13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" strokeweight=".1323mm">
                  <v:stroke joinstyle="miter"/>
                </v:line>
                <v:line id="Line 44" o:spid="_x0000_s1140" style="position:absolute;visibility:visible;mso-wrap-style:square;v-text-anchor:top" from="4984,7985" to="5318,79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" strokeweight=".1323mm">
                  <v:stroke joinstyle="miter"/>
                </v:line>
                <v:line id="Line 45" o:spid="_x0000_s1141" style="position:absolute;visibility:visible;mso-wrap-style:square;v-text-anchor:top" from="4984,2444" to="5318,24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" strokeweight=".1323mm">
                  <v:stroke joinstyle="miter"/>
                </v:line>
                <v:shape id="Freeform 46" o:spid="_x0000_s1142" style="position:absolute;left:5318;top:2444;width:41481;height:7414;visibility:visible;mso-wrap-style:square;v-text-anchor:top" coordsize="2613,4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" path="m,l307,r,59l331,59r,56l478,115r,63l565,178r,69l610,247r,70l893,317r,77l952,394r,73l2613,467e" filled="f" strokecolor="#fe0000" strokeweight=".1323mm">
                  <v:stroke joinstyle="miter"/>
                  <v:path arrowok="t" o:connecttype="custom" o:connectlocs="0,0;487362,0;487362,93663;525462,93663;525462,182563;758825,182563;758825,282575;896937,282575;896937,392113;968375,392113;968375,503238;1417637,503238;1417637,625475;1511300,625475;1511300,741363;4148137,741363" o:connectangles="0,0,0,0,0,0,0,0,0,0,0,0,0,0,0,0"/>
                </v:shape>
                <v:shape id="Freeform 47" o:spid="_x0000_s1143" style="position:absolute;left:5318;top:2444;width:26908;height:3429;visibility:visible;mso-wrap-style:square;v-text-anchor:top" coordsize="1695,2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" path="m,l345,r,216l1695,216e" filled="f" strokecolor="#1800fe" strokeweight=".1323mm">
                  <v:stroke joinstyle="miter"/>
                  <v:path arrowok="t" o:connecttype="custom" o:connectlocs="0,0;547687,0;547687,342900;2690812,342900" o:connectangles="0,0,0,0"/>
                </v:shape>
                <v:shape id="Freeform 48" o:spid="_x0000_s1144" style="position:absolute;left:5318;top:2444;width:6096;height:27702;visibility:visible;mso-wrap-style:square;v-text-anchor:top" coordsize="384,17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" path="m,l384,r,1745e" filled="f" strokecolor="#1efe00" strokeweight=".1323mm">
                  <v:stroke joinstyle="miter"/>
                  <v:path arrowok="t" o:connecttype="custom" o:connectlocs="0,0;609600,0;609600,2770188" o:connectangles="0,0,0"/>
                </v:shape>
                <v:rect id="Rectangle 107" o:spid="_x0000_s1145" style="position:absolute;left:763;top:11165;width:1549;height:1055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" filled="f" stroked="f">
                  <v:textbox style="layout-flow:vertical;mso-layout-flow-alt:bottom-to-top;mso-fit-shape-to-text:t" inset="0,0,0,0">
                    <w:txbxContent>
                      <w:p w14:paraId="35AC3684" w14:textId="77777777" w:rsidR="00FD3469" w:rsidRDefault="00FD3469" w:rsidP="00FD3469">
                        <w:pPr>
                          <w:pStyle w:val="NormalWeb"/>
                          <w:spacing w:before="0" w:beforeAutospacing="0" w:after="0" w:afterAutospacing="0"/>
                          <w:textAlignment w:val="baseline"/>
                        </w:pPr>
                        <w:r>
                          <w:rPr>
                            <w:rFonts w:asciiTheme="minorHAnsi" w:hAnsi="Calibri" w:cstheme="minorBidi"/>
                            <w:color w:val="000000" w:themeColor="text1"/>
                            <w:kern w:val="24"/>
                            <w:sz w:val="20"/>
                            <w:szCs w:val="20"/>
                          </w:rPr>
                          <w:t>Disease free survival</w:t>
                        </w:r>
                      </w:p>
                    </w:txbxContent>
                  </v:textbox>
                </v:rect>
                <v:rect id="Rectangle 107" o:spid="_x0000_s1146" style="position:absolute;left:22422;top:33303;width:8052;height:146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" filled="f" stroked="f">
                  <v:textbox style="mso-fit-shape-to-text:t" inset="0,0,0,0">
                    <w:txbxContent>
                      <w:p w14:paraId="2AB42A5D" w14:textId="77777777" w:rsidR="00FD3469" w:rsidRDefault="00FD3469" w:rsidP="00FD3469">
                        <w:pPr>
                          <w:pStyle w:val="NormalWeb"/>
                          <w:spacing w:before="0" w:beforeAutospacing="0" w:after="0" w:afterAutospacing="0"/>
                          <w:textAlignment w:val="baseline"/>
                        </w:pPr>
                        <w:r>
                          <w:rPr>
                            <w:rFonts w:ascii="Arial" w:hAnsi="Arial" w:cs="Arial"/>
                            <w:color w:val="000000" w:themeColor="text1"/>
                            <w:kern w:val="24"/>
                            <w:sz w:val="20"/>
                            <w:szCs w:val="20"/>
                          </w:rPr>
                          <w:t>Time in month</w:t>
                        </w:r>
                      </w:p>
                    </w:txbxContent>
                  </v:textbox>
                </v:rect>
                <v:shape id="Tekstboks 60" o:spid="_x0000_s1147" type="#_x0000_t202" style="position:absolute;left:21033;top:125;width:14466;height:23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" filled="f" stroked="f">
                  <v:textbox style="mso-fit-shape-to-text:t">
                    <w:txbxContent>
                      <w:p w14:paraId="5CCA0567"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pERK, BRAF mutation</w:t>
                        </w:r>
                      </w:p>
                    </w:txbxContent>
                  </v:textbox>
                </v:shape>
                <v:shape id="Tekstboks 17" o:spid="_x0000_s1148" type="#_x0000_t202" style="position:absolute;left:34374;top:21179;width:6458;height:23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" filled="f" stroked="f">
                  <v:textbox style="mso-fit-shape-to-text:t">
                    <w:txbxContent>
                      <w:p w14:paraId="4D3E3588"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p=0.044</w:t>
                        </w:r>
                      </w:p>
                    </w:txbxContent>
                  </v:textbox>
                </v:shape>
                <v:shape id="Tekstboks 95" o:spid="_x0000_s1149" type="#_x0000_t202" style="position:absolute;left:11845;top:19730;width:11423;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" filled="f" stroked="f">
                  <v:textbox style="mso-fit-shape-to-text:t">
                    <w:txbxContent>
                      <w:p w14:paraId="66987892"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pERK≥200 pg/ml</w:t>
                        </w:r>
                      </w:p>
                      <w:p w14:paraId="025674E6"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1/2)</w:t>
                        </w:r>
                      </w:p>
                    </w:txbxContent>
                  </v:textbox>
                </v:shape>
                <v:shape id="Tekstboks 15" o:spid="_x0000_s1150" type="#_x0000_t202" style="position:absolute;left:33511;top:4108;width:17742;height:383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" filled="f" stroked="f">
                  <v:textbox style="mso-fit-shape-to-text:t">
                    <w:txbxContent>
                      <w:p w14:paraId="49CF58B2"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50 pg/ml≤ pERK &lt;200 pg/ml</w:t>
                        </w:r>
                      </w:p>
                      <w:p w14:paraId="328A86E6"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1/12)</w:t>
                        </w:r>
                      </w:p>
                    </w:txbxContent>
                  </v:textbox>
                </v:shape>
                <v:shape id="Tekstboks 94" o:spid="_x0000_s1151" type="#_x0000_t202" style="position:absolute;left:28304;top:10284;width:10764;height:383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" filled="f" stroked="f">
                  <v:textbox style="mso-fit-shape-to-text:t">
                    <w:txbxContent>
                      <w:p w14:paraId="0765F50F"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pERK&lt;50 pg/ml</w:t>
                        </w:r>
                      </w:p>
                      <w:p w14:paraId="6D76E935" w14:textId="77777777" w:rsidR="00FD3469" w:rsidRDefault="00FD3469" w:rsidP="00FD3469">
                        <w:pPr>
                          <w:pStyle w:val="NormalWeb"/>
                          <w:spacing w:before="0" w:beforeAutospacing="0" w:after="0" w:afterAutospacing="0"/>
                        </w:pPr>
                        <w:r>
                          <w:rPr>
                            <w:rFonts w:ascii="Arial" w:hAnsi="Arial" w:cs="Arial"/>
                            <w:color w:val="000000" w:themeColor="text1"/>
                            <w:kern w:val="24"/>
                            <w:sz w:val="20"/>
                            <w:szCs w:val="20"/>
                          </w:rPr>
                          <w:t>(7/32)</w:t>
                        </w:r>
                      </w:p>
                    </w:txbxContent>
                  </v:textbox>
                </v:shape>
              </v:group>
            </w:pict>
          </mc:Fallback>
        </mc:AlternateContent>
      </w:r>
    </w:p>
    <w:p w14:paraId="6A77FBC4" w14:textId="2DBAD57E" w:rsidR="00FD3469" w:rsidRDefault="00FD3469" w:rsidP="00B210C5">
      <w:pPr>
        <w:spacing w:line="480" w:lineRule="auto"/>
        <w:jc w:val="both"/>
        <w:rPr>
          <w:rFonts w:ascii="Times New Roman" w:hAnsi="Times New Roman"/>
          <w:b/>
          <w:sz w:val="24"/>
          <w:szCs w:val="24"/>
          <w:lang w:val="en-US"/>
        </w:rPr>
      </w:pPr>
    </w:p>
    <w:p w14:paraId="5BDDBBF3" w14:textId="30A178F5" w:rsidR="00FD3469" w:rsidRDefault="00FD3469" w:rsidP="00B210C5">
      <w:pPr>
        <w:spacing w:line="480" w:lineRule="auto"/>
        <w:jc w:val="both"/>
        <w:rPr>
          <w:rFonts w:ascii="Times New Roman" w:hAnsi="Times New Roman"/>
          <w:b/>
          <w:sz w:val="24"/>
          <w:szCs w:val="24"/>
          <w:lang w:val="en-US"/>
        </w:rPr>
      </w:pPr>
    </w:p>
    <w:p w14:paraId="21B3ABFF" w14:textId="5FB62CDB" w:rsidR="00FD3469" w:rsidRDefault="00FD3469" w:rsidP="00B210C5">
      <w:pPr>
        <w:spacing w:line="480" w:lineRule="auto"/>
        <w:jc w:val="both"/>
        <w:rPr>
          <w:rFonts w:ascii="Times New Roman" w:hAnsi="Times New Roman"/>
          <w:b/>
          <w:sz w:val="24"/>
          <w:szCs w:val="24"/>
          <w:lang w:val="en-US"/>
        </w:rPr>
      </w:pPr>
    </w:p>
    <w:p w14:paraId="75D7F81E" w14:textId="78C20184" w:rsidR="007E7FA3" w:rsidRPr="008A43B7" w:rsidRDefault="007E7FA3" w:rsidP="00B210C5">
      <w:pPr>
        <w:spacing w:line="480" w:lineRule="auto"/>
        <w:jc w:val="both"/>
        <w:rPr>
          <w:rFonts w:ascii="Times New Roman" w:hAnsi="Times New Roman"/>
          <w:b/>
          <w:sz w:val="24"/>
          <w:szCs w:val="24"/>
          <w:lang w:val="en-US"/>
        </w:rPr>
      </w:pPr>
    </w:p>
    <w:sectPr w:rsidR="007E7FA3" w:rsidRPr="008A43B7" w:rsidSect="001854F3">
      <w:footerReference w:type="default" r:id="rId9"/>
      <w:pgSz w:w="11906" w:h="16838"/>
      <w:pgMar w:top="1701" w:right="1134" w:bottom="1701"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F95995" w14:textId="77777777" w:rsidR="0056204E" w:rsidRDefault="0056204E" w:rsidP="00996AAF">
      <w:pPr>
        <w:spacing w:after="0" w:line="240" w:lineRule="auto"/>
      </w:pPr>
      <w:r>
        <w:separator/>
      </w:r>
    </w:p>
  </w:endnote>
  <w:endnote w:type="continuationSeparator" w:id="0">
    <w:p w14:paraId="2CD87921" w14:textId="77777777" w:rsidR="0056204E" w:rsidRDefault="0056204E" w:rsidP="00996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19D182" w14:textId="75324264" w:rsidR="00723DA8" w:rsidRDefault="00723DA8">
    <w:pPr>
      <w:pStyle w:val="Sidefod"/>
      <w:jc w:val="right"/>
    </w:pPr>
    <w:r>
      <w:fldChar w:fldCharType="begin"/>
    </w:r>
    <w:r>
      <w:instrText>PAGE   \* MERGEFORMAT</w:instrText>
    </w:r>
    <w:r>
      <w:fldChar w:fldCharType="separate"/>
    </w:r>
    <w:r w:rsidR="00326CA8">
      <w:rPr>
        <w:noProof/>
      </w:rPr>
      <w:t>3</w:t>
    </w:r>
    <w:r>
      <w:fldChar w:fldCharType="end"/>
    </w:r>
  </w:p>
  <w:p w14:paraId="18872E96" w14:textId="77777777" w:rsidR="00723DA8" w:rsidRDefault="00723DA8">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B8040D" w14:textId="77777777" w:rsidR="0056204E" w:rsidRDefault="0056204E" w:rsidP="00996AAF">
      <w:pPr>
        <w:spacing w:after="0" w:line="240" w:lineRule="auto"/>
      </w:pPr>
      <w:r>
        <w:separator/>
      </w:r>
    </w:p>
  </w:footnote>
  <w:footnote w:type="continuationSeparator" w:id="0">
    <w:p w14:paraId="14A7E622" w14:textId="77777777" w:rsidR="0056204E" w:rsidRDefault="0056204E" w:rsidP="00996A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1311D2"/>
    <w:multiLevelType w:val="hybridMultilevel"/>
    <w:tmpl w:val="13C840B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7DD3E0C"/>
    <w:multiLevelType w:val="hybridMultilevel"/>
    <w:tmpl w:val="6E94C474"/>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2" w15:restartNumberingAfterBreak="0">
    <w:nsid w:val="3EFE6467"/>
    <w:multiLevelType w:val="hybridMultilevel"/>
    <w:tmpl w:val="24E0118A"/>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start w:val="1"/>
      <w:numFmt w:val="decimal"/>
      <w:lvlText w:val="%4."/>
      <w:lvlJc w:val="left"/>
      <w:pPr>
        <w:ind w:left="2880" w:hanging="360"/>
      </w:pPr>
    </w:lvl>
    <w:lvl w:ilvl="4" w:tplc="04060019">
      <w:start w:val="1"/>
      <w:numFmt w:val="lowerLetter"/>
      <w:lvlText w:val="%5."/>
      <w:lvlJc w:val="left"/>
      <w:pPr>
        <w:ind w:left="3600" w:hanging="360"/>
      </w:pPr>
    </w:lvl>
    <w:lvl w:ilvl="5" w:tplc="0406001B">
      <w:start w:val="1"/>
      <w:numFmt w:val="lowerRoman"/>
      <w:lvlText w:val="%6."/>
      <w:lvlJc w:val="right"/>
      <w:pPr>
        <w:ind w:left="4320" w:hanging="180"/>
      </w:pPr>
    </w:lvl>
    <w:lvl w:ilvl="6" w:tplc="0406000F">
      <w:start w:val="1"/>
      <w:numFmt w:val="decimal"/>
      <w:lvlText w:val="%7."/>
      <w:lvlJc w:val="left"/>
      <w:pPr>
        <w:ind w:left="5040" w:hanging="360"/>
      </w:pPr>
    </w:lvl>
    <w:lvl w:ilvl="7" w:tplc="04060019">
      <w:start w:val="1"/>
      <w:numFmt w:val="lowerLetter"/>
      <w:lvlText w:val="%8."/>
      <w:lvlJc w:val="left"/>
      <w:pPr>
        <w:ind w:left="5760" w:hanging="360"/>
      </w:pPr>
    </w:lvl>
    <w:lvl w:ilvl="8" w:tplc="0406001B">
      <w:start w:val="1"/>
      <w:numFmt w:val="lowerRoman"/>
      <w:lvlText w:val="%9."/>
      <w:lvlJc w:val="right"/>
      <w:pPr>
        <w:ind w:left="6480" w:hanging="180"/>
      </w:pPr>
    </w:lvl>
  </w:abstractNum>
  <w:abstractNum w:abstractNumId="3" w15:restartNumberingAfterBreak="0">
    <w:nsid w:val="54230267"/>
    <w:multiLevelType w:val="multilevel"/>
    <w:tmpl w:val="8DDA618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580E64B1"/>
    <w:multiLevelType w:val="hybridMultilevel"/>
    <w:tmpl w:val="D0BC6B3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2B14552"/>
    <w:multiLevelType w:val="hybridMultilevel"/>
    <w:tmpl w:val="324ABA68"/>
    <w:lvl w:ilvl="0" w:tplc="C1A45266">
      <w:start w:val="1"/>
      <w:numFmt w:val="bullet"/>
      <w:lvlText w:val="•"/>
      <w:lvlJc w:val="left"/>
      <w:pPr>
        <w:tabs>
          <w:tab w:val="num" w:pos="720"/>
        </w:tabs>
        <w:ind w:left="720" w:hanging="360"/>
      </w:pPr>
      <w:rPr>
        <w:rFonts w:ascii="Arial" w:hAnsi="Arial" w:hint="default"/>
      </w:rPr>
    </w:lvl>
    <w:lvl w:ilvl="1" w:tplc="6C18520C" w:tentative="1">
      <w:start w:val="1"/>
      <w:numFmt w:val="bullet"/>
      <w:lvlText w:val="•"/>
      <w:lvlJc w:val="left"/>
      <w:pPr>
        <w:tabs>
          <w:tab w:val="num" w:pos="1440"/>
        </w:tabs>
        <w:ind w:left="1440" w:hanging="360"/>
      </w:pPr>
      <w:rPr>
        <w:rFonts w:ascii="Arial" w:hAnsi="Arial" w:hint="default"/>
      </w:rPr>
    </w:lvl>
    <w:lvl w:ilvl="2" w:tplc="FB36F29C" w:tentative="1">
      <w:start w:val="1"/>
      <w:numFmt w:val="bullet"/>
      <w:lvlText w:val="•"/>
      <w:lvlJc w:val="left"/>
      <w:pPr>
        <w:tabs>
          <w:tab w:val="num" w:pos="2160"/>
        </w:tabs>
        <w:ind w:left="2160" w:hanging="360"/>
      </w:pPr>
      <w:rPr>
        <w:rFonts w:ascii="Arial" w:hAnsi="Arial" w:hint="default"/>
      </w:rPr>
    </w:lvl>
    <w:lvl w:ilvl="3" w:tplc="FBE29F30" w:tentative="1">
      <w:start w:val="1"/>
      <w:numFmt w:val="bullet"/>
      <w:lvlText w:val="•"/>
      <w:lvlJc w:val="left"/>
      <w:pPr>
        <w:tabs>
          <w:tab w:val="num" w:pos="2880"/>
        </w:tabs>
        <w:ind w:left="2880" w:hanging="360"/>
      </w:pPr>
      <w:rPr>
        <w:rFonts w:ascii="Arial" w:hAnsi="Arial" w:hint="default"/>
      </w:rPr>
    </w:lvl>
    <w:lvl w:ilvl="4" w:tplc="7BD4038A" w:tentative="1">
      <w:start w:val="1"/>
      <w:numFmt w:val="bullet"/>
      <w:lvlText w:val="•"/>
      <w:lvlJc w:val="left"/>
      <w:pPr>
        <w:tabs>
          <w:tab w:val="num" w:pos="3600"/>
        </w:tabs>
        <w:ind w:left="3600" w:hanging="360"/>
      </w:pPr>
      <w:rPr>
        <w:rFonts w:ascii="Arial" w:hAnsi="Arial" w:hint="default"/>
      </w:rPr>
    </w:lvl>
    <w:lvl w:ilvl="5" w:tplc="179E6D10" w:tentative="1">
      <w:start w:val="1"/>
      <w:numFmt w:val="bullet"/>
      <w:lvlText w:val="•"/>
      <w:lvlJc w:val="left"/>
      <w:pPr>
        <w:tabs>
          <w:tab w:val="num" w:pos="4320"/>
        </w:tabs>
        <w:ind w:left="4320" w:hanging="360"/>
      </w:pPr>
      <w:rPr>
        <w:rFonts w:ascii="Arial" w:hAnsi="Arial" w:hint="default"/>
      </w:rPr>
    </w:lvl>
    <w:lvl w:ilvl="6" w:tplc="5D24B02C" w:tentative="1">
      <w:start w:val="1"/>
      <w:numFmt w:val="bullet"/>
      <w:lvlText w:val="•"/>
      <w:lvlJc w:val="left"/>
      <w:pPr>
        <w:tabs>
          <w:tab w:val="num" w:pos="5040"/>
        </w:tabs>
        <w:ind w:left="5040" w:hanging="360"/>
      </w:pPr>
      <w:rPr>
        <w:rFonts w:ascii="Arial" w:hAnsi="Arial" w:hint="default"/>
      </w:rPr>
    </w:lvl>
    <w:lvl w:ilvl="7" w:tplc="1F704E8E" w:tentative="1">
      <w:start w:val="1"/>
      <w:numFmt w:val="bullet"/>
      <w:lvlText w:val="•"/>
      <w:lvlJc w:val="left"/>
      <w:pPr>
        <w:tabs>
          <w:tab w:val="num" w:pos="5760"/>
        </w:tabs>
        <w:ind w:left="5760" w:hanging="360"/>
      </w:pPr>
      <w:rPr>
        <w:rFonts w:ascii="Arial" w:hAnsi="Arial" w:hint="default"/>
      </w:rPr>
    </w:lvl>
    <w:lvl w:ilvl="8" w:tplc="12D491D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B8C0BE5"/>
    <w:multiLevelType w:val="hybridMultilevel"/>
    <w:tmpl w:val="F19A644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6"/>
  </w:num>
  <w:num w:numId="4">
    <w:abstractNumId w:val="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a-DK" w:vendorID="64" w:dllVersion="131078" w:nlCheck="1" w:checkStyle="0"/>
  <w:activeWritingStyle w:appName="MSWord" w:lang="en-GB" w:vendorID="64" w:dllVersion="131078" w:nlCheck="1" w:checkStyle="1"/>
  <w:proofState w:spelling="clean" w:grammar="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5669&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fwdxss7deftke5vr85e0piaw5r2a259w2z&quot;&gt;Dorte Aa. Olsen ny-Converted&lt;record-ids&gt;&lt;item&gt;275&lt;/item&gt;&lt;item&gt;276&lt;/item&gt;&lt;item&gt;278&lt;/item&gt;&lt;item&gt;282&lt;/item&gt;&lt;item&gt;284&lt;/item&gt;&lt;item&gt;285&lt;/item&gt;&lt;item&gt;286&lt;/item&gt;&lt;item&gt;294&lt;/item&gt;&lt;item&gt;295&lt;/item&gt;&lt;item&gt;299&lt;/item&gt;&lt;item&gt;303&lt;/item&gt;&lt;item&gt;334&lt;/item&gt;&lt;item&gt;342&lt;/item&gt;&lt;item&gt;343&lt;/item&gt;&lt;item&gt;344&lt;/item&gt;&lt;item&gt;345&lt;/item&gt;&lt;item&gt;346&lt;/item&gt;&lt;item&gt;347&lt;/item&gt;&lt;item&gt;353&lt;/item&gt;&lt;item&gt;354&lt;/item&gt;&lt;item&gt;355&lt;/item&gt;&lt;/record-ids&gt;&lt;/item&gt;&lt;/Libraries&gt;"/>
    <w:docVar w:name="REFMGR.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orte Aa. Olsen ny&lt;/item&gt;&lt;/Libraries&gt;&lt;/ENLibraries&gt;"/>
  </w:docVars>
  <w:rsids>
    <w:rsidRoot w:val="00DA0FC7"/>
    <w:rsid w:val="00001279"/>
    <w:rsid w:val="00004B37"/>
    <w:rsid w:val="00007494"/>
    <w:rsid w:val="00007E9E"/>
    <w:rsid w:val="000109CE"/>
    <w:rsid w:val="00010B52"/>
    <w:rsid w:val="00012A4B"/>
    <w:rsid w:val="00015681"/>
    <w:rsid w:val="00015C0F"/>
    <w:rsid w:val="00015FA5"/>
    <w:rsid w:val="000167A3"/>
    <w:rsid w:val="00016F75"/>
    <w:rsid w:val="0002273E"/>
    <w:rsid w:val="00022C62"/>
    <w:rsid w:val="000230B6"/>
    <w:rsid w:val="000252DE"/>
    <w:rsid w:val="000267B0"/>
    <w:rsid w:val="00026BE9"/>
    <w:rsid w:val="000335CC"/>
    <w:rsid w:val="00033EAC"/>
    <w:rsid w:val="000376BA"/>
    <w:rsid w:val="00037CC0"/>
    <w:rsid w:val="0004299D"/>
    <w:rsid w:val="00042B25"/>
    <w:rsid w:val="00044451"/>
    <w:rsid w:val="00044704"/>
    <w:rsid w:val="000453FD"/>
    <w:rsid w:val="000456E5"/>
    <w:rsid w:val="000479D3"/>
    <w:rsid w:val="000544FA"/>
    <w:rsid w:val="0005623E"/>
    <w:rsid w:val="000565CD"/>
    <w:rsid w:val="00057D9F"/>
    <w:rsid w:val="0006029D"/>
    <w:rsid w:val="00060E93"/>
    <w:rsid w:val="00062210"/>
    <w:rsid w:val="00062903"/>
    <w:rsid w:val="000634FC"/>
    <w:rsid w:val="0006685F"/>
    <w:rsid w:val="00066AF9"/>
    <w:rsid w:val="00066D24"/>
    <w:rsid w:val="0006796B"/>
    <w:rsid w:val="000711DD"/>
    <w:rsid w:val="00071329"/>
    <w:rsid w:val="00073CE1"/>
    <w:rsid w:val="00074804"/>
    <w:rsid w:val="0007783E"/>
    <w:rsid w:val="00077E3D"/>
    <w:rsid w:val="00081DD8"/>
    <w:rsid w:val="00081EEB"/>
    <w:rsid w:val="00084115"/>
    <w:rsid w:val="00087270"/>
    <w:rsid w:val="00090B91"/>
    <w:rsid w:val="00091DF8"/>
    <w:rsid w:val="000941E7"/>
    <w:rsid w:val="00094A58"/>
    <w:rsid w:val="00096825"/>
    <w:rsid w:val="00096E17"/>
    <w:rsid w:val="00097881"/>
    <w:rsid w:val="0009794C"/>
    <w:rsid w:val="000A01E7"/>
    <w:rsid w:val="000A4B1A"/>
    <w:rsid w:val="000A4C15"/>
    <w:rsid w:val="000A4D12"/>
    <w:rsid w:val="000A5457"/>
    <w:rsid w:val="000A5AEE"/>
    <w:rsid w:val="000A5B43"/>
    <w:rsid w:val="000A68DC"/>
    <w:rsid w:val="000A75E1"/>
    <w:rsid w:val="000A7672"/>
    <w:rsid w:val="000A7C12"/>
    <w:rsid w:val="000B21D6"/>
    <w:rsid w:val="000B3C84"/>
    <w:rsid w:val="000B5801"/>
    <w:rsid w:val="000B5DE9"/>
    <w:rsid w:val="000B5E33"/>
    <w:rsid w:val="000B66F6"/>
    <w:rsid w:val="000C0A02"/>
    <w:rsid w:val="000C1C07"/>
    <w:rsid w:val="000C24EE"/>
    <w:rsid w:val="000C3B9D"/>
    <w:rsid w:val="000C5D3E"/>
    <w:rsid w:val="000C61C4"/>
    <w:rsid w:val="000C68E6"/>
    <w:rsid w:val="000C7BD9"/>
    <w:rsid w:val="000D0536"/>
    <w:rsid w:val="000D0AE9"/>
    <w:rsid w:val="000D3323"/>
    <w:rsid w:val="000D39DD"/>
    <w:rsid w:val="000D49A9"/>
    <w:rsid w:val="000D4CCC"/>
    <w:rsid w:val="000D5158"/>
    <w:rsid w:val="000D555C"/>
    <w:rsid w:val="000E18D1"/>
    <w:rsid w:val="000E3003"/>
    <w:rsid w:val="000E347B"/>
    <w:rsid w:val="000E48A0"/>
    <w:rsid w:val="000E50F0"/>
    <w:rsid w:val="000E7F2D"/>
    <w:rsid w:val="000F0306"/>
    <w:rsid w:val="000F0FF7"/>
    <w:rsid w:val="000F2414"/>
    <w:rsid w:val="000F2DC4"/>
    <w:rsid w:val="000F442A"/>
    <w:rsid w:val="000F4FE4"/>
    <w:rsid w:val="000F5077"/>
    <w:rsid w:val="000F62E3"/>
    <w:rsid w:val="000F756F"/>
    <w:rsid w:val="00101043"/>
    <w:rsid w:val="0010108F"/>
    <w:rsid w:val="001012E3"/>
    <w:rsid w:val="00102713"/>
    <w:rsid w:val="00105399"/>
    <w:rsid w:val="001053AC"/>
    <w:rsid w:val="00105E59"/>
    <w:rsid w:val="0010670E"/>
    <w:rsid w:val="001073AB"/>
    <w:rsid w:val="00113F09"/>
    <w:rsid w:val="001142F8"/>
    <w:rsid w:val="001149DA"/>
    <w:rsid w:val="00117619"/>
    <w:rsid w:val="00120175"/>
    <w:rsid w:val="001220C4"/>
    <w:rsid w:val="00122490"/>
    <w:rsid w:val="00122FFB"/>
    <w:rsid w:val="00123BF1"/>
    <w:rsid w:val="0012454F"/>
    <w:rsid w:val="00125A83"/>
    <w:rsid w:val="001276FE"/>
    <w:rsid w:val="00130276"/>
    <w:rsid w:val="00130D17"/>
    <w:rsid w:val="00132552"/>
    <w:rsid w:val="00134679"/>
    <w:rsid w:val="00134A59"/>
    <w:rsid w:val="00136236"/>
    <w:rsid w:val="00136E3B"/>
    <w:rsid w:val="001375EA"/>
    <w:rsid w:val="0014004E"/>
    <w:rsid w:val="001401E2"/>
    <w:rsid w:val="001416A0"/>
    <w:rsid w:val="00141A21"/>
    <w:rsid w:val="00144A06"/>
    <w:rsid w:val="00144A57"/>
    <w:rsid w:val="00146AD0"/>
    <w:rsid w:val="00147B5B"/>
    <w:rsid w:val="00151FFA"/>
    <w:rsid w:val="00152829"/>
    <w:rsid w:val="00152C10"/>
    <w:rsid w:val="00153A2B"/>
    <w:rsid w:val="001546EE"/>
    <w:rsid w:val="0015569B"/>
    <w:rsid w:val="0015636B"/>
    <w:rsid w:val="0016073C"/>
    <w:rsid w:val="0016167E"/>
    <w:rsid w:val="00161D6F"/>
    <w:rsid w:val="0016237A"/>
    <w:rsid w:val="001624EE"/>
    <w:rsid w:val="001638A7"/>
    <w:rsid w:val="0016494C"/>
    <w:rsid w:val="00164BCC"/>
    <w:rsid w:val="00167B74"/>
    <w:rsid w:val="00170F3A"/>
    <w:rsid w:val="00171158"/>
    <w:rsid w:val="00171740"/>
    <w:rsid w:val="00171F93"/>
    <w:rsid w:val="00175513"/>
    <w:rsid w:val="00176A89"/>
    <w:rsid w:val="001774E9"/>
    <w:rsid w:val="0017798C"/>
    <w:rsid w:val="00180179"/>
    <w:rsid w:val="001819E5"/>
    <w:rsid w:val="001819F3"/>
    <w:rsid w:val="00181D2F"/>
    <w:rsid w:val="001822E1"/>
    <w:rsid w:val="001834E9"/>
    <w:rsid w:val="00183C28"/>
    <w:rsid w:val="00185077"/>
    <w:rsid w:val="001854F3"/>
    <w:rsid w:val="00186CD7"/>
    <w:rsid w:val="00186D47"/>
    <w:rsid w:val="00187033"/>
    <w:rsid w:val="0018782A"/>
    <w:rsid w:val="00192006"/>
    <w:rsid w:val="001942D4"/>
    <w:rsid w:val="001957A4"/>
    <w:rsid w:val="001959B3"/>
    <w:rsid w:val="00196108"/>
    <w:rsid w:val="00196455"/>
    <w:rsid w:val="00196581"/>
    <w:rsid w:val="001A0DA2"/>
    <w:rsid w:val="001A2C11"/>
    <w:rsid w:val="001A2C1B"/>
    <w:rsid w:val="001A352D"/>
    <w:rsid w:val="001A3718"/>
    <w:rsid w:val="001A3BD9"/>
    <w:rsid w:val="001A3DCE"/>
    <w:rsid w:val="001A534F"/>
    <w:rsid w:val="001A5D28"/>
    <w:rsid w:val="001B19C9"/>
    <w:rsid w:val="001B2D54"/>
    <w:rsid w:val="001B2ECD"/>
    <w:rsid w:val="001B396A"/>
    <w:rsid w:val="001B47A7"/>
    <w:rsid w:val="001B6504"/>
    <w:rsid w:val="001B76DD"/>
    <w:rsid w:val="001C0077"/>
    <w:rsid w:val="001C00D0"/>
    <w:rsid w:val="001C01D8"/>
    <w:rsid w:val="001C0C6F"/>
    <w:rsid w:val="001C2BE4"/>
    <w:rsid w:val="001C2C2D"/>
    <w:rsid w:val="001C363B"/>
    <w:rsid w:val="001C3DBA"/>
    <w:rsid w:val="001C4013"/>
    <w:rsid w:val="001C4508"/>
    <w:rsid w:val="001C52CD"/>
    <w:rsid w:val="001C6380"/>
    <w:rsid w:val="001C6389"/>
    <w:rsid w:val="001C6EAE"/>
    <w:rsid w:val="001C73B0"/>
    <w:rsid w:val="001C79EB"/>
    <w:rsid w:val="001D0895"/>
    <w:rsid w:val="001D176E"/>
    <w:rsid w:val="001D2271"/>
    <w:rsid w:val="001D2DC0"/>
    <w:rsid w:val="001D3B3B"/>
    <w:rsid w:val="001D4118"/>
    <w:rsid w:val="001D42A3"/>
    <w:rsid w:val="001D4AD9"/>
    <w:rsid w:val="001D5759"/>
    <w:rsid w:val="001D5AC9"/>
    <w:rsid w:val="001D6497"/>
    <w:rsid w:val="001D725A"/>
    <w:rsid w:val="001E3215"/>
    <w:rsid w:val="001E385A"/>
    <w:rsid w:val="001E43AC"/>
    <w:rsid w:val="001E5586"/>
    <w:rsid w:val="001E5A0B"/>
    <w:rsid w:val="001F082C"/>
    <w:rsid w:val="001F0A76"/>
    <w:rsid w:val="001F2089"/>
    <w:rsid w:val="001F287A"/>
    <w:rsid w:val="001F28FF"/>
    <w:rsid w:val="001F37FC"/>
    <w:rsid w:val="001F409F"/>
    <w:rsid w:val="001F40CB"/>
    <w:rsid w:val="001F43FC"/>
    <w:rsid w:val="001F6537"/>
    <w:rsid w:val="001F7585"/>
    <w:rsid w:val="001F7AA5"/>
    <w:rsid w:val="00200451"/>
    <w:rsid w:val="0020045D"/>
    <w:rsid w:val="0020281F"/>
    <w:rsid w:val="00202A74"/>
    <w:rsid w:val="002054C9"/>
    <w:rsid w:val="002054D3"/>
    <w:rsid w:val="0021060B"/>
    <w:rsid w:val="00211E2E"/>
    <w:rsid w:val="00212956"/>
    <w:rsid w:val="00212F69"/>
    <w:rsid w:val="00214688"/>
    <w:rsid w:val="002150A6"/>
    <w:rsid w:val="002152C9"/>
    <w:rsid w:val="00215ED6"/>
    <w:rsid w:val="00216E7D"/>
    <w:rsid w:val="002212E5"/>
    <w:rsid w:val="00221370"/>
    <w:rsid w:val="00223357"/>
    <w:rsid w:val="00224224"/>
    <w:rsid w:val="0022426A"/>
    <w:rsid w:val="00225802"/>
    <w:rsid w:val="00226FA8"/>
    <w:rsid w:val="0022728D"/>
    <w:rsid w:val="002273F3"/>
    <w:rsid w:val="0023043B"/>
    <w:rsid w:val="00231C87"/>
    <w:rsid w:val="002322C8"/>
    <w:rsid w:val="00233B37"/>
    <w:rsid w:val="00233B97"/>
    <w:rsid w:val="00233CED"/>
    <w:rsid w:val="002353F5"/>
    <w:rsid w:val="002359CA"/>
    <w:rsid w:val="00237B28"/>
    <w:rsid w:val="0024120E"/>
    <w:rsid w:val="002416E0"/>
    <w:rsid w:val="002439A2"/>
    <w:rsid w:val="00244349"/>
    <w:rsid w:val="0024637B"/>
    <w:rsid w:val="00247A5F"/>
    <w:rsid w:val="002525B7"/>
    <w:rsid w:val="00252BB1"/>
    <w:rsid w:val="00253AC8"/>
    <w:rsid w:val="00253E24"/>
    <w:rsid w:val="002549FF"/>
    <w:rsid w:val="00255568"/>
    <w:rsid w:val="00255EF8"/>
    <w:rsid w:val="0025768A"/>
    <w:rsid w:val="0026153B"/>
    <w:rsid w:val="0026255F"/>
    <w:rsid w:val="00262DBC"/>
    <w:rsid w:val="00263838"/>
    <w:rsid w:val="00264508"/>
    <w:rsid w:val="00265E28"/>
    <w:rsid w:val="00265EDC"/>
    <w:rsid w:val="00266BD4"/>
    <w:rsid w:val="00271737"/>
    <w:rsid w:val="00271957"/>
    <w:rsid w:val="00273729"/>
    <w:rsid w:val="00274A41"/>
    <w:rsid w:val="00275BA5"/>
    <w:rsid w:val="00277A82"/>
    <w:rsid w:val="0028095A"/>
    <w:rsid w:val="00281423"/>
    <w:rsid w:val="0028482A"/>
    <w:rsid w:val="00286BD8"/>
    <w:rsid w:val="00286CDD"/>
    <w:rsid w:val="0028702A"/>
    <w:rsid w:val="0028727B"/>
    <w:rsid w:val="0028769E"/>
    <w:rsid w:val="00287D03"/>
    <w:rsid w:val="00290F21"/>
    <w:rsid w:val="002912FC"/>
    <w:rsid w:val="002913C7"/>
    <w:rsid w:val="00291C83"/>
    <w:rsid w:val="00291CA7"/>
    <w:rsid w:val="002923B7"/>
    <w:rsid w:val="002932D3"/>
    <w:rsid w:val="002932DA"/>
    <w:rsid w:val="00294D5A"/>
    <w:rsid w:val="00296DFA"/>
    <w:rsid w:val="00297BD0"/>
    <w:rsid w:val="00297E67"/>
    <w:rsid w:val="002A031F"/>
    <w:rsid w:val="002A09DE"/>
    <w:rsid w:val="002A15DE"/>
    <w:rsid w:val="002A3707"/>
    <w:rsid w:val="002A3966"/>
    <w:rsid w:val="002A3DC1"/>
    <w:rsid w:val="002A41C2"/>
    <w:rsid w:val="002A4216"/>
    <w:rsid w:val="002A70B0"/>
    <w:rsid w:val="002A76CB"/>
    <w:rsid w:val="002A7956"/>
    <w:rsid w:val="002A79E9"/>
    <w:rsid w:val="002B15C7"/>
    <w:rsid w:val="002B2EEC"/>
    <w:rsid w:val="002B5D73"/>
    <w:rsid w:val="002B6A25"/>
    <w:rsid w:val="002B7270"/>
    <w:rsid w:val="002B768A"/>
    <w:rsid w:val="002C01E5"/>
    <w:rsid w:val="002C05CE"/>
    <w:rsid w:val="002C0B5A"/>
    <w:rsid w:val="002C0FEE"/>
    <w:rsid w:val="002C15E3"/>
    <w:rsid w:val="002C1EEE"/>
    <w:rsid w:val="002C266B"/>
    <w:rsid w:val="002C39BE"/>
    <w:rsid w:val="002C4229"/>
    <w:rsid w:val="002D01A1"/>
    <w:rsid w:val="002D02C8"/>
    <w:rsid w:val="002D2548"/>
    <w:rsid w:val="002D2E3A"/>
    <w:rsid w:val="002D3492"/>
    <w:rsid w:val="002D3644"/>
    <w:rsid w:val="002D43EA"/>
    <w:rsid w:val="002D6558"/>
    <w:rsid w:val="002E12B6"/>
    <w:rsid w:val="002E17B1"/>
    <w:rsid w:val="002E2BD4"/>
    <w:rsid w:val="002E3E65"/>
    <w:rsid w:val="002E41EF"/>
    <w:rsid w:val="002E4AD7"/>
    <w:rsid w:val="002E5AD7"/>
    <w:rsid w:val="002E5DAE"/>
    <w:rsid w:val="002E6C78"/>
    <w:rsid w:val="002E71C1"/>
    <w:rsid w:val="002F1337"/>
    <w:rsid w:val="002F1D7C"/>
    <w:rsid w:val="002F1EE3"/>
    <w:rsid w:val="002F311D"/>
    <w:rsid w:val="002F39A0"/>
    <w:rsid w:val="002F442E"/>
    <w:rsid w:val="002F511B"/>
    <w:rsid w:val="002F6A4E"/>
    <w:rsid w:val="0030001B"/>
    <w:rsid w:val="00300D3D"/>
    <w:rsid w:val="00301637"/>
    <w:rsid w:val="0030177F"/>
    <w:rsid w:val="00301983"/>
    <w:rsid w:val="00302DEA"/>
    <w:rsid w:val="00303B55"/>
    <w:rsid w:val="00303FFA"/>
    <w:rsid w:val="00304719"/>
    <w:rsid w:val="00304F2A"/>
    <w:rsid w:val="003056FE"/>
    <w:rsid w:val="003060D2"/>
    <w:rsid w:val="0030664A"/>
    <w:rsid w:val="003079F1"/>
    <w:rsid w:val="00311702"/>
    <w:rsid w:val="00312BCE"/>
    <w:rsid w:val="00315F6D"/>
    <w:rsid w:val="003165D3"/>
    <w:rsid w:val="00321CD3"/>
    <w:rsid w:val="0032243E"/>
    <w:rsid w:val="00324265"/>
    <w:rsid w:val="003261DB"/>
    <w:rsid w:val="00326CA8"/>
    <w:rsid w:val="00331C98"/>
    <w:rsid w:val="00333788"/>
    <w:rsid w:val="00335BF6"/>
    <w:rsid w:val="003362BC"/>
    <w:rsid w:val="0033691B"/>
    <w:rsid w:val="00337240"/>
    <w:rsid w:val="003379FE"/>
    <w:rsid w:val="00340B5E"/>
    <w:rsid w:val="00341F00"/>
    <w:rsid w:val="00341FC9"/>
    <w:rsid w:val="003432D2"/>
    <w:rsid w:val="00343BE8"/>
    <w:rsid w:val="00345332"/>
    <w:rsid w:val="00345C60"/>
    <w:rsid w:val="00347344"/>
    <w:rsid w:val="003479C3"/>
    <w:rsid w:val="00347AD4"/>
    <w:rsid w:val="00350248"/>
    <w:rsid w:val="00350AF2"/>
    <w:rsid w:val="00351627"/>
    <w:rsid w:val="003555C9"/>
    <w:rsid w:val="00357755"/>
    <w:rsid w:val="00360180"/>
    <w:rsid w:val="0036034C"/>
    <w:rsid w:val="00360541"/>
    <w:rsid w:val="00360707"/>
    <w:rsid w:val="00360966"/>
    <w:rsid w:val="00360F7D"/>
    <w:rsid w:val="0036177E"/>
    <w:rsid w:val="0036236D"/>
    <w:rsid w:val="00363380"/>
    <w:rsid w:val="00363AAC"/>
    <w:rsid w:val="0036570A"/>
    <w:rsid w:val="00365939"/>
    <w:rsid w:val="00366A54"/>
    <w:rsid w:val="003674BF"/>
    <w:rsid w:val="00370780"/>
    <w:rsid w:val="00371546"/>
    <w:rsid w:val="00372683"/>
    <w:rsid w:val="00372FD7"/>
    <w:rsid w:val="00377354"/>
    <w:rsid w:val="00380DA8"/>
    <w:rsid w:val="00382D89"/>
    <w:rsid w:val="00383089"/>
    <w:rsid w:val="0038375A"/>
    <w:rsid w:val="00383BD5"/>
    <w:rsid w:val="00383C8C"/>
    <w:rsid w:val="003851A7"/>
    <w:rsid w:val="00385C7D"/>
    <w:rsid w:val="00386D45"/>
    <w:rsid w:val="00391CDA"/>
    <w:rsid w:val="00392F65"/>
    <w:rsid w:val="003942D8"/>
    <w:rsid w:val="00395568"/>
    <w:rsid w:val="00395626"/>
    <w:rsid w:val="00396B29"/>
    <w:rsid w:val="00396F1D"/>
    <w:rsid w:val="003974AD"/>
    <w:rsid w:val="003A14AF"/>
    <w:rsid w:val="003A15E7"/>
    <w:rsid w:val="003A1792"/>
    <w:rsid w:val="003A22D4"/>
    <w:rsid w:val="003A43F0"/>
    <w:rsid w:val="003A546F"/>
    <w:rsid w:val="003A70D0"/>
    <w:rsid w:val="003A7B69"/>
    <w:rsid w:val="003B0F7A"/>
    <w:rsid w:val="003B18E7"/>
    <w:rsid w:val="003B1C55"/>
    <w:rsid w:val="003B217D"/>
    <w:rsid w:val="003B271A"/>
    <w:rsid w:val="003B32A3"/>
    <w:rsid w:val="003B3FB0"/>
    <w:rsid w:val="003B3FE6"/>
    <w:rsid w:val="003B4A63"/>
    <w:rsid w:val="003B51C2"/>
    <w:rsid w:val="003C0260"/>
    <w:rsid w:val="003C039D"/>
    <w:rsid w:val="003C10C5"/>
    <w:rsid w:val="003C2177"/>
    <w:rsid w:val="003C2756"/>
    <w:rsid w:val="003C2762"/>
    <w:rsid w:val="003C39C6"/>
    <w:rsid w:val="003C3FAA"/>
    <w:rsid w:val="003C42FD"/>
    <w:rsid w:val="003C4FB2"/>
    <w:rsid w:val="003C587B"/>
    <w:rsid w:val="003C5E61"/>
    <w:rsid w:val="003C684E"/>
    <w:rsid w:val="003C695D"/>
    <w:rsid w:val="003C74E7"/>
    <w:rsid w:val="003D0110"/>
    <w:rsid w:val="003D0D56"/>
    <w:rsid w:val="003D100A"/>
    <w:rsid w:val="003D1AE9"/>
    <w:rsid w:val="003D1FF1"/>
    <w:rsid w:val="003D2663"/>
    <w:rsid w:val="003D2BD2"/>
    <w:rsid w:val="003D339C"/>
    <w:rsid w:val="003D4575"/>
    <w:rsid w:val="003D6491"/>
    <w:rsid w:val="003D75E0"/>
    <w:rsid w:val="003D7C53"/>
    <w:rsid w:val="003E026A"/>
    <w:rsid w:val="003E09FA"/>
    <w:rsid w:val="003E0A30"/>
    <w:rsid w:val="003E1E88"/>
    <w:rsid w:val="003E1FBC"/>
    <w:rsid w:val="003E2D7B"/>
    <w:rsid w:val="003E3B31"/>
    <w:rsid w:val="003E3C5C"/>
    <w:rsid w:val="003E5340"/>
    <w:rsid w:val="003E5DB6"/>
    <w:rsid w:val="003E6586"/>
    <w:rsid w:val="003F2A12"/>
    <w:rsid w:val="003F322C"/>
    <w:rsid w:val="003F3390"/>
    <w:rsid w:val="003F4191"/>
    <w:rsid w:val="003F5783"/>
    <w:rsid w:val="003F580A"/>
    <w:rsid w:val="003F59CE"/>
    <w:rsid w:val="004022A5"/>
    <w:rsid w:val="004025C6"/>
    <w:rsid w:val="00404461"/>
    <w:rsid w:val="004056BF"/>
    <w:rsid w:val="004060E9"/>
    <w:rsid w:val="00407DE0"/>
    <w:rsid w:val="00412337"/>
    <w:rsid w:val="0041274E"/>
    <w:rsid w:val="004153F7"/>
    <w:rsid w:val="00415E38"/>
    <w:rsid w:val="00417949"/>
    <w:rsid w:val="004211DD"/>
    <w:rsid w:val="0042189B"/>
    <w:rsid w:val="0042203B"/>
    <w:rsid w:val="0042295A"/>
    <w:rsid w:val="00423166"/>
    <w:rsid w:val="00423C29"/>
    <w:rsid w:val="00423E32"/>
    <w:rsid w:val="0042487F"/>
    <w:rsid w:val="004275E4"/>
    <w:rsid w:val="00427D33"/>
    <w:rsid w:val="0043123C"/>
    <w:rsid w:val="0043332D"/>
    <w:rsid w:val="00433423"/>
    <w:rsid w:val="004340CC"/>
    <w:rsid w:val="00434B18"/>
    <w:rsid w:val="00437856"/>
    <w:rsid w:val="00442DD4"/>
    <w:rsid w:val="0044314D"/>
    <w:rsid w:val="00443452"/>
    <w:rsid w:val="004448E3"/>
    <w:rsid w:val="00447760"/>
    <w:rsid w:val="00450497"/>
    <w:rsid w:val="00450B95"/>
    <w:rsid w:val="00451D26"/>
    <w:rsid w:val="004524FC"/>
    <w:rsid w:val="00452A8E"/>
    <w:rsid w:val="00454A72"/>
    <w:rsid w:val="00455732"/>
    <w:rsid w:val="00457703"/>
    <w:rsid w:val="00460C6C"/>
    <w:rsid w:val="0046211D"/>
    <w:rsid w:val="00463DF7"/>
    <w:rsid w:val="004644BB"/>
    <w:rsid w:val="00472B3D"/>
    <w:rsid w:val="0047550A"/>
    <w:rsid w:val="00476D21"/>
    <w:rsid w:val="004800CA"/>
    <w:rsid w:val="00482DE8"/>
    <w:rsid w:val="004842C5"/>
    <w:rsid w:val="00485370"/>
    <w:rsid w:val="00486759"/>
    <w:rsid w:val="0049065F"/>
    <w:rsid w:val="00490EC1"/>
    <w:rsid w:val="00491973"/>
    <w:rsid w:val="0049297E"/>
    <w:rsid w:val="004937E2"/>
    <w:rsid w:val="0049396A"/>
    <w:rsid w:val="00494E44"/>
    <w:rsid w:val="00494FC5"/>
    <w:rsid w:val="004956AD"/>
    <w:rsid w:val="00496642"/>
    <w:rsid w:val="00496EC5"/>
    <w:rsid w:val="00496F74"/>
    <w:rsid w:val="004A1CEC"/>
    <w:rsid w:val="004A5B60"/>
    <w:rsid w:val="004A6537"/>
    <w:rsid w:val="004A6BC2"/>
    <w:rsid w:val="004A7058"/>
    <w:rsid w:val="004A7091"/>
    <w:rsid w:val="004A7BCF"/>
    <w:rsid w:val="004A7F03"/>
    <w:rsid w:val="004B0791"/>
    <w:rsid w:val="004B2865"/>
    <w:rsid w:val="004B3D2B"/>
    <w:rsid w:val="004B4DFB"/>
    <w:rsid w:val="004B5267"/>
    <w:rsid w:val="004B5813"/>
    <w:rsid w:val="004B6128"/>
    <w:rsid w:val="004C104E"/>
    <w:rsid w:val="004C18D4"/>
    <w:rsid w:val="004C36C0"/>
    <w:rsid w:val="004C40FB"/>
    <w:rsid w:val="004C63F4"/>
    <w:rsid w:val="004C735E"/>
    <w:rsid w:val="004C7FD0"/>
    <w:rsid w:val="004D3067"/>
    <w:rsid w:val="004D386B"/>
    <w:rsid w:val="004D48A2"/>
    <w:rsid w:val="004D6860"/>
    <w:rsid w:val="004D6DB8"/>
    <w:rsid w:val="004E0B09"/>
    <w:rsid w:val="004E0B8F"/>
    <w:rsid w:val="004E1CAB"/>
    <w:rsid w:val="004E2584"/>
    <w:rsid w:val="004E26D9"/>
    <w:rsid w:val="004E2AB8"/>
    <w:rsid w:val="004E305F"/>
    <w:rsid w:val="004E5256"/>
    <w:rsid w:val="004E59D1"/>
    <w:rsid w:val="004E6BE3"/>
    <w:rsid w:val="004E75CA"/>
    <w:rsid w:val="004F0877"/>
    <w:rsid w:val="004F4917"/>
    <w:rsid w:val="004F4CB5"/>
    <w:rsid w:val="004F5F79"/>
    <w:rsid w:val="004F61AC"/>
    <w:rsid w:val="004F6AFC"/>
    <w:rsid w:val="005003D6"/>
    <w:rsid w:val="00502CBE"/>
    <w:rsid w:val="00503603"/>
    <w:rsid w:val="005044B0"/>
    <w:rsid w:val="00505EAC"/>
    <w:rsid w:val="0050781E"/>
    <w:rsid w:val="00507C9E"/>
    <w:rsid w:val="005105D3"/>
    <w:rsid w:val="0051186A"/>
    <w:rsid w:val="0051190B"/>
    <w:rsid w:val="00511BB3"/>
    <w:rsid w:val="00512198"/>
    <w:rsid w:val="005126BB"/>
    <w:rsid w:val="00513A10"/>
    <w:rsid w:val="005156B1"/>
    <w:rsid w:val="00515AEF"/>
    <w:rsid w:val="00516E4D"/>
    <w:rsid w:val="0052037F"/>
    <w:rsid w:val="00521E94"/>
    <w:rsid w:val="005221E5"/>
    <w:rsid w:val="00522F56"/>
    <w:rsid w:val="00523428"/>
    <w:rsid w:val="005239CB"/>
    <w:rsid w:val="00524058"/>
    <w:rsid w:val="0052474D"/>
    <w:rsid w:val="0052485E"/>
    <w:rsid w:val="00524BA9"/>
    <w:rsid w:val="00524BB5"/>
    <w:rsid w:val="00524E53"/>
    <w:rsid w:val="00524F29"/>
    <w:rsid w:val="00525503"/>
    <w:rsid w:val="00525608"/>
    <w:rsid w:val="00526CEE"/>
    <w:rsid w:val="0053101F"/>
    <w:rsid w:val="00531177"/>
    <w:rsid w:val="00532988"/>
    <w:rsid w:val="00532FFC"/>
    <w:rsid w:val="005368E3"/>
    <w:rsid w:val="00536BFB"/>
    <w:rsid w:val="0053705E"/>
    <w:rsid w:val="00537D0E"/>
    <w:rsid w:val="00540510"/>
    <w:rsid w:val="00540546"/>
    <w:rsid w:val="00541EC3"/>
    <w:rsid w:val="005424BE"/>
    <w:rsid w:val="00544F29"/>
    <w:rsid w:val="00546441"/>
    <w:rsid w:val="00546582"/>
    <w:rsid w:val="005511A2"/>
    <w:rsid w:val="00554532"/>
    <w:rsid w:val="00556004"/>
    <w:rsid w:val="00557667"/>
    <w:rsid w:val="00560118"/>
    <w:rsid w:val="0056136F"/>
    <w:rsid w:val="0056204E"/>
    <w:rsid w:val="00564373"/>
    <w:rsid w:val="005651DD"/>
    <w:rsid w:val="005651F0"/>
    <w:rsid w:val="00565BED"/>
    <w:rsid w:val="00565EC4"/>
    <w:rsid w:val="005674DC"/>
    <w:rsid w:val="00567AC3"/>
    <w:rsid w:val="00570571"/>
    <w:rsid w:val="0057064C"/>
    <w:rsid w:val="00573B71"/>
    <w:rsid w:val="00574614"/>
    <w:rsid w:val="00574E1D"/>
    <w:rsid w:val="00575294"/>
    <w:rsid w:val="00575E4B"/>
    <w:rsid w:val="0057650B"/>
    <w:rsid w:val="00576898"/>
    <w:rsid w:val="00576FC8"/>
    <w:rsid w:val="00577917"/>
    <w:rsid w:val="0058013F"/>
    <w:rsid w:val="0058395C"/>
    <w:rsid w:val="00583F5D"/>
    <w:rsid w:val="0058642A"/>
    <w:rsid w:val="00590CF5"/>
    <w:rsid w:val="0059108B"/>
    <w:rsid w:val="005912D9"/>
    <w:rsid w:val="00592DA1"/>
    <w:rsid w:val="005941D1"/>
    <w:rsid w:val="00594681"/>
    <w:rsid w:val="00594A08"/>
    <w:rsid w:val="00594B75"/>
    <w:rsid w:val="00594C30"/>
    <w:rsid w:val="005953E9"/>
    <w:rsid w:val="0059728A"/>
    <w:rsid w:val="00597982"/>
    <w:rsid w:val="00597D73"/>
    <w:rsid w:val="005A048C"/>
    <w:rsid w:val="005A1E48"/>
    <w:rsid w:val="005A2B12"/>
    <w:rsid w:val="005A351A"/>
    <w:rsid w:val="005A3C79"/>
    <w:rsid w:val="005A4D57"/>
    <w:rsid w:val="005A5309"/>
    <w:rsid w:val="005A6191"/>
    <w:rsid w:val="005A7C1C"/>
    <w:rsid w:val="005B02C5"/>
    <w:rsid w:val="005B16DA"/>
    <w:rsid w:val="005B5B16"/>
    <w:rsid w:val="005B6B36"/>
    <w:rsid w:val="005C10C8"/>
    <w:rsid w:val="005C3DDA"/>
    <w:rsid w:val="005C7D99"/>
    <w:rsid w:val="005D1D6A"/>
    <w:rsid w:val="005D3D3D"/>
    <w:rsid w:val="005D42FD"/>
    <w:rsid w:val="005D43CD"/>
    <w:rsid w:val="005D4B27"/>
    <w:rsid w:val="005D5B30"/>
    <w:rsid w:val="005E11A7"/>
    <w:rsid w:val="005E1D97"/>
    <w:rsid w:val="005E256F"/>
    <w:rsid w:val="005E2882"/>
    <w:rsid w:val="005E2E4D"/>
    <w:rsid w:val="005E3AB4"/>
    <w:rsid w:val="005E4344"/>
    <w:rsid w:val="005E554B"/>
    <w:rsid w:val="005E5D5C"/>
    <w:rsid w:val="005E70DD"/>
    <w:rsid w:val="005F1A9E"/>
    <w:rsid w:val="005F26D2"/>
    <w:rsid w:val="005F2C2E"/>
    <w:rsid w:val="005F2D71"/>
    <w:rsid w:val="005F3768"/>
    <w:rsid w:val="005F4BDA"/>
    <w:rsid w:val="005F65D9"/>
    <w:rsid w:val="005F693A"/>
    <w:rsid w:val="005F6DE5"/>
    <w:rsid w:val="005F76F5"/>
    <w:rsid w:val="005F7749"/>
    <w:rsid w:val="006002FD"/>
    <w:rsid w:val="00600680"/>
    <w:rsid w:val="00600BE6"/>
    <w:rsid w:val="0060277B"/>
    <w:rsid w:val="0060296E"/>
    <w:rsid w:val="00603465"/>
    <w:rsid w:val="0060382E"/>
    <w:rsid w:val="00603948"/>
    <w:rsid w:val="00604E3F"/>
    <w:rsid w:val="00605369"/>
    <w:rsid w:val="006057AC"/>
    <w:rsid w:val="006058EE"/>
    <w:rsid w:val="00605FB5"/>
    <w:rsid w:val="00606887"/>
    <w:rsid w:val="0060760E"/>
    <w:rsid w:val="006114F9"/>
    <w:rsid w:val="00611B00"/>
    <w:rsid w:val="00611DAA"/>
    <w:rsid w:val="00612A2A"/>
    <w:rsid w:val="00614B1E"/>
    <w:rsid w:val="00615853"/>
    <w:rsid w:val="00615E46"/>
    <w:rsid w:val="00621D91"/>
    <w:rsid w:val="0062215D"/>
    <w:rsid w:val="006229BA"/>
    <w:rsid w:val="006233B2"/>
    <w:rsid w:val="006270A3"/>
    <w:rsid w:val="00630907"/>
    <w:rsid w:val="006311B1"/>
    <w:rsid w:val="0063349A"/>
    <w:rsid w:val="00634882"/>
    <w:rsid w:val="00635BFF"/>
    <w:rsid w:val="006364C6"/>
    <w:rsid w:val="006367FC"/>
    <w:rsid w:val="00637CB9"/>
    <w:rsid w:val="00637F21"/>
    <w:rsid w:val="00640158"/>
    <w:rsid w:val="00640C83"/>
    <w:rsid w:val="00641EA2"/>
    <w:rsid w:val="006424B4"/>
    <w:rsid w:val="00642848"/>
    <w:rsid w:val="0064309E"/>
    <w:rsid w:val="00644900"/>
    <w:rsid w:val="00645B6D"/>
    <w:rsid w:val="00646233"/>
    <w:rsid w:val="00646ABF"/>
    <w:rsid w:val="00646AF4"/>
    <w:rsid w:val="00647CE4"/>
    <w:rsid w:val="00650954"/>
    <w:rsid w:val="006533B4"/>
    <w:rsid w:val="006536C0"/>
    <w:rsid w:val="006542E0"/>
    <w:rsid w:val="00654A34"/>
    <w:rsid w:val="00655999"/>
    <w:rsid w:val="00655EE2"/>
    <w:rsid w:val="006562B6"/>
    <w:rsid w:val="0065694A"/>
    <w:rsid w:val="00656995"/>
    <w:rsid w:val="00657243"/>
    <w:rsid w:val="00657516"/>
    <w:rsid w:val="00660374"/>
    <w:rsid w:val="00661662"/>
    <w:rsid w:val="006629AB"/>
    <w:rsid w:val="006633B6"/>
    <w:rsid w:val="006633C2"/>
    <w:rsid w:val="00663F69"/>
    <w:rsid w:val="00663FB7"/>
    <w:rsid w:val="00665999"/>
    <w:rsid w:val="006659C5"/>
    <w:rsid w:val="00665DF4"/>
    <w:rsid w:val="00665E0F"/>
    <w:rsid w:val="00666525"/>
    <w:rsid w:val="00666BF9"/>
    <w:rsid w:val="0067034F"/>
    <w:rsid w:val="00670354"/>
    <w:rsid w:val="006727B6"/>
    <w:rsid w:val="00672E67"/>
    <w:rsid w:val="00673F91"/>
    <w:rsid w:val="0067498E"/>
    <w:rsid w:val="00674C42"/>
    <w:rsid w:val="00675844"/>
    <w:rsid w:val="00675F12"/>
    <w:rsid w:val="00676BF8"/>
    <w:rsid w:val="0067726E"/>
    <w:rsid w:val="0068121F"/>
    <w:rsid w:val="006818E3"/>
    <w:rsid w:val="00681A57"/>
    <w:rsid w:val="0068317B"/>
    <w:rsid w:val="006842EE"/>
    <w:rsid w:val="00684FE3"/>
    <w:rsid w:val="00690BA3"/>
    <w:rsid w:val="00691D75"/>
    <w:rsid w:val="006923BA"/>
    <w:rsid w:val="006926DE"/>
    <w:rsid w:val="0069571C"/>
    <w:rsid w:val="0069644F"/>
    <w:rsid w:val="006967EF"/>
    <w:rsid w:val="006969B7"/>
    <w:rsid w:val="006974FF"/>
    <w:rsid w:val="006A1485"/>
    <w:rsid w:val="006A1D62"/>
    <w:rsid w:val="006A2A6B"/>
    <w:rsid w:val="006A4A66"/>
    <w:rsid w:val="006A4B93"/>
    <w:rsid w:val="006A50F2"/>
    <w:rsid w:val="006A6632"/>
    <w:rsid w:val="006A6931"/>
    <w:rsid w:val="006B0F19"/>
    <w:rsid w:val="006B114C"/>
    <w:rsid w:val="006B34B0"/>
    <w:rsid w:val="006B4F85"/>
    <w:rsid w:val="006B526E"/>
    <w:rsid w:val="006B53DE"/>
    <w:rsid w:val="006B5659"/>
    <w:rsid w:val="006B5F28"/>
    <w:rsid w:val="006B6FA9"/>
    <w:rsid w:val="006B6FC5"/>
    <w:rsid w:val="006B767C"/>
    <w:rsid w:val="006B777D"/>
    <w:rsid w:val="006C03B0"/>
    <w:rsid w:val="006C0914"/>
    <w:rsid w:val="006C2A5F"/>
    <w:rsid w:val="006C4353"/>
    <w:rsid w:val="006C5699"/>
    <w:rsid w:val="006C719D"/>
    <w:rsid w:val="006C7963"/>
    <w:rsid w:val="006D28D4"/>
    <w:rsid w:val="006D3E2B"/>
    <w:rsid w:val="006D461B"/>
    <w:rsid w:val="006D5519"/>
    <w:rsid w:val="006D6769"/>
    <w:rsid w:val="006E0989"/>
    <w:rsid w:val="006E0F06"/>
    <w:rsid w:val="006E108D"/>
    <w:rsid w:val="006E11BC"/>
    <w:rsid w:val="006E32C1"/>
    <w:rsid w:val="006E45F9"/>
    <w:rsid w:val="006E49F4"/>
    <w:rsid w:val="006E58C9"/>
    <w:rsid w:val="006E7F84"/>
    <w:rsid w:val="006F1096"/>
    <w:rsid w:val="006F15D4"/>
    <w:rsid w:val="006F22DF"/>
    <w:rsid w:val="006F27A6"/>
    <w:rsid w:val="006F30B8"/>
    <w:rsid w:val="006F486A"/>
    <w:rsid w:val="006F641B"/>
    <w:rsid w:val="00700C46"/>
    <w:rsid w:val="0070175E"/>
    <w:rsid w:val="007018C3"/>
    <w:rsid w:val="007024E4"/>
    <w:rsid w:val="00703DE1"/>
    <w:rsid w:val="00704998"/>
    <w:rsid w:val="007057F7"/>
    <w:rsid w:val="00705A96"/>
    <w:rsid w:val="00707833"/>
    <w:rsid w:val="00707F6E"/>
    <w:rsid w:val="007108AC"/>
    <w:rsid w:val="007127EE"/>
    <w:rsid w:val="0071303E"/>
    <w:rsid w:val="0071417A"/>
    <w:rsid w:val="0071427C"/>
    <w:rsid w:val="00716045"/>
    <w:rsid w:val="0071640B"/>
    <w:rsid w:val="00717882"/>
    <w:rsid w:val="00720A82"/>
    <w:rsid w:val="00721F23"/>
    <w:rsid w:val="00723A5A"/>
    <w:rsid w:val="00723DA8"/>
    <w:rsid w:val="00724669"/>
    <w:rsid w:val="007249BE"/>
    <w:rsid w:val="00725F23"/>
    <w:rsid w:val="00726B40"/>
    <w:rsid w:val="007276E8"/>
    <w:rsid w:val="00727AED"/>
    <w:rsid w:val="00727E05"/>
    <w:rsid w:val="007300A1"/>
    <w:rsid w:val="00730950"/>
    <w:rsid w:val="00730D67"/>
    <w:rsid w:val="00730FA9"/>
    <w:rsid w:val="007319B7"/>
    <w:rsid w:val="00732486"/>
    <w:rsid w:val="00734011"/>
    <w:rsid w:val="007347DE"/>
    <w:rsid w:val="007354CD"/>
    <w:rsid w:val="0073670C"/>
    <w:rsid w:val="007368B8"/>
    <w:rsid w:val="007378B5"/>
    <w:rsid w:val="00740E63"/>
    <w:rsid w:val="007414B8"/>
    <w:rsid w:val="00741507"/>
    <w:rsid w:val="00744194"/>
    <w:rsid w:val="007473FA"/>
    <w:rsid w:val="007503DE"/>
    <w:rsid w:val="00752B49"/>
    <w:rsid w:val="00753310"/>
    <w:rsid w:val="00753914"/>
    <w:rsid w:val="0075481F"/>
    <w:rsid w:val="00756740"/>
    <w:rsid w:val="00757440"/>
    <w:rsid w:val="00757ADB"/>
    <w:rsid w:val="00757C4F"/>
    <w:rsid w:val="0076015D"/>
    <w:rsid w:val="0076079F"/>
    <w:rsid w:val="0076146F"/>
    <w:rsid w:val="00762237"/>
    <w:rsid w:val="0076240C"/>
    <w:rsid w:val="00762BE1"/>
    <w:rsid w:val="00763EB6"/>
    <w:rsid w:val="00763FFC"/>
    <w:rsid w:val="0076562C"/>
    <w:rsid w:val="00765976"/>
    <w:rsid w:val="00770619"/>
    <w:rsid w:val="0077221F"/>
    <w:rsid w:val="007732F2"/>
    <w:rsid w:val="007738D8"/>
    <w:rsid w:val="007777EE"/>
    <w:rsid w:val="007801C7"/>
    <w:rsid w:val="007805E9"/>
    <w:rsid w:val="007831D0"/>
    <w:rsid w:val="007836F7"/>
    <w:rsid w:val="00785554"/>
    <w:rsid w:val="007905BC"/>
    <w:rsid w:val="00790A8C"/>
    <w:rsid w:val="00790BD9"/>
    <w:rsid w:val="00792C26"/>
    <w:rsid w:val="00793D36"/>
    <w:rsid w:val="0079467E"/>
    <w:rsid w:val="00794846"/>
    <w:rsid w:val="00794ADE"/>
    <w:rsid w:val="007960EC"/>
    <w:rsid w:val="0079622D"/>
    <w:rsid w:val="00796AC1"/>
    <w:rsid w:val="00796E18"/>
    <w:rsid w:val="007A1CAE"/>
    <w:rsid w:val="007A2085"/>
    <w:rsid w:val="007A2BD3"/>
    <w:rsid w:val="007A42CF"/>
    <w:rsid w:val="007A4398"/>
    <w:rsid w:val="007A57C2"/>
    <w:rsid w:val="007A765B"/>
    <w:rsid w:val="007B1126"/>
    <w:rsid w:val="007B1536"/>
    <w:rsid w:val="007B22F6"/>
    <w:rsid w:val="007B26EC"/>
    <w:rsid w:val="007B411D"/>
    <w:rsid w:val="007B61BE"/>
    <w:rsid w:val="007B7D48"/>
    <w:rsid w:val="007C1EB5"/>
    <w:rsid w:val="007C2DB4"/>
    <w:rsid w:val="007C3E81"/>
    <w:rsid w:val="007C4440"/>
    <w:rsid w:val="007C449D"/>
    <w:rsid w:val="007C486C"/>
    <w:rsid w:val="007C4EEF"/>
    <w:rsid w:val="007C581C"/>
    <w:rsid w:val="007C65AA"/>
    <w:rsid w:val="007D125B"/>
    <w:rsid w:val="007D2F6E"/>
    <w:rsid w:val="007D44BF"/>
    <w:rsid w:val="007D5CB0"/>
    <w:rsid w:val="007D74E1"/>
    <w:rsid w:val="007E0935"/>
    <w:rsid w:val="007E1607"/>
    <w:rsid w:val="007E224B"/>
    <w:rsid w:val="007E31C8"/>
    <w:rsid w:val="007E31E2"/>
    <w:rsid w:val="007E4FEB"/>
    <w:rsid w:val="007E6261"/>
    <w:rsid w:val="007E6D70"/>
    <w:rsid w:val="007E7E88"/>
    <w:rsid w:val="007E7FA3"/>
    <w:rsid w:val="007F089D"/>
    <w:rsid w:val="007F1363"/>
    <w:rsid w:val="007F1C42"/>
    <w:rsid w:val="007F20CA"/>
    <w:rsid w:val="007F297F"/>
    <w:rsid w:val="007F53AE"/>
    <w:rsid w:val="007F6CC6"/>
    <w:rsid w:val="007F70FA"/>
    <w:rsid w:val="00800D5F"/>
    <w:rsid w:val="00800F68"/>
    <w:rsid w:val="008041D2"/>
    <w:rsid w:val="00805BB1"/>
    <w:rsid w:val="0081000E"/>
    <w:rsid w:val="008105C9"/>
    <w:rsid w:val="00810693"/>
    <w:rsid w:val="00811436"/>
    <w:rsid w:val="008115C0"/>
    <w:rsid w:val="00811FF6"/>
    <w:rsid w:val="00813B37"/>
    <w:rsid w:val="00814D90"/>
    <w:rsid w:val="00815F8A"/>
    <w:rsid w:val="00816B98"/>
    <w:rsid w:val="00817857"/>
    <w:rsid w:val="008178E1"/>
    <w:rsid w:val="0082015C"/>
    <w:rsid w:val="008224BD"/>
    <w:rsid w:val="008236F3"/>
    <w:rsid w:val="008248D2"/>
    <w:rsid w:val="008249F3"/>
    <w:rsid w:val="00825D03"/>
    <w:rsid w:val="008263FE"/>
    <w:rsid w:val="008265F3"/>
    <w:rsid w:val="0083290C"/>
    <w:rsid w:val="00832A8E"/>
    <w:rsid w:val="008340DF"/>
    <w:rsid w:val="00836747"/>
    <w:rsid w:val="008414B2"/>
    <w:rsid w:val="0084405D"/>
    <w:rsid w:val="0084510A"/>
    <w:rsid w:val="00845A98"/>
    <w:rsid w:val="00846163"/>
    <w:rsid w:val="00853210"/>
    <w:rsid w:val="008541C8"/>
    <w:rsid w:val="00855318"/>
    <w:rsid w:val="00855451"/>
    <w:rsid w:val="00855D98"/>
    <w:rsid w:val="008567A2"/>
    <w:rsid w:val="008609AA"/>
    <w:rsid w:val="00861F36"/>
    <w:rsid w:val="00862DF0"/>
    <w:rsid w:val="008642B7"/>
    <w:rsid w:val="0086482D"/>
    <w:rsid w:val="00864C1D"/>
    <w:rsid w:val="0086532D"/>
    <w:rsid w:val="00866A9B"/>
    <w:rsid w:val="0086749A"/>
    <w:rsid w:val="00867613"/>
    <w:rsid w:val="00867F67"/>
    <w:rsid w:val="00871B5D"/>
    <w:rsid w:val="00872A9F"/>
    <w:rsid w:val="00874249"/>
    <w:rsid w:val="008748F7"/>
    <w:rsid w:val="00874F02"/>
    <w:rsid w:val="00875536"/>
    <w:rsid w:val="0087584F"/>
    <w:rsid w:val="00876E97"/>
    <w:rsid w:val="00876FAE"/>
    <w:rsid w:val="0088027A"/>
    <w:rsid w:val="008806B6"/>
    <w:rsid w:val="00880AA2"/>
    <w:rsid w:val="0088109D"/>
    <w:rsid w:val="00881DB9"/>
    <w:rsid w:val="0088201C"/>
    <w:rsid w:val="00882C7E"/>
    <w:rsid w:val="00883777"/>
    <w:rsid w:val="00884659"/>
    <w:rsid w:val="008848A7"/>
    <w:rsid w:val="00886549"/>
    <w:rsid w:val="008865E1"/>
    <w:rsid w:val="0089177C"/>
    <w:rsid w:val="00892E04"/>
    <w:rsid w:val="00893BBA"/>
    <w:rsid w:val="008940FB"/>
    <w:rsid w:val="00895788"/>
    <w:rsid w:val="00896C84"/>
    <w:rsid w:val="008A1550"/>
    <w:rsid w:val="008A1EC5"/>
    <w:rsid w:val="008A3D52"/>
    <w:rsid w:val="008A43B7"/>
    <w:rsid w:val="008A5C3B"/>
    <w:rsid w:val="008A7214"/>
    <w:rsid w:val="008A7A33"/>
    <w:rsid w:val="008B0973"/>
    <w:rsid w:val="008B3867"/>
    <w:rsid w:val="008B4B09"/>
    <w:rsid w:val="008B725D"/>
    <w:rsid w:val="008B79AA"/>
    <w:rsid w:val="008B7BB5"/>
    <w:rsid w:val="008B7D25"/>
    <w:rsid w:val="008C02C1"/>
    <w:rsid w:val="008C11B4"/>
    <w:rsid w:val="008C1487"/>
    <w:rsid w:val="008C396C"/>
    <w:rsid w:val="008C3BD6"/>
    <w:rsid w:val="008C6FBE"/>
    <w:rsid w:val="008C7277"/>
    <w:rsid w:val="008C7CD8"/>
    <w:rsid w:val="008D0B1A"/>
    <w:rsid w:val="008D0F21"/>
    <w:rsid w:val="008D1AD0"/>
    <w:rsid w:val="008D2116"/>
    <w:rsid w:val="008D36C0"/>
    <w:rsid w:val="008D3C37"/>
    <w:rsid w:val="008D42B0"/>
    <w:rsid w:val="008D6843"/>
    <w:rsid w:val="008D6CD5"/>
    <w:rsid w:val="008D7945"/>
    <w:rsid w:val="008D7F4B"/>
    <w:rsid w:val="008E0B57"/>
    <w:rsid w:val="008E0DCF"/>
    <w:rsid w:val="008E2BF5"/>
    <w:rsid w:val="008E3674"/>
    <w:rsid w:val="008E64E4"/>
    <w:rsid w:val="008E7941"/>
    <w:rsid w:val="008F08BB"/>
    <w:rsid w:val="008F1184"/>
    <w:rsid w:val="008F46A4"/>
    <w:rsid w:val="008F59AD"/>
    <w:rsid w:val="008F727E"/>
    <w:rsid w:val="008F73F1"/>
    <w:rsid w:val="008F7A22"/>
    <w:rsid w:val="008F7F59"/>
    <w:rsid w:val="00901012"/>
    <w:rsid w:val="00901F6A"/>
    <w:rsid w:val="00903366"/>
    <w:rsid w:val="009047F7"/>
    <w:rsid w:val="00904AD3"/>
    <w:rsid w:val="00904F84"/>
    <w:rsid w:val="00905D4C"/>
    <w:rsid w:val="009073C6"/>
    <w:rsid w:val="0090798D"/>
    <w:rsid w:val="009103A9"/>
    <w:rsid w:val="0091274D"/>
    <w:rsid w:val="009131D6"/>
    <w:rsid w:val="0091412B"/>
    <w:rsid w:val="009146CD"/>
    <w:rsid w:val="00915729"/>
    <w:rsid w:val="009172E9"/>
    <w:rsid w:val="009203F2"/>
    <w:rsid w:val="00920487"/>
    <w:rsid w:val="00921748"/>
    <w:rsid w:val="0092179B"/>
    <w:rsid w:val="00921BC5"/>
    <w:rsid w:val="00922A6A"/>
    <w:rsid w:val="00922BD4"/>
    <w:rsid w:val="00925369"/>
    <w:rsid w:val="009254AF"/>
    <w:rsid w:val="009272CE"/>
    <w:rsid w:val="00931138"/>
    <w:rsid w:val="0093188A"/>
    <w:rsid w:val="00933CF5"/>
    <w:rsid w:val="009341F7"/>
    <w:rsid w:val="00936389"/>
    <w:rsid w:val="0094021A"/>
    <w:rsid w:val="00941D73"/>
    <w:rsid w:val="00941F7B"/>
    <w:rsid w:val="0094206C"/>
    <w:rsid w:val="009423A5"/>
    <w:rsid w:val="0094276B"/>
    <w:rsid w:val="009429EF"/>
    <w:rsid w:val="00942A6B"/>
    <w:rsid w:val="0094306F"/>
    <w:rsid w:val="00944661"/>
    <w:rsid w:val="00944B2C"/>
    <w:rsid w:val="00945D46"/>
    <w:rsid w:val="00946A12"/>
    <w:rsid w:val="009479FD"/>
    <w:rsid w:val="0095071E"/>
    <w:rsid w:val="009518CE"/>
    <w:rsid w:val="009525DF"/>
    <w:rsid w:val="00953616"/>
    <w:rsid w:val="009537A6"/>
    <w:rsid w:val="00953947"/>
    <w:rsid w:val="00953AD3"/>
    <w:rsid w:val="0095427A"/>
    <w:rsid w:val="00954DD5"/>
    <w:rsid w:val="0095507E"/>
    <w:rsid w:val="00955212"/>
    <w:rsid w:val="009568C1"/>
    <w:rsid w:val="00956C57"/>
    <w:rsid w:val="00957CFB"/>
    <w:rsid w:val="00957EB1"/>
    <w:rsid w:val="00961763"/>
    <w:rsid w:val="0096252E"/>
    <w:rsid w:val="00962C9D"/>
    <w:rsid w:val="00962E96"/>
    <w:rsid w:val="00964B13"/>
    <w:rsid w:val="00965097"/>
    <w:rsid w:val="0096534E"/>
    <w:rsid w:val="00965A9E"/>
    <w:rsid w:val="0096696D"/>
    <w:rsid w:val="0096735E"/>
    <w:rsid w:val="00970388"/>
    <w:rsid w:val="00971FCC"/>
    <w:rsid w:val="00974F9C"/>
    <w:rsid w:val="009765D1"/>
    <w:rsid w:val="00976B37"/>
    <w:rsid w:val="00981A76"/>
    <w:rsid w:val="00981CD3"/>
    <w:rsid w:val="009840DA"/>
    <w:rsid w:val="009855C2"/>
    <w:rsid w:val="009859C5"/>
    <w:rsid w:val="009874D3"/>
    <w:rsid w:val="009875EC"/>
    <w:rsid w:val="009916AB"/>
    <w:rsid w:val="0099235F"/>
    <w:rsid w:val="00993A40"/>
    <w:rsid w:val="00993F8C"/>
    <w:rsid w:val="00993FA6"/>
    <w:rsid w:val="00994207"/>
    <w:rsid w:val="00995202"/>
    <w:rsid w:val="0099606A"/>
    <w:rsid w:val="00996AAF"/>
    <w:rsid w:val="00996F61"/>
    <w:rsid w:val="009974AE"/>
    <w:rsid w:val="00997C31"/>
    <w:rsid w:val="009A07F5"/>
    <w:rsid w:val="009A0A1C"/>
    <w:rsid w:val="009A0B00"/>
    <w:rsid w:val="009A0DE1"/>
    <w:rsid w:val="009A1214"/>
    <w:rsid w:val="009A123C"/>
    <w:rsid w:val="009A2035"/>
    <w:rsid w:val="009A26C5"/>
    <w:rsid w:val="009A2D58"/>
    <w:rsid w:val="009A48A0"/>
    <w:rsid w:val="009A5458"/>
    <w:rsid w:val="009A7D4B"/>
    <w:rsid w:val="009B0876"/>
    <w:rsid w:val="009B0B3A"/>
    <w:rsid w:val="009B0DC0"/>
    <w:rsid w:val="009B163E"/>
    <w:rsid w:val="009B18C6"/>
    <w:rsid w:val="009B37A9"/>
    <w:rsid w:val="009B515C"/>
    <w:rsid w:val="009B6F41"/>
    <w:rsid w:val="009C017F"/>
    <w:rsid w:val="009C0582"/>
    <w:rsid w:val="009C0BBC"/>
    <w:rsid w:val="009C0CC4"/>
    <w:rsid w:val="009C1266"/>
    <w:rsid w:val="009C126B"/>
    <w:rsid w:val="009C1509"/>
    <w:rsid w:val="009C1D02"/>
    <w:rsid w:val="009C491B"/>
    <w:rsid w:val="009C5CB2"/>
    <w:rsid w:val="009C7452"/>
    <w:rsid w:val="009C74C1"/>
    <w:rsid w:val="009C794F"/>
    <w:rsid w:val="009D1CCE"/>
    <w:rsid w:val="009D29EF"/>
    <w:rsid w:val="009D30D5"/>
    <w:rsid w:val="009D43EB"/>
    <w:rsid w:val="009D53E5"/>
    <w:rsid w:val="009D5B5B"/>
    <w:rsid w:val="009D6176"/>
    <w:rsid w:val="009D6ACE"/>
    <w:rsid w:val="009E01EC"/>
    <w:rsid w:val="009E2C26"/>
    <w:rsid w:val="009E32FA"/>
    <w:rsid w:val="009E47AF"/>
    <w:rsid w:val="009E4974"/>
    <w:rsid w:val="009E5C4F"/>
    <w:rsid w:val="009E66C0"/>
    <w:rsid w:val="009F08DE"/>
    <w:rsid w:val="009F2862"/>
    <w:rsid w:val="009F2C5D"/>
    <w:rsid w:val="009F2D69"/>
    <w:rsid w:val="009F2FC4"/>
    <w:rsid w:val="009F3D5C"/>
    <w:rsid w:val="009F4E47"/>
    <w:rsid w:val="009F6C90"/>
    <w:rsid w:val="009F6CED"/>
    <w:rsid w:val="009F7DE6"/>
    <w:rsid w:val="00A002E1"/>
    <w:rsid w:val="00A009CE"/>
    <w:rsid w:val="00A01DCE"/>
    <w:rsid w:val="00A02102"/>
    <w:rsid w:val="00A0256A"/>
    <w:rsid w:val="00A03033"/>
    <w:rsid w:val="00A057EB"/>
    <w:rsid w:val="00A0598E"/>
    <w:rsid w:val="00A060B7"/>
    <w:rsid w:val="00A101A7"/>
    <w:rsid w:val="00A1044F"/>
    <w:rsid w:val="00A12234"/>
    <w:rsid w:val="00A122EA"/>
    <w:rsid w:val="00A14814"/>
    <w:rsid w:val="00A1522C"/>
    <w:rsid w:val="00A15FA1"/>
    <w:rsid w:val="00A17771"/>
    <w:rsid w:val="00A208BE"/>
    <w:rsid w:val="00A218A7"/>
    <w:rsid w:val="00A21A7D"/>
    <w:rsid w:val="00A22407"/>
    <w:rsid w:val="00A2294A"/>
    <w:rsid w:val="00A230CE"/>
    <w:rsid w:val="00A252AF"/>
    <w:rsid w:val="00A25813"/>
    <w:rsid w:val="00A2653D"/>
    <w:rsid w:val="00A26875"/>
    <w:rsid w:val="00A268C0"/>
    <w:rsid w:val="00A27073"/>
    <w:rsid w:val="00A27CA1"/>
    <w:rsid w:val="00A32293"/>
    <w:rsid w:val="00A328D0"/>
    <w:rsid w:val="00A32C85"/>
    <w:rsid w:val="00A34F59"/>
    <w:rsid w:val="00A350D6"/>
    <w:rsid w:val="00A35B11"/>
    <w:rsid w:val="00A362EB"/>
    <w:rsid w:val="00A3689C"/>
    <w:rsid w:val="00A36ADC"/>
    <w:rsid w:val="00A3728D"/>
    <w:rsid w:val="00A379E2"/>
    <w:rsid w:val="00A4112E"/>
    <w:rsid w:val="00A421D2"/>
    <w:rsid w:val="00A422AC"/>
    <w:rsid w:val="00A42D99"/>
    <w:rsid w:val="00A44393"/>
    <w:rsid w:val="00A4475B"/>
    <w:rsid w:val="00A459E3"/>
    <w:rsid w:val="00A4616F"/>
    <w:rsid w:val="00A47889"/>
    <w:rsid w:val="00A47E43"/>
    <w:rsid w:val="00A50C4C"/>
    <w:rsid w:val="00A54610"/>
    <w:rsid w:val="00A555AC"/>
    <w:rsid w:val="00A555B6"/>
    <w:rsid w:val="00A55BEA"/>
    <w:rsid w:val="00A56420"/>
    <w:rsid w:val="00A566BA"/>
    <w:rsid w:val="00A5709A"/>
    <w:rsid w:val="00A61EFF"/>
    <w:rsid w:val="00A620A3"/>
    <w:rsid w:val="00A63107"/>
    <w:rsid w:val="00A64421"/>
    <w:rsid w:val="00A654A8"/>
    <w:rsid w:val="00A656DE"/>
    <w:rsid w:val="00A6575E"/>
    <w:rsid w:val="00A659A0"/>
    <w:rsid w:val="00A65CCB"/>
    <w:rsid w:val="00A65ED6"/>
    <w:rsid w:val="00A66ACF"/>
    <w:rsid w:val="00A71C3E"/>
    <w:rsid w:val="00A7356A"/>
    <w:rsid w:val="00A73DAD"/>
    <w:rsid w:val="00A74ED4"/>
    <w:rsid w:val="00A7604C"/>
    <w:rsid w:val="00A7673C"/>
    <w:rsid w:val="00A80921"/>
    <w:rsid w:val="00A80BEB"/>
    <w:rsid w:val="00A8222E"/>
    <w:rsid w:val="00A8252C"/>
    <w:rsid w:val="00A83535"/>
    <w:rsid w:val="00A840D5"/>
    <w:rsid w:val="00A84B94"/>
    <w:rsid w:val="00A84BB9"/>
    <w:rsid w:val="00A87A78"/>
    <w:rsid w:val="00A87F68"/>
    <w:rsid w:val="00A906C8"/>
    <w:rsid w:val="00A90D07"/>
    <w:rsid w:val="00A916A9"/>
    <w:rsid w:val="00A91E35"/>
    <w:rsid w:val="00A920F3"/>
    <w:rsid w:val="00A93478"/>
    <w:rsid w:val="00A94583"/>
    <w:rsid w:val="00A94BF4"/>
    <w:rsid w:val="00A94DF1"/>
    <w:rsid w:val="00A95A14"/>
    <w:rsid w:val="00A95A2E"/>
    <w:rsid w:val="00A967E3"/>
    <w:rsid w:val="00A96A35"/>
    <w:rsid w:val="00A9799E"/>
    <w:rsid w:val="00A97D12"/>
    <w:rsid w:val="00AA00D2"/>
    <w:rsid w:val="00AA07D1"/>
    <w:rsid w:val="00AA0B3D"/>
    <w:rsid w:val="00AA0EE3"/>
    <w:rsid w:val="00AA256A"/>
    <w:rsid w:val="00AA2C16"/>
    <w:rsid w:val="00AA2D19"/>
    <w:rsid w:val="00AA31F9"/>
    <w:rsid w:val="00AA3975"/>
    <w:rsid w:val="00AA3A57"/>
    <w:rsid w:val="00AA4568"/>
    <w:rsid w:val="00AA48AD"/>
    <w:rsid w:val="00AA4EEE"/>
    <w:rsid w:val="00AA54BF"/>
    <w:rsid w:val="00AA5A00"/>
    <w:rsid w:val="00AA7D96"/>
    <w:rsid w:val="00AB04B6"/>
    <w:rsid w:val="00AB1B49"/>
    <w:rsid w:val="00AB1E98"/>
    <w:rsid w:val="00AB2E23"/>
    <w:rsid w:val="00AB2F6B"/>
    <w:rsid w:val="00AB406B"/>
    <w:rsid w:val="00AB5C74"/>
    <w:rsid w:val="00AB6C23"/>
    <w:rsid w:val="00AB7830"/>
    <w:rsid w:val="00AC14FE"/>
    <w:rsid w:val="00AC1A5E"/>
    <w:rsid w:val="00AC2EB7"/>
    <w:rsid w:val="00AC58FD"/>
    <w:rsid w:val="00AC6454"/>
    <w:rsid w:val="00AC6D68"/>
    <w:rsid w:val="00AC7BC0"/>
    <w:rsid w:val="00AC7FCD"/>
    <w:rsid w:val="00AD0C18"/>
    <w:rsid w:val="00AD269A"/>
    <w:rsid w:val="00AD359D"/>
    <w:rsid w:val="00AD4528"/>
    <w:rsid w:val="00AD519B"/>
    <w:rsid w:val="00AD520E"/>
    <w:rsid w:val="00AD62A1"/>
    <w:rsid w:val="00AD6597"/>
    <w:rsid w:val="00AD6631"/>
    <w:rsid w:val="00AD7700"/>
    <w:rsid w:val="00AD7D03"/>
    <w:rsid w:val="00AE33F8"/>
    <w:rsid w:val="00AE39C9"/>
    <w:rsid w:val="00AE7801"/>
    <w:rsid w:val="00AE7EA9"/>
    <w:rsid w:val="00AE7F94"/>
    <w:rsid w:val="00AF1AD7"/>
    <w:rsid w:val="00AF45B1"/>
    <w:rsid w:val="00AF7336"/>
    <w:rsid w:val="00B02BAF"/>
    <w:rsid w:val="00B02EDA"/>
    <w:rsid w:val="00B03003"/>
    <w:rsid w:val="00B0492F"/>
    <w:rsid w:val="00B05016"/>
    <w:rsid w:val="00B10B71"/>
    <w:rsid w:val="00B110CC"/>
    <w:rsid w:val="00B11F74"/>
    <w:rsid w:val="00B12235"/>
    <w:rsid w:val="00B12474"/>
    <w:rsid w:val="00B12937"/>
    <w:rsid w:val="00B13872"/>
    <w:rsid w:val="00B17051"/>
    <w:rsid w:val="00B1734C"/>
    <w:rsid w:val="00B210C5"/>
    <w:rsid w:val="00B2241E"/>
    <w:rsid w:val="00B22AB2"/>
    <w:rsid w:val="00B261CB"/>
    <w:rsid w:val="00B265EA"/>
    <w:rsid w:val="00B26D20"/>
    <w:rsid w:val="00B2797B"/>
    <w:rsid w:val="00B31B10"/>
    <w:rsid w:val="00B335BD"/>
    <w:rsid w:val="00B33990"/>
    <w:rsid w:val="00B3530A"/>
    <w:rsid w:val="00B37212"/>
    <w:rsid w:val="00B3756E"/>
    <w:rsid w:val="00B4026A"/>
    <w:rsid w:val="00B412BE"/>
    <w:rsid w:val="00B41451"/>
    <w:rsid w:val="00B4185E"/>
    <w:rsid w:val="00B422C7"/>
    <w:rsid w:val="00B437D7"/>
    <w:rsid w:val="00B440B5"/>
    <w:rsid w:val="00B44293"/>
    <w:rsid w:val="00B44C09"/>
    <w:rsid w:val="00B4523D"/>
    <w:rsid w:val="00B467C8"/>
    <w:rsid w:val="00B50CA6"/>
    <w:rsid w:val="00B511AD"/>
    <w:rsid w:val="00B517BE"/>
    <w:rsid w:val="00B527C7"/>
    <w:rsid w:val="00B52BE3"/>
    <w:rsid w:val="00B53DC8"/>
    <w:rsid w:val="00B5439D"/>
    <w:rsid w:val="00B54EEE"/>
    <w:rsid w:val="00B5609F"/>
    <w:rsid w:val="00B57374"/>
    <w:rsid w:val="00B62DB3"/>
    <w:rsid w:val="00B638DC"/>
    <w:rsid w:val="00B63EE2"/>
    <w:rsid w:val="00B64B52"/>
    <w:rsid w:val="00B65052"/>
    <w:rsid w:val="00B67810"/>
    <w:rsid w:val="00B70145"/>
    <w:rsid w:val="00B739A9"/>
    <w:rsid w:val="00B74FEC"/>
    <w:rsid w:val="00B75032"/>
    <w:rsid w:val="00B75363"/>
    <w:rsid w:val="00B77480"/>
    <w:rsid w:val="00B816E2"/>
    <w:rsid w:val="00B81B85"/>
    <w:rsid w:val="00B81E7A"/>
    <w:rsid w:val="00B87FAE"/>
    <w:rsid w:val="00B918F1"/>
    <w:rsid w:val="00B92023"/>
    <w:rsid w:val="00B930F1"/>
    <w:rsid w:val="00B935AF"/>
    <w:rsid w:val="00B94571"/>
    <w:rsid w:val="00B94AD9"/>
    <w:rsid w:val="00B94AED"/>
    <w:rsid w:val="00B96027"/>
    <w:rsid w:val="00BA09F5"/>
    <w:rsid w:val="00BA0E61"/>
    <w:rsid w:val="00BA42B1"/>
    <w:rsid w:val="00BA7E49"/>
    <w:rsid w:val="00BB090E"/>
    <w:rsid w:val="00BB0D4E"/>
    <w:rsid w:val="00BB0ECE"/>
    <w:rsid w:val="00BB2B1C"/>
    <w:rsid w:val="00BB2E64"/>
    <w:rsid w:val="00BB3A59"/>
    <w:rsid w:val="00BB4541"/>
    <w:rsid w:val="00BB4FFD"/>
    <w:rsid w:val="00BB5ADF"/>
    <w:rsid w:val="00BB7811"/>
    <w:rsid w:val="00BC233B"/>
    <w:rsid w:val="00BC5261"/>
    <w:rsid w:val="00BC5573"/>
    <w:rsid w:val="00BC5BFD"/>
    <w:rsid w:val="00BC6FCE"/>
    <w:rsid w:val="00BC7104"/>
    <w:rsid w:val="00BC7BBD"/>
    <w:rsid w:val="00BD28AA"/>
    <w:rsid w:val="00BD30C5"/>
    <w:rsid w:val="00BD3776"/>
    <w:rsid w:val="00BD4683"/>
    <w:rsid w:val="00BD554C"/>
    <w:rsid w:val="00BD5CC0"/>
    <w:rsid w:val="00BD75AA"/>
    <w:rsid w:val="00BE1325"/>
    <w:rsid w:val="00BE1384"/>
    <w:rsid w:val="00BE2542"/>
    <w:rsid w:val="00BE3D8C"/>
    <w:rsid w:val="00BE400F"/>
    <w:rsid w:val="00BF1C47"/>
    <w:rsid w:val="00BF1F1C"/>
    <w:rsid w:val="00BF4D51"/>
    <w:rsid w:val="00BF6029"/>
    <w:rsid w:val="00BF6AFF"/>
    <w:rsid w:val="00BF707B"/>
    <w:rsid w:val="00BF7344"/>
    <w:rsid w:val="00C000EB"/>
    <w:rsid w:val="00C02754"/>
    <w:rsid w:val="00C03435"/>
    <w:rsid w:val="00C03624"/>
    <w:rsid w:val="00C05E6F"/>
    <w:rsid w:val="00C07105"/>
    <w:rsid w:val="00C074BF"/>
    <w:rsid w:val="00C10E21"/>
    <w:rsid w:val="00C10E9A"/>
    <w:rsid w:val="00C114D2"/>
    <w:rsid w:val="00C116F1"/>
    <w:rsid w:val="00C12152"/>
    <w:rsid w:val="00C16225"/>
    <w:rsid w:val="00C16412"/>
    <w:rsid w:val="00C165FD"/>
    <w:rsid w:val="00C16889"/>
    <w:rsid w:val="00C16CF4"/>
    <w:rsid w:val="00C20DB3"/>
    <w:rsid w:val="00C22733"/>
    <w:rsid w:val="00C229E2"/>
    <w:rsid w:val="00C234E6"/>
    <w:rsid w:val="00C23864"/>
    <w:rsid w:val="00C241AB"/>
    <w:rsid w:val="00C257F6"/>
    <w:rsid w:val="00C2624B"/>
    <w:rsid w:val="00C2672E"/>
    <w:rsid w:val="00C26F68"/>
    <w:rsid w:val="00C26F79"/>
    <w:rsid w:val="00C30B61"/>
    <w:rsid w:val="00C31748"/>
    <w:rsid w:val="00C32646"/>
    <w:rsid w:val="00C3364B"/>
    <w:rsid w:val="00C351FA"/>
    <w:rsid w:val="00C362A3"/>
    <w:rsid w:val="00C3660B"/>
    <w:rsid w:val="00C373B4"/>
    <w:rsid w:val="00C47105"/>
    <w:rsid w:val="00C5020F"/>
    <w:rsid w:val="00C50504"/>
    <w:rsid w:val="00C54569"/>
    <w:rsid w:val="00C55CDD"/>
    <w:rsid w:val="00C571FC"/>
    <w:rsid w:val="00C57A67"/>
    <w:rsid w:val="00C60825"/>
    <w:rsid w:val="00C60BBA"/>
    <w:rsid w:val="00C60BF6"/>
    <w:rsid w:val="00C6201A"/>
    <w:rsid w:val="00C6435E"/>
    <w:rsid w:val="00C64928"/>
    <w:rsid w:val="00C71200"/>
    <w:rsid w:val="00C736EF"/>
    <w:rsid w:val="00C73D93"/>
    <w:rsid w:val="00C74B00"/>
    <w:rsid w:val="00C76363"/>
    <w:rsid w:val="00C76DA9"/>
    <w:rsid w:val="00C76E06"/>
    <w:rsid w:val="00C775A4"/>
    <w:rsid w:val="00C807D1"/>
    <w:rsid w:val="00C8149E"/>
    <w:rsid w:val="00C826BB"/>
    <w:rsid w:val="00C8273A"/>
    <w:rsid w:val="00C828C6"/>
    <w:rsid w:val="00C83874"/>
    <w:rsid w:val="00C86769"/>
    <w:rsid w:val="00C91141"/>
    <w:rsid w:val="00C911A0"/>
    <w:rsid w:val="00C93146"/>
    <w:rsid w:val="00C93D74"/>
    <w:rsid w:val="00C952F0"/>
    <w:rsid w:val="00C95BD1"/>
    <w:rsid w:val="00C97154"/>
    <w:rsid w:val="00C97C3A"/>
    <w:rsid w:val="00CA04FA"/>
    <w:rsid w:val="00CA368D"/>
    <w:rsid w:val="00CA3B6D"/>
    <w:rsid w:val="00CA3FF1"/>
    <w:rsid w:val="00CA400D"/>
    <w:rsid w:val="00CA4010"/>
    <w:rsid w:val="00CA42D9"/>
    <w:rsid w:val="00CA43EA"/>
    <w:rsid w:val="00CA45F8"/>
    <w:rsid w:val="00CA4823"/>
    <w:rsid w:val="00CA556E"/>
    <w:rsid w:val="00CB095B"/>
    <w:rsid w:val="00CB1823"/>
    <w:rsid w:val="00CB1B3F"/>
    <w:rsid w:val="00CB26A2"/>
    <w:rsid w:val="00CB40E7"/>
    <w:rsid w:val="00CB46B9"/>
    <w:rsid w:val="00CB58E4"/>
    <w:rsid w:val="00CC0816"/>
    <w:rsid w:val="00CC1433"/>
    <w:rsid w:val="00CC178C"/>
    <w:rsid w:val="00CC1D55"/>
    <w:rsid w:val="00CC1EE9"/>
    <w:rsid w:val="00CC25F9"/>
    <w:rsid w:val="00CC2C5D"/>
    <w:rsid w:val="00CC2F31"/>
    <w:rsid w:val="00CC2F33"/>
    <w:rsid w:val="00CC3287"/>
    <w:rsid w:val="00CC4D23"/>
    <w:rsid w:val="00CC53D9"/>
    <w:rsid w:val="00CC55A3"/>
    <w:rsid w:val="00CD07F4"/>
    <w:rsid w:val="00CD1896"/>
    <w:rsid w:val="00CD1B67"/>
    <w:rsid w:val="00CD31E4"/>
    <w:rsid w:val="00CD39EF"/>
    <w:rsid w:val="00CD3E52"/>
    <w:rsid w:val="00CD6649"/>
    <w:rsid w:val="00CD6D18"/>
    <w:rsid w:val="00CD6DEA"/>
    <w:rsid w:val="00CD732B"/>
    <w:rsid w:val="00CE2740"/>
    <w:rsid w:val="00CE2804"/>
    <w:rsid w:val="00CE3059"/>
    <w:rsid w:val="00CE38B3"/>
    <w:rsid w:val="00CE44CE"/>
    <w:rsid w:val="00CE6395"/>
    <w:rsid w:val="00CE6989"/>
    <w:rsid w:val="00CE6EBB"/>
    <w:rsid w:val="00CF0B1A"/>
    <w:rsid w:val="00CF111D"/>
    <w:rsid w:val="00CF2451"/>
    <w:rsid w:val="00CF2DB5"/>
    <w:rsid w:val="00CF3201"/>
    <w:rsid w:val="00CF4602"/>
    <w:rsid w:val="00CF4703"/>
    <w:rsid w:val="00CF4B06"/>
    <w:rsid w:val="00CF4F3F"/>
    <w:rsid w:val="00CF531B"/>
    <w:rsid w:val="00CF6225"/>
    <w:rsid w:val="00D02612"/>
    <w:rsid w:val="00D04700"/>
    <w:rsid w:val="00D049CE"/>
    <w:rsid w:val="00D04B05"/>
    <w:rsid w:val="00D05A6B"/>
    <w:rsid w:val="00D05E5B"/>
    <w:rsid w:val="00D0758F"/>
    <w:rsid w:val="00D07999"/>
    <w:rsid w:val="00D07C88"/>
    <w:rsid w:val="00D119F0"/>
    <w:rsid w:val="00D1391F"/>
    <w:rsid w:val="00D14DA4"/>
    <w:rsid w:val="00D15BA7"/>
    <w:rsid w:val="00D170E7"/>
    <w:rsid w:val="00D218DD"/>
    <w:rsid w:val="00D23B16"/>
    <w:rsid w:val="00D24F47"/>
    <w:rsid w:val="00D25622"/>
    <w:rsid w:val="00D25E7E"/>
    <w:rsid w:val="00D27ECA"/>
    <w:rsid w:val="00D30F98"/>
    <w:rsid w:val="00D31552"/>
    <w:rsid w:val="00D31676"/>
    <w:rsid w:val="00D33457"/>
    <w:rsid w:val="00D33CEB"/>
    <w:rsid w:val="00D34E83"/>
    <w:rsid w:val="00D34EA6"/>
    <w:rsid w:val="00D37290"/>
    <w:rsid w:val="00D425D4"/>
    <w:rsid w:val="00D42838"/>
    <w:rsid w:val="00D428BF"/>
    <w:rsid w:val="00D4292A"/>
    <w:rsid w:val="00D42A5E"/>
    <w:rsid w:val="00D432BF"/>
    <w:rsid w:val="00D43398"/>
    <w:rsid w:val="00D43B3A"/>
    <w:rsid w:val="00D43CB5"/>
    <w:rsid w:val="00D44C9B"/>
    <w:rsid w:val="00D44DD6"/>
    <w:rsid w:val="00D44F2E"/>
    <w:rsid w:val="00D46770"/>
    <w:rsid w:val="00D4712C"/>
    <w:rsid w:val="00D51242"/>
    <w:rsid w:val="00D536D3"/>
    <w:rsid w:val="00D55C54"/>
    <w:rsid w:val="00D565B9"/>
    <w:rsid w:val="00D5727B"/>
    <w:rsid w:val="00D572B0"/>
    <w:rsid w:val="00D57627"/>
    <w:rsid w:val="00D577DA"/>
    <w:rsid w:val="00D57AFC"/>
    <w:rsid w:val="00D57C3F"/>
    <w:rsid w:val="00D61369"/>
    <w:rsid w:val="00D62F69"/>
    <w:rsid w:val="00D64790"/>
    <w:rsid w:val="00D66BB3"/>
    <w:rsid w:val="00D71E93"/>
    <w:rsid w:val="00D739ED"/>
    <w:rsid w:val="00D742C8"/>
    <w:rsid w:val="00D75A5B"/>
    <w:rsid w:val="00D75CB8"/>
    <w:rsid w:val="00D77259"/>
    <w:rsid w:val="00D7733B"/>
    <w:rsid w:val="00D77817"/>
    <w:rsid w:val="00D77E18"/>
    <w:rsid w:val="00D818EC"/>
    <w:rsid w:val="00D82E05"/>
    <w:rsid w:val="00D84A49"/>
    <w:rsid w:val="00D85321"/>
    <w:rsid w:val="00D9152C"/>
    <w:rsid w:val="00D9262E"/>
    <w:rsid w:val="00D93CDF"/>
    <w:rsid w:val="00D93EA3"/>
    <w:rsid w:val="00D9567E"/>
    <w:rsid w:val="00D9722B"/>
    <w:rsid w:val="00D97CEA"/>
    <w:rsid w:val="00DA0FC7"/>
    <w:rsid w:val="00DA22A6"/>
    <w:rsid w:val="00DA2552"/>
    <w:rsid w:val="00DA2F0E"/>
    <w:rsid w:val="00DA31A0"/>
    <w:rsid w:val="00DA6470"/>
    <w:rsid w:val="00DA7524"/>
    <w:rsid w:val="00DA7C08"/>
    <w:rsid w:val="00DB52B6"/>
    <w:rsid w:val="00DB5CB2"/>
    <w:rsid w:val="00DB621C"/>
    <w:rsid w:val="00DB7BDD"/>
    <w:rsid w:val="00DC15D2"/>
    <w:rsid w:val="00DC38CD"/>
    <w:rsid w:val="00DC5023"/>
    <w:rsid w:val="00DC604B"/>
    <w:rsid w:val="00DC7024"/>
    <w:rsid w:val="00DD0318"/>
    <w:rsid w:val="00DD5168"/>
    <w:rsid w:val="00DD623C"/>
    <w:rsid w:val="00DD741B"/>
    <w:rsid w:val="00DD7619"/>
    <w:rsid w:val="00DE05B1"/>
    <w:rsid w:val="00DE2256"/>
    <w:rsid w:val="00DE3052"/>
    <w:rsid w:val="00DE33C6"/>
    <w:rsid w:val="00DE44A3"/>
    <w:rsid w:val="00DE5730"/>
    <w:rsid w:val="00DE615C"/>
    <w:rsid w:val="00DE7D02"/>
    <w:rsid w:val="00DF032C"/>
    <w:rsid w:val="00DF32EE"/>
    <w:rsid w:val="00DF55A3"/>
    <w:rsid w:val="00DF5730"/>
    <w:rsid w:val="00DF5A43"/>
    <w:rsid w:val="00DF6209"/>
    <w:rsid w:val="00DF6A6E"/>
    <w:rsid w:val="00DF6F21"/>
    <w:rsid w:val="00DF75A0"/>
    <w:rsid w:val="00DF7E0F"/>
    <w:rsid w:val="00E0067E"/>
    <w:rsid w:val="00E018B5"/>
    <w:rsid w:val="00E01E30"/>
    <w:rsid w:val="00E029B3"/>
    <w:rsid w:val="00E046BB"/>
    <w:rsid w:val="00E05A4F"/>
    <w:rsid w:val="00E079FD"/>
    <w:rsid w:val="00E07A23"/>
    <w:rsid w:val="00E10AAD"/>
    <w:rsid w:val="00E1187F"/>
    <w:rsid w:val="00E11A08"/>
    <w:rsid w:val="00E11B8C"/>
    <w:rsid w:val="00E12DE1"/>
    <w:rsid w:val="00E1337C"/>
    <w:rsid w:val="00E13B65"/>
    <w:rsid w:val="00E14AF4"/>
    <w:rsid w:val="00E16B53"/>
    <w:rsid w:val="00E175EA"/>
    <w:rsid w:val="00E23C26"/>
    <w:rsid w:val="00E24859"/>
    <w:rsid w:val="00E24AB2"/>
    <w:rsid w:val="00E3072A"/>
    <w:rsid w:val="00E31D80"/>
    <w:rsid w:val="00E31F34"/>
    <w:rsid w:val="00E34DC7"/>
    <w:rsid w:val="00E35355"/>
    <w:rsid w:val="00E355B4"/>
    <w:rsid w:val="00E361FB"/>
    <w:rsid w:val="00E36615"/>
    <w:rsid w:val="00E36B3F"/>
    <w:rsid w:val="00E36E1B"/>
    <w:rsid w:val="00E37919"/>
    <w:rsid w:val="00E37F79"/>
    <w:rsid w:val="00E40590"/>
    <w:rsid w:val="00E40976"/>
    <w:rsid w:val="00E41B59"/>
    <w:rsid w:val="00E41B87"/>
    <w:rsid w:val="00E42CDD"/>
    <w:rsid w:val="00E4366D"/>
    <w:rsid w:val="00E4372D"/>
    <w:rsid w:val="00E43AED"/>
    <w:rsid w:val="00E45DBB"/>
    <w:rsid w:val="00E474BF"/>
    <w:rsid w:val="00E50A62"/>
    <w:rsid w:val="00E51641"/>
    <w:rsid w:val="00E51AFB"/>
    <w:rsid w:val="00E53893"/>
    <w:rsid w:val="00E61093"/>
    <w:rsid w:val="00E62467"/>
    <w:rsid w:val="00E62A41"/>
    <w:rsid w:val="00E6534A"/>
    <w:rsid w:val="00E6547C"/>
    <w:rsid w:val="00E654E5"/>
    <w:rsid w:val="00E664A0"/>
    <w:rsid w:val="00E67961"/>
    <w:rsid w:val="00E71706"/>
    <w:rsid w:val="00E71F31"/>
    <w:rsid w:val="00E72354"/>
    <w:rsid w:val="00E72D62"/>
    <w:rsid w:val="00E7301B"/>
    <w:rsid w:val="00E84E6E"/>
    <w:rsid w:val="00E84F74"/>
    <w:rsid w:val="00E85E12"/>
    <w:rsid w:val="00E868FA"/>
    <w:rsid w:val="00E86978"/>
    <w:rsid w:val="00E87A57"/>
    <w:rsid w:val="00E906A1"/>
    <w:rsid w:val="00E910F3"/>
    <w:rsid w:val="00E92CE6"/>
    <w:rsid w:val="00E94743"/>
    <w:rsid w:val="00EA1198"/>
    <w:rsid w:val="00EA16C8"/>
    <w:rsid w:val="00EA25F0"/>
    <w:rsid w:val="00EA3744"/>
    <w:rsid w:val="00EA3BAF"/>
    <w:rsid w:val="00EA49B4"/>
    <w:rsid w:val="00EA55E2"/>
    <w:rsid w:val="00EA59AE"/>
    <w:rsid w:val="00EA7081"/>
    <w:rsid w:val="00EA7125"/>
    <w:rsid w:val="00EA7213"/>
    <w:rsid w:val="00EB01BC"/>
    <w:rsid w:val="00EB09BD"/>
    <w:rsid w:val="00EB0BFA"/>
    <w:rsid w:val="00EB1A29"/>
    <w:rsid w:val="00EB2B63"/>
    <w:rsid w:val="00EB35DC"/>
    <w:rsid w:val="00EB54D8"/>
    <w:rsid w:val="00EB7A42"/>
    <w:rsid w:val="00EC080D"/>
    <w:rsid w:val="00EC0867"/>
    <w:rsid w:val="00EC1B76"/>
    <w:rsid w:val="00EC3089"/>
    <w:rsid w:val="00EC3885"/>
    <w:rsid w:val="00EC3918"/>
    <w:rsid w:val="00EC59E0"/>
    <w:rsid w:val="00EC63FB"/>
    <w:rsid w:val="00EC668D"/>
    <w:rsid w:val="00EC6884"/>
    <w:rsid w:val="00EC77A3"/>
    <w:rsid w:val="00ED18E1"/>
    <w:rsid w:val="00ED1AAA"/>
    <w:rsid w:val="00ED2BD2"/>
    <w:rsid w:val="00ED4EC1"/>
    <w:rsid w:val="00ED5469"/>
    <w:rsid w:val="00ED63A9"/>
    <w:rsid w:val="00ED647A"/>
    <w:rsid w:val="00ED79AC"/>
    <w:rsid w:val="00ED7A53"/>
    <w:rsid w:val="00ED7FA1"/>
    <w:rsid w:val="00EE01F7"/>
    <w:rsid w:val="00EE10DD"/>
    <w:rsid w:val="00EE12AC"/>
    <w:rsid w:val="00EE135E"/>
    <w:rsid w:val="00EE1402"/>
    <w:rsid w:val="00EE163A"/>
    <w:rsid w:val="00EE2357"/>
    <w:rsid w:val="00EE2A31"/>
    <w:rsid w:val="00EE3F26"/>
    <w:rsid w:val="00EE57A6"/>
    <w:rsid w:val="00EE60B9"/>
    <w:rsid w:val="00EE7101"/>
    <w:rsid w:val="00EE7FE5"/>
    <w:rsid w:val="00EF0E83"/>
    <w:rsid w:val="00EF1F6F"/>
    <w:rsid w:val="00EF3137"/>
    <w:rsid w:val="00EF35C6"/>
    <w:rsid w:val="00EF37E5"/>
    <w:rsid w:val="00EF46DF"/>
    <w:rsid w:val="00EF5095"/>
    <w:rsid w:val="00EF5D40"/>
    <w:rsid w:val="00EF754B"/>
    <w:rsid w:val="00EF7920"/>
    <w:rsid w:val="00F02B2D"/>
    <w:rsid w:val="00F0326A"/>
    <w:rsid w:val="00F048FE"/>
    <w:rsid w:val="00F05CA1"/>
    <w:rsid w:val="00F06143"/>
    <w:rsid w:val="00F10771"/>
    <w:rsid w:val="00F10D48"/>
    <w:rsid w:val="00F13ADC"/>
    <w:rsid w:val="00F13C1E"/>
    <w:rsid w:val="00F142DA"/>
    <w:rsid w:val="00F14573"/>
    <w:rsid w:val="00F14CB8"/>
    <w:rsid w:val="00F14E40"/>
    <w:rsid w:val="00F15223"/>
    <w:rsid w:val="00F16E4C"/>
    <w:rsid w:val="00F17E51"/>
    <w:rsid w:val="00F20B48"/>
    <w:rsid w:val="00F21032"/>
    <w:rsid w:val="00F21A6B"/>
    <w:rsid w:val="00F21AE2"/>
    <w:rsid w:val="00F220A3"/>
    <w:rsid w:val="00F232DA"/>
    <w:rsid w:val="00F2516A"/>
    <w:rsid w:val="00F256DF"/>
    <w:rsid w:val="00F274DB"/>
    <w:rsid w:val="00F2790C"/>
    <w:rsid w:val="00F27951"/>
    <w:rsid w:val="00F27EAF"/>
    <w:rsid w:val="00F305BA"/>
    <w:rsid w:val="00F30E1E"/>
    <w:rsid w:val="00F3504F"/>
    <w:rsid w:val="00F35F8F"/>
    <w:rsid w:val="00F37B03"/>
    <w:rsid w:val="00F37EFB"/>
    <w:rsid w:val="00F41415"/>
    <w:rsid w:val="00F423C2"/>
    <w:rsid w:val="00F42D14"/>
    <w:rsid w:val="00F431E2"/>
    <w:rsid w:val="00F44B29"/>
    <w:rsid w:val="00F452AE"/>
    <w:rsid w:val="00F45CD0"/>
    <w:rsid w:val="00F4637E"/>
    <w:rsid w:val="00F471D3"/>
    <w:rsid w:val="00F5067D"/>
    <w:rsid w:val="00F51A41"/>
    <w:rsid w:val="00F5231A"/>
    <w:rsid w:val="00F52B5A"/>
    <w:rsid w:val="00F537C5"/>
    <w:rsid w:val="00F53EDD"/>
    <w:rsid w:val="00F54231"/>
    <w:rsid w:val="00F542C6"/>
    <w:rsid w:val="00F54C46"/>
    <w:rsid w:val="00F551A7"/>
    <w:rsid w:val="00F5552D"/>
    <w:rsid w:val="00F56284"/>
    <w:rsid w:val="00F5681E"/>
    <w:rsid w:val="00F56F23"/>
    <w:rsid w:val="00F614DC"/>
    <w:rsid w:val="00F62068"/>
    <w:rsid w:val="00F62AAE"/>
    <w:rsid w:val="00F6330C"/>
    <w:rsid w:val="00F642FC"/>
    <w:rsid w:val="00F64C96"/>
    <w:rsid w:val="00F6520A"/>
    <w:rsid w:val="00F65327"/>
    <w:rsid w:val="00F65DEC"/>
    <w:rsid w:val="00F662E4"/>
    <w:rsid w:val="00F664CE"/>
    <w:rsid w:val="00F666A7"/>
    <w:rsid w:val="00F67173"/>
    <w:rsid w:val="00F713AA"/>
    <w:rsid w:val="00F71539"/>
    <w:rsid w:val="00F72A7B"/>
    <w:rsid w:val="00F730CF"/>
    <w:rsid w:val="00F74297"/>
    <w:rsid w:val="00F75428"/>
    <w:rsid w:val="00F765E9"/>
    <w:rsid w:val="00F767CB"/>
    <w:rsid w:val="00F77642"/>
    <w:rsid w:val="00F80ECB"/>
    <w:rsid w:val="00F845D9"/>
    <w:rsid w:val="00F84BED"/>
    <w:rsid w:val="00F863D6"/>
    <w:rsid w:val="00F86E66"/>
    <w:rsid w:val="00F87266"/>
    <w:rsid w:val="00F87D2B"/>
    <w:rsid w:val="00F905F7"/>
    <w:rsid w:val="00F9104B"/>
    <w:rsid w:val="00F9559F"/>
    <w:rsid w:val="00F95DD3"/>
    <w:rsid w:val="00FA03E5"/>
    <w:rsid w:val="00FA18B8"/>
    <w:rsid w:val="00FA1EFB"/>
    <w:rsid w:val="00FB0C36"/>
    <w:rsid w:val="00FB2045"/>
    <w:rsid w:val="00FB28D3"/>
    <w:rsid w:val="00FB2A06"/>
    <w:rsid w:val="00FB3725"/>
    <w:rsid w:val="00FB59B8"/>
    <w:rsid w:val="00FB5A36"/>
    <w:rsid w:val="00FB5B91"/>
    <w:rsid w:val="00FC0B0A"/>
    <w:rsid w:val="00FC1E32"/>
    <w:rsid w:val="00FC1F01"/>
    <w:rsid w:val="00FC2202"/>
    <w:rsid w:val="00FC22BB"/>
    <w:rsid w:val="00FC2565"/>
    <w:rsid w:val="00FC3242"/>
    <w:rsid w:val="00FC35BC"/>
    <w:rsid w:val="00FC55B8"/>
    <w:rsid w:val="00FC5BF2"/>
    <w:rsid w:val="00FD0524"/>
    <w:rsid w:val="00FD2164"/>
    <w:rsid w:val="00FD246B"/>
    <w:rsid w:val="00FD3066"/>
    <w:rsid w:val="00FD3469"/>
    <w:rsid w:val="00FD5725"/>
    <w:rsid w:val="00FD5A3A"/>
    <w:rsid w:val="00FD6226"/>
    <w:rsid w:val="00FD6EE3"/>
    <w:rsid w:val="00FE094F"/>
    <w:rsid w:val="00FE15B6"/>
    <w:rsid w:val="00FE21C7"/>
    <w:rsid w:val="00FE4DE3"/>
    <w:rsid w:val="00FE5B06"/>
    <w:rsid w:val="00FE74FF"/>
    <w:rsid w:val="00FF06A4"/>
    <w:rsid w:val="00FF2208"/>
    <w:rsid w:val="00FF780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9B59A3"/>
  <w15:docId w15:val="{49FA817B-9E62-4AF5-A1A8-69B0A2564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eastAsia="en-US"/>
    </w:rPr>
  </w:style>
  <w:style w:type="paragraph" w:styleId="Overskrift1">
    <w:name w:val="heading 1"/>
    <w:basedOn w:val="Normal"/>
    <w:next w:val="Normal"/>
    <w:link w:val="Overskrift1Tegn"/>
    <w:uiPriority w:val="9"/>
    <w:qFormat/>
    <w:rsid w:val="00C257F6"/>
    <w:pPr>
      <w:keepNext/>
      <w:spacing w:before="240" w:after="60"/>
      <w:outlineLvl w:val="0"/>
    </w:pPr>
    <w:rPr>
      <w:rFonts w:ascii="Cambria" w:eastAsia="Times New Roman" w:hAnsi="Cambria"/>
      <w:b/>
      <w:bCs/>
      <w:kern w:val="32"/>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rsid w:val="00C373B4"/>
    <w:pPr>
      <w:autoSpaceDE w:val="0"/>
      <w:autoSpaceDN w:val="0"/>
      <w:adjustRightInd w:val="0"/>
    </w:pPr>
    <w:rPr>
      <w:rFonts w:eastAsia="Times New Roman" w:cs="Calibri"/>
      <w:color w:val="000000"/>
      <w:sz w:val="24"/>
      <w:szCs w:val="24"/>
    </w:rPr>
  </w:style>
  <w:style w:type="character" w:styleId="Hyperlink">
    <w:name w:val="Hyperlink"/>
    <w:rsid w:val="009D53E5"/>
    <w:rPr>
      <w:color w:val="0000FF"/>
      <w:u w:val="single"/>
    </w:rPr>
  </w:style>
  <w:style w:type="paragraph" w:styleId="Listeafsnit">
    <w:name w:val="List Paragraph"/>
    <w:basedOn w:val="Normal"/>
    <w:uiPriority w:val="34"/>
    <w:qFormat/>
    <w:rsid w:val="007C486C"/>
    <w:pPr>
      <w:ind w:left="720"/>
      <w:contextualSpacing/>
    </w:pPr>
  </w:style>
  <w:style w:type="paragraph" w:styleId="Markeringsbobletekst">
    <w:name w:val="Balloon Text"/>
    <w:basedOn w:val="Normal"/>
    <w:link w:val="MarkeringsbobletekstTegn"/>
    <w:uiPriority w:val="99"/>
    <w:semiHidden/>
    <w:unhideWhenUsed/>
    <w:rsid w:val="00D9722B"/>
    <w:pPr>
      <w:spacing w:after="0" w:line="240" w:lineRule="auto"/>
    </w:pPr>
    <w:rPr>
      <w:rFonts w:ascii="Tahoma" w:hAnsi="Tahoma" w:cs="Tahoma"/>
      <w:sz w:val="16"/>
      <w:szCs w:val="16"/>
    </w:rPr>
  </w:style>
  <w:style w:type="character" w:customStyle="1" w:styleId="MarkeringsbobletekstTegn">
    <w:name w:val="Markeringsbobletekst Tegn"/>
    <w:link w:val="Markeringsbobletekst"/>
    <w:uiPriority w:val="99"/>
    <w:semiHidden/>
    <w:rsid w:val="00D9722B"/>
    <w:rPr>
      <w:rFonts w:ascii="Tahoma" w:hAnsi="Tahoma" w:cs="Tahoma"/>
      <w:sz w:val="16"/>
      <w:szCs w:val="16"/>
      <w:lang w:eastAsia="en-US"/>
    </w:rPr>
  </w:style>
  <w:style w:type="character" w:styleId="Kommentarhenvisning">
    <w:name w:val="annotation reference"/>
    <w:uiPriority w:val="99"/>
    <w:semiHidden/>
    <w:unhideWhenUsed/>
    <w:rsid w:val="00F6520A"/>
    <w:rPr>
      <w:sz w:val="16"/>
      <w:szCs w:val="16"/>
    </w:rPr>
  </w:style>
  <w:style w:type="paragraph" w:styleId="Kommentartekst">
    <w:name w:val="annotation text"/>
    <w:basedOn w:val="Normal"/>
    <w:link w:val="KommentartekstTegn"/>
    <w:uiPriority w:val="99"/>
    <w:semiHidden/>
    <w:unhideWhenUsed/>
    <w:rsid w:val="00F6520A"/>
    <w:rPr>
      <w:sz w:val="20"/>
      <w:szCs w:val="20"/>
    </w:rPr>
  </w:style>
  <w:style w:type="character" w:customStyle="1" w:styleId="KommentartekstTegn">
    <w:name w:val="Kommentartekst Tegn"/>
    <w:link w:val="Kommentartekst"/>
    <w:uiPriority w:val="99"/>
    <w:semiHidden/>
    <w:rsid w:val="00F6520A"/>
    <w:rPr>
      <w:lang w:eastAsia="en-US"/>
    </w:rPr>
  </w:style>
  <w:style w:type="paragraph" w:styleId="Kommentaremne">
    <w:name w:val="annotation subject"/>
    <w:basedOn w:val="Kommentartekst"/>
    <w:next w:val="Kommentartekst"/>
    <w:link w:val="KommentaremneTegn"/>
    <w:uiPriority w:val="99"/>
    <w:semiHidden/>
    <w:unhideWhenUsed/>
    <w:rsid w:val="00F6520A"/>
    <w:rPr>
      <w:b/>
      <w:bCs/>
    </w:rPr>
  </w:style>
  <w:style w:type="character" w:customStyle="1" w:styleId="KommentaremneTegn">
    <w:name w:val="Kommentaremne Tegn"/>
    <w:link w:val="Kommentaremne"/>
    <w:uiPriority w:val="99"/>
    <w:semiHidden/>
    <w:rsid w:val="00F6520A"/>
    <w:rPr>
      <w:b/>
      <w:bCs/>
      <w:lang w:eastAsia="en-US"/>
    </w:rPr>
  </w:style>
  <w:style w:type="paragraph" w:styleId="Sidehoved">
    <w:name w:val="header"/>
    <w:basedOn w:val="Normal"/>
    <w:link w:val="SidehovedTegn"/>
    <w:uiPriority w:val="99"/>
    <w:unhideWhenUsed/>
    <w:rsid w:val="00996AAF"/>
    <w:pPr>
      <w:tabs>
        <w:tab w:val="center" w:pos="4819"/>
        <w:tab w:val="right" w:pos="9638"/>
      </w:tabs>
    </w:pPr>
  </w:style>
  <w:style w:type="character" w:customStyle="1" w:styleId="SidehovedTegn">
    <w:name w:val="Sidehoved Tegn"/>
    <w:link w:val="Sidehoved"/>
    <w:uiPriority w:val="99"/>
    <w:rsid w:val="00996AAF"/>
    <w:rPr>
      <w:sz w:val="22"/>
      <w:szCs w:val="22"/>
      <w:lang w:eastAsia="en-US"/>
    </w:rPr>
  </w:style>
  <w:style w:type="paragraph" w:styleId="Sidefod">
    <w:name w:val="footer"/>
    <w:basedOn w:val="Normal"/>
    <w:link w:val="SidefodTegn"/>
    <w:uiPriority w:val="99"/>
    <w:unhideWhenUsed/>
    <w:rsid w:val="00996AAF"/>
    <w:pPr>
      <w:tabs>
        <w:tab w:val="center" w:pos="4819"/>
        <w:tab w:val="right" w:pos="9638"/>
      </w:tabs>
    </w:pPr>
  </w:style>
  <w:style w:type="character" w:customStyle="1" w:styleId="SidefodTegn">
    <w:name w:val="Sidefod Tegn"/>
    <w:link w:val="Sidefod"/>
    <w:uiPriority w:val="99"/>
    <w:rsid w:val="00996AAF"/>
    <w:rPr>
      <w:sz w:val="22"/>
      <w:szCs w:val="22"/>
      <w:lang w:eastAsia="en-US"/>
    </w:rPr>
  </w:style>
  <w:style w:type="paragraph" w:styleId="Ingenafstand">
    <w:name w:val="No Spacing"/>
    <w:uiPriority w:val="1"/>
    <w:qFormat/>
    <w:rsid w:val="00996AAF"/>
    <w:rPr>
      <w:sz w:val="22"/>
      <w:szCs w:val="22"/>
      <w:lang w:eastAsia="en-US"/>
    </w:rPr>
  </w:style>
  <w:style w:type="paragraph" w:styleId="FormateretHTML">
    <w:name w:val="HTML Preformatted"/>
    <w:basedOn w:val="Normal"/>
    <w:link w:val="FormateretHTMLTegn"/>
    <w:uiPriority w:val="99"/>
    <w:unhideWhenUsed/>
    <w:rsid w:val="008C6F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a-DK"/>
    </w:rPr>
  </w:style>
  <w:style w:type="character" w:customStyle="1" w:styleId="FormateretHTMLTegn">
    <w:name w:val="Formateret HTML Tegn"/>
    <w:link w:val="FormateretHTML"/>
    <w:uiPriority w:val="99"/>
    <w:rsid w:val="008C6FBE"/>
    <w:rPr>
      <w:rFonts w:ascii="Courier New" w:eastAsia="Times New Roman" w:hAnsi="Courier New" w:cs="Courier New"/>
    </w:rPr>
  </w:style>
  <w:style w:type="paragraph" w:styleId="NormalWeb">
    <w:name w:val="Normal (Web)"/>
    <w:basedOn w:val="Normal"/>
    <w:uiPriority w:val="99"/>
    <w:semiHidden/>
    <w:unhideWhenUsed/>
    <w:rsid w:val="008E0DCF"/>
    <w:pPr>
      <w:spacing w:before="100" w:beforeAutospacing="1" w:after="100" w:afterAutospacing="1" w:line="240" w:lineRule="auto"/>
    </w:pPr>
    <w:rPr>
      <w:rFonts w:ascii="Times New Roman" w:eastAsia="Times New Roman" w:hAnsi="Times New Roman"/>
      <w:sz w:val="24"/>
      <w:szCs w:val="24"/>
      <w:lang w:eastAsia="da-DK"/>
    </w:rPr>
  </w:style>
  <w:style w:type="character" w:styleId="Linjenummer">
    <w:name w:val="line number"/>
    <w:uiPriority w:val="99"/>
    <w:semiHidden/>
    <w:unhideWhenUsed/>
    <w:rsid w:val="00B210C5"/>
  </w:style>
  <w:style w:type="character" w:customStyle="1" w:styleId="Overskrift1Tegn">
    <w:name w:val="Overskrift 1 Tegn"/>
    <w:link w:val="Overskrift1"/>
    <w:uiPriority w:val="9"/>
    <w:rsid w:val="00C257F6"/>
    <w:rPr>
      <w:rFonts w:ascii="Cambria" w:eastAsia="Times New Roman" w:hAnsi="Cambria" w:cs="Times New Roman"/>
      <w:b/>
      <w:bCs/>
      <w:kern w:val="32"/>
      <w:sz w:val="32"/>
      <w:szCs w:val="32"/>
      <w:lang w:eastAsia="en-US"/>
    </w:rPr>
  </w:style>
  <w:style w:type="paragraph" w:customStyle="1" w:styleId="EndNoteBibliographyTitle">
    <w:name w:val="EndNote Bibliography Title"/>
    <w:basedOn w:val="Normal"/>
    <w:link w:val="EndNoteBibliographyTitleTegn"/>
    <w:rsid w:val="00D44C9B"/>
    <w:pPr>
      <w:spacing w:after="0"/>
      <w:jc w:val="center"/>
    </w:pPr>
    <w:rPr>
      <w:rFonts w:cs="Calibri"/>
      <w:noProof/>
      <w:lang w:val="en-US"/>
    </w:rPr>
  </w:style>
  <w:style w:type="character" w:customStyle="1" w:styleId="EndNoteBibliographyTitleTegn">
    <w:name w:val="EndNote Bibliography Title Tegn"/>
    <w:basedOn w:val="Standardskrifttypeiafsnit"/>
    <w:link w:val="EndNoteBibliographyTitle"/>
    <w:rsid w:val="00D44C9B"/>
    <w:rPr>
      <w:rFonts w:cs="Calibri"/>
      <w:noProof/>
      <w:sz w:val="22"/>
      <w:szCs w:val="22"/>
      <w:lang w:val="en-US" w:eastAsia="en-US"/>
    </w:rPr>
  </w:style>
  <w:style w:type="paragraph" w:customStyle="1" w:styleId="EndNoteBibliography">
    <w:name w:val="EndNote Bibliography"/>
    <w:basedOn w:val="Normal"/>
    <w:link w:val="EndNoteBibliographyTegn"/>
    <w:rsid w:val="00D44C9B"/>
    <w:pPr>
      <w:spacing w:line="240" w:lineRule="auto"/>
      <w:jc w:val="both"/>
    </w:pPr>
    <w:rPr>
      <w:rFonts w:cs="Calibri"/>
      <w:noProof/>
      <w:lang w:val="en-US"/>
    </w:rPr>
  </w:style>
  <w:style w:type="character" w:customStyle="1" w:styleId="EndNoteBibliographyTegn">
    <w:name w:val="EndNote Bibliography Tegn"/>
    <w:basedOn w:val="Standardskrifttypeiafsnit"/>
    <w:link w:val="EndNoteBibliography"/>
    <w:rsid w:val="00D44C9B"/>
    <w:rPr>
      <w:rFonts w:cs="Calibri"/>
      <w:noProof/>
      <w:sz w:val="22"/>
      <w:szCs w:val="22"/>
      <w:lang w:val="en-US" w:eastAsia="en-US"/>
    </w:rPr>
  </w:style>
  <w:style w:type="paragraph" w:styleId="Korrektur">
    <w:name w:val="Revision"/>
    <w:hidden/>
    <w:uiPriority w:val="99"/>
    <w:semiHidden/>
    <w:rsid w:val="00576898"/>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061045">
      <w:bodyDiv w:val="1"/>
      <w:marLeft w:val="0"/>
      <w:marRight w:val="0"/>
      <w:marTop w:val="0"/>
      <w:marBottom w:val="0"/>
      <w:divBdr>
        <w:top w:val="none" w:sz="0" w:space="0" w:color="auto"/>
        <w:left w:val="none" w:sz="0" w:space="0" w:color="auto"/>
        <w:bottom w:val="none" w:sz="0" w:space="0" w:color="auto"/>
        <w:right w:val="none" w:sz="0" w:space="0" w:color="auto"/>
      </w:divBdr>
      <w:divsChild>
        <w:div w:id="306056997">
          <w:marLeft w:val="547"/>
          <w:marRight w:val="0"/>
          <w:marTop w:val="86"/>
          <w:marBottom w:val="0"/>
          <w:divBdr>
            <w:top w:val="none" w:sz="0" w:space="0" w:color="auto"/>
            <w:left w:val="none" w:sz="0" w:space="0" w:color="auto"/>
            <w:bottom w:val="none" w:sz="0" w:space="0" w:color="auto"/>
            <w:right w:val="none" w:sz="0" w:space="0" w:color="auto"/>
          </w:divBdr>
        </w:div>
      </w:divsChild>
    </w:div>
    <w:div w:id="480121176">
      <w:bodyDiv w:val="1"/>
      <w:marLeft w:val="0"/>
      <w:marRight w:val="0"/>
      <w:marTop w:val="0"/>
      <w:marBottom w:val="0"/>
      <w:divBdr>
        <w:top w:val="none" w:sz="0" w:space="0" w:color="auto"/>
        <w:left w:val="none" w:sz="0" w:space="0" w:color="auto"/>
        <w:bottom w:val="none" w:sz="0" w:space="0" w:color="auto"/>
        <w:right w:val="none" w:sz="0" w:space="0" w:color="auto"/>
      </w:divBdr>
    </w:div>
    <w:div w:id="696321934">
      <w:bodyDiv w:val="1"/>
      <w:marLeft w:val="0"/>
      <w:marRight w:val="0"/>
      <w:marTop w:val="0"/>
      <w:marBottom w:val="0"/>
      <w:divBdr>
        <w:top w:val="none" w:sz="0" w:space="0" w:color="auto"/>
        <w:left w:val="none" w:sz="0" w:space="0" w:color="auto"/>
        <w:bottom w:val="none" w:sz="0" w:space="0" w:color="auto"/>
        <w:right w:val="none" w:sz="0" w:space="0" w:color="auto"/>
      </w:divBdr>
    </w:div>
    <w:div w:id="966932364">
      <w:bodyDiv w:val="1"/>
      <w:marLeft w:val="0"/>
      <w:marRight w:val="0"/>
      <w:marTop w:val="0"/>
      <w:marBottom w:val="0"/>
      <w:divBdr>
        <w:top w:val="none" w:sz="0" w:space="0" w:color="auto"/>
        <w:left w:val="none" w:sz="0" w:space="0" w:color="auto"/>
        <w:bottom w:val="none" w:sz="0" w:space="0" w:color="auto"/>
        <w:right w:val="none" w:sz="0" w:space="0" w:color="auto"/>
      </w:divBdr>
    </w:div>
    <w:div w:id="1250626622">
      <w:bodyDiv w:val="1"/>
      <w:marLeft w:val="0"/>
      <w:marRight w:val="0"/>
      <w:marTop w:val="0"/>
      <w:marBottom w:val="0"/>
      <w:divBdr>
        <w:top w:val="none" w:sz="0" w:space="0" w:color="auto"/>
        <w:left w:val="none" w:sz="0" w:space="0" w:color="auto"/>
        <w:bottom w:val="none" w:sz="0" w:space="0" w:color="auto"/>
        <w:right w:val="none" w:sz="0" w:space="0" w:color="auto"/>
      </w:divBdr>
    </w:div>
    <w:div w:id="1287617645">
      <w:bodyDiv w:val="1"/>
      <w:marLeft w:val="0"/>
      <w:marRight w:val="0"/>
      <w:marTop w:val="0"/>
      <w:marBottom w:val="0"/>
      <w:divBdr>
        <w:top w:val="none" w:sz="0" w:space="0" w:color="auto"/>
        <w:left w:val="none" w:sz="0" w:space="0" w:color="auto"/>
        <w:bottom w:val="none" w:sz="0" w:space="0" w:color="auto"/>
        <w:right w:val="none" w:sz="0" w:space="0" w:color="auto"/>
      </w:divBdr>
    </w:div>
    <w:div w:id="1411200164">
      <w:bodyDiv w:val="1"/>
      <w:marLeft w:val="0"/>
      <w:marRight w:val="0"/>
      <w:marTop w:val="0"/>
      <w:marBottom w:val="0"/>
      <w:divBdr>
        <w:top w:val="none" w:sz="0" w:space="0" w:color="auto"/>
        <w:left w:val="none" w:sz="0" w:space="0" w:color="auto"/>
        <w:bottom w:val="none" w:sz="0" w:space="0" w:color="auto"/>
        <w:right w:val="none" w:sz="0" w:space="0" w:color="auto"/>
      </w:divBdr>
    </w:div>
    <w:div w:id="1670212670">
      <w:bodyDiv w:val="1"/>
      <w:marLeft w:val="0"/>
      <w:marRight w:val="0"/>
      <w:marTop w:val="0"/>
      <w:marBottom w:val="0"/>
      <w:divBdr>
        <w:top w:val="none" w:sz="0" w:space="0" w:color="auto"/>
        <w:left w:val="none" w:sz="0" w:space="0" w:color="auto"/>
        <w:bottom w:val="none" w:sz="0" w:space="0" w:color="auto"/>
        <w:right w:val="none" w:sz="0" w:space="0" w:color="auto"/>
      </w:divBdr>
    </w:div>
    <w:div w:id="1768844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rte.aalund.olsen@rsyd.d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D613B8-D650-4872-AE38-5F8CE0B1D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16</Words>
  <Characters>3762</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4370</CharactersWithSpaces>
  <SharedDoc>false</SharedDoc>
  <HLinks>
    <vt:vector size="6" baseType="variant">
      <vt:variant>
        <vt:i4>6684760</vt:i4>
      </vt:variant>
      <vt:variant>
        <vt:i4>0</vt:i4>
      </vt:variant>
      <vt:variant>
        <vt:i4>0</vt:i4>
      </vt:variant>
      <vt:variant>
        <vt:i4>5</vt:i4>
      </vt:variant>
      <vt:variant>
        <vt:lpwstr>mailto:dorte.aalund.olsen@rsyd.d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te Aalund Olsen</dc:creator>
  <cp:keywords/>
  <dc:description/>
  <cp:lastModifiedBy>Dorte Aalund Olsen</cp:lastModifiedBy>
  <cp:revision>3</cp:revision>
  <cp:lastPrinted>2020-06-25T12:35:00Z</cp:lastPrinted>
  <dcterms:created xsi:type="dcterms:W3CDTF">2020-11-03T08:13:00Z</dcterms:created>
  <dcterms:modified xsi:type="dcterms:W3CDTF">2020-11-03T08:14:00Z</dcterms:modified>
</cp:coreProperties>
</file>